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C57785" w14:textId="77777777" w:rsidR="007C1330" w:rsidRDefault="007C1330" w:rsidP="004D2BFE">
      <w:pPr>
        <w:spacing w:line="360" w:lineRule="auto"/>
      </w:pPr>
      <w:bookmarkStart w:id="0" w:name="_GoBack"/>
      <w:bookmarkEnd w:id="0"/>
      <w:r w:rsidRPr="006E3089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6E3089">
        <w:rPr>
          <w:b/>
          <w:bCs/>
        </w:rPr>
        <w:t>.</w:t>
      </w:r>
      <w:r w:rsidRPr="006E3089">
        <w:t xml:space="preserve"> Osmolarity and osmotic pressure of the different fertilizer solutions used in experimental treatments and nutrient controls.</w:t>
      </w:r>
    </w:p>
    <w:p w14:paraId="7E86EC99" w14:textId="77777777" w:rsidR="007C1330" w:rsidRDefault="007C1330" w:rsidP="004D2BFE">
      <w:pPr>
        <w:spacing w:line="360" w:lineRule="auto"/>
        <w:rPr>
          <w:sz w:val="16"/>
          <w:szCs w:val="16"/>
        </w:rPr>
      </w:pPr>
    </w:p>
    <w:tbl>
      <w:tblPr>
        <w:tblW w:w="8740" w:type="dxa"/>
        <w:tblInd w:w="3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3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657"/>
        <w:gridCol w:w="2537"/>
        <w:gridCol w:w="1070"/>
        <w:gridCol w:w="1135"/>
        <w:gridCol w:w="1120"/>
        <w:gridCol w:w="1221"/>
      </w:tblGrid>
      <w:tr w:rsidR="007C1330" w14:paraId="67F4B8BD" w14:textId="77777777" w:rsidTr="001C4E47">
        <w:tc>
          <w:tcPr>
            <w:tcW w:w="165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192FAE22" w14:textId="77777777" w:rsidR="007C1330" w:rsidRDefault="007C1330" w:rsidP="004D2BFE">
            <w:pPr>
              <w:spacing w:line="360" w:lineRule="auto"/>
            </w:pPr>
          </w:p>
          <w:p w14:paraId="55380E44" w14:textId="77777777" w:rsidR="007C1330" w:rsidRDefault="007C1330" w:rsidP="004D2BFE">
            <w:pPr>
              <w:spacing w:line="360" w:lineRule="auto"/>
            </w:pPr>
            <w:r>
              <w:t>Nitrogen source</w:t>
            </w:r>
          </w:p>
          <w:p w14:paraId="62881E38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537" w:type="dxa"/>
            <w:vMerge w:val="restart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1AFC2A2E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</w:p>
          <w:p w14:paraId="56EAE666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lution osmolality and osmotic pressure</w:t>
            </w:r>
          </w:p>
        </w:tc>
        <w:tc>
          <w:tcPr>
            <w:tcW w:w="4546" w:type="dxa"/>
            <w:gridSpan w:val="4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0C95C008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gen concentration</w:t>
            </w:r>
          </w:p>
        </w:tc>
      </w:tr>
      <w:tr w:rsidR="007C1330" w14:paraId="0783FDD0" w14:textId="77777777" w:rsidTr="001C4E47">
        <w:tc>
          <w:tcPr>
            <w:tcW w:w="165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32600F97" w14:textId="77777777" w:rsidR="007C1330" w:rsidRDefault="007C1330" w:rsidP="004D2BFE">
            <w:pPr>
              <w:spacing w:line="360" w:lineRule="auto"/>
            </w:pPr>
          </w:p>
        </w:tc>
        <w:tc>
          <w:tcPr>
            <w:tcW w:w="253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2A42E109" w14:textId="77777777" w:rsidR="007C1330" w:rsidRDefault="007C1330" w:rsidP="004D2BFE">
            <w:pPr>
              <w:spacing w:line="360" w:lineRule="auto"/>
            </w:pPr>
          </w:p>
        </w:tc>
        <w:tc>
          <w:tcPr>
            <w:tcW w:w="2205" w:type="dxa"/>
            <w:gridSpan w:val="2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62BFCD31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2341" w:type="dxa"/>
            <w:gridSpan w:val="2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732FB01B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trient control</w:t>
            </w:r>
          </w:p>
        </w:tc>
      </w:tr>
      <w:tr w:rsidR="007C1330" w14:paraId="40D76BB3" w14:textId="77777777" w:rsidTr="001C4E47">
        <w:tc>
          <w:tcPr>
            <w:tcW w:w="165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6DACCDBB" w14:textId="77777777" w:rsidR="007C1330" w:rsidRDefault="007C1330" w:rsidP="004D2BFE">
            <w:pPr>
              <w:spacing w:line="360" w:lineRule="auto"/>
            </w:pPr>
          </w:p>
        </w:tc>
        <w:tc>
          <w:tcPr>
            <w:tcW w:w="2537" w:type="dxa"/>
            <w:vMerge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195D6F7B" w14:textId="77777777" w:rsidR="007C1330" w:rsidRDefault="007C1330" w:rsidP="004D2BFE">
            <w:pPr>
              <w:spacing w:line="360" w:lineRule="auto"/>
            </w:pPr>
          </w:p>
        </w:tc>
        <w:tc>
          <w:tcPr>
            <w:tcW w:w="107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308A6E91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M</w:t>
            </w:r>
          </w:p>
        </w:tc>
        <w:tc>
          <w:tcPr>
            <w:tcW w:w="113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49C082F2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11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796C68AF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M</w:t>
            </w:r>
          </w:p>
        </w:tc>
        <w:tc>
          <w:tcPr>
            <w:tcW w:w="1221" w:type="dxa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4EF8FB8F" w14:textId="77777777" w:rsidR="007C1330" w:rsidRDefault="007C1330" w:rsidP="004D2BFE">
            <w:pPr>
              <w:spacing w:line="360" w:lineRule="auto"/>
              <w:jc w:val="center"/>
            </w:pPr>
            <w:r>
              <w:t>K</w:t>
            </w:r>
            <w:r>
              <w:rPr>
                <w:vertAlign w:val="subscript"/>
              </w:rPr>
              <w:t>2</w:t>
            </w:r>
            <w:r>
              <w:t>SO</w:t>
            </w:r>
            <w:r>
              <w:rPr>
                <w:vertAlign w:val="subscript"/>
              </w:rPr>
              <w:t>4</w:t>
            </w:r>
          </w:p>
        </w:tc>
      </w:tr>
      <w:tr w:rsidR="007C1330" w14:paraId="0335495C" w14:textId="77777777" w:rsidTr="001C4E47">
        <w:tc>
          <w:tcPr>
            <w:tcW w:w="1657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234B8832" w14:textId="77777777" w:rsidR="007C1330" w:rsidRDefault="007C1330" w:rsidP="004D2BFE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</w:rPr>
              <w:t>KNO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53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23B4BBA9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olality (mOsmol/L)</w:t>
            </w:r>
          </w:p>
        </w:tc>
        <w:tc>
          <w:tcPr>
            <w:tcW w:w="107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678FFF89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4</w:t>
            </w:r>
          </w:p>
        </w:tc>
        <w:tc>
          <w:tcPr>
            <w:tcW w:w="113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1A4B0D01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4</w:t>
            </w:r>
          </w:p>
        </w:tc>
        <w:tc>
          <w:tcPr>
            <w:tcW w:w="11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4C3E97DC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4</w:t>
            </w:r>
          </w:p>
        </w:tc>
        <w:tc>
          <w:tcPr>
            <w:tcW w:w="1221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1854AB1D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 mM</w:t>
            </w:r>
          </w:p>
        </w:tc>
      </w:tr>
      <w:tr w:rsidR="007C1330" w14:paraId="34C179CB" w14:textId="77777777" w:rsidTr="001C4E47">
        <w:tc>
          <w:tcPr>
            <w:tcW w:w="1657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2E4C0F63" w14:textId="77777777" w:rsidR="007C1330" w:rsidRDefault="007C1330" w:rsidP="004D2BFE">
            <w:pPr>
              <w:spacing w:line="360" w:lineRule="auto"/>
            </w:pPr>
          </w:p>
        </w:tc>
        <w:tc>
          <w:tcPr>
            <w:tcW w:w="253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36F70EF3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otic pressure (atm)</w:t>
            </w:r>
          </w:p>
        </w:tc>
        <w:tc>
          <w:tcPr>
            <w:tcW w:w="107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3F0563C8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4CD1D1E3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1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286DD053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221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17DDD859" w14:textId="77777777" w:rsidR="007C1330" w:rsidRDefault="007C1330" w:rsidP="004D2BFE">
            <w:pPr>
              <w:spacing w:line="360" w:lineRule="auto"/>
              <w:jc w:val="center"/>
            </w:pPr>
          </w:p>
        </w:tc>
      </w:tr>
      <w:tr w:rsidR="007C1330" w14:paraId="245F6C8F" w14:textId="77777777" w:rsidTr="001C4E47">
        <w:tc>
          <w:tcPr>
            <w:tcW w:w="1657" w:type="dxa"/>
            <w:vMerge w:val="restart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7D6A21B5" w14:textId="77777777" w:rsidR="007C1330" w:rsidRDefault="007C1330" w:rsidP="004D2BFE">
            <w:pPr>
              <w:pStyle w:val="TableContents"/>
              <w:spacing w:line="360" w:lineRule="auto"/>
            </w:pPr>
            <w:r>
              <w:rPr>
                <w:rFonts w:ascii="Times New Roman" w:hAnsi="Times New Roman" w:cs="Times New Roman"/>
              </w:rPr>
              <w:t>(NH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>SO</w:t>
            </w:r>
            <w:r>
              <w:rPr>
                <w:rFonts w:ascii="Times New Roman" w:hAnsi="Times New Roman" w:cs="Times New Roman"/>
                <w:vertAlign w:val="subscript"/>
              </w:rPr>
              <w:t>4</w:t>
            </w:r>
          </w:p>
        </w:tc>
        <w:tc>
          <w:tcPr>
            <w:tcW w:w="253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6B9C0919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olality (mOsmol/L)</w:t>
            </w:r>
          </w:p>
        </w:tc>
        <w:tc>
          <w:tcPr>
            <w:tcW w:w="107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5C15F718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4</w:t>
            </w:r>
          </w:p>
        </w:tc>
        <w:tc>
          <w:tcPr>
            <w:tcW w:w="113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51B54D07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4</w:t>
            </w:r>
          </w:p>
        </w:tc>
        <w:tc>
          <w:tcPr>
            <w:tcW w:w="11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3358E24E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4</w:t>
            </w:r>
          </w:p>
        </w:tc>
        <w:tc>
          <w:tcPr>
            <w:tcW w:w="1221" w:type="dxa"/>
            <w:vMerge w:val="restart"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73EE9F3A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mM</w:t>
            </w:r>
          </w:p>
        </w:tc>
      </w:tr>
      <w:tr w:rsidR="007C1330" w14:paraId="7D996CCE" w14:textId="77777777" w:rsidTr="001C4E47">
        <w:tc>
          <w:tcPr>
            <w:tcW w:w="1657" w:type="dxa"/>
            <w:vMerge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7BD4606B" w14:textId="77777777" w:rsidR="007C1330" w:rsidRDefault="007C1330" w:rsidP="004D2BFE">
            <w:pPr>
              <w:spacing w:line="360" w:lineRule="auto"/>
            </w:pPr>
          </w:p>
        </w:tc>
        <w:tc>
          <w:tcPr>
            <w:tcW w:w="2537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1D83EB19" w14:textId="77777777" w:rsidR="007C1330" w:rsidRDefault="007C1330" w:rsidP="004D2BFE">
            <w:pPr>
              <w:pStyle w:val="TableContents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motic pressure (atm)</w:t>
            </w:r>
          </w:p>
        </w:tc>
        <w:tc>
          <w:tcPr>
            <w:tcW w:w="107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68DEEC3B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35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4B197E95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20" w:type="dxa"/>
            <w:tcBorders>
              <w:left w:val="single" w:sz="2" w:space="0" w:color="000001"/>
              <w:bottom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2C19EA3B" w14:textId="77777777" w:rsidR="007C1330" w:rsidRDefault="007C1330" w:rsidP="004D2BFE">
            <w:pPr>
              <w:pStyle w:val="TableContents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21" w:type="dxa"/>
            <w:vMerge/>
            <w:tcBorders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33" w:type="dxa"/>
            </w:tcMar>
          </w:tcPr>
          <w:p w14:paraId="793B9393" w14:textId="77777777" w:rsidR="007C1330" w:rsidRDefault="007C1330" w:rsidP="004D2BFE">
            <w:pPr>
              <w:spacing w:line="360" w:lineRule="auto"/>
            </w:pPr>
          </w:p>
        </w:tc>
      </w:tr>
    </w:tbl>
    <w:p w14:paraId="767515F5" w14:textId="77777777" w:rsidR="00C70600" w:rsidRDefault="00C70600" w:rsidP="004D2BFE">
      <w:pPr>
        <w:spacing w:line="360" w:lineRule="auto"/>
        <w:rPr>
          <w:b/>
          <w:bCs/>
          <w:highlight w:val="yellow"/>
        </w:rPr>
      </w:pPr>
    </w:p>
    <w:p w14:paraId="04D83E49" w14:textId="77777777" w:rsidR="00C70600" w:rsidRDefault="00C70600" w:rsidP="004D2BFE">
      <w:pPr>
        <w:spacing w:line="360" w:lineRule="auto"/>
      </w:pPr>
      <w:r w:rsidRPr="00AB5181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AB5181">
        <w:rPr>
          <w:b/>
          <w:bCs/>
        </w:rPr>
        <w:t xml:space="preserve">. </w:t>
      </w:r>
      <w:r w:rsidRPr="00AB5181">
        <w:t>Transitions or specific pair of m/z values associated to the precursors and fragment ions of the analytes measured by high performance liquid chromatography-mass spectrometry (LC-MS).</w:t>
      </w:r>
    </w:p>
    <w:p w14:paraId="76DA27BF" w14:textId="77777777" w:rsidR="00C70600" w:rsidRPr="00AB5181" w:rsidRDefault="00C70600" w:rsidP="004D2BFE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552"/>
        <w:gridCol w:w="2409"/>
        <w:gridCol w:w="1701"/>
      </w:tblGrid>
      <w:tr w:rsidR="00C70600" w:rsidRPr="0061780D" w14:paraId="6A8242E2" w14:textId="77777777" w:rsidTr="001C4E47">
        <w:tc>
          <w:tcPr>
            <w:tcW w:w="1271" w:type="dxa"/>
          </w:tcPr>
          <w:p w14:paraId="2A33B131" w14:textId="77777777" w:rsidR="00C70600" w:rsidRPr="0061780D" w:rsidRDefault="00C70600" w:rsidP="004D2BFE">
            <w:pPr>
              <w:spacing w:line="360" w:lineRule="auto"/>
              <w:rPr>
                <w:b/>
                <w:bCs/>
              </w:rPr>
            </w:pPr>
            <w:r w:rsidRPr="0061780D">
              <w:rPr>
                <w:b/>
                <w:bCs/>
              </w:rPr>
              <w:t>Analyte</w:t>
            </w:r>
          </w:p>
        </w:tc>
        <w:tc>
          <w:tcPr>
            <w:tcW w:w="2552" w:type="dxa"/>
          </w:tcPr>
          <w:p w14:paraId="1C21605F" w14:textId="77777777" w:rsidR="00C70600" w:rsidRPr="0061780D" w:rsidRDefault="00C70600" w:rsidP="004D2BFE">
            <w:pPr>
              <w:spacing w:line="360" w:lineRule="auto"/>
              <w:rPr>
                <w:b/>
                <w:bCs/>
              </w:rPr>
            </w:pPr>
            <w:r w:rsidRPr="0061780D">
              <w:rPr>
                <w:b/>
              </w:rPr>
              <w:t>Q1 [m/z] → Q3 [m/z]</w:t>
            </w:r>
            <w:r w:rsidRPr="0061780D">
              <w:rPr>
                <w:b/>
                <w:vertAlign w:val="superscript"/>
              </w:rPr>
              <w:t>a</w:t>
            </w:r>
          </w:p>
        </w:tc>
        <w:tc>
          <w:tcPr>
            <w:tcW w:w="2409" w:type="dxa"/>
          </w:tcPr>
          <w:p w14:paraId="477ADF7F" w14:textId="77777777" w:rsidR="00C70600" w:rsidRPr="0061780D" w:rsidRDefault="00C70600" w:rsidP="004D2BFE">
            <w:pPr>
              <w:spacing w:line="360" w:lineRule="auto"/>
              <w:rPr>
                <w:b/>
                <w:bCs/>
              </w:rPr>
            </w:pPr>
            <w:r w:rsidRPr="0061780D">
              <w:rPr>
                <w:b/>
              </w:rPr>
              <w:t>Collision Energy [V]</w:t>
            </w:r>
          </w:p>
        </w:tc>
        <w:tc>
          <w:tcPr>
            <w:tcW w:w="1701" w:type="dxa"/>
          </w:tcPr>
          <w:p w14:paraId="4FDCF3D0" w14:textId="77777777" w:rsidR="00C70600" w:rsidRPr="0061780D" w:rsidRDefault="00C70600" w:rsidP="004D2BFE">
            <w:pPr>
              <w:spacing w:line="360" w:lineRule="auto"/>
              <w:rPr>
                <w:b/>
                <w:bCs/>
              </w:rPr>
            </w:pPr>
            <w:r w:rsidRPr="0061780D">
              <w:rPr>
                <w:b/>
                <w:bCs/>
              </w:rPr>
              <w:t>Standard</w:t>
            </w:r>
          </w:p>
        </w:tc>
      </w:tr>
      <w:tr w:rsidR="00C70600" w:rsidRPr="0061780D" w14:paraId="5262031D" w14:textId="77777777" w:rsidTr="001C4E47">
        <w:tc>
          <w:tcPr>
            <w:tcW w:w="1271" w:type="dxa"/>
          </w:tcPr>
          <w:p w14:paraId="224CCD84" w14:textId="77777777" w:rsidR="00C70600" w:rsidRPr="0061780D" w:rsidRDefault="00C70600" w:rsidP="004D2BFE">
            <w:pPr>
              <w:spacing w:line="360" w:lineRule="auto"/>
            </w:pPr>
            <w:r w:rsidRPr="0061780D">
              <w:t>ABA</w:t>
            </w:r>
          </w:p>
        </w:tc>
        <w:tc>
          <w:tcPr>
            <w:tcW w:w="2552" w:type="dxa"/>
          </w:tcPr>
          <w:p w14:paraId="77750CA1" w14:textId="77777777" w:rsidR="00C70600" w:rsidRPr="0061780D" w:rsidRDefault="00C70600" w:rsidP="004D2BFE">
            <w:pPr>
              <w:spacing w:line="360" w:lineRule="auto"/>
            </w:pPr>
            <w:r w:rsidRPr="0061780D">
              <w:t xml:space="preserve">(-) 263.13 </w:t>
            </w:r>
            <w:r w:rsidRPr="0061780D">
              <w:rPr>
                <w:sz w:val="20"/>
              </w:rPr>
              <w:t>→</w:t>
            </w:r>
            <w:r>
              <w:rPr>
                <w:sz w:val="20"/>
              </w:rPr>
              <w:t xml:space="preserve"> </w:t>
            </w:r>
            <w:r w:rsidRPr="0061780D">
              <w:t>153.00</w:t>
            </w:r>
          </w:p>
        </w:tc>
        <w:tc>
          <w:tcPr>
            <w:tcW w:w="2409" w:type="dxa"/>
          </w:tcPr>
          <w:p w14:paraId="607267DC" w14:textId="77777777" w:rsidR="00C70600" w:rsidRPr="0061780D" w:rsidRDefault="00C70600" w:rsidP="004D2BFE">
            <w:pPr>
              <w:spacing w:line="360" w:lineRule="auto"/>
              <w:jc w:val="center"/>
            </w:pPr>
            <w:r w:rsidRPr="0061780D">
              <w:t>9</w:t>
            </w:r>
          </w:p>
        </w:tc>
        <w:tc>
          <w:tcPr>
            <w:tcW w:w="1701" w:type="dxa"/>
          </w:tcPr>
          <w:p w14:paraId="20074801" w14:textId="77777777" w:rsidR="00C70600" w:rsidRPr="0061780D" w:rsidRDefault="00C70600" w:rsidP="004D2BFE">
            <w:pPr>
              <w:spacing w:line="360" w:lineRule="auto"/>
              <w:jc w:val="center"/>
            </w:pPr>
            <w:r w:rsidRPr="0061780D">
              <w:t>D6-ABA</w:t>
            </w:r>
          </w:p>
        </w:tc>
      </w:tr>
      <w:tr w:rsidR="00C70600" w:rsidRPr="0061780D" w14:paraId="415DFE75" w14:textId="77777777" w:rsidTr="001C4E47">
        <w:tc>
          <w:tcPr>
            <w:tcW w:w="1271" w:type="dxa"/>
          </w:tcPr>
          <w:p w14:paraId="151E4495" w14:textId="77777777" w:rsidR="00C70600" w:rsidRPr="0061780D" w:rsidRDefault="00C70600" w:rsidP="004D2BFE">
            <w:pPr>
              <w:spacing w:line="360" w:lineRule="auto"/>
            </w:pPr>
            <w:r w:rsidRPr="0061780D">
              <w:t>JA</w:t>
            </w:r>
          </w:p>
        </w:tc>
        <w:tc>
          <w:tcPr>
            <w:tcW w:w="2552" w:type="dxa"/>
          </w:tcPr>
          <w:p w14:paraId="4539C1D3" w14:textId="77777777" w:rsidR="00C70600" w:rsidRPr="0061780D" w:rsidRDefault="00C70600" w:rsidP="004D2BFE">
            <w:pPr>
              <w:spacing w:line="360" w:lineRule="auto"/>
            </w:pPr>
            <w:r w:rsidRPr="0061780D">
              <w:t xml:space="preserve">(-) 209.12 </w:t>
            </w:r>
            <w:r w:rsidRPr="0061780D">
              <w:rPr>
                <w:sz w:val="20"/>
              </w:rPr>
              <w:t>→</w:t>
            </w:r>
            <w:r>
              <w:rPr>
                <w:sz w:val="20"/>
              </w:rPr>
              <w:t xml:space="preserve"> </w:t>
            </w:r>
            <w:r w:rsidRPr="00E36A35">
              <w:t>59</w:t>
            </w:r>
            <w:r w:rsidRPr="0061780D">
              <w:t>.00</w:t>
            </w:r>
          </w:p>
        </w:tc>
        <w:tc>
          <w:tcPr>
            <w:tcW w:w="2409" w:type="dxa"/>
          </w:tcPr>
          <w:p w14:paraId="53CD903F" w14:textId="77777777" w:rsidR="00C70600" w:rsidRPr="0061780D" w:rsidRDefault="00C70600" w:rsidP="004D2BFE">
            <w:pPr>
              <w:spacing w:line="360" w:lineRule="auto"/>
              <w:jc w:val="center"/>
            </w:pPr>
            <w:r w:rsidRPr="0061780D">
              <w:t>12</w:t>
            </w:r>
          </w:p>
        </w:tc>
        <w:tc>
          <w:tcPr>
            <w:tcW w:w="1701" w:type="dxa"/>
          </w:tcPr>
          <w:p w14:paraId="10239D80" w14:textId="77777777" w:rsidR="00C70600" w:rsidRPr="0061780D" w:rsidRDefault="00C70600" w:rsidP="004D2BFE">
            <w:pPr>
              <w:spacing w:line="360" w:lineRule="auto"/>
              <w:jc w:val="center"/>
            </w:pPr>
            <w:r w:rsidRPr="0061780D">
              <w:t>D6-JA</w:t>
            </w:r>
          </w:p>
        </w:tc>
      </w:tr>
      <w:tr w:rsidR="00C70600" w14:paraId="11A60A21" w14:textId="77777777" w:rsidTr="001C4E47">
        <w:tc>
          <w:tcPr>
            <w:tcW w:w="1271" w:type="dxa"/>
          </w:tcPr>
          <w:p w14:paraId="4DF7A8DE" w14:textId="77777777" w:rsidR="00C70600" w:rsidRPr="00E36A35" w:rsidRDefault="00C70600" w:rsidP="004D2BFE">
            <w:pPr>
              <w:spacing w:line="360" w:lineRule="auto"/>
            </w:pPr>
            <w:r w:rsidRPr="00E36A35">
              <w:t>JA-Ile</w:t>
            </w:r>
          </w:p>
        </w:tc>
        <w:tc>
          <w:tcPr>
            <w:tcW w:w="2552" w:type="dxa"/>
          </w:tcPr>
          <w:p w14:paraId="311628BD" w14:textId="77777777" w:rsidR="00C70600" w:rsidRPr="00E36A35" w:rsidRDefault="00C70600" w:rsidP="004D2BFE">
            <w:pPr>
              <w:spacing w:line="360" w:lineRule="auto"/>
            </w:pPr>
            <w:r w:rsidRPr="00E36A35">
              <w:t xml:space="preserve">(-) 322.20 </w:t>
            </w:r>
            <w:r w:rsidRPr="00E36A35">
              <w:rPr>
                <w:sz w:val="20"/>
              </w:rPr>
              <w:t>→</w:t>
            </w:r>
            <w:r>
              <w:rPr>
                <w:sz w:val="20"/>
              </w:rPr>
              <w:t xml:space="preserve"> </w:t>
            </w:r>
            <w:r w:rsidRPr="00E36A35">
              <w:t>130.00</w:t>
            </w:r>
          </w:p>
        </w:tc>
        <w:tc>
          <w:tcPr>
            <w:tcW w:w="2409" w:type="dxa"/>
          </w:tcPr>
          <w:p w14:paraId="3A259734" w14:textId="77777777" w:rsidR="00C70600" w:rsidRPr="00E36A35" w:rsidRDefault="00C70600" w:rsidP="004D2BFE">
            <w:pPr>
              <w:spacing w:line="360" w:lineRule="auto"/>
              <w:jc w:val="center"/>
            </w:pPr>
            <w:r w:rsidRPr="00E36A35">
              <w:t>19</w:t>
            </w:r>
          </w:p>
        </w:tc>
        <w:tc>
          <w:tcPr>
            <w:tcW w:w="1701" w:type="dxa"/>
          </w:tcPr>
          <w:p w14:paraId="4F2676BD" w14:textId="77777777" w:rsidR="00C70600" w:rsidRPr="00E36A35" w:rsidRDefault="00C70600" w:rsidP="004D2BFE">
            <w:pPr>
              <w:spacing w:line="360" w:lineRule="auto"/>
              <w:jc w:val="center"/>
            </w:pPr>
            <w:r w:rsidRPr="00E36A35">
              <w:t>D6-JA-Ile</w:t>
            </w:r>
          </w:p>
        </w:tc>
      </w:tr>
      <w:tr w:rsidR="00C70600" w14:paraId="5CCD3EEB" w14:textId="77777777" w:rsidTr="001C4E47">
        <w:tc>
          <w:tcPr>
            <w:tcW w:w="1271" w:type="dxa"/>
          </w:tcPr>
          <w:p w14:paraId="29DF42D2" w14:textId="77777777" w:rsidR="00C70600" w:rsidRPr="00E36A35" w:rsidRDefault="00C70600" w:rsidP="004D2BFE">
            <w:pPr>
              <w:spacing w:line="360" w:lineRule="auto"/>
            </w:pPr>
            <w:r w:rsidRPr="00E36A35">
              <w:t>SA</w:t>
            </w:r>
          </w:p>
        </w:tc>
        <w:tc>
          <w:tcPr>
            <w:tcW w:w="2552" w:type="dxa"/>
          </w:tcPr>
          <w:p w14:paraId="751339EB" w14:textId="77777777" w:rsidR="00C70600" w:rsidRPr="00E36A35" w:rsidRDefault="00C70600" w:rsidP="004D2BFE">
            <w:pPr>
              <w:spacing w:line="360" w:lineRule="auto"/>
            </w:pPr>
            <w:r w:rsidRPr="00E36A35">
              <w:t xml:space="preserve">(-) 137.02 </w:t>
            </w:r>
            <w:r w:rsidRPr="00E36A35">
              <w:rPr>
                <w:sz w:val="20"/>
              </w:rPr>
              <w:t xml:space="preserve">→ </w:t>
            </w:r>
            <w:r w:rsidRPr="00E36A35">
              <w:t>93.00</w:t>
            </w:r>
          </w:p>
        </w:tc>
        <w:tc>
          <w:tcPr>
            <w:tcW w:w="2409" w:type="dxa"/>
          </w:tcPr>
          <w:p w14:paraId="7DA1DF15" w14:textId="77777777" w:rsidR="00C70600" w:rsidRPr="00E36A35" w:rsidRDefault="00C70600" w:rsidP="004D2BFE">
            <w:pPr>
              <w:spacing w:line="360" w:lineRule="auto"/>
              <w:jc w:val="center"/>
            </w:pPr>
            <w:r w:rsidRPr="00E36A35">
              <w:t>15</w:t>
            </w:r>
          </w:p>
        </w:tc>
        <w:tc>
          <w:tcPr>
            <w:tcW w:w="1701" w:type="dxa"/>
          </w:tcPr>
          <w:p w14:paraId="45F82C6E" w14:textId="77777777" w:rsidR="00C70600" w:rsidRPr="00E36A35" w:rsidRDefault="00C70600" w:rsidP="004D2BFE">
            <w:pPr>
              <w:spacing w:line="360" w:lineRule="auto"/>
              <w:jc w:val="center"/>
            </w:pPr>
            <w:r w:rsidRPr="00E36A35">
              <w:t>D4-SA</w:t>
            </w:r>
          </w:p>
        </w:tc>
      </w:tr>
      <w:tr w:rsidR="00C70600" w14:paraId="712F5F5D" w14:textId="77777777" w:rsidTr="001C4E47">
        <w:tc>
          <w:tcPr>
            <w:tcW w:w="1271" w:type="dxa"/>
          </w:tcPr>
          <w:p w14:paraId="48F397BC" w14:textId="77777777" w:rsidR="00C70600" w:rsidRPr="00E36A35" w:rsidRDefault="00C70600" w:rsidP="004D2BFE">
            <w:pPr>
              <w:spacing w:line="360" w:lineRule="auto"/>
            </w:pPr>
            <w:r w:rsidRPr="00E36A35">
              <w:t>D6-ABA</w:t>
            </w:r>
          </w:p>
        </w:tc>
        <w:tc>
          <w:tcPr>
            <w:tcW w:w="2552" w:type="dxa"/>
          </w:tcPr>
          <w:p w14:paraId="4410E362" w14:textId="77777777" w:rsidR="00C70600" w:rsidRPr="00E36A35" w:rsidRDefault="00C70600" w:rsidP="004D2BFE">
            <w:pPr>
              <w:spacing w:line="360" w:lineRule="auto"/>
            </w:pPr>
            <w:r w:rsidRPr="00E36A35">
              <w:t xml:space="preserve">(-) 269.17 </w:t>
            </w:r>
            <w:r w:rsidRPr="00E36A35">
              <w:rPr>
                <w:sz w:val="20"/>
              </w:rPr>
              <w:t xml:space="preserve">→ </w:t>
            </w:r>
            <w:r w:rsidRPr="00E36A35">
              <w:t>159.00</w:t>
            </w:r>
          </w:p>
        </w:tc>
        <w:tc>
          <w:tcPr>
            <w:tcW w:w="2409" w:type="dxa"/>
          </w:tcPr>
          <w:p w14:paraId="56F00981" w14:textId="77777777" w:rsidR="00C70600" w:rsidRPr="00E36A35" w:rsidRDefault="00C70600" w:rsidP="004D2BFE">
            <w:pPr>
              <w:spacing w:line="360" w:lineRule="auto"/>
              <w:jc w:val="center"/>
            </w:pPr>
            <w:r w:rsidRPr="00E36A35">
              <w:t>10</w:t>
            </w:r>
          </w:p>
        </w:tc>
        <w:tc>
          <w:tcPr>
            <w:tcW w:w="1701" w:type="dxa"/>
          </w:tcPr>
          <w:p w14:paraId="51A99113" w14:textId="77777777" w:rsidR="00C70600" w:rsidRPr="00E36A35" w:rsidRDefault="00C70600" w:rsidP="004D2BFE">
            <w:pPr>
              <w:spacing w:line="360" w:lineRule="auto"/>
              <w:jc w:val="center"/>
            </w:pPr>
          </w:p>
        </w:tc>
      </w:tr>
      <w:tr w:rsidR="00C70600" w:rsidRPr="00334F72" w14:paraId="5AF82193" w14:textId="77777777" w:rsidTr="001C4E47">
        <w:tc>
          <w:tcPr>
            <w:tcW w:w="1271" w:type="dxa"/>
          </w:tcPr>
          <w:p w14:paraId="416A6E58" w14:textId="77777777" w:rsidR="00C70600" w:rsidRPr="00334F72" w:rsidRDefault="00C70600" w:rsidP="004D2BFE">
            <w:pPr>
              <w:spacing w:line="360" w:lineRule="auto"/>
            </w:pPr>
            <w:r w:rsidRPr="00334F72">
              <w:t>D6-JA</w:t>
            </w:r>
          </w:p>
        </w:tc>
        <w:tc>
          <w:tcPr>
            <w:tcW w:w="2552" w:type="dxa"/>
          </w:tcPr>
          <w:p w14:paraId="2B17EDAD" w14:textId="77777777" w:rsidR="00C70600" w:rsidRPr="00334F72" w:rsidRDefault="00C70600" w:rsidP="004D2BFE">
            <w:pPr>
              <w:spacing w:line="360" w:lineRule="auto"/>
            </w:pPr>
            <w:r w:rsidRPr="00334F72">
              <w:t xml:space="preserve">(-) 215.15 </w:t>
            </w:r>
            <w:r w:rsidRPr="00334F72">
              <w:rPr>
                <w:sz w:val="20"/>
              </w:rPr>
              <w:t xml:space="preserve">→ </w:t>
            </w:r>
            <w:r w:rsidRPr="00334F72">
              <w:t>59.00</w:t>
            </w:r>
          </w:p>
        </w:tc>
        <w:tc>
          <w:tcPr>
            <w:tcW w:w="2409" w:type="dxa"/>
          </w:tcPr>
          <w:p w14:paraId="5005D92B" w14:textId="77777777" w:rsidR="00C70600" w:rsidRPr="00334F72" w:rsidRDefault="00C70600" w:rsidP="004D2BFE">
            <w:pPr>
              <w:spacing w:line="360" w:lineRule="auto"/>
              <w:jc w:val="center"/>
            </w:pPr>
            <w:r w:rsidRPr="00334F72">
              <w:t>10</w:t>
            </w:r>
          </w:p>
        </w:tc>
        <w:tc>
          <w:tcPr>
            <w:tcW w:w="1701" w:type="dxa"/>
          </w:tcPr>
          <w:p w14:paraId="0B691FDD" w14:textId="77777777" w:rsidR="00C70600" w:rsidRPr="00334F72" w:rsidRDefault="00C70600" w:rsidP="004D2BFE">
            <w:pPr>
              <w:spacing w:line="360" w:lineRule="auto"/>
              <w:jc w:val="center"/>
            </w:pPr>
          </w:p>
        </w:tc>
      </w:tr>
      <w:tr w:rsidR="00C70600" w:rsidRPr="00334F72" w14:paraId="401F1289" w14:textId="77777777" w:rsidTr="001C4E47">
        <w:tc>
          <w:tcPr>
            <w:tcW w:w="1271" w:type="dxa"/>
          </w:tcPr>
          <w:p w14:paraId="7C2CD865" w14:textId="77777777" w:rsidR="00C70600" w:rsidRPr="00334F72" w:rsidRDefault="00C70600" w:rsidP="004D2BFE">
            <w:pPr>
              <w:spacing w:line="360" w:lineRule="auto"/>
            </w:pPr>
            <w:r w:rsidRPr="00334F72">
              <w:t>D6-JA-Ile</w:t>
            </w:r>
          </w:p>
        </w:tc>
        <w:tc>
          <w:tcPr>
            <w:tcW w:w="2552" w:type="dxa"/>
          </w:tcPr>
          <w:p w14:paraId="5F768C48" w14:textId="77777777" w:rsidR="00C70600" w:rsidRPr="00334F72" w:rsidRDefault="00C70600" w:rsidP="004D2BFE">
            <w:pPr>
              <w:spacing w:line="360" w:lineRule="auto"/>
            </w:pPr>
            <w:r w:rsidRPr="00334F72">
              <w:t xml:space="preserve">(-) 328.24 </w:t>
            </w:r>
            <w:r w:rsidRPr="00334F72">
              <w:rPr>
                <w:sz w:val="20"/>
              </w:rPr>
              <w:t xml:space="preserve">→ </w:t>
            </w:r>
            <w:r w:rsidRPr="00334F72">
              <w:t>130.00</w:t>
            </w:r>
          </w:p>
        </w:tc>
        <w:tc>
          <w:tcPr>
            <w:tcW w:w="2409" w:type="dxa"/>
          </w:tcPr>
          <w:p w14:paraId="61F08E14" w14:textId="77777777" w:rsidR="00C70600" w:rsidRPr="00334F72" w:rsidRDefault="00C70600" w:rsidP="004D2BFE">
            <w:pPr>
              <w:spacing w:line="360" w:lineRule="auto"/>
              <w:jc w:val="center"/>
            </w:pPr>
            <w:r w:rsidRPr="00334F72">
              <w:t>19</w:t>
            </w:r>
          </w:p>
        </w:tc>
        <w:tc>
          <w:tcPr>
            <w:tcW w:w="1701" w:type="dxa"/>
          </w:tcPr>
          <w:p w14:paraId="648792FE" w14:textId="77777777" w:rsidR="00C70600" w:rsidRPr="00334F72" w:rsidRDefault="00C70600" w:rsidP="004D2BFE">
            <w:pPr>
              <w:spacing w:line="360" w:lineRule="auto"/>
              <w:jc w:val="center"/>
            </w:pPr>
          </w:p>
        </w:tc>
      </w:tr>
      <w:tr w:rsidR="00C70600" w:rsidRPr="00334F72" w14:paraId="139FD42B" w14:textId="77777777" w:rsidTr="001C4E47">
        <w:tc>
          <w:tcPr>
            <w:tcW w:w="1271" w:type="dxa"/>
          </w:tcPr>
          <w:p w14:paraId="0316D9B4" w14:textId="77777777" w:rsidR="00C70600" w:rsidRPr="00334F72" w:rsidRDefault="00C70600" w:rsidP="004D2BFE">
            <w:pPr>
              <w:spacing w:line="360" w:lineRule="auto"/>
            </w:pPr>
            <w:r w:rsidRPr="00334F72">
              <w:t>D4-SA</w:t>
            </w:r>
          </w:p>
        </w:tc>
        <w:tc>
          <w:tcPr>
            <w:tcW w:w="2552" w:type="dxa"/>
          </w:tcPr>
          <w:p w14:paraId="1EAA9041" w14:textId="77777777" w:rsidR="00C70600" w:rsidRPr="00334F72" w:rsidRDefault="00C70600" w:rsidP="004D2BFE">
            <w:pPr>
              <w:spacing w:line="360" w:lineRule="auto"/>
            </w:pPr>
            <w:r w:rsidRPr="00334F72">
              <w:t xml:space="preserve">(-) 141.05 </w:t>
            </w:r>
            <w:r w:rsidRPr="00334F72">
              <w:rPr>
                <w:sz w:val="20"/>
              </w:rPr>
              <w:t xml:space="preserve">→ </w:t>
            </w:r>
            <w:r w:rsidRPr="00334F72">
              <w:t>97.00</w:t>
            </w:r>
          </w:p>
        </w:tc>
        <w:tc>
          <w:tcPr>
            <w:tcW w:w="2409" w:type="dxa"/>
          </w:tcPr>
          <w:p w14:paraId="106CDA7F" w14:textId="77777777" w:rsidR="00C70600" w:rsidRPr="00334F72" w:rsidRDefault="00C70600" w:rsidP="004D2BFE">
            <w:pPr>
              <w:spacing w:line="360" w:lineRule="auto"/>
              <w:jc w:val="center"/>
            </w:pPr>
            <w:r w:rsidRPr="00334F72">
              <w:t>15</w:t>
            </w:r>
          </w:p>
        </w:tc>
        <w:tc>
          <w:tcPr>
            <w:tcW w:w="1701" w:type="dxa"/>
          </w:tcPr>
          <w:p w14:paraId="3B06EC30" w14:textId="77777777" w:rsidR="00C70600" w:rsidRPr="00334F72" w:rsidRDefault="00C70600" w:rsidP="004D2BFE">
            <w:pPr>
              <w:spacing w:line="360" w:lineRule="auto"/>
              <w:jc w:val="center"/>
            </w:pPr>
          </w:p>
        </w:tc>
      </w:tr>
      <w:tr w:rsidR="00C70600" w14:paraId="6ADCF388" w14:textId="77777777" w:rsidTr="001C4E47">
        <w:tc>
          <w:tcPr>
            <w:tcW w:w="1271" w:type="dxa"/>
          </w:tcPr>
          <w:p w14:paraId="759B2A38" w14:textId="77777777" w:rsidR="00C70600" w:rsidRPr="00334F72" w:rsidRDefault="00C70600" w:rsidP="004D2BFE">
            <w:pPr>
              <w:spacing w:line="360" w:lineRule="auto"/>
            </w:pPr>
            <w:r w:rsidRPr="00334F72">
              <w:t>OPDA</w:t>
            </w:r>
          </w:p>
        </w:tc>
        <w:tc>
          <w:tcPr>
            <w:tcW w:w="2552" w:type="dxa"/>
          </w:tcPr>
          <w:p w14:paraId="5CAF93D0" w14:textId="77777777" w:rsidR="00C70600" w:rsidRPr="00334F72" w:rsidRDefault="00C70600" w:rsidP="004D2BFE">
            <w:pPr>
              <w:spacing w:line="360" w:lineRule="auto"/>
            </w:pPr>
            <w:r w:rsidRPr="00334F72">
              <w:t xml:space="preserve">(-) 291.00 </w:t>
            </w:r>
            <w:r w:rsidRPr="00334F72">
              <w:rPr>
                <w:sz w:val="20"/>
              </w:rPr>
              <w:t xml:space="preserve">→ </w:t>
            </w:r>
            <w:r w:rsidRPr="00334F72">
              <w:t>165.00</w:t>
            </w:r>
          </w:p>
        </w:tc>
        <w:tc>
          <w:tcPr>
            <w:tcW w:w="2409" w:type="dxa"/>
          </w:tcPr>
          <w:p w14:paraId="56C67AF0" w14:textId="77777777" w:rsidR="00C70600" w:rsidRPr="00334F72" w:rsidRDefault="00C70600" w:rsidP="004D2BFE">
            <w:pPr>
              <w:spacing w:line="360" w:lineRule="auto"/>
              <w:jc w:val="center"/>
            </w:pPr>
            <w:r w:rsidRPr="00334F72">
              <w:t>18</w:t>
            </w:r>
          </w:p>
        </w:tc>
        <w:tc>
          <w:tcPr>
            <w:tcW w:w="1701" w:type="dxa"/>
          </w:tcPr>
          <w:p w14:paraId="17672401" w14:textId="77777777" w:rsidR="00C70600" w:rsidRPr="00E36A35" w:rsidRDefault="00C70600" w:rsidP="004D2BFE">
            <w:pPr>
              <w:spacing w:line="360" w:lineRule="auto"/>
              <w:jc w:val="center"/>
            </w:pPr>
            <w:r w:rsidRPr="00334F72">
              <w:t>D6-JA-Ile</w:t>
            </w:r>
          </w:p>
        </w:tc>
      </w:tr>
    </w:tbl>
    <w:p w14:paraId="397798F3" w14:textId="77777777" w:rsidR="00C70600" w:rsidRPr="00334F72" w:rsidRDefault="00C70600" w:rsidP="004D2BFE">
      <w:pPr>
        <w:spacing w:line="360" w:lineRule="auto"/>
      </w:pPr>
      <w:r w:rsidRPr="00334F72">
        <w:t>a: Resolution: Q1: 0.7, Q3:22</w:t>
      </w:r>
    </w:p>
    <w:p w14:paraId="3C337586" w14:textId="77777777" w:rsidR="00C70600" w:rsidRPr="00334F72" w:rsidRDefault="00C70600" w:rsidP="004D2BFE">
      <w:pPr>
        <w:spacing w:line="360" w:lineRule="auto"/>
      </w:pPr>
      <w:r w:rsidRPr="00334F72">
        <w:t>b: Analyzed as the sum of all three transitions</w:t>
      </w:r>
    </w:p>
    <w:p w14:paraId="3D132CB6" w14:textId="77777777" w:rsidR="00C27F67" w:rsidRDefault="00C27F67" w:rsidP="004D2BFE">
      <w:pPr>
        <w:spacing w:line="360" w:lineRule="auto"/>
        <w:rPr>
          <w:b/>
        </w:rPr>
      </w:pPr>
    </w:p>
    <w:p w14:paraId="026F11F8" w14:textId="76267994" w:rsidR="00EE1163" w:rsidRPr="00EE1163" w:rsidRDefault="00F00AB9" w:rsidP="004D2BFE">
      <w:pPr>
        <w:spacing w:line="360" w:lineRule="auto"/>
      </w:pPr>
      <w:r w:rsidRPr="00DD18FD">
        <w:rPr>
          <w:b/>
        </w:rPr>
        <w:lastRenderedPageBreak/>
        <w:t xml:space="preserve">Supplemental Table </w:t>
      </w:r>
      <w:r w:rsidR="00743157">
        <w:rPr>
          <w:b/>
        </w:rPr>
        <w:t>3</w:t>
      </w:r>
      <w:r w:rsidRPr="00DD18FD">
        <w:rPr>
          <w:b/>
        </w:rPr>
        <w:t xml:space="preserve">. </w:t>
      </w:r>
      <w:r w:rsidR="003F0110" w:rsidRPr="00DD18FD">
        <w:rPr>
          <w:b/>
        </w:rPr>
        <w:t>Counterion controls</w:t>
      </w:r>
      <w:r w:rsidR="003F0110" w:rsidRPr="00DD18FD">
        <w:t xml:space="preserve">. </w:t>
      </w:r>
      <w:r w:rsidR="004D19B3" w:rsidRPr="00DD18FD">
        <w:t>Fertilizers contained either ammonium ion ((NH</w:t>
      </w:r>
      <w:r w:rsidR="004D19B3" w:rsidRPr="00DD18FD">
        <w:rPr>
          <w:vertAlign w:val="subscript"/>
        </w:rPr>
        <w:t>4</w:t>
      </w:r>
      <w:r w:rsidR="004D19B3" w:rsidRPr="00DD18FD">
        <w:t>)</w:t>
      </w:r>
      <w:r w:rsidR="004D19B3" w:rsidRPr="00DD18FD">
        <w:rPr>
          <w:vertAlign w:val="subscript"/>
        </w:rPr>
        <w:t>2</w:t>
      </w:r>
      <w:r w:rsidR="004D19B3" w:rsidRPr="00DD18FD">
        <w:t>SO</w:t>
      </w:r>
      <w:r w:rsidR="004D19B3" w:rsidRPr="00DD18FD">
        <w:rPr>
          <w:vertAlign w:val="subscript"/>
        </w:rPr>
        <w:t>4</w:t>
      </w:r>
      <w:r w:rsidR="004D19B3" w:rsidRPr="00DD18FD">
        <w:t>) or nitrate (</w:t>
      </w:r>
      <w:r w:rsidR="003F0110" w:rsidRPr="00DD18FD">
        <w:t>KNO</w:t>
      </w:r>
      <w:r w:rsidR="003F0110" w:rsidRPr="00DD18FD">
        <w:rPr>
          <w:vertAlign w:val="subscript"/>
        </w:rPr>
        <w:t>3</w:t>
      </w:r>
      <w:r w:rsidR="004D19B3" w:rsidRPr="00DD18FD">
        <w:t>). C</w:t>
      </w:r>
      <w:r w:rsidR="003F0110" w:rsidRPr="00DD18FD">
        <w:t>ontrols were conducted to ensure that counterions (SO</w:t>
      </w:r>
      <w:r w:rsidR="003F0110" w:rsidRPr="00DD18FD">
        <w:rPr>
          <w:vertAlign w:val="subscript"/>
        </w:rPr>
        <w:t>4</w:t>
      </w:r>
      <w:r w:rsidR="004D19B3" w:rsidRPr="00DD18FD">
        <w:rPr>
          <w:vertAlign w:val="superscript"/>
        </w:rPr>
        <w:t>-</w:t>
      </w:r>
      <w:r w:rsidR="003F0110" w:rsidRPr="00DD18FD">
        <w:t xml:space="preserve"> or K</w:t>
      </w:r>
      <w:r w:rsidR="004D19B3" w:rsidRPr="00DD18FD">
        <w:rPr>
          <w:vertAlign w:val="superscript"/>
        </w:rPr>
        <w:t>+</w:t>
      </w:r>
      <w:r w:rsidR="003F0110" w:rsidRPr="00DD18FD">
        <w:t xml:space="preserve">) did not affect experimental results. </w:t>
      </w:r>
      <w:r w:rsidR="004D19B3" w:rsidRPr="00DD18FD">
        <w:t>Log</w:t>
      </w:r>
      <w:r w:rsidR="004D19B3" w:rsidRPr="00DD18FD">
        <w:rPr>
          <w:vertAlign w:val="subscript"/>
        </w:rPr>
        <w:t xml:space="preserve">10 </w:t>
      </w:r>
      <w:r w:rsidR="004D19B3" w:rsidRPr="00DD18FD">
        <w:t>transfo</w:t>
      </w:r>
      <w:r w:rsidR="00595689">
        <w:t>r</w:t>
      </w:r>
      <w:r w:rsidR="004D19B3" w:rsidRPr="00DD18FD">
        <w:t xml:space="preserve">mations were conducted for </w:t>
      </w:r>
      <w:r w:rsidR="004D19B3" w:rsidRPr="00EE1163">
        <w:t xml:space="preserve">ratios. </w:t>
      </w:r>
      <w:r w:rsidR="005A0180">
        <w:t xml:space="preserve">Treatment and counterion controls were compared by Student’s t-test. </w:t>
      </w:r>
      <w:r w:rsidR="006B0A45" w:rsidRPr="00EE1163">
        <w:t xml:space="preserve">A Bonferroni </w:t>
      </w:r>
      <w:r w:rsidR="00DC11DB" w:rsidRPr="00EE1163">
        <w:t>correction was used</w:t>
      </w:r>
      <w:r w:rsidR="00EE1163" w:rsidRPr="00EE1163">
        <w:t>, therefore,</w:t>
      </w:r>
      <w:r w:rsidR="006B0A45" w:rsidRPr="00EE1163">
        <w:t xml:space="preserve"> significant differences require </w:t>
      </w:r>
      <w:r w:rsidR="006B0A45" w:rsidRPr="00EE1163">
        <w:rPr>
          <w:i/>
          <w:iCs/>
        </w:rPr>
        <w:t>p</w:t>
      </w:r>
      <w:r w:rsidR="006B0A45" w:rsidRPr="00EE1163">
        <w:t xml:space="preserve"> </w:t>
      </w:r>
      <w:r w:rsidR="00EE1163" w:rsidRPr="00EE1163">
        <w:rPr>
          <w:color w:val="222222"/>
          <w:shd w:val="clear" w:color="auto" w:fill="FFFFFF"/>
        </w:rPr>
        <w:t>≤</w:t>
      </w:r>
    </w:p>
    <w:p w14:paraId="2CAFC23D" w14:textId="34A393EF" w:rsidR="00D05366" w:rsidRPr="00EE1163" w:rsidRDefault="006B0A45" w:rsidP="004D2BFE">
      <w:pPr>
        <w:spacing w:line="360" w:lineRule="auto"/>
      </w:pPr>
      <w:r w:rsidRPr="00EE1163">
        <w:t xml:space="preserve"> </w:t>
      </w:r>
      <w:r w:rsidR="003E4982" w:rsidRPr="00EE1163">
        <w:t>0.0002</w:t>
      </w:r>
      <w:r w:rsidRPr="00EE1163">
        <w:t xml:space="preserve"> (</w:t>
      </w:r>
      <w:r w:rsidR="003E4982" w:rsidRPr="00EE1163">
        <w:t>Armstrong, 2014</w:t>
      </w:r>
      <w:r w:rsidRPr="00EE1163">
        <w:t xml:space="preserve">). </w:t>
      </w:r>
    </w:p>
    <w:p w14:paraId="504720DE" w14:textId="77777777" w:rsidR="00F00AB9" w:rsidRPr="00DD18FD" w:rsidRDefault="00F00AB9" w:rsidP="004D2BFE">
      <w:pPr>
        <w:spacing w:line="360" w:lineRule="auto"/>
      </w:pPr>
    </w:p>
    <w:tbl>
      <w:tblPr>
        <w:tblStyle w:val="TableGrid"/>
        <w:tblW w:w="8221" w:type="dxa"/>
        <w:tblInd w:w="279" w:type="dxa"/>
        <w:tblLook w:val="04A0" w:firstRow="1" w:lastRow="0" w:firstColumn="1" w:lastColumn="0" w:noHBand="0" w:noVBand="1"/>
      </w:tblPr>
      <w:tblGrid>
        <w:gridCol w:w="2042"/>
        <w:gridCol w:w="841"/>
        <w:gridCol w:w="1266"/>
        <w:gridCol w:w="1336"/>
        <w:gridCol w:w="1139"/>
        <w:gridCol w:w="1597"/>
      </w:tblGrid>
      <w:tr w:rsidR="005A0180" w:rsidRPr="00DD18FD" w14:paraId="4312A9EF" w14:textId="77777777" w:rsidTr="00575708">
        <w:tc>
          <w:tcPr>
            <w:tcW w:w="2126" w:type="dxa"/>
          </w:tcPr>
          <w:p w14:paraId="5F3C3EC5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2540F811" w14:textId="4E88A713" w:rsidR="005A0180" w:rsidRPr="00DD18FD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7229D1A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CD7DA5C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723B724D" w14:textId="2104C419" w:rsidR="005A0180" w:rsidRPr="00DD18FD" w:rsidRDefault="005A0180" w:rsidP="004D2BFE">
            <w:pPr>
              <w:spacing w:line="360" w:lineRule="auto"/>
            </w:pPr>
            <w:r>
              <w:t>Degrees of freedom</w:t>
            </w:r>
          </w:p>
        </w:tc>
        <w:tc>
          <w:tcPr>
            <w:tcW w:w="1700" w:type="dxa"/>
          </w:tcPr>
          <w:p w14:paraId="6D9CF91E" w14:textId="7F7BD269" w:rsidR="005A0180" w:rsidRPr="00DD18FD" w:rsidRDefault="005A0180" w:rsidP="004D2BFE">
            <w:pPr>
              <w:spacing w:line="360" w:lineRule="auto"/>
            </w:pPr>
            <w:r w:rsidRPr="00DD18FD">
              <w:t>Significance</w:t>
            </w:r>
            <w:r>
              <w:t xml:space="preserve"> (equal variances assumed)</w:t>
            </w:r>
          </w:p>
        </w:tc>
      </w:tr>
      <w:tr w:rsidR="005A0180" w:rsidRPr="00DD18FD" w14:paraId="7525FBF6" w14:textId="77777777" w:rsidTr="00575708">
        <w:tc>
          <w:tcPr>
            <w:tcW w:w="2126" w:type="dxa"/>
          </w:tcPr>
          <w:p w14:paraId="5294E638" w14:textId="082B7F8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D18FD">
              <w:rPr>
                <w:b/>
              </w:rPr>
              <w:t>Carbon (C)</w:t>
            </w:r>
          </w:p>
        </w:tc>
        <w:tc>
          <w:tcPr>
            <w:tcW w:w="903" w:type="dxa"/>
          </w:tcPr>
          <w:p w14:paraId="3550C956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6B15F604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1E906674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3CA0D8EE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01AF08E4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2B8290C0" w14:textId="77777777" w:rsidTr="00575708">
        <w:tc>
          <w:tcPr>
            <w:tcW w:w="2126" w:type="dxa"/>
          </w:tcPr>
          <w:p w14:paraId="3E0E1FA0" w14:textId="4A4E95C3" w:rsidR="005A0180" w:rsidRPr="00DD18FD" w:rsidRDefault="005A0180" w:rsidP="004D2BFE">
            <w:pPr>
              <w:spacing w:line="360" w:lineRule="auto"/>
            </w:pPr>
            <w:r w:rsidRPr="00DD18FD">
              <w:t>a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EE002E2" w14:textId="2D0FDB40" w:rsidR="005A0180" w:rsidRPr="00DD18FD" w:rsidRDefault="005A0180" w:rsidP="004D2BFE">
            <w:pPr>
              <w:spacing w:line="360" w:lineRule="auto"/>
            </w:pPr>
            <w:r w:rsidRPr="00DD18FD">
              <w:t>NH</w:t>
            </w:r>
            <w:r w:rsidRPr="00DD18FD">
              <w:rPr>
                <w:vertAlign w:val="subscript"/>
              </w:rPr>
              <w:t>4</w:t>
            </w:r>
            <w:r w:rsidRPr="00DD18FD">
              <w:rPr>
                <w:vertAlign w:val="superscript"/>
              </w:rPr>
              <w:t>+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43EE904D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5A6BEFB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284D151D" w14:textId="76A38099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302FB016" w14:textId="7CEE0691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660</w:t>
            </w:r>
          </w:p>
        </w:tc>
      </w:tr>
      <w:tr w:rsidR="005A0180" w:rsidRPr="00DD18FD" w14:paraId="15C2BF71" w14:textId="77777777" w:rsidTr="00575708">
        <w:tc>
          <w:tcPr>
            <w:tcW w:w="2126" w:type="dxa"/>
          </w:tcPr>
          <w:p w14:paraId="0EF05D62" w14:textId="6A31F4AD" w:rsidR="005A0180" w:rsidRPr="00DD18FD" w:rsidRDefault="005A0180" w:rsidP="004D2BFE">
            <w:pPr>
              <w:spacing w:line="360" w:lineRule="auto"/>
            </w:pPr>
            <w:r w:rsidRPr="00DD18FD">
              <w:t>a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3B2423" w14:textId="53102990" w:rsidR="005A0180" w:rsidRPr="00DD18FD" w:rsidRDefault="005A0180" w:rsidP="004D2BFE">
            <w:pPr>
              <w:spacing w:line="360" w:lineRule="auto"/>
            </w:pPr>
            <w:r w:rsidRPr="00DD18FD">
              <w:t>NO</w:t>
            </w:r>
            <w:r w:rsidRPr="00DD18FD">
              <w:rPr>
                <w:vertAlign w:val="subscript"/>
              </w:rPr>
              <w:t>3</w:t>
            </w:r>
            <w:r w:rsidRPr="00DD18FD">
              <w:rPr>
                <w:vertAlign w:val="superscript"/>
              </w:rPr>
              <w:t>-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75E9404C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1CBD410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3799142B" w14:textId="17373F6A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06A78280" w14:textId="1F4F0966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289</w:t>
            </w:r>
          </w:p>
        </w:tc>
      </w:tr>
      <w:tr w:rsidR="005A0180" w:rsidRPr="00DD18FD" w14:paraId="30A17406" w14:textId="77777777" w:rsidTr="00575708">
        <w:tc>
          <w:tcPr>
            <w:tcW w:w="2126" w:type="dxa"/>
          </w:tcPr>
          <w:p w14:paraId="1849A1CF" w14:textId="6CD6EC6A" w:rsidR="005A0180" w:rsidRPr="00DD18FD" w:rsidRDefault="005A0180" w:rsidP="004D2BFE">
            <w:pPr>
              <w:spacing w:line="360" w:lineRule="auto"/>
            </w:pPr>
            <w:r w:rsidRPr="00DD18FD">
              <w:t>e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BD1536C" w14:textId="2E1748BD" w:rsidR="005A0180" w:rsidRPr="00DD18FD" w:rsidRDefault="005A0180" w:rsidP="004D2BFE">
            <w:pPr>
              <w:spacing w:line="360" w:lineRule="auto"/>
            </w:pPr>
            <w:r w:rsidRPr="00DD18FD">
              <w:t>NH</w:t>
            </w:r>
            <w:r w:rsidRPr="00DD18FD">
              <w:rPr>
                <w:vertAlign w:val="subscript"/>
              </w:rPr>
              <w:t>4</w:t>
            </w:r>
            <w:r w:rsidRPr="00DD18FD">
              <w:rPr>
                <w:vertAlign w:val="superscript"/>
              </w:rPr>
              <w:t>+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161542AA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69F4C6C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51FDA14C" w14:textId="6ADFF713" w:rsidR="005A0180" w:rsidRPr="00DD18FD" w:rsidRDefault="005A0180" w:rsidP="004D2BFE">
            <w:pPr>
              <w:spacing w:line="360" w:lineRule="auto"/>
            </w:pPr>
            <w:r w:rsidRPr="00DD18FD">
              <w:t>Df = 5</w:t>
            </w:r>
          </w:p>
        </w:tc>
        <w:tc>
          <w:tcPr>
            <w:tcW w:w="1700" w:type="dxa"/>
          </w:tcPr>
          <w:p w14:paraId="0A21D07B" w14:textId="45FE7B2F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935</w:t>
            </w:r>
          </w:p>
        </w:tc>
      </w:tr>
      <w:tr w:rsidR="005A0180" w:rsidRPr="00DD18FD" w14:paraId="49EE3A6A" w14:textId="77777777" w:rsidTr="00575708">
        <w:tc>
          <w:tcPr>
            <w:tcW w:w="2126" w:type="dxa"/>
          </w:tcPr>
          <w:p w14:paraId="3CECD376" w14:textId="6F9B66FD" w:rsidR="005A0180" w:rsidRPr="00DD18FD" w:rsidRDefault="005A0180" w:rsidP="004D2BFE">
            <w:pPr>
              <w:spacing w:line="360" w:lineRule="auto"/>
            </w:pPr>
            <w:r w:rsidRPr="00DD18FD">
              <w:t>e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4792211" w14:textId="4ECEFCDE" w:rsidR="005A0180" w:rsidRPr="00DD18FD" w:rsidRDefault="005A0180" w:rsidP="004D2BFE">
            <w:pPr>
              <w:spacing w:line="360" w:lineRule="auto"/>
            </w:pPr>
            <w:r w:rsidRPr="00DD18FD">
              <w:t>NO</w:t>
            </w:r>
            <w:r w:rsidRPr="00DD18FD">
              <w:rPr>
                <w:vertAlign w:val="subscript"/>
              </w:rPr>
              <w:t>3</w:t>
            </w:r>
            <w:r w:rsidRPr="00DD18FD">
              <w:rPr>
                <w:vertAlign w:val="superscript"/>
              </w:rPr>
              <w:t>-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6C3A75DE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6099C9B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C2F5AE2" w14:textId="7E415427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6FBE8D3B" w14:textId="002CE631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452</w:t>
            </w:r>
          </w:p>
        </w:tc>
      </w:tr>
      <w:tr w:rsidR="005A0180" w:rsidRPr="00DD18FD" w14:paraId="4B23336B" w14:textId="77777777" w:rsidTr="00575708">
        <w:tc>
          <w:tcPr>
            <w:tcW w:w="2126" w:type="dxa"/>
          </w:tcPr>
          <w:p w14:paraId="38316600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5A22E6A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43FC8928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0BCCB59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1A9ED03F" w14:textId="7D3863CF" w:rsidR="005A0180" w:rsidRPr="00DD18FD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59A7C5D2" w14:textId="77777777" w:rsidR="005A0180" w:rsidRPr="00DD18FD" w:rsidRDefault="005A0180" w:rsidP="004D2BFE">
            <w:pPr>
              <w:spacing w:line="360" w:lineRule="auto"/>
            </w:pPr>
          </w:p>
        </w:tc>
      </w:tr>
      <w:tr w:rsidR="005A0180" w:rsidRPr="00DD18FD" w14:paraId="65E4B8DB" w14:textId="77777777" w:rsidTr="00575708">
        <w:tc>
          <w:tcPr>
            <w:tcW w:w="2126" w:type="dxa"/>
          </w:tcPr>
          <w:p w14:paraId="207868AA" w14:textId="2A28C0C5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D18FD">
              <w:rPr>
                <w:b/>
              </w:rPr>
              <w:t>Nitrogen (</w:t>
            </w:r>
            <w:r>
              <w:rPr>
                <w:b/>
              </w:rPr>
              <w:t>N)</w:t>
            </w:r>
          </w:p>
        </w:tc>
        <w:tc>
          <w:tcPr>
            <w:tcW w:w="903" w:type="dxa"/>
          </w:tcPr>
          <w:p w14:paraId="4653FE99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44734E13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33EDA46B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05F31952" w14:textId="7759FDD2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5A1F0F1E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4A8F7007" w14:textId="77777777" w:rsidTr="00575708">
        <w:tc>
          <w:tcPr>
            <w:tcW w:w="2126" w:type="dxa"/>
          </w:tcPr>
          <w:p w14:paraId="0705AD72" w14:textId="3455D53B" w:rsidR="005A0180" w:rsidRPr="00DD18FD" w:rsidRDefault="005A0180" w:rsidP="004D2BFE">
            <w:pPr>
              <w:spacing w:line="360" w:lineRule="auto"/>
            </w:pPr>
            <w:r w:rsidRPr="00DD18FD">
              <w:t>a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FDB9214" w14:textId="41247173" w:rsidR="005A0180" w:rsidRPr="00DD18FD" w:rsidRDefault="005A0180" w:rsidP="004D2BFE">
            <w:pPr>
              <w:spacing w:line="360" w:lineRule="auto"/>
            </w:pPr>
            <w:r w:rsidRPr="00DD18FD">
              <w:t>NH</w:t>
            </w:r>
            <w:r w:rsidRPr="00DD18FD">
              <w:rPr>
                <w:vertAlign w:val="subscript"/>
              </w:rPr>
              <w:t>4</w:t>
            </w:r>
            <w:r w:rsidRPr="00DD18FD">
              <w:rPr>
                <w:vertAlign w:val="superscript"/>
              </w:rPr>
              <w:t>+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556A129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1B69778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38DEB609" w14:textId="3B4ED265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52FA4A24" w14:textId="4E9164A5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422</w:t>
            </w:r>
          </w:p>
        </w:tc>
      </w:tr>
      <w:tr w:rsidR="005A0180" w:rsidRPr="00DD18FD" w14:paraId="57AFAFF7" w14:textId="77777777" w:rsidTr="00575708">
        <w:tc>
          <w:tcPr>
            <w:tcW w:w="2126" w:type="dxa"/>
          </w:tcPr>
          <w:p w14:paraId="7BC98E49" w14:textId="0948CB99" w:rsidR="005A0180" w:rsidRPr="00DD18FD" w:rsidRDefault="005A0180" w:rsidP="004D2BFE">
            <w:pPr>
              <w:spacing w:line="360" w:lineRule="auto"/>
            </w:pPr>
            <w:r w:rsidRPr="00DD18FD">
              <w:t>a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E648D3D" w14:textId="2E212A69" w:rsidR="005A0180" w:rsidRPr="00DD18FD" w:rsidRDefault="005A0180" w:rsidP="004D2BFE">
            <w:pPr>
              <w:spacing w:line="360" w:lineRule="auto"/>
            </w:pPr>
            <w:r w:rsidRPr="00DD18FD">
              <w:t>NO</w:t>
            </w:r>
            <w:r w:rsidRPr="00DD18FD">
              <w:rPr>
                <w:vertAlign w:val="subscript"/>
              </w:rPr>
              <w:t>3</w:t>
            </w:r>
            <w:r w:rsidRPr="00DD18FD">
              <w:rPr>
                <w:vertAlign w:val="superscript"/>
              </w:rPr>
              <w:t>-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658B2783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9FCAA85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533A56E" w14:textId="0CABF50E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095E5A96" w14:textId="31A9B248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653</w:t>
            </w:r>
          </w:p>
        </w:tc>
      </w:tr>
      <w:tr w:rsidR="005A0180" w:rsidRPr="00DD18FD" w14:paraId="3DDB78B7" w14:textId="77777777" w:rsidTr="00575708">
        <w:tc>
          <w:tcPr>
            <w:tcW w:w="2126" w:type="dxa"/>
          </w:tcPr>
          <w:p w14:paraId="09FE7B23" w14:textId="63B14647" w:rsidR="005A0180" w:rsidRPr="00DD18FD" w:rsidRDefault="005A0180" w:rsidP="004D2BFE">
            <w:pPr>
              <w:spacing w:line="360" w:lineRule="auto"/>
            </w:pPr>
            <w:r w:rsidRPr="00DD18FD">
              <w:t>e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2C6B07B" w14:textId="4964CB9F" w:rsidR="005A0180" w:rsidRPr="00DD18FD" w:rsidRDefault="005A0180" w:rsidP="004D2BFE">
            <w:pPr>
              <w:spacing w:line="360" w:lineRule="auto"/>
            </w:pPr>
            <w:r w:rsidRPr="00DD18FD">
              <w:t>NH</w:t>
            </w:r>
            <w:r w:rsidRPr="00DD18FD">
              <w:rPr>
                <w:vertAlign w:val="subscript"/>
              </w:rPr>
              <w:t>4</w:t>
            </w:r>
            <w:r w:rsidRPr="00DD18FD">
              <w:rPr>
                <w:vertAlign w:val="superscript"/>
              </w:rPr>
              <w:t>+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5A54D7CF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98F1DB7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4175AB0B" w14:textId="219E01F9" w:rsidR="005A0180" w:rsidRPr="00DD18FD" w:rsidRDefault="005A0180" w:rsidP="004D2BFE">
            <w:pPr>
              <w:spacing w:line="360" w:lineRule="auto"/>
            </w:pPr>
            <w:r w:rsidRPr="00DD18FD">
              <w:t>Df = 5</w:t>
            </w:r>
          </w:p>
        </w:tc>
        <w:tc>
          <w:tcPr>
            <w:tcW w:w="1700" w:type="dxa"/>
          </w:tcPr>
          <w:p w14:paraId="5A2FA9EC" w14:textId="08ECE976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513</w:t>
            </w:r>
          </w:p>
        </w:tc>
      </w:tr>
      <w:tr w:rsidR="005A0180" w:rsidRPr="00DD18FD" w14:paraId="4D86E9AF" w14:textId="77777777" w:rsidTr="00575708">
        <w:tc>
          <w:tcPr>
            <w:tcW w:w="2126" w:type="dxa"/>
          </w:tcPr>
          <w:p w14:paraId="27B2E3DE" w14:textId="51B1A529" w:rsidR="005A0180" w:rsidRPr="00DD18FD" w:rsidRDefault="005A0180" w:rsidP="004D2BFE">
            <w:pPr>
              <w:spacing w:line="360" w:lineRule="auto"/>
            </w:pPr>
            <w:r w:rsidRPr="00DD18FD">
              <w:t>e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4DC77E5" w14:textId="3AE4658F" w:rsidR="005A0180" w:rsidRPr="00DD18FD" w:rsidRDefault="005A0180" w:rsidP="004D2BFE">
            <w:pPr>
              <w:spacing w:line="360" w:lineRule="auto"/>
            </w:pPr>
            <w:r w:rsidRPr="00DD18FD">
              <w:t>NO</w:t>
            </w:r>
            <w:r w:rsidRPr="00DD18FD">
              <w:rPr>
                <w:vertAlign w:val="subscript"/>
              </w:rPr>
              <w:t>3</w:t>
            </w:r>
            <w:r w:rsidRPr="00DD18FD">
              <w:rPr>
                <w:vertAlign w:val="superscript"/>
              </w:rPr>
              <w:t>-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76C633E9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D4D4C55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400D234" w14:textId="6CA16F35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0E8D0EF4" w14:textId="37503CCF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517</w:t>
            </w:r>
          </w:p>
        </w:tc>
      </w:tr>
      <w:tr w:rsidR="005A0180" w:rsidRPr="00DD18FD" w14:paraId="402E525C" w14:textId="77777777" w:rsidTr="00575708">
        <w:tc>
          <w:tcPr>
            <w:tcW w:w="2126" w:type="dxa"/>
          </w:tcPr>
          <w:p w14:paraId="40CB2E5E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4DBE9D12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BC435ED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B24D93C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27187088" w14:textId="2087D63F" w:rsidR="005A0180" w:rsidRPr="00DD18FD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6FA1D969" w14:textId="77777777" w:rsidR="005A0180" w:rsidRPr="00DD18FD" w:rsidRDefault="005A0180" w:rsidP="004D2BFE">
            <w:pPr>
              <w:spacing w:line="360" w:lineRule="auto"/>
            </w:pPr>
          </w:p>
        </w:tc>
      </w:tr>
      <w:tr w:rsidR="005A0180" w:rsidRPr="00DD18FD" w14:paraId="7DEED3BD" w14:textId="77777777" w:rsidTr="00575708">
        <w:tc>
          <w:tcPr>
            <w:tcW w:w="2126" w:type="dxa"/>
          </w:tcPr>
          <w:p w14:paraId="38C1D647" w14:textId="0E79C45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D18FD">
              <w:rPr>
                <w:b/>
              </w:rPr>
              <w:t>Log</w:t>
            </w:r>
            <w:r w:rsidRPr="00DD18FD">
              <w:rPr>
                <w:b/>
                <w:vertAlign w:val="subscript"/>
              </w:rPr>
              <w:t>10</w:t>
            </w:r>
            <w:r w:rsidRPr="00DD18FD">
              <w:rPr>
                <w:b/>
              </w:rPr>
              <w:t xml:space="preserve"> C:N</w:t>
            </w:r>
          </w:p>
        </w:tc>
        <w:tc>
          <w:tcPr>
            <w:tcW w:w="903" w:type="dxa"/>
          </w:tcPr>
          <w:p w14:paraId="7F463722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7B12E220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499ACC7A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6D5D27C7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29CBE957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5EE0288F" w14:textId="77777777" w:rsidTr="00575708">
        <w:tc>
          <w:tcPr>
            <w:tcW w:w="2126" w:type="dxa"/>
          </w:tcPr>
          <w:p w14:paraId="7DF546F0" w14:textId="125DAF26" w:rsidR="005A0180" w:rsidRPr="00DD18FD" w:rsidRDefault="005A0180" w:rsidP="004D2BFE">
            <w:pPr>
              <w:spacing w:line="360" w:lineRule="auto"/>
            </w:pPr>
            <w:r w:rsidRPr="00DD18FD">
              <w:t>a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5AF531B" w14:textId="6718EDC6" w:rsidR="005A0180" w:rsidRPr="00DD18FD" w:rsidRDefault="005A0180" w:rsidP="004D2BFE">
            <w:pPr>
              <w:spacing w:line="360" w:lineRule="auto"/>
            </w:pPr>
            <w:r w:rsidRPr="00DD18FD">
              <w:t>NH</w:t>
            </w:r>
            <w:r w:rsidRPr="00DD18FD">
              <w:rPr>
                <w:vertAlign w:val="subscript"/>
              </w:rPr>
              <w:t>4</w:t>
            </w:r>
            <w:r w:rsidRPr="00DD18FD">
              <w:rPr>
                <w:vertAlign w:val="superscript"/>
              </w:rPr>
              <w:t>+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456D0805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9445735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08E7EEF1" w14:textId="77777777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44C64F1E" w14:textId="6807F6F9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221</w:t>
            </w:r>
          </w:p>
        </w:tc>
      </w:tr>
      <w:tr w:rsidR="005A0180" w:rsidRPr="00DD18FD" w14:paraId="7F626E82" w14:textId="77777777" w:rsidTr="00575708">
        <w:tc>
          <w:tcPr>
            <w:tcW w:w="2126" w:type="dxa"/>
          </w:tcPr>
          <w:p w14:paraId="5880ECA2" w14:textId="521598DF" w:rsidR="005A0180" w:rsidRPr="00DD18FD" w:rsidRDefault="005A0180" w:rsidP="004D2BFE">
            <w:pPr>
              <w:spacing w:line="360" w:lineRule="auto"/>
            </w:pPr>
            <w:r w:rsidRPr="00DD18FD">
              <w:t>a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502F843" w14:textId="4266A211" w:rsidR="005A0180" w:rsidRPr="00DD18FD" w:rsidRDefault="005A0180" w:rsidP="004D2BFE">
            <w:pPr>
              <w:spacing w:line="360" w:lineRule="auto"/>
            </w:pPr>
            <w:r w:rsidRPr="00DD18FD">
              <w:t>NO</w:t>
            </w:r>
            <w:r w:rsidRPr="00DD18FD">
              <w:rPr>
                <w:vertAlign w:val="subscript"/>
              </w:rPr>
              <w:t>3</w:t>
            </w:r>
            <w:r w:rsidRPr="00DD18FD">
              <w:rPr>
                <w:vertAlign w:val="superscript"/>
              </w:rPr>
              <w:t>-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6F862239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C4FF0A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449B89C" w14:textId="77777777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7B3C1DAC" w14:textId="0809B62C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894</w:t>
            </w:r>
          </w:p>
        </w:tc>
      </w:tr>
      <w:tr w:rsidR="005A0180" w:rsidRPr="00DD18FD" w14:paraId="1FBD3396" w14:textId="77777777" w:rsidTr="00575708">
        <w:tc>
          <w:tcPr>
            <w:tcW w:w="2126" w:type="dxa"/>
          </w:tcPr>
          <w:p w14:paraId="7E367E3D" w14:textId="53E16AC6" w:rsidR="005A0180" w:rsidRPr="00DD18FD" w:rsidRDefault="005A0180" w:rsidP="004D2BFE">
            <w:pPr>
              <w:spacing w:line="360" w:lineRule="auto"/>
            </w:pPr>
            <w:r w:rsidRPr="00DD18FD">
              <w:t>e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B95E4AC" w14:textId="7664378B" w:rsidR="005A0180" w:rsidRPr="00DD18FD" w:rsidRDefault="005A0180" w:rsidP="004D2BFE">
            <w:pPr>
              <w:spacing w:line="360" w:lineRule="auto"/>
            </w:pPr>
            <w:r w:rsidRPr="00DD18FD">
              <w:t>NH</w:t>
            </w:r>
            <w:r w:rsidRPr="00DD18FD">
              <w:rPr>
                <w:vertAlign w:val="subscript"/>
              </w:rPr>
              <w:t>4</w:t>
            </w:r>
            <w:r w:rsidRPr="00DD18FD">
              <w:rPr>
                <w:vertAlign w:val="superscript"/>
              </w:rPr>
              <w:t>+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18E9D2E8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6B6C650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0C0EA914" w14:textId="77777777" w:rsidR="005A0180" w:rsidRPr="00DD18FD" w:rsidRDefault="005A0180" w:rsidP="004D2BFE">
            <w:pPr>
              <w:spacing w:line="360" w:lineRule="auto"/>
            </w:pPr>
            <w:r w:rsidRPr="00DD18FD">
              <w:t>Df = 5</w:t>
            </w:r>
          </w:p>
        </w:tc>
        <w:tc>
          <w:tcPr>
            <w:tcW w:w="1700" w:type="dxa"/>
          </w:tcPr>
          <w:p w14:paraId="297911E6" w14:textId="13B6803D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289</w:t>
            </w:r>
          </w:p>
        </w:tc>
      </w:tr>
      <w:tr w:rsidR="005A0180" w:rsidRPr="00DD18FD" w14:paraId="0C7BE7AB" w14:textId="77777777" w:rsidTr="00575708">
        <w:tc>
          <w:tcPr>
            <w:tcW w:w="2126" w:type="dxa"/>
          </w:tcPr>
          <w:p w14:paraId="3870B27F" w14:textId="29BDBE07" w:rsidR="005A0180" w:rsidRPr="00DD18FD" w:rsidRDefault="005A0180" w:rsidP="004D2BFE">
            <w:pPr>
              <w:spacing w:line="360" w:lineRule="auto"/>
            </w:pPr>
            <w:r w:rsidRPr="00DD18FD">
              <w:t>eCO</w:t>
            </w:r>
            <w:r w:rsidRPr="00DD18FD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67C8408" w14:textId="7DB3D9BC" w:rsidR="005A0180" w:rsidRPr="00DD18FD" w:rsidRDefault="005A0180" w:rsidP="004D2BFE">
            <w:pPr>
              <w:spacing w:line="360" w:lineRule="auto"/>
            </w:pPr>
            <w:r w:rsidRPr="00DD18FD">
              <w:t>NO</w:t>
            </w:r>
            <w:r w:rsidRPr="00DD18FD">
              <w:rPr>
                <w:vertAlign w:val="subscript"/>
              </w:rPr>
              <w:t>3</w:t>
            </w:r>
            <w:r w:rsidRPr="00DD18FD">
              <w:rPr>
                <w:vertAlign w:val="superscript"/>
              </w:rPr>
              <w:t>-</w:t>
            </w:r>
            <w:r w:rsidRPr="00DD18FD">
              <w:t xml:space="preserve"> </w:t>
            </w:r>
          </w:p>
        </w:tc>
        <w:tc>
          <w:tcPr>
            <w:tcW w:w="1649" w:type="dxa"/>
          </w:tcPr>
          <w:p w14:paraId="6789406D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EAC3180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59542DC0" w14:textId="77777777" w:rsidR="005A0180" w:rsidRPr="00DD18FD" w:rsidRDefault="005A0180" w:rsidP="004D2BFE">
            <w:pPr>
              <w:spacing w:line="360" w:lineRule="auto"/>
            </w:pPr>
            <w:r w:rsidRPr="00DD18FD">
              <w:t>Df = 4</w:t>
            </w:r>
          </w:p>
        </w:tc>
        <w:tc>
          <w:tcPr>
            <w:tcW w:w="1700" w:type="dxa"/>
          </w:tcPr>
          <w:p w14:paraId="0D6C11FF" w14:textId="6A273316" w:rsidR="005A0180" w:rsidRPr="00DD18FD" w:rsidRDefault="005A0180" w:rsidP="004D2BFE">
            <w:pPr>
              <w:spacing w:line="360" w:lineRule="auto"/>
            </w:pPr>
            <w:r w:rsidRPr="00DD18FD">
              <w:rPr>
                <w:i/>
              </w:rPr>
              <w:t>p</w:t>
            </w:r>
            <w:r w:rsidRPr="00DD18FD">
              <w:t xml:space="preserve"> = 0.475</w:t>
            </w:r>
          </w:p>
        </w:tc>
      </w:tr>
      <w:tr w:rsidR="005A0180" w:rsidRPr="00DD18FD" w14:paraId="00945515" w14:textId="77777777" w:rsidTr="00575708">
        <w:tc>
          <w:tcPr>
            <w:tcW w:w="2126" w:type="dxa"/>
          </w:tcPr>
          <w:p w14:paraId="3F89AFF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202F893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5AAEF21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C015422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26E00C50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7C45106E" w14:textId="77777777" w:rsidR="005A0180" w:rsidRPr="00DD18FD" w:rsidRDefault="005A0180" w:rsidP="004D2BFE">
            <w:pPr>
              <w:spacing w:line="360" w:lineRule="auto"/>
            </w:pPr>
          </w:p>
        </w:tc>
      </w:tr>
      <w:tr w:rsidR="005A0180" w:rsidRPr="00DD18FD" w14:paraId="4B1BB661" w14:textId="77777777" w:rsidTr="00575708">
        <w:tc>
          <w:tcPr>
            <w:tcW w:w="2126" w:type="dxa"/>
          </w:tcPr>
          <w:p w14:paraId="4E3DF451" w14:textId="465D7DE6" w:rsidR="005A0180" w:rsidRPr="00DD18FD" w:rsidRDefault="005A0180" w:rsidP="004D2BFE">
            <w:pPr>
              <w:spacing w:line="360" w:lineRule="auto"/>
            </w:pPr>
            <w:r w:rsidRPr="009061CC">
              <w:rPr>
                <w:b/>
              </w:rPr>
              <w:t>NAD</w:t>
            </w:r>
            <w:r w:rsidRPr="00BE70B1">
              <w:rPr>
                <w:b/>
                <w:vertAlign w:val="superscript"/>
              </w:rPr>
              <w:t>+</w:t>
            </w:r>
          </w:p>
        </w:tc>
        <w:tc>
          <w:tcPr>
            <w:tcW w:w="903" w:type="dxa"/>
          </w:tcPr>
          <w:p w14:paraId="39D2AE9A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2D5DD7B1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A191B13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0FF5FFCE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6B634605" w14:textId="77777777" w:rsidR="005A0180" w:rsidRPr="00DD18FD" w:rsidRDefault="005A0180" w:rsidP="004D2BFE">
            <w:pPr>
              <w:spacing w:line="360" w:lineRule="auto"/>
            </w:pPr>
          </w:p>
        </w:tc>
      </w:tr>
      <w:tr w:rsidR="005A0180" w:rsidRPr="00DD18FD" w14:paraId="376BB000" w14:textId="77777777" w:rsidTr="00575708">
        <w:tc>
          <w:tcPr>
            <w:tcW w:w="2126" w:type="dxa"/>
          </w:tcPr>
          <w:p w14:paraId="5C8BAB44" w14:textId="1F0FEFE4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814866">
              <w:lastRenderedPageBreak/>
              <w:t>aCO</w:t>
            </w:r>
            <w:r w:rsidRPr="0081486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53626D8" w14:textId="77B50671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F37905">
              <w:t>NH</w:t>
            </w:r>
            <w:r w:rsidRPr="00F37905">
              <w:rPr>
                <w:vertAlign w:val="subscript"/>
              </w:rPr>
              <w:t>4</w:t>
            </w:r>
            <w:r w:rsidRPr="00F37905">
              <w:rPr>
                <w:vertAlign w:val="superscript"/>
              </w:rPr>
              <w:t>+</w:t>
            </w:r>
            <w:r w:rsidRPr="00F37905">
              <w:t xml:space="preserve"> </w:t>
            </w:r>
          </w:p>
        </w:tc>
        <w:tc>
          <w:tcPr>
            <w:tcW w:w="1649" w:type="dxa"/>
          </w:tcPr>
          <w:p w14:paraId="397D0FD3" w14:textId="2E5B3BFD" w:rsidR="005A0180" w:rsidRPr="00F37905" w:rsidRDefault="005A0180" w:rsidP="004D2BFE">
            <w:pPr>
              <w:spacing w:line="360" w:lineRule="auto"/>
            </w:pPr>
            <w:r w:rsidRPr="00F37905">
              <w:t>15 min</w:t>
            </w:r>
          </w:p>
        </w:tc>
        <w:tc>
          <w:tcPr>
            <w:tcW w:w="635" w:type="dxa"/>
          </w:tcPr>
          <w:p w14:paraId="7F10D1A6" w14:textId="762995CD" w:rsidR="005A0180" w:rsidRPr="00F37905" w:rsidRDefault="005A0180" w:rsidP="004D2BFE">
            <w:pPr>
              <w:spacing w:line="360" w:lineRule="auto"/>
            </w:pPr>
            <w:r w:rsidRPr="00F37905">
              <w:t>unwounded</w:t>
            </w:r>
          </w:p>
        </w:tc>
        <w:tc>
          <w:tcPr>
            <w:tcW w:w="1208" w:type="dxa"/>
          </w:tcPr>
          <w:p w14:paraId="3B8C1BC2" w14:textId="2865936D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F37905">
              <w:t>Df = 7</w:t>
            </w:r>
          </w:p>
        </w:tc>
        <w:tc>
          <w:tcPr>
            <w:tcW w:w="1700" w:type="dxa"/>
          </w:tcPr>
          <w:p w14:paraId="0911B0AE" w14:textId="23C4D367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37905">
              <w:rPr>
                <w:i/>
              </w:rPr>
              <w:t>p</w:t>
            </w:r>
            <w:r w:rsidRPr="00F37905">
              <w:t xml:space="preserve"> = 0.621</w:t>
            </w:r>
          </w:p>
        </w:tc>
      </w:tr>
      <w:tr w:rsidR="005A0180" w:rsidRPr="00DD18FD" w14:paraId="08C49FA0" w14:textId="77777777" w:rsidTr="00575708">
        <w:tc>
          <w:tcPr>
            <w:tcW w:w="2126" w:type="dxa"/>
          </w:tcPr>
          <w:p w14:paraId="394BAF64" w14:textId="6CA919B9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814866">
              <w:t>aCO</w:t>
            </w:r>
            <w:r w:rsidRPr="0081486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7945C6E" w14:textId="76C514B5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NO</w:t>
            </w:r>
            <w:r w:rsidRPr="00484309">
              <w:rPr>
                <w:vertAlign w:val="subscript"/>
              </w:rPr>
              <w:t>3</w:t>
            </w:r>
            <w:r w:rsidRPr="00484309">
              <w:rPr>
                <w:vertAlign w:val="superscript"/>
              </w:rPr>
              <w:t>-</w:t>
            </w:r>
            <w:r w:rsidRPr="00484309">
              <w:t xml:space="preserve"> </w:t>
            </w:r>
          </w:p>
        </w:tc>
        <w:tc>
          <w:tcPr>
            <w:tcW w:w="1649" w:type="dxa"/>
          </w:tcPr>
          <w:p w14:paraId="01AABE48" w14:textId="1B92A10C" w:rsidR="005A0180" w:rsidRPr="00484309" w:rsidRDefault="005A0180" w:rsidP="004D2BFE">
            <w:pPr>
              <w:spacing w:line="360" w:lineRule="auto"/>
            </w:pPr>
            <w:r w:rsidRPr="00484309">
              <w:t>15 min</w:t>
            </w:r>
          </w:p>
        </w:tc>
        <w:tc>
          <w:tcPr>
            <w:tcW w:w="635" w:type="dxa"/>
          </w:tcPr>
          <w:p w14:paraId="362214B3" w14:textId="253A9F39" w:rsidR="005A0180" w:rsidRPr="00484309" w:rsidRDefault="005A0180" w:rsidP="004D2BFE">
            <w:pPr>
              <w:spacing w:line="360" w:lineRule="auto"/>
            </w:pPr>
            <w:r w:rsidRPr="00484309">
              <w:t>unwounded</w:t>
            </w:r>
          </w:p>
        </w:tc>
        <w:tc>
          <w:tcPr>
            <w:tcW w:w="1208" w:type="dxa"/>
          </w:tcPr>
          <w:p w14:paraId="10009EFA" w14:textId="052EA2EF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Df = 6</w:t>
            </w:r>
          </w:p>
        </w:tc>
        <w:tc>
          <w:tcPr>
            <w:tcW w:w="1700" w:type="dxa"/>
          </w:tcPr>
          <w:p w14:paraId="02DF8A15" w14:textId="0AD9669C" w:rsidR="005A0180" w:rsidRPr="00484309" w:rsidRDefault="005A0180" w:rsidP="004D2BFE">
            <w:pPr>
              <w:spacing w:line="360" w:lineRule="auto"/>
              <w:rPr>
                <w:bCs/>
              </w:rPr>
            </w:pPr>
            <w:r w:rsidRPr="00484309">
              <w:rPr>
                <w:bCs/>
                <w:i/>
                <w:iCs/>
              </w:rPr>
              <w:t>p</w:t>
            </w:r>
            <w:r w:rsidRPr="00484309">
              <w:rPr>
                <w:bCs/>
              </w:rPr>
              <w:t xml:space="preserve"> = 0.762</w:t>
            </w:r>
          </w:p>
        </w:tc>
      </w:tr>
      <w:tr w:rsidR="005A0180" w:rsidRPr="00DD18FD" w14:paraId="57FA64CC" w14:textId="77777777" w:rsidTr="00575708">
        <w:tc>
          <w:tcPr>
            <w:tcW w:w="2126" w:type="dxa"/>
          </w:tcPr>
          <w:p w14:paraId="7A2C8341" w14:textId="520AB5BD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8B4556B" w14:textId="5FABF135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593DA6A3" w14:textId="54837A1B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6FED7A1B" w14:textId="1C1BE6C5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70E21731" w14:textId="588087D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7</w:t>
            </w:r>
          </w:p>
        </w:tc>
        <w:tc>
          <w:tcPr>
            <w:tcW w:w="1700" w:type="dxa"/>
          </w:tcPr>
          <w:p w14:paraId="2CA0AF7C" w14:textId="08371165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242</w:t>
            </w:r>
          </w:p>
        </w:tc>
      </w:tr>
      <w:tr w:rsidR="005A0180" w:rsidRPr="00DD18FD" w14:paraId="08450934" w14:textId="77777777" w:rsidTr="00575708">
        <w:tc>
          <w:tcPr>
            <w:tcW w:w="2126" w:type="dxa"/>
          </w:tcPr>
          <w:p w14:paraId="3BF9C917" w14:textId="729D798F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814866">
              <w:t>aCO</w:t>
            </w:r>
            <w:r w:rsidRPr="0081486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8A44F2B" w14:textId="6251674D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527E2054" w14:textId="4F638454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2F3D70EA" w14:textId="7B4DB6EB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7BFE4BF8" w14:textId="4B1C6A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8</w:t>
            </w:r>
          </w:p>
        </w:tc>
        <w:tc>
          <w:tcPr>
            <w:tcW w:w="1700" w:type="dxa"/>
          </w:tcPr>
          <w:p w14:paraId="65B56972" w14:textId="14FD8AA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382</w:t>
            </w:r>
          </w:p>
        </w:tc>
      </w:tr>
      <w:tr w:rsidR="005A0180" w:rsidRPr="00EE1163" w14:paraId="15D395CC" w14:textId="77777777" w:rsidTr="00575708">
        <w:tc>
          <w:tcPr>
            <w:tcW w:w="2126" w:type="dxa"/>
          </w:tcPr>
          <w:p w14:paraId="5B7EB461" w14:textId="15EDCE71" w:rsidR="005A0180" w:rsidRPr="00EE1163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EE1163">
              <w:rPr>
                <w:color w:val="000000" w:themeColor="text1"/>
              </w:rPr>
              <w:t>aCO</w:t>
            </w:r>
            <w:r w:rsidRPr="00EE1163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26DAD8B0" w14:textId="67F4E823" w:rsidR="005A0180" w:rsidRPr="00EE1163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EE1163">
              <w:rPr>
                <w:color w:val="000000" w:themeColor="text1"/>
              </w:rPr>
              <w:t>NH</w:t>
            </w:r>
            <w:r w:rsidRPr="00EE1163">
              <w:rPr>
                <w:color w:val="000000" w:themeColor="text1"/>
                <w:vertAlign w:val="subscript"/>
              </w:rPr>
              <w:t>4</w:t>
            </w:r>
            <w:r w:rsidRPr="00EE1163">
              <w:rPr>
                <w:color w:val="000000" w:themeColor="text1"/>
                <w:vertAlign w:val="superscript"/>
              </w:rPr>
              <w:t>+</w:t>
            </w:r>
            <w:r w:rsidRPr="00EE1163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34B79D8C" w14:textId="6DC06D67" w:rsidR="005A0180" w:rsidRPr="00EE1163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EE1163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1963FDD8" w14:textId="337D4FD8" w:rsidR="005A0180" w:rsidRPr="00EE1163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EE1163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10845EA5" w14:textId="30E835E3" w:rsidR="005A0180" w:rsidRPr="00EE1163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EE1163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412F95BE" w14:textId="250B03E7" w:rsidR="005A0180" w:rsidRPr="00EE1163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EE1163">
              <w:rPr>
                <w:i/>
                <w:color w:val="000000" w:themeColor="text1"/>
              </w:rPr>
              <w:t>p</w:t>
            </w:r>
            <w:r w:rsidRPr="00EE1163">
              <w:rPr>
                <w:color w:val="000000" w:themeColor="text1"/>
              </w:rPr>
              <w:t xml:space="preserve"> = 0.293</w:t>
            </w:r>
          </w:p>
        </w:tc>
      </w:tr>
      <w:tr w:rsidR="005A0180" w:rsidRPr="001F42DA" w14:paraId="4ED192C5" w14:textId="77777777" w:rsidTr="00575708">
        <w:tc>
          <w:tcPr>
            <w:tcW w:w="2126" w:type="dxa"/>
          </w:tcPr>
          <w:p w14:paraId="71266768" w14:textId="55A3C5E1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6959F8BD" w14:textId="126E39E4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3BA86385" w14:textId="4E9DCC19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337A1862" w14:textId="696CD115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58E4141B" w14:textId="54D21D0E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40E4460C" w14:textId="55E13178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955</w:t>
            </w:r>
          </w:p>
        </w:tc>
      </w:tr>
      <w:tr w:rsidR="005A0180" w:rsidRPr="001F42DA" w14:paraId="7B55B73F" w14:textId="77777777" w:rsidTr="00575708">
        <w:tc>
          <w:tcPr>
            <w:tcW w:w="2126" w:type="dxa"/>
          </w:tcPr>
          <w:p w14:paraId="58F878B1" w14:textId="05583C6A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4F3AF212" w14:textId="29AF956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2365793A" w14:textId="2C1402AF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7FC48C55" w14:textId="0E9DF4A3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1EB6D3E2" w14:textId="0DA81132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5</w:t>
            </w:r>
          </w:p>
        </w:tc>
        <w:tc>
          <w:tcPr>
            <w:tcW w:w="1700" w:type="dxa"/>
          </w:tcPr>
          <w:p w14:paraId="66EB3B33" w14:textId="6CB76AE3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28</w:t>
            </w:r>
          </w:p>
        </w:tc>
      </w:tr>
      <w:tr w:rsidR="005A0180" w:rsidRPr="001F42DA" w14:paraId="7E9A6993" w14:textId="77777777" w:rsidTr="00575708">
        <w:tc>
          <w:tcPr>
            <w:tcW w:w="2126" w:type="dxa"/>
          </w:tcPr>
          <w:p w14:paraId="2263ED97" w14:textId="4FE953D4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9E7D83" w14:textId="50036563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51420B9E" w14:textId="4F069C10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26E343D8" w14:textId="5CBEDB2B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262831CD" w14:textId="1EED6953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6F0B4FB9" w14:textId="530F8AF4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716</w:t>
            </w:r>
          </w:p>
        </w:tc>
      </w:tr>
      <w:tr w:rsidR="005A0180" w:rsidRPr="001F42DA" w14:paraId="48714D47" w14:textId="77777777" w:rsidTr="00575708">
        <w:tc>
          <w:tcPr>
            <w:tcW w:w="2126" w:type="dxa"/>
          </w:tcPr>
          <w:p w14:paraId="04D12DBC" w14:textId="05D7A52D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67D42630" w14:textId="2D55600E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50C9F5AC" w14:textId="28EE964C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45 min</w:t>
            </w:r>
          </w:p>
        </w:tc>
        <w:tc>
          <w:tcPr>
            <w:tcW w:w="635" w:type="dxa"/>
          </w:tcPr>
          <w:p w14:paraId="7972B848" w14:textId="4B8E70E0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0AF1552F" w14:textId="14EE655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675DAED5" w14:textId="1EB0B8DB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566</w:t>
            </w:r>
          </w:p>
        </w:tc>
      </w:tr>
      <w:tr w:rsidR="005A0180" w:rsidRPr="00DD18FD" w14:paraId="641F7FEB" w14:textId="77777777" w:rsidTr="00575708">
        <w:tc>
          <w:tcPr>
            <w:tcW w:w="2126" w:type="dxa"/>
          </w:tcPr>
          <w:p w14:paraId="3DAE6AB8" w14:textId="3A7D2651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14866">
              <w:t>aCO</w:t>
            </w:r>
            <w:r w:rsidRPr="0081486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740EB16" w14:textId="3F52D1CD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40878774" w14:textId="26153F7B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D441096" w14:textId="328D1BBD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64D89349" w14:textId="18DB55BD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4</w:t>
            </w:r>
          </w:p>
        </w:tc>
        <w:tc>
          <w:tcPr>
            <w:tcW w:w="1700" w:type="dxa"/>
          </w:tcPr>
          <w:p w14:paraId="639732DB" w14:textId="633F515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099</w:t>
            </w:r>
          </w:p>
        </w:tc>
      </w:tr>
      <w:tr w:rsidR="005A0180" w:rsidRPr="00DD18FD" w14:paraId="5C26B190" w14:textId="77777777" w:rsidTr="00575708">
        <w:tc>
          <w:tcPr>
            <w:tcW w:w="2126" w:type="dxa"/>
          </w:tcPr>
          <w:p w14:paraId="277B5674" w14:textId="5212B802" w:rsidR="005A0180" w:rsidRPr="00A50582" w:rsidRDefault="005A0180" w:rsidP="004D2BFE">
            <w:pPr>
              <w:spacing w:line="360" w:lineRule="auto"/>
              <w:rPr>
                <w:b/>
              </w:rPr>
            </w:pPr>
            <w:r w:rsidRPr="00A50582">
              <w:t>aCO</w:t>
            </w:r>
            <w:r w:rsidRPr="00A5058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1B07230" w14:textId="674781B5" w:rsidR="005A0180" w:rsidRPr="00A50582" w:rsidRDefault="005A0180" w:rsidP="004D2BFE">
            <w:pPr>
              <w:spacing w:line="360" w:lineRule="auto"/>
              <w:rPr>
                <w:b/>
              </w:rPr>
            </w:pPr>
            <w:r w:rsidRPr="00A50582">
              <w:t>NH</w:t>
            </w:r>
            <w:r w:rsidRPr="00A50582">
              <w:rPr>
                <w:vertAlign w:val="subscript"/>
              </w:rPr>
              <w:t>4</w:t>
            </w:r>
            <w:r w:rsidRPr="00A50582">
              <w:rPr>
                <w:vertAlign w:val="superscript"/>
              </w:rPr>
              <w:t>+</w:t>
            </w:r>
            <w:r w:rsidRPr="00A50582">
              <w:t xml:space="preserve"> </w:t>
            </w:r>
          </w:p>
        </w:tc>
        <w:tc>
          <w:tcPr>
            <w:tcW w:w="1649" w:type="dxa"/>
          </w:tcPr>
          <w:p w14:paraId="2919714F" w14:textId="61FF1128" w:rsidR="005A0180" w:rsidRPr="00A50582" w:rsidRDefault="005A0180" w:rsidP="004D2BFE">
            <w:pPr>
              <w:spacing w:line="360" w:lineRule="auto"/>
              <w:rPr>
                <w:bCs/>
              </w:rPr>
            </w:pPr>
            <w:r w:rsidRPr="00A5058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F54464E" w14:textId="6A6DFDBF" w:rsidR="005A0180" w:rsidRPr="00A50582" w:rsidRDefault="005A0180" w:rsidP="004D2BFE">
            <w:pPr>
              <w:spacing w:line="360" w:lineRule="auto"/>
            </w:pPr>
            <w:r w:rsidRPr="00A50582">
              <w:t>wounded</w:t>
            </w:r>
          </w:p>
        </w:tc>
        <w:tc>
          <w:tcPr>
            <w:tcW w:w="1208" w:type="dxa"/>
          </w:tcPr>
          <w:p w14:paraId="74CC2069" w14:textId="1D46C26C" w:rsidR="005A0180" w:rsidRPr="00A50582" w:rsidRDefault="005A0180" w:rsidP="004D2BFE">
            <w:pPr>
              <w:spacing w:line="360" w:lineRule="auto"/>
              <w:rPr>
                <w:b/>
              </w:rPr>
            </w:pPr>
            <w:r w:rsidRPr="00A50582">
              <w:t>Df = 5</w:t>
            </w:r>
          </w:p>
        </w:tc>
        <w:tc>
          <w:tcPr>
            <w:tcW w:w="1700" w:type="dxa"/>
          </w:tcPr>
          <w:p w14:paraId="5604633D" w14:textId="0DF2F84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50582">
              <w:rPr>
                <w:i/>
              </w:rPr>
              <w:t>p</w:t>
            </w:r>
            <w:r w:rsidRPr="00A50582">
              <w:t xml:space="preserve"> = 0.910</w:t>
            </w:r>
          </w:p>
        </w:tc>
      </w:tr>
      <w:tr w:rsidR="005A0180" w:rsidRPr="00DD18FD" w14:paraId="62311ACB" w14:textId="77777777" w:rsidTr="00575708">
        <w:tc>
          <w:tcPr>
            <w:tcW w:w="2126" w:type="dxa"/>
          </w:tcPr>
          <w:p w14:paraId="5376CDE2" w14:textId="6BE16050" w:rsidR="005A0180" w:rsidRPr="00C34CAF" w:rsidRDefault="005A0180" w:rsidP="004D2BFE">
            <w:pPr>
              <w:spacing w:line="360" w:lineRule="auto"/>
              <w:rPr>
                <w:b/>
              </w:rPr>
            </w:pPr>
            <w:r w:rsidRPr="00814866">
              <w:t>aCO</w:t>
            </w:r>
            <w:r w:rsidRPr="0081486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FC543FA" w14:textId="3D47ED99" w:rsidR="005A0180" w:rsidRPr="00C34CAF" w:rsidRDefault="005A0180" w:rsidP="004D2BFE">
            <w:pPr>
              <w:spacing w:line="360" w:lineRule="auto"/>
              <w:rPr>
                <w:b/>
              </w:rPr>
            </w:pPr>
            <w:r w:rsidRPr="00C34CAF">
              <w:t>NO</w:t>
            </w:r>
            <w:r w:rsidRPr="00C34CAF">
              <w:rPr>
                <w:vertAlign w:val="subscript"/>
              </w:rPr>
              <w:t>3</w:t>
            </w:r>
            <w:r w:rsidRPr="00C34CAF">
              <w:rPr>
                <w:vertAlign w:val="superscript"/>
              </w:rPr>
              <w:t>-</w:t>
            </w:r>
            <w:r w:rsidRPr="00C34CAF">
              <w:t xml:space="preserve"> </w:t>
            </w:r>
          </w:p>
        </w:tc>
        <w:tc>
          <w:tcPr>
            <w:tcW w:w="1649" w:type="dxa"/>
          </w:tcPr>
          <w:p w14:paraId="1DCD7E60" w14:textId="7019375F" w:rsidR="005A0180" w:rsidRPr="00C34CAF" w:rsidRDefault="005A0180" w:rsidP="004D2BFE">
            <w:pPr>
              <w:spacing w:line="360" w:lineRule="auto"/>
              <w:rPr>
                <w:bCs/>
              </w:rPr>
            </w:pPr>
            <w:r w:rsidRPr="00C34CA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D2B4362" w14:textId="18AC6B4B" w:rsidR="005A0180" w:rsidRPr="00C34CAF" w:rsidRDefault="005A0180" w:rsidP="004D2BFE">
            <w:pPr>
              <w:spacing w:line="360" w:lineRule="auto"/>
            </w:pPr>
            <w:r w:rsidRPr="00C34CAF">
              <w:t>wounded</w:t>
            </w:r>
          </w:p>
        </w:tc>
        <w:tc>
          <w:tcPr>
            <w:tcW w:w="1208" w:type="dxa"/>
          </w:tcPr>
          <w:p w14:paraId="1B9E0BD0" w14:textId="4CEC07C9" w:rsidR="005A0180" w:rsidRPr="00C34CAF" w:rsidRDefault="005A0180" w:rsidP="004D2BFE">
            <w:pPr>
              <w:spacing w:line="360" w:lineRule="auto"/>
              <w:rPr>
                <w:b/>
              </w:rPr>
            </w:pPr>
            <w:r w:rsidRPr="00C34CAF">
              <w:t>Df = 6</w:t>
            </w:r>
          </w:p>
        </w:tc>
        <w:tc>
          <w:tcPr>
            <w:tcW w:w="1700" w:type="dxa"/>
          </w:tcPr>
          <w:p w14:paraId="1937EA54" w14:textId="1304AFB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C34CAF">
              <w:rPr>
                <w:i/>
              </w:rPr>
              <w:t>p</w:t>
            </w:r>
            <w:r w:rsidRPr="00C34CAF">
              <w:t xml:space="preserve"> = 0.177</w:t>
            </w:r>
          </w:p>
        </w:tc>
      </w:tr>
      <w:tr w:rsidR="005A0180" w:rsidRPr="00C56F70" w14:paraId="49DF7F33" w14:textId="77777777" w:rsidTr="00575708">
        <w:tc>
          <w:tcPr>
            <w:tcW w:w="2126" w:type="dxa"/>
          </w:tcPr>
          <w:p w14:paraId="33DA0F45" w14:textId="42F453C1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F888DF3" w14:textId="323DE2EA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44BA92D8" w14:textId="0B36EFA5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15 min</w:t>
            </w:r>
          </w:p>
        </w:tc>
        <w:tc>
          <w:tcPr>
            <w:tcW w:w="635" w:type="dxa"/>
          </w:tcPr>
          <w:p w14:paraId="4AD56F69" w14:textId="55944F1A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55C5E3B8" w14:textId="172ECEC4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23BDF7FE" w14:textId="39C1F853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694</w:t>
            </w:r>
          </w:p>
        </w:tc>
      </w:tr>
      <w:tr w:rsidR="005A0180" w:rsidRPr="00C56F70" w14:paraId="2F23F4C2" w14:textId="77777777" w:rsidTr="00575708">
        <w:tc>
          <w:tcPr>
            <w:tcW w:w="2126" w:type="dxa"/>
          </w:tcPr>
          <w:p w14:paraId="1BF4C1DA" w14:textId="024CD761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7BD87AA" w14:textId="58EF65CD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5D0A3276" w14:textId="732140D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15 min</w:t>
            </w:r>
          </w:p>
        </w:tc>
        <w:tc>
          <w:tcPr>
            <w:tcW w:w="635" w:type="dxa"/>
          </w:tcPr>
          <w:p w14:paraId="6B3ED16D" w14:textId="5DC16101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4ECF1529" w14:textId="03C84E62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796B9444" w14:textId="2610CE19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379</w:t>
            </w:r>
          </w:p>
        </w:tc>
      </w:tr>
      <w:tr w:rsidR="005A0180" w:rsidRPr="00DD18FD" w14:paraId="47E20C23" w14:textId="77777777" w:rsidTr="00575708">
        <w:tc>
          <w:tcPr>
            <w:tcW w:w="2126" w:type="dxa"/>
          </w:tcPr>
          <w:p w14:paraId="11717A4A" w14:textId="0EA9AC71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96D2B1F" w14:textId="1E49123E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7C1C0D9D" w14:textId="744D87EC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15 min</w:t>
            </w:r>
          </w:p>
        </w:tc>
        <w:tc>
          <w:tcPr>
            <w:tcW w:w="635" w:type="dxa"/>
          </w:tcPr>
          <w:p w14:paraId="5B433991" w14:textId="5D6459CD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6C1CF53D" w14:textId="264EA653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2DF91687" w14:textId="7CBAB89C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495</w:t>
            </w:r>
          </w:p>
        </w:tc>
      </w:tr>
      <w:tr w:rsidR="005A0180" w:rsidRPr="00DD18FD" w14:paraId="41108AC1" w14:textId="77777777" w:rsidTr="00575708">
        <w:tc>
          <w:tcPr>
            <w:tcW w:w="2126" w:type="dxa"/>
          </w:tcPr>
          <w:p w14:paraId="45F8856A" w14:textId="23E8EA4E" w:rsidR="005A0180" w:rsidRPr="00480FF5" w:rsidRDefault="005A0180" w:rsidP="004D2BFE">
            <w:pPr>
              <w:spacing w:line="360" w:lineRule="auto"/>
              <w:rPr>
                <w:b/>
              </w:rPr>
            </w:pPr>
            <w:r w:rsidRPr="00480FF5">
              <w:t>eCO</w:t>
            </w:r>
            <w:r w:rsidRPr="00480FF5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A230028" w14:textId="39716776" w:rsidR="005A0180" w:rsidRPr="00480FF5" w:rsidRDefault="005A0180" w:rsidP="004D2BFE">
            <w:pPr>
              <w:spacing w:line="360" w:lineRule="auto"/>
            </w:pPr>
            <w:r w:rsidRPr="00480FF5">
              <w:t>NO</w:t>
            </w:r>
            <w:r w:rsidRPr="00480FF5">
              <w:rPr>
                <w:vertAlign w:val="subscript"/>
              </w:rPr>
              <w:t>3</w:t>
            </w:r>
            <w:r w:rsidRPr="00480FF5">
              <w:rPr>
                <w:vertAlign w:val="superscript"/>
              </w:rPr>
              <w:t>-</w:t>
            </w:r>
            <w:r w:rsidRPr="00480FF5">
              <w:t xml:space="preserve"> </w:t>
            </w:r>
          </w:p>
        </w:tc>
        <w:tc>
          <w:tcPr>
            <w:tcW w:w="1649" w:type="dxa"/>
          </w:tcPr>
          <w:p w14:paraId="5BC9F7C4" w14:textId="4E9AEB63" w:rsidR="005A0180" w:rsidRPr="00480FF5" w:rsidRDefault="005A0180" w:rsidP="004D2BFE">
            <w:pPr>
              <w:spacing w:line="360" w:lineRule="auto"/>
              <w:rPr>
                <w:b/>
              </w:rPr>
            </w:pPr>
            <w:r w:rsidRPr="00480FF5">
              <w:t>15 min</w:t>
            </w:r>
          </w:p>
        </w:tc>
        <w:tc>
          <w:tcPr>
            <w:tcW w:w="635" w:type="dxa"/>
          </w:tcPr>
          <w:p w14:paraId="6E32EFFE" w14:textId="284526C8" w:rsidR="005A0180" w:rsidRPr="00480FF5" w:rsidRDefault="005A0180" w:rsidP="004D2BFE">
            <w:pPr>
              <w:spacing w:line="360" w:lineRule="auto"/>
            </w:pPr>
            <w:r w:rsidRPr="00480FF5">
              <w:t>wounded</w:t>
            </w:r>
          </w:p>
        </w:tc>
        <w:tc>
          <w:tcPr>
            <w:tcW w:w="1208" w:type="dxa"/>
          </w:tcPr>
          <w:p w14:paraId="025CF26B" w14:textId="24DAEC79" w:rsidR="005A0180" w:rsidRPr="00480FF5" w:rsidRDefault="005A0180" w:rsidP="004D2BFE">
            <w:pPr>
              <w:spacing w:line="360" w:lineRule="auto"/>
            </w:pPr>
            <w:r w:rsidRPr="00480FF5">
              <w:t>Df = 8</w:t>
            </w:r>
          </w:p>
        </w:tc>
        <w:tc>
          <w:tcPr>
            <w:tcW w:w="1700" w:type="dxa"/>
          </w:tcPr>
          <w:p w14:paraId="42CCACDE" w14:textId="2E7E0056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480FF5">
              <w:rPr>
                <w:i/>
              </w:rPr>
              <w:t>p</w:t>
            </w:r>
            <w:r w:rsidRPr="00480FF5">
              <w:t xml:space="preserve"> = 0.272</w:t>
            </w:r>
          </w:p>
        </w:tc>
      </w:tr>
      <w:tr w:rsidR="005A0180" w:rsidRPr="00327578" w14:paraId="42831A41" w14:textId="77777777" w:rsidTr="00575708">
        <w:tc>
          <w:tcPr>
            <w:tcW w:w="2126" w:type="dxa"/>
          </w:tcPr>
          <w:p w14:paraId="32A7F13F" w14:textId="237A5CD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FDEBD46" w14:textId="2847FDAB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4F1019E5" w14:textId="6CDB5BF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7BE3C96" w14:textId="3664F511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2CCBB430" w14:textId="58048610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DCC526E" w14:textId="7102A73B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719</w:t>
            </w:r>
          </w:p>
        </w:tc>
      </w:tr>
      <w:tr w:rsidR="005A0180" w:rsidRPr="00327578" w14:paraId="3F0D9F84" w14:textId="77777777" w:rsidTr="00575708">
        <w:tc>
          <w:tcPr>
            <w:tcW w:w="2126" w:type="dxa"/>
          </w:tcPr>
          <w:p w14:paraId="3A9316B7" w14:textId="307D3CA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7DB41EC" w14:textId="4F8C9B46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17CD399" w14:textId="602DA6A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CCE7EC1" w14:textId="525ED617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1FC07B6" w14:textId="3853F3F6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3CC079CE" w14:textId="254F85E9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640</w:t>
            </w:r>
          </w:p>
        </w:tc>
      </w:tr>
      <w:tr w:rsidR="005A0180" w:rsidRPr="00327578" w14:paraId="65593058" w14:textId="77777777" w:rsidTr="00575708">
        <w:tc>
          <w:tcPr>
            <w:tcW w:w="2126" w:type="dxa"/>
          </w:tcPr>
          <w:p w14:paraId="08AD66F8" w14:textId="5F9EDD6A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F53EDAA" w14:textId="6CA115C1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1D18E17" w14:textId="7ACC7CA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F44E198" w14:textId="11D80AE3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5903C128" w14:textId="627202ED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0015F4B3" w14:textId="2D57B0F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998</w:t>
            </w:r>
          </w:p>
        </w:tc>
      </w:tr>
      <w:tr w:rsidR="005A0180" w:rsidRPr="00022D28" w14:paraId="39E2F7E5" w14:textId="77777777" w:rsidTr="00575708">
        <w:tc>
          <w:tcPr>
            <w:tcW w:w="2126" w:type="dxa"/>
          </w:tcPr>
          <w:p w14:paraId="29A09E73" w14:textId="23CF675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1EB7A45" w14:textId="66BC1D24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1BE7067" w14:textId="59B6D22E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1EACFE5" w14:textId="55AA2253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1BC1A80D" w14:textId="7B5499C2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F58B9F6" w14:textId="1DDB8CC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064</w:t>
            </w:r>
          </w:p>
        </w:tc>
      </w:tr>
      <w:tr w:rsidR="005A0180" w:rsidRPr="00022D28" w14:paraId="7A26BF36" w14:textId="77777777" w:rsidTr="00575708">
        <w:tc>
          <w:tcPr>
            <w:tcW w:w="2126" w:type="dxa"/>
          </w:tcPr>
          <w:p w14:paraId="534CEAD3" w14:textId="71DA4BB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8D98A4D" w14:textId="5E969D31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C9B8A28" w14:textId="53193D3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61006BB" w14:textId="0A4D32DB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6F7B846C" w14:textId="20CA27B3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09408E9" w14:textId="257CAB1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104</w:t>
            </w:r>
          </w:p>
        </w:tc>
      </w:tr>
      <w:tr w:rsidR="005A0180" w:rsidRPr="00022D28" w14:paraId="6DDEB4F1" w14:textId="77777777" w:rsidTr="00575708">
        <w:tc>
          <w:tcPr>
            <w:tcW w:w="2126" w:type="dxa"/>
          </w:tcPr>
          <w:p w14:paraId="3B828276" w14:textId="6FD491A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8D3CED9" w14:textId="48E48783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0B3167A" w14:textId="022F905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1721046" w14:textId="75C06A8F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7375613E" w14:textId="4B378A1A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9207969" w14:textId="31A3A3B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405</w:t>
            </w:r>
          </w:p>
        </w:tc>
      </w:tr>
      <w:tr w:rsidR="005A0180" w:rsidRPr="00022D28" w14:paraId="333BE8C5" w14:textId="77777777" w:rsidTr="00575708">
        <w:tc>
          <w:tcPr>
            <w:tcW w:w="2126" w:type="dxa"/>
          </w:tcPr>
          <w:p w14:paraId="13D06EE0" w14:textId="2A068CC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E3A3B73" w14:textId="58543584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B078DD5" w14:textId="3195E6C4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BD9032A" w14:textId="5EC2B090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48D2CBA0" w14:textId="20008C4F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59DAA013" w14:textId="4EC3B86A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50</w:t>
            </w:r>
          </w:p>
        </w:tc>
      </w:tr>
      <w:tr w:rsidR="005A0180" w:rsidRPr="00DD18FD" w14:paraId="6484D6AE" w14:textId="77777777" w:rsidTr="00575708">
        <w:tc>
          <w:tcPr>
            <w:tcW w:w="2126" w:type="dxa"/>
          </w:tcPr>
          <w:p w14:paraId="1C5DAEAD" w14:textId="05D4B8D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102E5E8" w14:textId="4CC45025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773AE4EC" w14:textId="22438A3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96D244D" w14:textId="141918C0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06728A16" w14:textId="04E91E24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3281A46" w14:textId="1438ED3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73</w:t>
            </w:r>
          </w:p>
        </w:tc>
      </w:tr>
      <w:tr w:rsidR="005A0180" w:rsidRPr="00DD18FD" w14:paraId="6035BC76" w14:textId="77777777" w:rsidTr="00575708">
        <w:tc>
          <w:tcPr>
            <w:tcW w:w="2126" w:type="dxa"/>
          </w:tcPr>
          <w:p w14:paraId="702D7FC0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1C8AE1E9" w14:textId="77777777" w:rsidR="005A0180" w:rsidRPr="009061CC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1709768C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61159699" w14:textId="77777777" w:rsidR="005A0180" w:rsidRPr="009061CC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5E33E56B" w14:textId="77777777" w:rsidR="005A0180" w:rsidRPr="009061CC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07F51510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32074A96" w14:textId="77777777" w:rsidTr="00575708">
        <w:tc>
          <w:tcPr>
            <w:tcW w:w="2126" w:type="dxa"/>
          </w:tcPr>
          <w:p w14:paraId="1E1F9CA6" w14:textId="66619FC9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b/>
              </w:rPr>
              <w:t>NADH</w:t>
            </w:r>
          </w:p>
        </w:tc>
        <w:tc>
          <w:tcPr>
            <w:tcW w:w="903" w:type="dxa"/>
          </w:tcPr>
          <w:p w14:paraId="3DC94CF8" w14:textId="77777777" w:rsidR="005A0180" w:rsidRPr="009061CC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6E9A9690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56E3CC9C" w14:textId="77777777" w:rsidR="005A0180" w:rsidRPr="009061CC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7B3EDE44" w14:textId="77777777" w:rsidR="005A0180" w:rsidRPr="009061CC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35E1C9CB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7A8343F0" w14:textId="77777777" w:rsidTr="00575708">
        <w:tc>
          <w:tcPr>
            <w:tcW w:w="2126" w:type="dxa"/>
          </w:tcPr>
          <w:p w14:paraId="76E6411A" w14:textId="2662F203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D14CDE">
              <w:t>aCO</w:t>
            </w:r>
            <w:r w:rsidRPr="00D14CDE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A5C814C" w14:textId="77777777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F37905">
              <w:t>NH</w:t>
            </w:r>
            <w:r w:rsidRPr="00F37905">
              <w:rPr>
                <w:vertAlign w:val="subscript"/>
              </w:rPr>
              <w:t>4</w:t>
            </w:r>
            <w:r w:rsidRPr="00F37905">
              <w:rPr>
                <w:vertAlign w:val="superscript"/>
              </w:rPr>
              <w:t>+</w:t>
            </w:r>
            <w:r w:rsidRPr="00F37905">
              <w:t xml:space="preserve"> </w:t>
            </w:r>
          </w:p>
        </w:tc>
        <w:tc>
          <w:tcPr>
            <w:tcW w:w="1649" w:type="dxa"/>
          </w:tcPr>
          <w:p w14:paraId="49D92E61" w14:textId="77777777" w:rsidR="005A0180" w:rsidRPr="00F37905" w:rsidRDefault="005A0180" w:rsidP="004D2BFE">
            <w:pPr>
              <w:spacing w:line="360" w:lineRule="auto"/>
            </w:pPr>
            <w:r w:rsidRPr="00F37905">
              <w:t>15 min</w:t>
            </w:r>
          </w:p>
        </w:tc>
        <w:tc>
          <w:tcPr>
            <w:tcW w:w="635" w:type="dxa"/>
          </w:tcPr>
          <w:p w14:paraId="710F4043" w14:textId="3F8BE54E" w:rsidR="005A0180" w:rsidRPr="00F37905" w:rsidRDefault="005A0180" w:rsidP="004D2BFE">
            <w:pPr>
              <w:spacing w:line="360" w:lineRule="auto"/>
            </w:pPr>
            <w:r w:rsidRPr="00F37905">
              <w:t>unwounded</w:t>
            </w:r>
          </w:p>
        </w:tc>
        <w:tc>
          <w:tcPr>
            <w:tcW w:w="1208" w:type="dxa"/>
          </w:tcPr>
          <w:p w14:paraId="29CB1EF5" w14:textId="76172D17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F37905">
              <w:t>Df = 7</w:t>
            </w:r>
          </w:p>
        </w:tc>
        <w:tc>
          <w:tcPr>
            <w:tcW w:w="1700" w:type="dxa"/>
          </w:tcPr>
          <w:p w14:paraId="706F57AC" w14:textId="100A038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37905">
              <w:rPr>
                <w:bCs/>
                <w:i/>
                <w:iCs/>
              </w:rPr>
              <w:t>p</w:t>
            </w:r>
            <w:r w:rsidRPr="00F37905">
              <w:rPr>
                <w:bCs/>
              </w:rPr>
              <w:t xml:space="preserve"> = 0.289</w:t>
            </w:r>
          </w:p>
        </w:tc>
      </w:tr>
      <w:tr w:rsidR="005A0180" w:rsidRPr="00DD18FD" w14:paraId="511D1996" w14:textId="77777777" w:rsidTr="00575708">
        <w:tc>
          <w:tcPr>
            <w:tcW w:w="2126" w:type="dxa"/>
          </w:tcPr>
          <w:p w14:paraId="18D2421B" w14:textId="216016EB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D14CDE">
              <w:t>aCO</w:t>
            </w:r>
            <w:r w:rsidRPr="00D14CDE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53EB949" w14:textId="77777777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NO</w:t>
            </w:r>
            <w:r w:rsidRPr="00484309">
              <w:rPr>
                <w:vertAlign w:val="subscript"/>
              </w:rPr>
              <w:t>3</w:t>
            </w:r>
            <w:r w:rsidRPr="00484309">
              <w:rPr>
                <w:vertAlign w:val="superscript"/>
              </w:rPr>
              <w:t>-</w:t>
            </w:r>
            <w:r w:rsidRPr="00484309">
              <w:t xml:space="preserve"> </w:t>
            </w:r>
          </w:p>
        </w:tc>
        <w:tc>
          <w:tcPr>
            <w:tcW w:w="1649" w:type="dxa"/>
          </w:tcPr>
          <w:p w14:paraId="6256F731" w14:textId="77777777" w:rsidR="005A0180" w:rsidRPr="00484309" w:rsidRDefault="005A0180" w:rsidP="004D2BFE">
            <w:pPr>
              <w:spacing w:line="360" w:lineRule="auto"/>
            </w:pPr>
            <w:r w:rsidRPr="00484309">
              <w:t>15 min</w:t>
            </w:r>
          </w:p>
        </w:tc>
        <w:tc>
          <w:tcPr>
            <w:tcW w:w="635" w:type="dxa"/>
          </w:tcPr>
          <w:p w14:paraId="2210AC75" w14:textId="74E8C43D" w:rsidR="005A0180" w:rsidRPr="00484309" w:rsidRDefault="005A0180" w:rsidP="004D2BFE">
            <w:pPr>
              <w:spacing w:line="360" w:lineRule="auto"/>
            </w:pPr>
            <w:r w:rsidRPr="00484309">
              <w:t>unwounded</w:t>
            </w:r>
          </w:p>
        </w:tc>
        <w:tc>
          <w:tcPr>
            <w:tcW w:w="1208" w:type="dxa"/>
          </w:tcPr>
          <w:p w14:paraId="2452E207" w14:textId="2154B061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Df = 6</w:t>
            </w:r>
          </w:p>
        </w:tc>
        <w:tc>
          <w:tcPr>
            <w:tcW w:w="1700" w:type="dxa"/>
          </w:tcPr>
          <w:p w14:paraId="1AB5F24C" w14:textId="06168CB2" w:rsidR="005A0180" w:rsidRPr="00484309" w:rsidRDefault="005A0180" w:rsidP="004D2BFE">
            <w:pPr>
              <w:spacing w:line="360" w:lineRule="auto"/>
              <w:rPr>
                <w:bCs/>
              </w:rPr>
            </w:pPr>
            <w:r w:rsidRPr="00484309">
              <w:rPr>
                <w:bCs/>
                <w:i/>
                <w:iCs/>
              </w:rPr>
              <w:t>p</w:t>
            </w:r>
            <w:r w:rsidRPr="00484309">
              <w:rPr>
                <w:bCs/>
              </w:rPr>
              <w:t xml:space="preserve"> = 0.067</w:t>
            </w:r>
          </w:p>
        </w:tc>
      </w:tr>
      <w:tr w:rsidR="005A0180" w:rsidRPr="00DD18FD" w14:paraId="66ACF010" w14:textId="77777777" w:rsidTr="00575708">
        <w:tc>
          <w:tcPr>
            <w:tcW w:w="2126" w:type="dxa"/>
          </w:tcPr>
          <w:p w14:paraId="646B705F" w14:textId="29BDFEF3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8C2E766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3833E356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5572D94D" w14:textId="20BD4F60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0F9594C8" w14:textId="14188E45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7</w:t>
            </w:r>
          </w:p>
        </w:tc>
        <w:tc>
          <w:tcPr>
            <w:tcW w:w="1700" w:type="dxa"/>
          </w:tcPr>
          <w:p w14:paraId="787975E6" w14:textId="0014A85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974</w:t>
            </w:r>
          </w:p>
        </w:tc>
      </w:tr>
      <w:tr w:rsidR="005A0180" w:rsidRPr="00DD18FD" w14:paraId="11DED866" w14:textId="77777777" w:rsidTr="00575708">
        <w:tc>
          <w:tcPr>
            <w:tcW w:w="2126" w:type="dxa"/>
          </w:tcPr>
          <w:p w14:paraId="13828B3A" w14:textId="577F810E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D14CDE">
              <w:t>aCO</w:t>
            </w:r>
            <w:r w:rsidRPr="00D14CDE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223FBC0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097DB9C3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5B7FC532" w14:textId="199AC90E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00533ED5" w14:textId="4B186070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149E242F" w14:textId="34F7521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264</w:t>
            </w:r>
          </w:p>
        </w:tc>
      </w:tr>
      <w:tr w:rsidR="005A0180" w:rsidRPr="00DD18FD" w14:paraId="40EAC96F" w14:textId="77777777" w:rsidTr="00575708">
        <w:tc>
          <w:tcPr>
            <w:tcW w:w="2126" w:type="dxa"/>
          </w:tcPr>
          <w:p w14:paraId="2D20812D" w14:textId="3C060738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D14CDE">
              <w:lastRenderedPageBreak/>
              <w:t>aCO</w:t>
            </w:r>
            <w:r w:rsidRPr="00D14CDE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3086941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04BAC0BA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11AB0CF" w14:textId="621FD3E2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55CDBBB8" w14:textId="7725C5BA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6</w:t>
            </w:r>
          </w:p>
        </w:tc>
        <w:tc>
          <w:tcPr>
            <w:tcW w:w="1700" w:type="dxa"/>
          </w:tcPr>
          <w:p w14:paraId="50A7656C" w14:textId="712ED853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055</w:t>
            </w:r>
          </w:p>
        </w:tc>
      </w:tr>
      <w:tr w:rsidR="005A0180" w:rsidRPr="00DD18FD" w14:paraId="4CADA712" w14:textId="77777777" w:rsidTr="00575708">
        <w:tc>
          <w:tcPr>
            <w:tcW w:w="2126" w:type="dxa"/>
          </w:tcPr>
          <w:p w14:paraId="0A3E8211" w14:textId="642B35A9" w:rsidR="005A0180" w:rsidRPr="006B0A45" w:rsidRDefault="005A0180" w:rsidP="004D2BFE">
            <w:pPr>
              <w:spacing w:line="360" w:lineRule="auto"/>
              <w:rPr>
                <w:bCs/>
              </w:rPr>
            </w:pPr>
            <w:r w:rsidRPr="00D14CDE">
              <w:t>aCO</w:t>
            </w:r>
            <w:r w:rsidRPr="00D14CDE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B107861" w14:textId="77777777" w:rsidR="005A0180" w:rsidRPr="006B0A45" w:rsidRDefault="005A0180" w:rsidP="004D2BFE">
            <w:pPr>
              <w:spacing w:line="360" w:lineRule="auto"/>
              <w:rPr>
                <w:b/>
              </w:rPr>
            </w:pPr>
            <w:r w:rsidRPr="006B0A45">
              <w:t>NO</w:t>
            </w:r>
            <w:r w:rsidRPr="006B0A45">
              <w:rPr>
                <w:vertAlign w:val="subscript"/>
              </w:rPr>
              <w:t>3</w:t>
            </w:r>
            <w:r w:rsidRPr="006B0A45">
              <w:rPr>
                <w:vertAlign w:val="superscript"/>
              </w:rPr>
              <w:t>-</w:t>
            </w:r>
            <w:r w:rsidRPr="006B0A45">
              <w:t xml:space="preserve"> </w:t>
            </w:r>
          </w:p>
        </w:tc>
        <w:tc>
          <w:tcPr>
            <w:tcW w:w="1649" w:type="dxa"/>
          </w:tcPr>
          <w:p w14:paraId="61E6EF89" w14:textId="77777777" w:rsidR="005A0180" w:rsidRPr="006B0A45" w:rsidRDefault="005A0180" w:rsidP="004D2BFE">
            <w:pPr>
              <w:spacing w:line="360" w:lineRule="auto"/>
              <w:rPr>
                <w:bCs/>
              </w:rPr>
            </w:pPr>
            <w:r w:rsidRPr="006B0A45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AACB5F6" w14:textId="7A106EF9" w:rsidR="005A0180" w:rsidRPr="006B0A45" w:rsidRDefault="005A0180" w:rsidP="004D2BFE">
            <w:pPr>
              <w:spacing w:line="360" w:lineRule="auto"/>
            </w:pPr>
            <w:r w:rsidRPr="006B0A45">
              <w:t>unwounded</w:t>
            </w:r>
          </w:p>
        </w:tc>
        <w:tc>
          <w:tcPr>
            <w:tcW w:w="1208" w:type="dxa"/>
          </w:tcPr>
          <w:p w14:paraId="1D1DC06B" w14:textId="060857F4" w:rsidR="005A0180" w:rsidRPr="006B0A45" w:rsidRDefault="005A0180" w:rsidP="004D2BFE">
            <w:pPr>
              <w:spacing w:line="360" w:lineRule="auto"/>
              <w:rPr>
                <w:b/>
              </w:rPr>
            </w:pPr>
            <w:r w:rsidRPr="006B0A45">
              <w:t xml:space="preserve">Df = </w:t>
            </w:r>
            <w:r>
              <w:t>6</w:t>
            </w:r>
          </w:p>
        </w:tc>
        <w:tc>
          <w:tcPr>
            <w:tcW w:w="1700" w:type="dxa"/>
          </w:tcPr>
          <w:p w14:paraId="196B83D8" w14:textId="63CF46B3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B0A45">
              <w:rPr>
                <w:i/>
              </w:rPr>
              <w:t>p</w:t>
            </w:r>
            <w:r w:rsidRPr="006B0A45">
              <w:t xml:space="preserve"> = 0.770</w:t>
            </w:r>
          </w:p>
        </w:tc>
      </w:tr>
      <w:tr w:rsidR="005A0180" w:rsidRPr="00DD18FD" w14:paraId="21C9D42F" w14:textId="77777777" w:rsidTr="00575708">
        <w:tc>
          <w:tcPr>
            <w:tcW w:w="2126" w:type="dxa"/>
          </w:tcPr>
          <w:p w14:paraId="3CEF40D2" w14:textId="3CBDA24B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196859E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4690C342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2A7C902" w14:textId="637E398C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16B28C63" w14:textId="51399E51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5AC06404" w14:textId="48002F8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624</w:t>
            </w:r>
          </w:p>
        </w:tc>
      </w:tr>
      <w:tr w:rsidR="005A0180" w:rsidRPr="00DD18FD" w14:paraId="7B0B9A25" w14:textId="77777777" w:rsidTr="00575708">
        <w:tc>
          <w:tcPr>
            <w:tcW w:w="2126" w:type="dxa"/>
          </w:tcPr>
          <w:p w14:paraId="56DDC3AC" w14:textId="146579ED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D14CDE">
              <w:t>aCO</w:t>
            </w:r>
            <w:r w:rsidRPr="00D14CDE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4A88AF5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20E79AF1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F0E0715" w14:textId="7C7289B2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78337D58" w14:textId="18F43F72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6A5C8949" w14:textId="7D36CD4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240</w:t>
            </w:r>
          </w:p>
        </w:tc>
      </w:tr>
      <w:tr w:rsidR="005A0180" w:rsidRPr="00DD18FD" w14:paraId="36BE1EB2" w14:textId="77777777" w:rsidTr="00575708">
        <w:tc>
          <w:tcPr>
            <w:tcW w:w="2126" w:type="dxa"/>
          </w:tcPr>
          <w:p w14:paraId="07257B79" w14:textId="5CA3291A" w:rsidR="005A0180" w:rsidRPr="00333588" w:rsidRDefault="005A0180" w:rsidP="004D2BFE">
            <w:pPr>
              <w:spacing w:line="360" w:lineRule="auto"/>
              <w:rPr>
                <w:b/>
              </w:rPr>
            </w:pPr>
            <w:r w:rsidRPr="00D14CDE">
              <w:t>aCO</w:t>
            </w:r>
            <w:r w:rsidRPr="00D14CDE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3FE9883" w14:textId="77777777" w:rsidR="005A0180" w:rsidRPr="00333588" w:rsidRDefault="005A0180" w:rsidP="004D2BFE">
            <w:pPr>
              <w:spacing w:line="360" w:lineRule="auto"/>
              <w:rPr>
                <w:b/>
              </w:rPr>
            </w:pPr>
            <w:r w:rsidRPr="00333588">
              <w:t>NH</w:t>
            </w:r>
            <w:r w:rsidRPr="00333588">
              <w:rPr>
                <w:vertAlign w:val="subscript"/>
              </w:rPr>
              <w:t>4</w:t>
            </w:r>
            <w:r w:rsidRPr="00333588">
              <w:rPr>
                <w:vertAlign w:val="superscript"/>
              </w:rPr>
              <w:t>+</w:t>
            </w:r>
            <w:r w:rsidRPr="00333588">
              <w:t xml:space="preserve"> </w:t>
            </w:r>
          </w:p>
        </w:tc>
        <w:tc>
          <w:tcPr>
            <w:tcW w:w="1649" w:type="dxa"/>
          </w:tcPr>
          <w:p w14:paraId="192DC557" w14:textId="77777777" w:rsidR="005A0180" w:rsidRPr="00333588" w:rsidRDefault="005A0180" w:rsidP="004D2BFE">
            <w:pPr>
              <w:spacing w:line="360" w:lineRule="auto"/>
              <w:rPr>
                <w:bCs/>
              </w:rPr>
            </w:pPr>
            <w:r w:rsidRPr="0033358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2C3B420" w14:textId="511969B3" w:rsidR="005A0180" w:rsidRPr="00333588" w:rsidRDefault="005A0180" w:rsidP="004D2BFE">
            <w:pPr>
              <w:spacing w:line="360" w:lineRule="auto"/>
            </w:pPr>
            <w:r w:rsidRPr="00333588">
              <w:t>unwounded</w:t>
            </w:r>
          </w:p>
        </w:tc>
        <w:tc>
          <w:tcPr>
            <w:tcW w:w="1208" w:type="dxa"/>
          </w:tcPr>
          <w:p w14:paraId="50FD801C" w14:textId="16CB1E7A" w:rsidR="005A0180" w:rsidRPr="00333588" w:rsidRDefault="005A0180" w:rsidP="004D2BFE">
            <w:pPr>
              <w:spacing w:line="360" w:lineRule="auto"/>
              <w:rPr>
                <w:b/>
              </w:rPr>
            </w:pPr>
            <w:r w:rsidRPr="00333588">
              <w:t>Df = 6</w:t>
            </w:r>
          </w:p>
        </w:tc>
        <w:tc>
          <w:tcPr>
            <w:tcW w:w="1700" w:type="dxa"/>
          </w:tcPr>
          <w:p w14:paraId="28288D36" w14:textId="486214C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33588">
              <w:rPr>
                <w:i/>
              </w:rPr>
              <w:t>p</w:t>
            </w:r>
            <w:r w:rsidRPr="00333588">
              <w:t xml:space="preserve"> = 0.599</w:t>
            </w:r>
          </w:p>
        </w:tc>
      </w:tr>
      <w:tr w:rsidR="005A0180" w:rsidRPr="00DB0271" w14:paraId="52138ADB" w14:textId="77777777" w:rsidTr="00575708">
        <w:tc>
          <w:tcPr>
            <w:tcW w:w="2126" w:type="dxa"/>
          </w:tcPr>
          <w:p w14:paraId="36AC507B" w14:textId="3793776A" w:rsidR="005A0180" w:rsidRPr="00DB0271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DB0271">
              <w:rPr>
                <w:color w:val="000000" w:themeColor="text1"/>
              </w:rPr>
              <w:t>aCO</w:t>
            </w:r>
            <w:r w:rsidRPr="00DB0271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0B9852E8" w14:textId="77777777" w:rsidR="005A0180" w:rsidRPr="00DB0271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DB0271">
              <w:rPr>
                <w:color w:val="000000" w:themeColor="text1"/>
              </w:rPr>
              <w:t>NO</w:t>
            </w:r>
            <w:r w:rsidRPr="00DB0271">
              <w:rPr>
                <w:color w:val="000000" w:themeColor="text1"/>
                <w:vertAlign w:val="subscript"/>
              </w:rPr>
              <w:t>3</w:t>
            </w:r>
            <w:r w:rsidRPr="00DB0271">
              <w:rPr>
                <w:color w:val="000000" w:themeColor="text1"/>
                <w:vertAlign w:val="superscript"/>
              </w:rPr>
              <w:t>-</w:t>
            </w:r>
            <w:r w:rsidRPr="00DB0271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6DB1480C" w14:textId="77777777" w:rsidR="005A0180" w:rsidRPr="00DB0271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DB0271">
              <w:rPr>
                <w:bCs/>
                <w:color w:val="000000" w:themeColor="text1"/>
              </w:rPr>
              <w:t>45 min</w:t>
            </w:r>
          </w:p>
        </w:tc>
        <w:tc>
          <w:tcPr>
            <w:tcW w:w="635" w:type="dxa"/>
          </w:tcPr>
          <w:p w14:paraId="304A6628" w14:textId="56F8D191" w:rsidR="005A0180" w:rsidRPr="00DB0271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DB0271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5C662729" w14:textId="77777777" w:rsidR="005A0180" w:rsidRPr="00DB0271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DB0271">
              <w:rPr>
                <w:color w:val="000000" w:themeColor="text1"/>
              </w:rPr>
              <w:t>Df = 4</w:t>
            </w:r>
          </w:p>
        </w:tc>
        <w:tc>
          <w:tcPr>
            <w:tcW w:w="1700" w:type="dxa"/>
          </w:tcPr>
          <w:p w14:paraId="55F92529" w14:textId="3B498BA8" w:rsidR="005A0180" w:rsidRPr="00DB0271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DB0271">
              <w:rPr>
                <w:i/>
                <w:color w:val="000000" w:themeColor="text1"/>
              </w:rPr>
              <w:t>p</w:t>
            </w:r>
            <w:r w:rsidRPr="00DB0271">
              <w:rPr>
                <w:color w:val="000000" w:themeColor="text1"/>
              </w:rPr>
              <w:t xml:space="preserve"> = 0.030</w:t>
            </w:r>
          </w:p>
        </w:tc>
      </w:tr>
      <w:tr w:rsidR="005A0180" w:rsidRPr="00DD18FD" w14:paraId="332DE1FE" w14:textId="77777777" w:rsidTr="00575708">
        <w:tc>
          <w:tcPr>
            <w:tcW w:w="2126" w:type="dxa"/>
          </w:tcPr>
          <w:p w14:paraId="52C2E227" w14:textId="7FC30948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96ACFE8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31B6B3AD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D8DC9C4" w14:textId="228C83D7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2DCB122F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5</w:t>
            </w:r>
          </w:p>
        </w:tc>
        <w:tc>
          <w:tcPr>
            <w:tcW w:w="1700" w:type="dxa"/>
          </w:tcPr>
          <w:p w14:paraId="62856984" w14:textId="33EA865C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bCs/>
                <w:i/>
                <w:iCs/>
              </w:rPr>
              <w:t>p</w:t>
            </w:r>
            <w:r w:rsidRPr="00392C7F">
              <w:rPr>
                <w:bCs/>
              </w:rPr>
              <w:t xml:space="preserve"> = 0.172</w:t>
            </w:r>
          </w:p>
        </w:tc>
      </w:tr>
      <w:tr w:rsidR="005A0180" w:rsidRPr="00C56F70" w14:paraId="79488DE4" w14:textId="77777777" w:rsidTr="00575708">
        <w:tc>
          <w:tcPr>
            <w:tcW w:w="2126" w:type="dxa"/>
          </w:tcPr>
          <w:p w14:paraId="02439C7A" w14:textId="7E45DC64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a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6D6A791" w14:textId="7777777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3E76F2C" w14:textId="77777777" w:rsidR="005A0180" w:rsidRPr="00C56F70" w:rsidRDefault="005A0180" w:rsidP="004D2BFE">
            <w:pPr>
              <w:spacing w:line="360" w:lineRule="auto"/>
              <w:rPr>
                <w:bCs/>
              </w:rPr>
            </w:pPr>
            <w:r w:rsidRPr="00C56F70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25D0E2B" w14:textId="03AA929F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32276A46" w14:textId="769B5D51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Df = 6</w:t>
            </w:r>
          </w:p>
        </w:tc>
        <w:tc>
          <w:tcPr>
            <w:tcW w:w="1700" w:type="dxa"/>
          </w:tcPr>
          <w:p w14:paraId="2D24D693" w14:textId="704B862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bCs/>
                <w:i/>
                <w:iCs/>
              </w:rPr>
              <w:t>p</w:t>
            </w:r>
            <w:r w:rsidRPr="00C56F70">
              <w:rPr>
                <w:bCs/>
              </w:rPr>
              <w:t xml:space="preserve"> = 0.984</w:t>
            </w:r>
          </w:p>
        </w:tc>
      </w:tr>
      <w:tr w:rsidR="005A0180" w:rsidRPr="00C56F70" w14:paraId="1B857C81" w14:textId="77777777" w:rsidTr="00575708">
        <w:tc>
          <w:tcPr>
            <w:tcW w:w="2126" w:type="dxa"/>
          </w:tcPr>
          <w:p w14:paraId="34E30B1D" w14:textId="5AD5CC7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52E22C4" w14:textId="5712E21A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55F87AC4" w14:textId="0A78E19B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388A8892" w14:textId="5A73A8D6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4064311E" w14:textId="4B11CE22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5EBD341F" w14:textId="600B693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492</w:t>
            </w:r>
          </w:p>
        </w:tc>
      </w:tr>
      <w:tr w:rsidR="005A0180" w:rsidRPr="00C56F70" w14:paraId="259A5551" w14:textId="77777777" w:rsidTr="00575708">
        <w:tc>
          <w:tcPr>
            <w:tcW w:w="2126" w:type="dxa"/>
          </w:tcPr>
          <w:p w14:paraId="6B062246" w14:textId="6BC3BC33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55DC739" w14:textId="4F17E185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59B0AFD8" w14:textId="623381DB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6A56DF03" w14:textId="6D09A6E4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6D5B4A25" w14:textId="631AD066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62385178" w14:textId="7A5A3CF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780</w:t>
            </w:r>
          </w:p>
        </w:tc>
      </w:tr>
      <w:tr w:rsidR="005A0180" w:rsidRPr="00C56F70" w14:paraId="41256949" w14:textId="77777777" w:rsidTr="00575708">
        <w:tc>
          <w:tcPr>
            <w:tcW w:w="2126" w:type="dxa"/>
          </w:tcPr>
          <w:p w14:paraId="2CC7CD68" w14:textId="42BA850B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81FE57A" w14:textId="088ED290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4AB332DD" w14:textId="6A309070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57B3354E" w14:textId="64220661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4DF5DC02" w14:textId="6BBC1647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6C061A22" w14:textId="0BE81166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866</w:t>
            </w:r>
          </w:p>
        </w:tc>
      </w:tr>
      <w:tr w:rsidR="005A0180" w:rsidRPr="00C56F70" w14:paraId="62F5FFA2" w14:textId="77777777" w:rsidTr="00575708">
        <w:tc>
          <w:tcPr>
            <w:tcW w:w="2126" w:type="dxa"/>
          </w:tcPr>
          <w:p w14:paraId="5344F4C1" w14:textId="217E90B3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76E64C9" w14:textId="0F81E232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11D303D" w14:textId="04CF505D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57D056FF" w14:textId="204ABC1B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7D3FF9E7" w14:textId="4BCA6749" w:rsidR="005A0180" w:rsidRPr="00C56F70" w:rsidRDefault="005A0180" w:rsidP="004D2BFE">
            <w:pPr>
              <w:spacing w:line="360" w:lineRule="auto"/>
            </w:pPr>
            <w:r w:rsidRPr="00C56F70">
              <w:t>Df = 8</w:t>
            </w:r>
          </w:p>
        </w:tc>
        <w:tc>
          <w:tcPr>
            <w:tcW w:w="1700" w:type="dxa"/>
          </w:tcPr>
          <w:p w14:paraId="1A62FFA4" w14:textId="590D507F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391</w:t>
            </w:r>
          </w:p>
        </w:tc>
      </w:tr>
      <w:tr w:rsidR="005A0180" w:rsidRPr="00327578" w14:paraId="218F4D01" w14:textId="77777777" w:rsidTr="00575708">
        <w:tc>
          <w:tcPr>
            <w:tcW w:w="2126" w:type="dxa"/>
          </w:tcPr>
          <w:p w14:paraId="125CC784" w14:textId="6B76C2CF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C5EC861" w14:textId="461C5EE2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B39F846" w14:textId="4970DC4B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9F65065" w14:textId="09BFFB12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5CA07018" w14:textId="7A4FEE18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1F93C69" w14:textId="0768393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352</w:t>
            </w:r>
          </w:p>
        </w:tc>
      </w:tr>
      <w:tr w:rsidR="005A0180" w:rsidRPr="00327578" w14:paraId="7630FCB7" w14:textId="77777777" w:rsidTr="00575708">
        <w:tc>
          <w:tcPr>
            <w:tcW w:w="2126" w:type="dxa"/>
          </w:tcPr>
          <w:p w14:paraId="1189F66F" w14:textId="0FDAA92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4BFB658" w14:textId="52990162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9C34CBF" w14:textId="52D6E4DE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464221D" w14:textId="1916F171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BAD0E7B" w14:textId="4E486F8C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09114281" w14:textId="49CCAC3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663</w:t>
            </w:r>
          </w:p>
        </w:tc>
      </w:tr>
      <w:tr w:rsidR="005A0180" w:rsidRPr="00022D28" w14:paraId="4CC77B4A" w14:textId="77777777" w:rsidTr="00575708">
        <w:tc>
          <w:tcPr>
            <w:tcW w:w="2126" w:type="dxa"/>
          </w:tcPr>
          <w:p w14:paraId="505BFEFA" w14:textId="40F4CA9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4519874" w14:textId="0A0C960A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79529FF6" w14:textId="1FE4C44B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1CF8A17" w14:textId="264B2FBD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7D23240" w14:textId="3666C50E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05DEBB63" w14:textId="7E31AEF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094</w:t>
            </w:r>
          </w:p>
        </w:tc>
      </w:tr>
      <w:tr w:rsidR="005A0180" w:rsidRPr="00022D28" w14:paraId="312FF7CF" w14:textId="77777777" w:rsidTr="00575708">
        <w:tc>
          <w:tcPr>
            <w:tcW w:w="2126" w:type="dxa"/>
          </w:tcPr>
          <w:p w14:paraId="1BD193D0" w14:textId="396F63FA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2204271" w14:textId="015B3B86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AA1C583" w14:textId="24074505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B2311F9" w14:textId="45EF9347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20F32127" w14:textId="2A3BC996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2A4B98C1" w14:textId="3B8BFC4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782</w:t>
            </w:r>
          </w:p>
        </w:tc>
      </w:tr>
      <w:tr w:rsidR="005A0180" w:rsidRPr="00022D28" w14:paraId="66DE0FBB" w14:textId="77777777" w:rsidTr="00575708">
        <w:tc>
          <w:tcPr>
            <w:tcW w:w="2126" w:type="dxa"/>
          </w:tcPr>
          <w:p w14:paraId="184295EC" w14:textId="7EC0A0E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D7E2A6B" w14:textId="3EE9C2C4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7C2E20BC" w14:textId="28E1B4FE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0AAD2A6" w14:textId="75E93B4D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6AFA6847" w14:textId="62477829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237F549F" w14:textId="1D65EAA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948</w:t>
            </w:r>
          </w:p>
        </w:tc>
      </w:tr>
      <w:tr w:rsidR="005A0180" w:rsidRPr="00022D28" w14:paraId="492D43EF" w14:textId="77777777" w:rsidTr="00575708">
        <w:tc>
          <w:tcPr>
            <w:tcW w:w="2126" w:type="dxa"/>
          </w:tcPr>
          <w:p w14:paraId="700E6D12" w14:textId="3AEDFFA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47B3A35" w14:textId="5775489D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674E809" w14:textId="496F898C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DF66096" w14:textId="56FCA9E2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5DC47490" w14:textId="2F39C4E8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54B89B5E" w14:textId="0EBF94B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502</w:t>
            </w:r>
          </w:p>
        </w:tc>
      </w:tr>
      <w:tr w:rsidR="005A0180" w:rsidRPr="00022D28" w14:paraId="718D1831" w14:textId="77777777" w:rsidTr="00575708">
        <w:tc>
          <w:tcPr>
            <w:tcW w:w="2126" w:type="dxa"/>
          </w:tcPr>
          <w:p w14:paraId="6893F90B" w14:textId="35FA868A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FC6174E" w14:textId="67082782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D78CBED" w14:textId="3EE09C17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E340C9A" w14:textId="49D0ED7B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25364926" w14:textId="58321DC7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2EA10016" w14:textId="1953671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259</w:t>
            </w:r>
          </w:p>
        </w:tc>
      </w:tr>
      <w:tr w:rsidR="005A0180" w:rsidRPr="00022D28" w14:paraId="0FBFC80D" w14:textId="77777777" w:rsidTr="00575708">
        <w:tc>
          <w:tcPr>
            <w:tcW w:w="2126" w:type="dxa"/>
          </w:tcPr>
          <w:p w14:paraId="4CE60596" w14:textId="13387F7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F713A03" w14:textId="797FE773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5CB5BDC" w14:textId="3ADF2F72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58FC770" w14:textId="1F2C0E3E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54412DEF" w14:textId="58CEE1C7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38C12F2" w14:textId="26D33A8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122</w:t>
            </w:r>
          </w:p>
        </w:tc>
      </w:tr>
      <w:tr w:rsidR="005A0180" w:rsidRPr="00DD18FD" w14:paraId="409DFFAB" w14:textId="77777777" w:rsidTr="00575708">
        <w:tc>
          <w:tcPr>
            <w:tcW w:w="2126" w:type="dxa"/>
          </w:tcPr>
          <w:p w14:paraId="4B6A510C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48B40749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D8851C3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1B5824D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190BBCAB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7251A118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F37905" w14:paraId="0365B5E9" w14:textId="77777777" w:rsidTr="00575708">
        <w:tc>
          <w:tcPr>
            <w:tcW w:w="2126" w:type="dxa"/>
          </w:tcPr>
          <w:p w14:paraId="614E2E81" w14:textId="0BB3B1EE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F37905">
              <w:rPr>
                <w:b/>
              </w:rPr>
              <w:t>Log NAD</w:t>
            </w:r>
            <w:r w:rsidRPr="00BE70B1">
              <w:rPr>
                <w:b/>
                <w:vertAlign w:val="superscript"/>
              </w:rPr>
              <w:t>+</w:t>
            </w:r>
            <w:r w:rsidRPr="00F37905">
              <w:rPr>
                <w:b/>
              </w:rPr>
              <w:t>/NADH</w:t>
            </w:r>
          </w:p>
        </w:tc>
        <w:tc>
          <w:tcPr>
            <w:tcW w:w="903" w:type="dxa"/>
          </w:tcPr>
          <w:p w14:paraId="0F5B0154" w14:textId="77777777" w:rsidR="005A0180" w:rsidRPr="00F37905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14EADA9" w14:textId="77777777" w:rsidR="005A0180" w:rsidRPr="00F37905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B2D7747" w14:textId="77777777" w:rsidR="005A0180" w:rsidRPr="00F37905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01DC0094" w14:textId="77777777" w:rsidR="005A0180" w:rsidRPr="00F37905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700ED09B" w14:textId="77777777" w:rsidR="005A0180" w:rsidRPr="00F37905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47AA539C" w14:textId="77777777" w:rsidTr="00575708">
        <w:tc>
          <w:tcPr>
            <w:tcW w:w="2126" w:type="dxa"/>
          </w:tcPr>
          <w:p w14:paraId="70006FE7" w14:textId="56CAE4B1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4F4C23"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BD1DCF7" w14:textId="77777777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F37905">
              <w:t>NH</w:t>
            </w:r>
            <w:r w:rsidRPr="00F37905">
              <w:rPr>
                <w:vertAlign w:val="subscript"/>
              </w:rPr>
              <w:t>4</w:t>
            </w:r>
            <w:r w:rsidRPr="00F37905">
              <w:rPr>
                <w:vertAlign w:val="superscript"/>
              </w:rPr>
              <w:t>+</w:t>
            </w:r>
            <w:r w:rsidRPr="00F37905">
              <w:t xml:space="preserve"> </w:t>
            </w:r>
          </w:p>
        </w:tc>
        <w:tc>
          <w:tcPr>
            <w:tcW w:w="1649" w:type="dxa"/>
          </w:tcPr>
          <w:p w14:paraId="1D16C6E0" w14:textId="77777777" w:rsidR="005A0180" w:rsidRPr="00F37905" w:rsidRDefault="005A0180" w:rsidP="004D2BFE">
            <w:pPr>
              <w:spacing w:line="360" w:lineRule="auto"/>
            </w:pPr>
            <w:r w:rsidRPr="00F37905">
              <w:t>15 min</w:t>
            </w:r>
          </w:p>
        </w:tc>
        <w:tc>
          <w:tcPr>
            <w:tcW w:w="635" w:type="dxa"/>
          </w:tcPr>
          <w:p w14:paraId="194E5B26" w14:textId="15DE3301" w:rsidR="005A0180" w:rsidRPr="00F37905" w:rsidRDefault="005A0180" w:rsidP="004D2BFE">
            <w:pPr>
              <w:spacing w:line="360" w:lineRule="auto"/>
            </w:pPr>
            <w:r w:rsidRPr="00F37905">
              <w:t>unwounded</w:t>
            </w:r>
          </w:p>
        </w:tc>
        <w:tc>
          <w:tcPr>
            <w:tcW w:w="1208" w:type="dxa"/>
          </w:tcPr>
          <w:p w14:paraId="3B90B672" w14:textId="024D8B7B" w:rsidR="005A0180" w:rsidRPr="00F37905" w:rsidRDefault="005A0180" w:rsidP="004D2BFE">
            <w:pPr>
              <w:spacing w:line="360" w:lineRule="auto"/>
              <w:rPr>
                <w:b/>
              </w:rPr>
            </w:pPr>
            <w:r w:rsidRPr="00F37905">
              <w:t>Df = 7</w:t>
            </w:r>
          </w:p>
        </w:tc>
        <w:tc>
          <w:tcPr>
            <w:tcW w:w="1700" w:type="dxa"/>
          </w:tcPr>
          <w:p w14:paraId="39B3F427" w14:textId="0343363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37905">
              <w:rPr>
                <w:i/>
              </w:rPr>
              <w:t>p</w:t>
            </w:r>
            <w:r w:rsidRPr="00F37905">
              <w:t xml:space="preserve"> = 0.416</w:t>
            </w:r>
          </w:p>
        </w:tc>
      </w:tr>
      <w:tr w:rsidR="005A0180" w:rsidRPr="00DD18FD" w14:paraId="431F1366" w14:textId="77777777" w:rsidTr="00575708">
        <w:tc>
          <w:tcPr>
            <w:tcW w:w="2126" w:type="dxa"/>
          </w:tcPr>
          <w:p w14:paraId="6C566089" w14:textId="5F3518BC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F4C23"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8C251F1" w14:textId="77777777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NO</w:t>
            </w:r>
            <w:r w:rsidRPr="00484309">
              <w:rPr>
                <w:vertAlign w:val="subscript"/>
              </w:rPr>
              <w:t>3</w:t>
            </w:r>
            <w:r w:rsidRPr="00484309">
              <w:rPr>
                <w:vertAlign w:val="superscript"/>
              </w:rPr>
              <w:t>-</w:t>
            </w:r>
            <w:r w:rsidRPr="00484309">
              <w:t xml:space="preserve"> </w:t>
            </w:r>
          </w:p>
        </w:tc>
        <w:tc>
          <w:tcPr>
            <w:tcW w:w="1649" w:type="dxa"/>
          </w:tcPr>
          <w:p w14:paraId="61CE7339" w14:textId="77777777" w:rsidR="005A0180" w:rsidRPr="00484309" w:rsidRDefault="005A0180" w:rsidP="004D2BFE">
            <w:pPr>
              <w:spacing w:line="360" w:lineRule="auto"/>
            </w:pPr>
            <w:r w:rsidRPr="00484309">
              <w:t>15 min</w:t>
            </w:r>
          </w:p>
        </w:tc>
        <w:tc>
          <w:tcPr>
            <w:tcW w:w="635" w:type="dxa"/>
          </w:tcPr>
          <w:p w14:paraId="484DA1C5" w14:textId="085759B9" w:rsidR="005A0180" w:rsidRPr="00484309" w:rsidRDefault="005A0180" w:rsidP="004D2BFE">
            <w:pPr>
              <w:spacing w:line="360" w:lineRule="auto"/>
            </w:pPr>
            <w:r w:rsidRPr="00484309">
              <w:t>unwounded</w:t>
            </w:r>
          </w:p>
        </w:tc>
        <w:tc>
          <w:tcPr>
            <w:tcW w:w="1208" w:type="dxa"/>
          </w:tcPr>
          <w:p w14:paraId="261119BE" w14:textId="5D9E624D" w:rsidR="005A0180" w:rsidRPr="00484309" w:rsidRDefault="005A0180" w:rsidP="004D2BFE">
            <w:pPr>
              <w:spacing w:line="360" w:lineRule="auto"/>
            </w:pPr>
            <w:r w:rsidRPr="00484309">
              <w:t>Df = 6</w:t>
            </w:r>
          </w:p>
        </w:tc>
        <w:tc>
          <w:tcPr>
            <w:tcW w:w="1700" w:type="dxa"/>
          </w:tcPr>
          <w:p w14:paraId="791559B3" w14:textId="6F8BB400" w:rsidR="005A0180" w:rsidRPr="00484309" w:rsidRDefault="005A0180" w:rsidP="004D2BFE">
            <w:pPr>
              <w:spacing w:line="360" w:lineRule="auto"/>
            </w:pPr>
            <w:r w:rsidRPr="00484309">
              <w:rPr>
                <w:i/>
                <w:iCs/>
              </w:rPr>
              <w:t>p</w:t>
            </w:r>
            <w:r w:rsidRPr="00484309">
              <w:t xml:space="preserve"> = 0.279</w:t>
            </w:r>
          </w:p>
        </w:tc>
      </w:tr>
      <w:tr w:rsidR="005A0180" w:rsidRPr="00DD18FD" w14:paraId="04C9B6BA" w14:textId="77777777" w:rsidTr="00575708">
        <w:tc>
          <w:tcPr>
            <w:tcW w:w="2126" w:type="dxa"/>
          </w:tcPr>
          <w:p w14:paraId="1A381523" w14:textId="6F80C5A1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48F9476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433F6E46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7520EDD5" w14:textId="1A19D611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1D7096E1" w14:textId="76A22F44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7</w:t>
            </w:r>
          </w:p>
        </w:tc>
        <w:tc>
          <w:tcPr>
            <w:tcW w:w="1700" w:type="dxa"/>
          </w:tcPr>
          <w:p w14:paraId="0358E805" w14:textId="4470289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335</w:t>
            </w:r>
          </w:p>
        </w:tc>
      </w:tr>
      <w:tr w:rsidR="005A0180" w:rsidRPr="00DD18FD" w14:paraId="4858CB74" w14:textId="77777777" w:rsidTr="00575708">
        <w:tc>
          <w:tcPr>
            <w:tcW w:w="2126" w:type="dxa"/>
          </w:tcPr>
          <w:p w14:paraId="4973A5CE" w14:textId="100166E1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4F4C23"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4ACBE6D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22125FB3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3D99E058" w14:textId="6C360511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09485C05" w14:textId="3B5F7B8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37FEE30A" w14:textId="1B8DE3E7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788</w:t>
            </w:r>
          </w:p>
        </w:tc>
      </w:tr>
      <w:tr w:rsidR="005A0180" w:rsidRPr="001F42DA" w14:paraId="29F45C7C" w14:textId="77777777" w:rsidTr="00575708">
        <w:tc>
          <w:tcPr>
            <w:tcW w:w="2126" w:type="dxa"/>
          </w:tcPr>
          <w:p w14:paraId="1181EC4C" w14:textId="14770AEB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4052DA34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4589D861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66847A43" w14:textId="6F6D5489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09284E4C" w14:textId="54492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6A5069B6" w14:textId="77313403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41</w:t>
            </w:r>
          </w:p>
        </w:tc>
      </w:tr>
      <w:tr w:rsidR="005A0180" w:rsidRPr="00DD18FD" w14:paraId="74FB8A6E" w14:textId="77777777" w:rsidTr="00575708">
        <w:tc>
          <w:tcPr>
            <w:tcW w:w="2126" w:type="dxa"/>
          </w:tcPr>
          <w:p w14:paraId="1E8CD412" w14:textId="05ADEA07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4F4C23"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BB073E8" w14:textId="77777777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NO</w:t>
            </w:r>
            <w:r w:rsidRPr="002F3C7D">
              <w:rPr>
                <w:vertAlign w:val="subscript"/>
              </w:rPr>
              <w:t>3</w:t>
            </w:r>
            <w:r w:rsidRPr="002F3C7D">
              <w:rPr>
                <w:vertAlign w:val="superscript"/>
              </w:rPr>
              <w:t>-</w:t>
            </w:r>
            <w:r w:rsidRPr="002F3C7D">
              <w:t xml:space="preserve"> </w:t>
            </w:r>
          </w:p>
        </w:tc>
        <w:tc>
          <w:tcPr>
            <w:tcW w:w="1649" w:type="dxa"/>
          </w:tcPr>
          <w:p w14:paraId="5B5B5C0D" w14:textId="77777777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2F3C7D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BA864FF" w14:textId="5050F33F" w:rsidR="005A0180" w:rsidRPr="002F3C7D" w:rsidRDefault="005A0180" w:rsidP="004D2BFE">
            <w:pPr>
              <w:spacing w:line="360" w:lineRule="auto"/>
            </w:pPr>
            <w:r w:rsidRPr="002F3C7D">
              <w:t>unwounded</w:t>
            </w:r>
          </w:p>
        </w:tc>
        <w:tc>
          <w:tcPr>
            <w:tcW w:w="1208" w:type="dxa"/>
          </w:tcPr>
          <w:p w14:paraId="7817C871" w14:textId="19D093D5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Df = 6</w:t>
            </w:r>
          </w:p>
        </w:tc>
        <w:tc>
          <w:tcPr>
            <w:tcW w:w="1700" w:type="dxa"/>
          </w:tcPr>
          <w:p w14:paraId="437184AC" w14:textId="221BC5B5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F3C7D">
              <w:rPr>
                <w:i/>
              </w:rPr>
              <w:t>p</w:t>
            </w:r>
            <w:r w:rsidRPr="002F3C7D">
              <w:t xml:space="preserve"> = 0.929</w:t>
            </w:r>
          </w:p>
        </w:tc>
      </w:tr>
      <w:tr w:rsidR="005A0180" w:rsidRPr="00DD18FD" w14:paraId="6D31288B" w14:textId="77777777" w:rsidTr="00575708">
        <w:tc>
          <w:tcPr>
            <w:tcW w:w="2126" w:type="dxa"/>
          </w:tcPr>
          <w:p w14:paraId="70FA96E4" w14:textId="6CF4934D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87BAF9F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1C0D5E46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18499A2" w14:textId="4C908BE2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6EBFC47D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5</w:t>
            </w:r>
          </w:p>
        </w:tc>
        <w:tc>
          <w:tcPr>
            <w:tcW w:w="1700" w:type="dxa"/>
          </w:tcPr>
          <w:p w14:paraId="4DE1DEE7" w14:textId="0CF519A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548</w:t>
            </w:r>
          </w:p>
        </w:tc>
      </w:tr>
      <w:tr w:rsidR="005A0180" w:rsidRPr="00DD18FD" w14:paraId="33C44710" w14:textId="77777777" w:rsidTr="00575708">
        <w:tc>
          <w:tcPr>
            <w:tcW w:w="2126" w:type="dxa"/>
          </w:tcPr>
          <w:p w14:paraId="11ED5A87" w14:textId="6078638F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4F4C23">
              <w:lastRenderedPageBreak/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9B6B499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513B3D54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472BBA1" w14:textId="60532854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41A93C8A" w14:textId="4F0F97EF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1484552C" w14:textId="2D9EB6A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468</w:t>
            </w:r>
          </w:p>
        </w:tc>
      </w:tr>
      <w:tr w:rsidR="005A0180" w:rsidRPr="00DD18FD" w14:paraId="5A7D08C9" w14:textId="77777777" w:rsidTr="00575708">
        <w:tc>
          <w:tcPr>
            <w:tcW w:w="2126" w:type="dxa"/>
          </w:tcPr>
          <w:p w14:paraId="0BE6EEA2" w14:textId="0CE4B91B" w:rsidR="005A0180" w:rsidRPr="00333588" w:rsidRDefault="005A0180" w:rsidP="004D2BFE">
            <w:pPr>
              <w:spacing w:line="360" w:lineRule="auto"/>
              <w:rPr>
                <w:b/>
              </w:rPr>
            </w:pPr>
            <w:r w:rsidRPr="004F4C23"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55D6AB5" w14:textId="77777777" w:rsidR="005A0180" w:rsidRPr="00333588" w:rsidRDefault="005A0180" w:rsidP="004D2BFE">
            <w:pPr>
              <w:spacing w:line="360" w:lineRule="auto"/>
              <w:rPr>
                <w:b/>
              </w:rPr>
            </w:pPr>
            <w:r w:rsidRPr="00333588">
              <w:t>NH</w:t>
            </w:r>
            <w:r w:rsidRPr="00333588">
              <w:rPr>
                <w:vertAlign w:val="subscript"/>
              </w:rPr>
              <w:t>4</w:t>
            </w:r>
            <w:r w:rsidRPr="00333588">
              <w:rPr>
                <w:vertAlign w:val="superscript"/>
              </w:rPr>
              <w:t>+</w:t>
            </w:r>
            <w:r w:rsidRPr="00333588">
              <w:t xml:space="preserve"> </w:t>
            </w:r>
          </w:p>
        </w:tc>
        <w:tc>
          <w:tcPr>
            <w:tcW w:w="1649" w:type="dxa"/>
          </w:tcPr>
          <w:p w14:paraId="5BD381E3" w14:textId="77777777" w:rsidR="005A0180" w:rsidRPr="00333588" w:rsidRDefault="005A0180" w:rsidP="004D2BFE">
            <w:pPr>
              <w:spacing w:line="360" w:lineRule="auto"/>
              <w:rPr>
                <w:bCs/>
              </w:rPr>
            </w:pPr>
            <w:r w:rsidRPr="0033358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04019CB" w14:textId="713F0670" w:rsidR="005A0180" w:rsidRPr="00333588" w:rsidRDefault="005A0180" w:rsidP="004D2BFE">
            <w:pPr>
              <w:spacing w:line="360" w:lineRule="auto"/>
            </w:pPr>
            <w:r w:rsidRPr="00333588">
              <w:t>unwounded</w:t>
            </w:r>
          </w:p>
        </w:tc>
        <w:tc>
          <w:tcPr>
            <w:tcW w:w="1208" w:type="dxa"/>
          </w:tcPr>
          <w:p w14:paraId="6EA28E08" w14:textId="22C7B762" w:rsidR="005A0180" w:rsidRPr="00333588" w:rsidRDefault="005A0180" w:rsidP="004D2BFE">
            <w:pPr>
              <w:spacing w:line="360" w:lineRule="auto"/>
              <w:rPr>
                <w:b/>
              </w:rPr>
            </w:pPr>
            <w:r w:rsidRPr="00333588">
              <w:t>Df = 6</w:t>
            </w:r>
          </w:p>
        </w:tc>
        <w:tc>
          <w:tcPr>
            <w:tcW w:w="1700" w:type="dxa"/>
          </w:tcPr>
          <w:p w14:paraId="6D2FB699" w14:textId="1A963BB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33588">
              <w:rPr>
                <w:i/>
              </w:rPr>
              <w:t>p</w:t>
            </w:r>
            <w:r w:rsidRPr="00333588">
              <w:t xml:space="preserve"> = 0.375</w:t>
            </w:r>
          </w:p>
        </w:tc>
      </w:tr>
      <w:tr w:rsidR="005A0180" w:rsidRPr="00DD18FD" w14:paraId="32F9C6FF" w14:textId="77777777" w:rsidTr="00575708">
        <w:tc>
          <w:tcPr>
            <w:tcW w:w="2126" w:type="dxa"/>
          </w:tcPr>
          <w:p w14:paraId="09C6F4F1" w14:textId="70695DE9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4F4C23"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0AF86F0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58D8604E" w14:textId="77777777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E8964B4" w14:textId="19E6F46B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3A0BDD33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4</w:t>
            </w:r>
          </w:p>
        </w:tc>
        <w:tc>
          <w:tcPr>
            <w:tcW w:w="1700" w:type="dxa"/>
          </w:tcPr>
          <w:p w14:paraId="7431BBAD" w14:textId="30D4A38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755</w:t>
            </w:r>
          </w:p>
        </w:tc>
      </w:tr>
      <w:tr w:rsidR="005A0180" w:rsidRPr="00DD18FD" w14:paraId="50CBEE8A" w14:textId="77777777" w:rsidTr="00575708">
        <w:tc>
          <w:tcPr>
            <w:tcW w:w="2126" w:type="dxa"/>
          </w:tcPr>
          <w:p w14:paraId="3353F4E3" w14:textId="085B1615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E6708C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41787AA9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692D41A" w14:textId="4C3B7EEB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7F1E7710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5</w:t>
            </w:r>
          </w:p>
        </w:tc>
        <w:tc>
          <w:tcPr>
            <w:tcW w:w="1700" w:type="dxa"/>
          </w:tcPr>
          <w:p w14:paraId="4ECAAFED" w14:textId="117A5B0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050</w:t>
            </w:r>
          </w:p>
        </w:tc>
      </w:tr>
      <w:tr w:rsidR="005A0180" w:rsidRPr="00DD18FD" w14:paraId="0F4671D7" w14:textId="77777777" w:rsidTr="00575708">
        <w:tc>
          <w:tcPr>
            <w:tcW w:w="2126" w:type="dxa"/>
          </w:tcPr>
          <w:p w14:paraId="3A8AFD00" w14:textId="0271DC7E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4F4C23">
              <w:t>aCO</w:t>
            </w:r>
            <w:r w:rsidRPr="004F4C2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118ACD0" w14:textId="77777777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F07F5A">
              <w:t>NO</w:t>
            </w:r>
            <w:r w:rsidRPr="00F07F5A">
              <w:rPr>
                <w:vertAlign w:val="subscript"/>
              </w:rPr>
              <w:t>3</w:t>
            </w:r>
            <w:r w:rsidRPr="00F07F5A">
              <w:rPr>
                <w:vertAlign w:val="superscript"/>
              </w:rPr>
              <w:t>-</w:t>
            </w:r>
            <w:r w:rsidRPr="00F07F5A">
              <w:t xml:space="preserve"> </w:t>
            </w:r>
          </w:p>
        </w:tc>
        <w:tc>
          <w:tcPr>
            <w:tcW w:w="1649" w:type="dxa"/>
          </w:tcPr>
          <w:p w14:paraId="2AAA69CD" w14:textId="77777777" w:rsidR="005A0180" w:rsidRPr="00F07F5A" w:rsidRDefault="005A0180" w:rsidP="004D2BFE">
            <w:pPr>
              <w:spacing w:line="360" w:lineRule="auto"/>
              <w:rPr>
                <w:bCs/>
              </w:rPr>
            </w:pPr>
            <w:r w:rsidRPr="00F07F5A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E0217D4" w14:textId="2180D33E" w:rsidR="005A0180" w:rsidRPr="00F07F5A" w:rsidRDefault="005A0180" w:rsidP="004D2BFE">
            <w:pPr>
              <w:spacing w:line="360" w:lineRule="auto"/>
            </w:pPr>
            <w:r w:rsidRPr="00F07F5A">
              <w:t>wounded</w:t>
            </w:r>
          </w:p>
        </w:tc>
        <w:tc>
          <w:tcPr>
            <w:tcW w:w="1208" w:type="dxa"/>
          </w:tcPr>
          <w:p w14:paraId="1571F1B1" w14:textId="7AB8AF93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F07F5A">
              <w:t>Df = 6</w:t>
            </w:r>
          </w:p>
        </w:tc>
        <w:tc>
          <w:tcPr>
            <w:tcW w:w="1700" w:type="dxa"/>
          </w:tcPr>
          <w:p w14:paraId="4F51C6DA" w14:textId="54FBE4A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07F5A">
              <w:rPr>
                <w:i/>
              </w:rPr>
              <w:t>p</w:t>
            </w:r>
            <w:r w:rsidRPr="00F07F5A">
              <w:t xml:space="preserve"> = 0.243</w:t>
            </w:r>
          </w:p>
        </w:tc>
      </w:tr>
      <w:tr w:rsidR="005A0180" w:rsidRPr="00C56F70" w14:paraId="49BFB761" w14:textId="77777777" w:rsidTr="00575708">
        <w:tc>
          <w:tcPr>
            <w:tcW w:w="2126" w:type="dxa"/>
          </w:tcPr>
          <w:p w14:paraId="5FC1D09E" w14:textId="71113486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96D23E7" w14:textId="3C18DB23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5B071AF9" w14:textId="209B9B45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3AA2BC4B" w14:textId="0CA05978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750BFFDB" w14:textId="6C64D380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68636FAA" w14:textId="1451F00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388</w:t>
            </w:r>
          </w:p>
        </w:tc>
      </w:tr>
      <w:tr w:rsidR="005A0180" w:rsidRPr="00C56F70" w14:paraId="3C21E39C" w14:textId="77777777" w:rsidTr="00575708">
        <w:tc>
          <w:tcPr>
            <w:tcW w:w="2126" w:type="dxa"/>
          </w:tcPr>
          <w:p w14:paraId="5AEAF049" w14:textId="6B837ECF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210F784" w14:textId="2EA4ABC8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5FF43202" w14:textId="7E5EF6BD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362F5344" w14:textId="1C2C9DC2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45FE3815" w14:textId="5C998E12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44BA5A2A" w14:textId="429978CA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478</w:t>
            </w:r>
          </w:p>
        </w:tc>
      </w:tr>
      <w:tr w:rsidR="005A0180" w:rsidRPr="00C56F70" w14:paraId="6348B6AF" w14:textId="77777777" w:rsidTr="00575708">
        <w:tc>
          <w:tcPr>
            <w:tcW w:w="2126" w:type="dxa"/>
          </w:tcPr>
          <w:p w14:paraId="7B25B627" w14:textId="43E8D6C5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0C9F83E" w14:textId="56842C3D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F4548F4" w14:textId="27A216D9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700C77CD" w14:textId="105351E2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6EB21D85" w14:textId="7AB7DE15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4223678F" w14:textId="717C83C1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686</w:t>
            </w:r>
          </w:p>
        </w:tc>
      </w:tr>
      <w:tr w:rsidR="005A0180" w:rsidRPr="00327578" w14:paraId="7D62FFBE" w14:textId="77777777" w:rsidTr="00575708">
        <w:tc>
          <w:tcPr>
            <w:tcW w:w="2126" w:type="dxa"/>
          </w:tcPr>
          <w:p w14:paraId="77953A54" w14:textId="4FB305FC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2EB91CA" w14:textId="21F96DB7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1244D42B" w14:textId="78F2BECC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758C2AAB" w14:textId="138E9697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4DA5F648" w14:textId="23D5B148" w:rsidR="005A0180" w:rsidRPr="00327578" w:rsidRDefault="005A0180" w:rsidP="004D2BFE">
            <w:pPr>
              <w:spacing w:line="360" w:lineRule="auto"/>
            </w:pPr>
            <w:r w:rsidRPr="00327578">
              <w:t>Df = 8</w:t>
            </w:r>
          </w:p>
        </w:tc>
        <w:tc>
          <w:tcPr>
            <w:tcW w:w="1700" w:type="dxa"/>
          </w:tcPr>
          <w:p w14:paraId="72E60537" w14:textId="3F7E5FA9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91</w:t>
            </w:r>
          </w:p>
        </w:tc>
      </w:tr>
      <w:tr w:rsidR="005A0180" w:rsidRPr="00327578" w14:paraId="01E17BB7" w14:textId="77777777" w:rsidTr="00575708">
        <w:tc>
          <w:tcPr>
            <w:tcW w:w="2126" w:type="dxa"/>
          </w:tcPr>
          <w:p w14:paraId="59FA2A76" w14:textId="10937E8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D3BD63E" w14:textId="0569B439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B96FF83" w14:textId="4333A481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AD50926" w14:textId="2F3AD2BD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2952E4C" w14:textId="44D45E36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301DCA2A" w14:textId="1AFA712B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793</w:t>
            </w:r>
          </w:p>
        </w:tc>
      </w:tr>
      <w:tr w:rsidR="005A0180" w:rsidRPr="00327578" w14:paraId="44D4FD8C" w14:textId="77777777" w:rsidTr="00575708">
        <w:tc>
          <w:tcPr>
            <w:tcW w:w="2126" w:type="dxa"/>
          </w:tcPr>
          <w:p w14:paraId="4253C66A" w14:textId="6E9A987C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2EFAD6C" w14:textId="3BD8BD84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FDCDBB4" w14:textId="04EB3D29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6E56F91" w14:textId="4F95F6F4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676EDCBC" w14:textId="124444AA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231702D9" w14:textId="30F650F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29</w:t>
            </w:r>
          </w:p>
        </w:tc>
      </w:tr>
      <w:tr w:rsidR="005A0180" w:rsidRPr="00022D28" w14:paraId="794F75C7" w14:textId="77777777" w:rsidTr="00575708">
        <w:tc>
          <w:tcPr>
            <w:tcW w:w="2126" w:type="dxa"/>
          </w:tcPr>
          <w:p w14:paraId="3A0FBEF9" w14:textId="1E63B5F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91E2B81" w14:textId="7248A9F5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6577AD8E" w14:textId="68AD050D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B4A1B8B" w14:textId="50A7B709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5EB27921" w14:textId="3CB735C3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FDDC159" w14:textId="304FEA4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113</w:t>
            </w:r>
          </w:p>
        </w:tc>
      </w:tr>
      <w:tr w:rsidR="005A0180" w:rsidRPr="00022D28" w14:paraId="6D8CA380" w14:textId="77777777" w:rsidTr="00575708">
        <w:tc>
          <w:tcPr>
            <w:tcW w:w="2126" w:type="dxa"/>
          </w:tcPr>
          <w:p w14:paraId="78665CA2" w14:textId="312EEAB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9FCB11C" w14:textId="6FEF6F81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E233532" w14:textId="4F959FD3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7BC9794" w14:textId="3A213426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03638FBE" w14:textId="6836A764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1D8E0CC5" w14:textId="667B351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201</w:t>
            </w:r>
          </w:p>
        </w:tc>
      </w:tr>
      <w:tr w:rsidR="005A0180" w:rsidRPr="00022D28" w14:paraId="7026C77A" w14:textId="77777777" w:rsidTr="00575708">
        <w:tc>
          <w:tcPr>
            <w:tcW w:w="2126" w:type="dxa"/>
          </w:tcPr>
          <w:p w14:paraId="47695FB5" w14:textId="6993206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089867C" w14:textId="4C4EF3D2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6F913D2" w14:textId="0BECA86B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C7A31C9" w14:textId="1105BE48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1BA33B80" w14:textId="4C70EA9C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02E6D5F" w14:textId="59CAFFB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536</w:t>
            </w:r>
          </w:p>
        </w:tc>
      </w:tr>
      <w:tr w:rsidR="005A0180" w:rsidRPr="00022D28" w14:paraId="1B7606EE" w14:textId="77777777" w:rsidTr="00575708">
        <w:tc>
          <w:tcPr>
            <w:tcW w:w="2126" w:type="dxa"/>
          </w:tcPr>
          <w:p w14:paraId="1ABF77BA" w14:textId="4EC5457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E60DD55" w14:textId="0106EBFB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517D9A7" w14:textId="0197B86E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F0591FE" w14:textId="348B08F0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2FEEF9C5" w14:textId="48C11502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DF0D706" w14:textId="65AF214D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985</w:t>
            </w:r>
          </w:p>
        </w:tc>
      </w:tr>
      <w:tr w:rsidR="005A0180" w:rsidRPr="00022D28" w14:paraId="7520393B" w14:textId="77777777" w:rsidTr="00575708">
        <w:tc>
          <w:tcPr>
            <w:tcW w:w="2126" w:type="dxa"/>
          </w:tcPr>
          <w:p w14:paraId="19F494C8" w14:textId="1C33EF4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6FC7899" w14:textId="0F6F11C5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EAB6B69" w14:textId="33097507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1446F38" w14:textId="0CDB6BCE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7C89927" w14:textId="43FE1D40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15A85060" w14:textId="7DF3F45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074</w:t>
            </w:r>
          </w:p>
        </w:tc>
      </w:tr>
      <w:tr w:rsidR="005A0180" w:rsidRPr="00022D28" w14:paraId="10187673" w14:textId="77777777" w:rsidTr="00575708">
        <w:tc>
          <w:tcPr>
            <w:tcW w:w="2126" w:type="dxa"/>
          </w:tcPr>
          <w:p w14:paraId="70407BC6" w14:textId="3A5DC67A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4D95822" w14:textId="3A940E36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116FE45" w14:textId="5CF209ED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A2588E3" w14:textId="4C73C0E8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072376F1" w14:textId="26ADC231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696BE89" w14:textId="431A5B84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094</w:t>
            </w:r>
          </w:p>
        </w:tc>
      </w:tr>
      <w:tr w:rsidR="005A0180" w:rsidRPr="00DD18FD" w14:paraId="30F4F66E" w14:textId="77777777" w:rsidTr="00575708">
        <w:tc>
          <w:tcPr>
            <w:tcW w:w="2126" w:type="dxa"/>
          </w:tcPr>
          <w:p w14:paraId="1584C3D1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2158D895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687993AF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B238C53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30E2C7F8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071E5023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41C1ECE6" w14:textId="77777777" w:rsidTr="00575708">
        <w:tc>
          <w:tcPr>
            <w:tcW w:w="2126" w:type="dxa"/>
          </w:tcPr>
          <w:p w14:paraId="44CD2433" w14:textId="135531A0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F07F5A">
              <w:rPr>
                <w:b/>
              </w:rPr>
              <w:t>NADP</w:t>
            </w:r>
            <w:r w:rsidRPr="00BE70B1">
              <w:rPr>
                <w:b/>
                <w:vertAlign w:val="superscript"/>
              </w:rPr>
              <w:t>+</w:t>
            </w:r>
          </w:p>
        </w:tc>
        <w:tc>
          <w:tcPr>
            <w:tcW w:w="903" w:type="dxa"/>
          </w:tcPr>
          <w:p w14:paraId="0CF28B54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4FD7BDFA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D98C1D1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EB81460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26F28AC2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7D771558" w14:textId="77777777" w:rsidTr="00575708">
        <w:tc>
          <w:tcPr>
            <w:tcW w:w="2126" w:type="dxa"/>
          </w:tcPr>
          <w:p w14:paraId="47AA04C7" w14:textId="105765EC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0861C3C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13F610C0" w14:textId="77777777" w:rsidR="005A0180" w:rsidRPr="003920F4" w:rsidRDefault="005A0180" w:rsidP="004D2BFE">
            <w:pPr>
              <w:spacing w:line="360" w:lineRule="auto"/>
            </w:pPr>
            <w:r w:rsidRPr="003920F4">
              <w:t>15 min</w:t>
            </w:r>
          </w:p>
        </w:tc>
        <w:tc>
          <w:tcPr>
            <w:tcW w:w="635" w:type="dxa"/>
          </w:tcPr>
          <w:p w14:paraId="5C85879E" w14:textId="7F36FFF4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6A6C21B8" w14:textId="0A171FA9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7</w:t>
            </w:r>
          </w:p>
        </w:tc>
        <w:tc>
          <w:tcPr>
            <w:tcW w:w="1700" w:type="dxa"/>
          </w:tcPr>
          <w:p w14:paraId="51567944" w14:textId="2027DDA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683</w:t>
            </w:r>
          </w:p>
        </w:tc>
      </w:tr>
      <w:tr w:rsidR="005A0180" w:rsidRPr="00501A03" w14:paraId="0146DC58" w14:textId="77777777" w:rsidTr="00575708">
        <w:tc>
          <w:tcPr>
            <w:tcW w:w="2126" w:type="dxa"/>
          </w:tcPr>
          <w:p w14:paraId="5C7AC388" w14:textId="55C5B641" w:rsidR="005A0180" w:rsidRPr="00501A03" w:rsidRDefault="005A0180" w:rsidP="004D2BFE">
            <w:pPr>
              <w:spacing w:line="360" w:lineRule="auto"/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CAC2E44" w14:textId="77777777" w:rsidR="005A0180" w:rsidRPr="00501A03" w:rsidRDefault="005A0180" w:rsidP="004D2BFE">
            <w:pPr>
              <w:spacing w:line="360" w:lineRule="auto"/>
            </w:pPr>
            <w:r w:rsidRPr="00501A03">
              <w:t>NO</w:t>
            </w:r>
            <w:r w:rsidRPr="00501A03">
              <w:rPr>
                <w:vertAlign w:val="subscript"/>
              </w:rPr>
              <w:t>3</w:t>
            </w:r>
            <w:r w:rsidRPr="00501A03">
              <w:rPr>
                <w:vertAlign w:val="superscript"/>
              </w:rPr>
              <w:t>-</w:t>
            </w:r>
            <w:r w:rsidRPr="00501A03">
              <w:t xml:space="preserve"> </w:t>
            </w:r>
          </w:p>
        </w:tc>
        <w:tc>
          <w:tcPr>
            <w:tcW w:w="1649" w:type="dxa"/>
          </w:tcPr>
          <w:p w14:paraId="2477DC31" w14:textId="77777777" w:rsidR="005A0180" w:rsidRPr="00501A03" w:rsidRDefault="005A0180" w:rsidP="004D2BFE">
            <w:pPr>
              <w:spacing w:line="360" w:lineRule="auto"/>
            </w:pPr>
            <w:r w:rsidRPr="00501A03">
              <w:t>15 min</w:t>
            </w:r>
          </w:p>
        </w:tc>
        <w:tc>
          <w:tcPr>
            <w:tcW w:w="635" w:type="dxa"/>
          </w:tcPr>
          <w:p w14:paraId="5A5C2C7D" w14:textId="7C062454" w:rsidR="005A0180" w:rsidRPr="00501A03" w:rsidRDefault="005A0180" w:rsidP="004D2BFE">
            <w:pPr>
              <w:spacing w:line="360" w:lineRule="auto"/>
            </w:pPr>
            <w:r w:rsidRPr="00501A03">
              <w:t>unwounded</w:t>
            </w:r>
          </w:p>
        </w:tc>
        <w:tc>
          <w:tcPr>
            <w:tcW w:w="1208" w:type="dxa"/>
          </w:tcPr>
          <w:p w14:paraId="3334FAAB" w14:textId="77777777" w:rsidR="005A0180" w:rsidRPr="00501A03" w:rsidRDefault="005A0180" w:rsidP="004D2BFE">
            <w:pPr>
              <w:spacing w:line="360" w:lineRule="auto"/>
            </w:pPr>
            <w:r w:rsidRPr="00501A03">
              <w:t>Df = 4</w:t>
            </w:r>
          </w:p>
        </w:tc>
        <w:tc>
          <w:tcPr>
            <w:tcW w:w="1700" w:type="dxa"/>
          </w:tcPr>
          <w:p w14:paraId="12813124" w14:textId="3B05EF45" w:rsidR="005A0180" w:rsidRPr="00501A03" w:rsidRDefault="005A0180" w:rsidP="004D2BFE">
            <w:pPr>
              <w:spacing w:line="360" w:lineRule="auto"/>
            </w:pPr>
            <w:r w:rsidRPr="00501A03">
              <w:rPr>
                <w:i/>
              </w:rPr>
              <w:t>p</w:t>
            </w:r>
            <w:r w:rsidRPr="00501A03">
              <w:t xml:space="preserve"> = 0.654</w:t>
            </w:r>
          </w:p>
        </w:tc>
      </w:tr>
      <w:tr w:rsidR="005A0180" w:rsidRPr="00DD18FD" w14:paraId="052709C2" w14:textId="77777777" w:rsidTr="00575708">
        <w:tc>
          <w:tcPr>
            <w:tcW w:w="2126" w:type="dxa"/>
          </w:tcPr>
          <w:p w14:paraId="167FBA2B" w14:textId="687A8C23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D15BED1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064629F0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7A7F1F49" w14:textId="12ACB1EA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072E8A21" w14:textId="545908F6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7</w:t>
            </w:r>
          </w:p>
        </w:tc>
        <w:tc>
          <w:tcPr>
            <w:tcW w:w="1700" w:type="dxa"/>
          </w:tcPr>
          <w:p w14:paraId="1F75CC30" w14:textId="56D0763C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447</w:t>
            </w:r>
          </w:p>
        </w:tc>
      </w:tr>
      <w:tr w:rsidR="005A0180" w:rsidRPr="00DD18FD" w14:paraId="57A52B87" w14:textId="77777777" w:rsidTr="00575708">
        <w:tc>
          <w:tcPr>
            <w:tcW w:w="2126" w:type="dxa"/>
          </w:tcPr>
          <w:p w14:paraId="45AE136B" w14:textId="1856E08D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22BD5B3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26B20819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2A43E556" w14:textId="06321A2E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2F527C99" w14:textId="03BEC123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 xml:space="preserve">Df = </w:t>
            </w:r>
            <w:r>
              <w:t>8</w:t>
            </w:r>
          </w:p>
        </w:tc>
        <w:tc>
          <w:tcPr>
            <w:tcW w:w="1700" w:type="dxa"/>
          </w:tcPr>
          <w:p w14:paraId="0A82D154" w14:textId="533938E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</w:t>
            </w:r>
            <w:r>
              <w:t>845</w:t>
            </w:r>
          </w:p>
        </w:tc>
      </w:tr>
      <w:tr w:rsidR="005A0180" w:rsidRPr="00DD18FD" w14:paraId="5717B902" w14:textId="77777777" w:rsidTr="00575708">
        <w:tc>
          <w:tcPr>
            <w:tcW w:w="2126" w:type="dxa"/>
          </w:tcPr>
          <w:p w14:paraId="7683B3BB" w14:textId="5C4E7F63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592F708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621BCF89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D5F09C0" w14:textId="4B2304B7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6F386977" w14:textId="0D808DEC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6</w:t>
            </w:r>
          </w:p>
        </w:tc>
        <w:tc>
          <w:tcPr>
            <w:tcW w:w="1700" w:type="dxa"/>
          </w:tcPr>
          <w:p w14:paraId="6232EF6B" w14:textId="2BFFB96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602</w:t>
            </w:r>
          </w:p>
        </w:tc>
      </w:tr>
      <w:tr w:rsidR="005A0180" w:rsidRPr="00DD18FD" w14:paraId="25ED61D8" w14:textId="77777777" w:rsidTr="00575708">
        <w:tc>
          <w:tcPr>
            <w:tcW w:w="2126" w:type="dxa"/>
          </w:tcPr>
          <w:p w14:paraId="44215319" w14:textId="400EA9B2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D7DC9F6" w14:textId="77777777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NO</w:t>
            </w:r>
            <w:r w:rsidRPr="002F3C7D">
              <w:rPr>
                <w:vertAlign w:val="subscript"/>
              </w:rPr>
              <w:t>3</w:t>
            </w:r>
            <w:r w:rsidRPr="002F3C7D">
              <w:rPr>
                <w:vertAlign w:val="superscript"/>
              </w:rPr>
              <w:t>-</w:t>
            </w:r>
            <w:r w:rsidRPr="002F3C7D">
              <w:t xml:space="preserve"> </w:t>
            </w:r>
          </w:p>
        </w:tc>
        <w:tc>
          <w:tcPr>
            <w:tcW w:w="1649" w:type="dxa"/>
          </w:tcPr>
          <w:p w14:paraId="6DB9C113" w14:textId="77777777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2F3C7D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AB15D79" w14:textId="1978CE8E" w:rsidR="005A0180" w:rsidRPr="002F3C7D" w:rsidRDefault="005A0180" w:rsidP="004D2BFE">
            <w:pPr>
              <w:spacing w:line="360" w:lineRule="auto"/>
            </w:pPr>
            <w:r w:rsidRPr="002F3C7D">
              <w:t>unwounded</w:t>
            </w:r>
          </w:p>
        </w:tc>
        <w:tc>
          <w:tcPr>
            <w:tcW w:w="1208" w:type="dxa"/>
          </w:tcPr>
          <w:p w14:paraId="11085675" w14:textId="2D62A3E6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Df = 5</w:t>
            </w:r>
          </w:p>
        </w:tc>
        <w:tc>
          <w:tcPr>
            <w:tcW w:w="1700" w:type="dxa"/>
          </w:tcPr>
          <w:p w14:paraId="07E98DB1" w14:textId="03158986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F3C7D">
              <w:rPr>
                <w:i/>
              </w:rPr>
              <w:t>p</w:t>
            </w:r>
            <w:r w:rsidRPr="002F3C7D">
              <w:t xml:space="preserve"> = 0.956</w:t>
            </w:r>
          </w:p>
        </w:tc>
      </w:tr>
      <w:tr w:rsidR="005A0180" w:rsidRPr="00DD18FD" w14:paraId="3B7F582F" w14:textId="77777777" w:rsidTr="00575708">
        <w:tc>
          <w:tcPr>
            <w:tcW w:w="2126" w:type="dxa"/>
          </w:tcPr>
          <w:p w14:paraId="1ECF6B32" w14:textId="0BCA03FD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6501AD5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1A2223AA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E6A94CB" w14:textId="4A98CA8B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7A744A60" w14:textId="7EDA7F60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5A564AC5" w14:textId="2819FDF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324</w:t>
            </w:r>
          </w:p>
        </w:tc>
      </w:tr>
      <w:tr w:rsidR="005A0180" w:rsidRPr="00DD18FD" w14:paraId="7F2CFB8F" w14:textId="77777777" w:rsidTr="00575708">
        <w:tc>
          <w:tcPr>
            <w:tcW w:w="2126" w:type="dxa"/>
          </w:tcPr>
          <w:p w14:paraId="1F66DD24" w14:textId="20E55F8E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83E6E4B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1E1A0046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F45BC9D" w14:textId="629F0FBC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3C5355D8" w14:textId="40A711C2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64111A5B" w14:textId="1D4CFE56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262</w:t>
            </w:r>
          </w:p>
        </w:tc>
      </w:tr>
      <w:tr w:rsidR="005A0180" w:rsidRPr="00DD18FD" w14:paraId="4BB9028D" w14:textId="77777777" w:rsidTr="00575708">
        <w:tc>
          <w:tcPr>
            <w:tcW w:w="2126" w:type="dxa"/>
          </w:tcPr>
          <w:p w14:paraId="7BBB895E" w14:textId="10F1DA50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491D50E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49A7684E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16A577B" w14:textId="0B2B85F4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1CCEED38" w14:textId="6A02FB42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496F3E62" w14:textId="17F91BB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162</w:t>
            </w:r>
          </w:p>
        </w:tc>
      </w:tr>
      <w:tr w:rsidR="005A0180" w:rsidRPr="00DD18FD" w14:paraId="0EDA21E8" w14:textId="77777777" w:rsidTr="00575708">
        <w:tc>
          <w:tcPr>
            <w:tcW w:w="2126" w:type="dxa"/>
          </w:tcPr>
          <w:p w14:paraId="13A3C9F8" w14:textId="1DBC6911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7F79A6">
              <w:t>aCO</w:t>
            </w:r>
            <w:r w:rsidRPr="007F79A6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D87F468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33B7EDEF" w14:textId="77777777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A309634" w14:textId="1FBE8F46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6A1F48B5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4</w:t>
            </w:r>
          </w:p>
        </w:tc>
        <w:tc>
          <w:tcPr>
            <w:tcW w:w="1700" w:type="dxa"/>
          </w:tcPr>
          <w:p w14:paraId="4D353FB7" w14:textId="1FA1582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110</w:t>
            </w:r>
          </w:p>
        </w:tc>
      </w:tr>
      <w:tr w:rsidR="005A0180" w:rsidRPr="00C56F70" w14:paraId="2888DF9E" w14:textId="77777777" w:rsidTr="00575708">
        <w:tc>
          <w:tcPr>
            <w:tcW w:w="2126" w:type="dxa"/>
          </w:tcPr>
          <w:p w14:paraId="61536D43" w14:textId="004E8060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a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8939514" w14:textId="7777777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30CB1621" w14:textId="77777777" w:rsidR="005A0180" w:rsidRPr="00C56F70" w:rsidRDefault="005A0180" w:rsidP="004D2BFE">
            <w:pPr>
              <w:spacing w:line="360" w:lineRule="auto"/>
              <w:rPr>
                <w:bCs/>
              </w:rPr>
            </w:pPr>
            <w:r w:rsidRPr="00C56F70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5A2EE21" w14:textId="6C8B3BA8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3BDC8E2F" w14:textId="365732FB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Df = 6</w:t>
            </w:r>
          </w:p>
        </w:tc>
        <w:tc>
          <w:tcPr>
            <w:tcW w:w="1700" w:type="dxa"/>
          </w:tcPr>
          <w:p w14:paraId="1747620A" w14:textId="2DE66D28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868</w:t>
            </w:r>
          </w:p>
        </w:tc>
      </w:tr>
      <w:tr w:rsidR="005A0180" w:rsidRPr="00C56F70" w14:paraId="5A975C94" w14:textId="77777777" w:rsidTr="00575708">
        <w:tc>
          <w:tcPr>
            <w:tcW w:w="2126" w:type="dxa"/>
          </w:tcPr>
          <w:p w14:paraId="25F77CE7" w14:textId="28442FC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lastRenderedPageBreak/>
              <w:t>a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27F6EDB" w14:textId="7777777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DCC7F3C" w14:textId="77777777" w:rsidR="005A0180" w:rsidRPr="00C56F70" w:rsidRDefault="005A0180" w:rsidP="004D2BFE">
            <w:pPr>
              <w:spacing w:line="360" w:lineRule="auto"/>
              <w:rPr>
                <w:bCs/>
              </w:rPr>
            </w:pPr>
            <w:r w:rsidRPr="00C56F70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EE9625C" w14:textId="347C83F5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3A54F5D1" w14:textId="5BA2598F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Df = 6</w:t>
            </w:r>
          </w:p>
        </w:tc>
        <w:tc>
          <w:tcPr>
            <w:tcW w:w="1700" w:type="dxa"/>
          </w:tcPr>
          <w:p w14:paraId="68673634" w14:textId="5E7D404D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099</w:t>
            </w:r>
          </w:p>
        </w:tc>
      </w:tr>
      <w:tr w:rsidR="005A0180" w:rsidRPr="00C56F70" w14:paraId="69B661E0" w14:textId="77777777" w:rsidTr="00575708">
        <w:tc>
          <w:tcPr>
            <w:tcW w:w="2126" w:type="dxa"/>
          </w:tcPr>
          <w:p w14:paraId="585EE8BC" w14:textId="2F50647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C135A93" w14:textId="3A2C01FA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1D8690EC" w14:textId="4554A33F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26381FEA" w14:textId="5B07700B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15EE1BF2" w14:textId="252DAF33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6AB2D586" w14:textId="737B4454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855</w:t>
            </w:r>
          </w:p>
        </w:tc>
      </w:tr>
      <w:tr w:rsidR="005A0180" w:rsidRPr="00C56F70" w14:paraId="24D3680A" w14:textId="77777777" w:rsidTr="00575708">
        <w:tc>
          <w:tcPr>
            <w:tcW w:w="2126" w:type="dxa"/>
          </w:tcPr>
          <w:p w14:paraId="457902A5" w14:textId="5EA0827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E67514D" w14:textId="4EB9F848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6CA6DD3F" w14:textId="4F76AEF5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5882B7C4" w14:textId="1722CDD0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477DD152" w14:textId="01A7496A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40D41FC4" w14:textId="784DE6ED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970</w:t>
            </w:r>
          </w:p>
        </w:tc>
      </w:tr>
      <w:tr w:rsidR="005A0180" w:rsidRPr="00327578" w14:paraId="01EACD5E" w14:textId="77777777" w:rsidTr="00575708">
        <w:tc>
          <w:tcPr>
            <w:tcW w:w="2126" w:type="dxa"/>
          </w:tcPr>
          <w:p w14:paraId="5D4B0632" w14:textId="7127CA5B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2399FB5" w14:textId="1E8AF946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17B099AE" w14:textId="5489C1C7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6D046127" w14:textId="43DBD6D8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7055AC27" w14:textId="7651521E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21BA44B6" w14:textId="4F9ED4AA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919</w:t>
            </w:r>
          </w:p>
        </w:tc>
      </w:tr>
      <w:tr w:rsidR="005A0180" w:rsidRPr="00327578" w14:paraId="13710794" w14:textId="77777777" w:rsidTr="00575708">
        <w:tc>
          <w:tcPr>
            <w:tcW w:w="2126" w:type="dxa"/>
          </w:tcPr>
          <w:p w14:paraId="27D53B0F" w14:textId="16EA260F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A4772DD" w14:textId="2FC2D53B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20E4C8B" w14:textId="607B12B8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599B5C8B" w14:textId="6C8A1853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27A3EBD5" w14:textId="7A2C310E" w:rsidR="005A0180" w:rsidRPr="00327578" w:rsidRDefault="005A0180" w:rsidP="004D2BFE">
            <w:pPr>
              <w:spacing w:line="360" w:lineRule="auto"/>
            </w:pPr>
            <w:r w:rsidRPr="00327578">
              <w:t>Df = 8</w:t>
            </w:r>
          </w:p>
        </w:tc>
        <w:tc>
          <w:tcPr>
            <w:tcW w:w="1700" w:type="dxa"/>
          </w:tcPr>
          <w:p w14:paraId="569B008D" w14:textId="1BBBA591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683</w:t>
            </w:r>
          </w:p>
        </w:tc>
      </w:tr>
      <w:tr w:rsidR="005A0180" w:rsidRPr="00327578" w14:paraId="191811BA" w14:textId="77777777" w:rsidTr="00575708">
        <w:tc>
          <w:tcPr>
            <w:tcW w:w="2126" w:type="dxa"/>
          </w:tcPr>
          <w:p w14:paraId="723C70E2" w14:textId="62F74323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3C3902E" w14:textId="42D78236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07EF4C6" w14:textId="60AB2C0E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1813562" w14:textId="21C5F825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57B1E69A" w14:textId="2B6A7C91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5EE883E0" w14:textId="6AFF097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856</w:t>
            </w:r>
          </w:p>
        </w:tc>
      </w:tr>
      <w:tr w:rsidR="005A0180" w:rsidRPr="00022D28" w14:paraId="193F612B" w14:textId="77777777" w:rsidTr="00575708">
        <w:tc>
          <w:tcPr>
            <w:tcW w:w="2126" w:type="dxa"/>
          </w:tcPr>
          <w:p w14:paraId="4B6CCEE2" w14:textId="1175339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849846D" w14:textId="584857E8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76A18A6" w14:textId="6A614063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C4063FC" w14:textId="2FEFFF64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21524F97" w14:textId="272AF4E0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DC427FF" w14:textId="196C3D1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422</w:t>
            </w:r>
          </w:p>
        </w:tc>
      </w:tr>
      <w:tr w:rsidR="005A0180" w:rsidRPr="00022D28" w14:paraId="110EFA4F" w14:textId="77777777" w:rsidTr="00575708">
        <w:tc>
          <w:tcPr>
            <w:tcW w:w="2126" w:type="dxa"/>
          </w:tcPr>
          <w:p w14:paraId="2F7F6818" w14:textId="6021F4A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5C92068" w14:textId="11B29B42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4FED1EC1" w14:textId="0BFAF37E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6C1BE4F" w14:textId="355BEB50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08470AAB" w14:textId="3598DF26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2870F90C" w14:textId="0FE3E11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983</w:t>
            </w:r>
          </w:p>
        </w:tc>
      </w:tr>
      <w:tr w:rsidR="005A0180" w:rsidRPr="00022D28" w14:paraId="41EAD640" w14:textId="77777777" w:rsidTr="00575708">
        <w:tc>
          <w:tcPr>
            <w:tcW w:w="2126" w:type="dxa"/>
          </w:tcPr>
          <w:p w14:paraId="06A55DFA" w14:textId="0239F81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112F8EB" w14:textId="04F06474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FE41296" w14:textId="154A698C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BA9B559" w14:textId="62BFDB31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514F9C6B" w14:textId="05BAF6A1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76309C58" w14:textId="36EDFF4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585</w:t>
            </w:r>
          </w:p>
        </w:tc>
      </w:tr>
      <w:tr w:rsidR="005A0180" w:rsidRPr="00022D28" w14:paraId="67257211" w14:textId="77777777" w:rsidTr="00575708">
        <w:tc>
          <w:tcPr>
            <w:tcW w:w="2126" w:type="dxa"/>
          </w:tcPr>
          <w:p w14:paraId="692A3FDF" w14:textId="032201D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4E13A10" w14:textId="4AAC5F67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F7D2871" w14:textId="51D4E044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F854C79" w14:textId="6EAC661E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661AFC57" w14:textId="50576B89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344F7417" w14:textId="29065E2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769</w:t>
            </w:r>
          </w:p>
        </w:tc>
      </w:tr>
      <w:tr w:rsidR="005A0180" w:rsidRPr="00022D28" w14:paraId="53B4F4D0" w14:textId="77777777" w:rsidTr="00575708">
        <w:tc>
          <w:tcPr>
            <w:tcW w:w="2126" w:type="dxa"/>
          </w:tcPr>
          <w:p w14:paraId="2295DC9B" w14:textId="6009FE4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A3CE565" w14:textId="7A6D9068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D3951A5" w14:textId="5849EE13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AFE0DBE" w14:textId="273F3854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50A460FD" w14:textId="157921D5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4D29B296" w14:textId="45578D2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637</w:t>
            </w:r>
          </w:p>
        </w:tc>
      </w:tr>
      <w:tr w:rsidR="005A0180" w:rsidRPr="00022D28" w14:paraId="5833D972" w14:textId="77777777" w:rsidTr="00575708">
        <w:tc>
          <w:tcPr>
            <w:tcW w:w="2126" w:type="dxa"/>
          </w:tcPr>
          <w:p w14:paraId="6020C4F9" w14:textId="3DB8009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431767F" w14:textId="56FA9171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89BD182" w14:textId="65AA82ED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CC14D3A" w14:textId="596DA6FF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36029B02" w14:textId="17662C56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1D015C04" w14:textId="4357AEA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739</w:t>
            </w:r>
          </w:p>
        </w:tc>
      </w:tr>
      <w:tr w:rsidR="005A0180" w:rsidRPr="00022D28" w14:paraId="74D6765C" w14:textId="77777777" w:rsidTr="00575708">
        <w:tc>
          <w:tcPr>
            <w:tcW w:w="2126" w:type="dxa"/>
          </w:tcPr>
          <w:p w14:paraId="5829DC01" w14:textId="653802CD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8E9FA4A" w14:textId="30D06663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333C040" w14:textId="45F4BDBB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3632926" w14:textId="591F79A3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33F53A86" w14:textId="10280B51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61D2F38E" w14:textId="4CA82CCE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831</w:t>
            </w:r>
          </w:p>
        </w:tc>
      </w:tr>
      <w:tr w:rsidR="005A0180" w:rsidRPr="00022D28" w14:paraId="05625F60" w14:textId="77777777" w:rsidTr="00575708">
        <w:tc>
          <w:tcPr>
            <w:tcW w:w="2126" w:type="dxa"/>
          </w:tcPr>
          <w:p w14:paraId="62879737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06C0F31F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33BB372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45FE553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5350679E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4EA4050B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022D28" w14:paraId="2DEF3C7A" w14:textId="77777777" w:rsidTr="00575708">
        <w:tc>
          <w:tcPr>
            <w:tcW w:w="2126" w:type="dxa"/>
          </w:tcPr>
          <w:p w14:paraId="14D5B34E" w14:textId="33A9BF6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/>
              </w:rPr>
              <w:t>NADPH</w:t>
            </w:r>
          </w:p>
        </w:tc>
        <w:tc>
          <w:tcPr>
            <w:tcW w:w="903" w:type="dxa"/>
          </w:tcPr>
          <w:p w14:paraId="654C8483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438472E0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66D9BBC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38CD4736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3631C214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1F42DA" w14:paraId="4D3954D8" w14:textId="77777777" w:rsidTr="00575708">
        <w:tc>
          <w:tcPr>
            <w:tcW w:w="2126" w:type="dxa"/>
          </w:tcPr>
          <w:p w14:paraId="4DEFEB89" w14:textId="1E19BD06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082BD119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140155E5" w14:textId="7777777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4AC8837E" w14:textId="4970D23C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13AACB42" w14:textId="11B2EE16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7</w:t>
            </w:r>
          </w:p>
        </w:tc>
        <w:tc>
          <w:tcPr>
            <w:tcW w:w="1700" w:type="dxa"/>
          </w:tcPr>
          <w:p w14:paraId="1A44673D" w14:textId="482B36CC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242</w:t>
            </w:r>
          </w:p>
        </w:tc>
      </w:tr>
      <w:tr w:rsidR="005A0180" w:rsidRPr="001F42DA" w14:paraId="0796F5F7" w14:textId="77777777" w:rsidTr="00575708">
        <w:tc>
          <w:tcPr>
            <w:tcW w:w="2126" w:type="dxa"/>
          </w:tcPr>
          <w:p w14:paraId="2B78B976" w14:textId="1AC72A7B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516FB949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4624020E" w14:textId="7777777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28BB60E6" w14:textId="083E1AF9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4F29DC2C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4</w:t>
            </w:r>
          </w:p>
        </w:tc>
        <w:tc>
          <w:tcPr>
            <w:tcW w:w="1700" w:type="dxa"/>
          </w:tcPr>
          <w:p w14:paraId="13F05FC6" w14:textId="1BA844A8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</w:t>
            </w:r>
            <w:r w:rsidRPr="001F42DA">
              <w:rPr>
                <w:bCs/>
                <w:color w:val="000000" w:themeColor="text1"/>
              </w:rPr>
              <w:t>024</w:t>
            </w:r>
          </w:p>
        </w:tc>
      </w:tr>
      <w:tr w:rsidR="005A0180" w:rsidRPr="001F42DA" w14:paraId="6C2A24DD" w14:textId="77777777" w:rsidTr="00575708">
        <w:tc>
          <w:tcPr>
            <w:tcW w:w="2126" w:type="dxa"/>
          </w:tcPr>
          <w:p w14:paraId="4566BFB3" w14:textId="7BCD3F2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11D50DFF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3586AC8E" w14:textId="7777777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6F59E381" w14:textId="519D7E66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4D4225DE" w14:textId="4ABD806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7</w:t>
            </w:r>
          </w:p>
        </w:tc>
        <w:tc>
          <w:tcPr>
            <w:tcW w:w="1700" w:type="dxa"/>
          </w:tcPr>
          <w:p w14:paraId="7DB38CB6" w14:textId="755CC54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49</w:t>
            </w:r>
          </w:p>
        </w:tc>
      </w:tr>
      <w:tr w:rsidR="005A0180" w:rsidRPr="001F42DA" w14:paraId="408C4694" w14:textId="77777777" w:rsidTr="00575708">
        <w:tc>
          <w:tcPr>
            <w:tcW w:w="2126" w:type="dxa"/>
          </w:tcPr>
          <w:p w14:paraId="27D53124" w14:textId="24FECA52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38CAF97C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5DD1E7DB" w14:textId="7777777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65D6651E" w14:textId="2206F4E2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3ECFFD4F" w14:textId="63D70560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4C35A1C8" w14:textId="5EBD9D0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362</w:t>
            </w:r>
          </w:p>
        </w:tc>
      </w:tr>
      <w:tr w:rsidR="005A0180" w:rsidRPr="001F42DA" w14:paraId="243181FA" w14:textId="77777777" w:rsidTr="00575708">
        <w:tc>
          <w:tcPr>
            <w:tcW w:w="2126" w:type="dxa"/>
          </w:tcPr>
          <w:p w14:paraId="607C7C32" w14:textId="0A23349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22B5819A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2839B8F4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1CB4461A" w14:textId="7FED562B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496BB7B6" w14:textId="23D34168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4473A944" w14:textId="538AEAC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44</w:t>
            </w:r>
          </w:p>
        </w:tc>
      </w:tr>
      <w:tr w:rsidR="005A0180" w:rsidRPr="001F42DA" w14:paraId="3CFA63E4" w14:textId="77777777" w:rsidTr="00575708">
        <w:tc>
          <w:tcPr>
            <w:tcW w:w="2126" w:type="dxa"/>
          </w:tcPr>
          <w:p w14:paraId="1A54195B" w14:textId="253E5460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275D811E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492F1332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43C0C93B" w14:textId="4F0FA82E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5AC897AC" w14:textId="1B216B79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5C6F82D1" w14:textId="502C5862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407</w:t>
            </w:r>
          </w:p>
        </w:tc>
      </w:tr>
      <w:tr w:rsidR="005A0180" w:rsidRPr="00392C7F" w14:paraId="115CFF48" w14:textId="77777777" w:rsidTr="00575708">
        <w:tc>
          <w:tcPr>
            <w:tcW w:w="2126" w:type="dxa"/>
          </w:tcPr>
          <w:p w14:paraId="6CD7051B" w14:textId="674E9EAF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FEBD080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64AA835B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9549DD8" w14:textId="26B3D098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112392CD" w14:textId="57D06090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1CC3749A" w14:textId="12EC70EB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213</w:t>
            </w:r>
          </w:p>
        </w:tc>
      </w:tr>
      <w:tr w:rsidR="005A0180" w:rsidRPr="00392C7F" w14:paraId="2BBC2218" w14:textId="77777777" w:rsidTr="00575708">
        <w:tc>
          <w:tcPr>
            <w:tcW w:w="2126" w:type="dxa"/>
          </w:tcPr>
          <w:p w14:paraId="37BA1DA3" w14:textId="51E7A1FE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A0FBDB1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O</w:t>
            </w:r>
            <w:r w:rsidRPr="00392C7F">
              <w:rPr>
                <w:vertAlign w:val="subscript"/>
              </w:rPr>
              <w:t>3</w:t>
            </w:r>
            <w:r w:rsidRPr="00392C7F">
              <w:rPr>
                <w:vertAlign w:val="superscript"/>
              </w:rPr>
              <w:t>-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48ED3A71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B3A72E5" w14:textId="5B560F90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0E8B5A12" w14:textId="59AB2C61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5</w:t>
            </w:r>
          </w:p>
        </w:tc>
        <w:tc>
          <w:tcPr>
            <w:tcW w:w="1700" w:type="dxa"/>
          </w:tcPr>
          <w:p w14:paraId="130B189E" w14:textId="45766AF0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986</w:t>
            </w:r>
          </w:p>
        </w:tc>
      </w:tr>
      <w:tr w:rsidR="005A0180" w:rsidRPr="00392C7F" w14:paraId="5FDFBD86" w14:textId="77777777" w:rsidTr="00575708">
        <w:tc>
          <w:tcPr>
            <w:tcW w:w="2126" w:type="dxa"/>
          </w:tcPr>
          <w:p w14:paraId="6B74AB23" w14:textId="7D8D581B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5D6554C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3A9340EB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F7AF2C5" w14:textId="0F9FF7EF" w:rsidR="005A0180" w:rsidRPr="00392C7F" w:rsidRDefault="005A0180" w:rsidP="004D2BFE">
            <w:pPr>
              <w:spacing w:line="360" w:lineRule="auto"/>
            </w:pPr>
            <w:r w:rsidRPr="00392C7F">
              <w:t>unwounded</w:t>
            </w:r>
          </w:p>
        </w:tc>
        <w:tc>
          <w:tcPr>
            <w:tcW w:w="1208" w:type="dxa"/>
          </w:tcPr>
          <w:p w14:paraId="0E2881BF" w14:textId="24751BE4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43063302" w14:textId="18C2B50F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908</w:t>
            </w:r>
          </w:p>
        </w:tc>
      </w:tr>
      <w:tr w:rsidR="005A0180" w:rsidRPr="00392C7F" w14:paraId="3366E9CB" w14:textId="77777777" w:rsidTr="00575708">
        <w:tc>
          <w:tcPr>
            <w:tcW w:w="2126" w:type="dxa"/>
          </w:tcPr>
          <w:p w14:paraId="2576A9CE" w14:textId="0CED64F1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45CFB6F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O</w:t>
            </w:r>
            <w:r w:rsidRPr="00392C7F">
              <w:rPr>
                <w:vertAlign w:val="subscript"/>
              </w:rPr>
              <w:t>3</w:t>
            </w:r>
            <w:r w:rsidRPr="00392C7F">
              <w:rPr>
                <w:vertAlign w:val="superscript"/>
              </w:rPr>
              <w:t>-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0E26A2A0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D7C7013" w14:textId="06F73F87" w:rsidR="005A0180" w:rsidRPr="00392C7F" w:rsidRDefault="005A0180" w:rsidP="004D2BFE">
            <w:pPr>
              <w:spacing w:line="360" w:lineRule="auto"/>
            </w:pPr>
            <w:r w:rsidRPr="00392C7F">
              <w:t>unwounded</w:t>
            </w:r>
          </w:p>
        </w:tc>
        <w:tc>
          <w:tcPr>
            <w:tcW w:w="1208" w:type="dxa"/>
          </w:tcPr>
          <w:p w14:paraId="6989CB50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4</w:t>
            </w:r>
          </w:p>
        </w:tc>
        <w:tc>
          <w:tcPr>
            <w:tcW w:w="1700" w:type="dxa"/>
          </w:tcPr>
          <w:p w14:paraId="6649AC61" w14:textId="73B786C4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487</w:t>
            </w:r>
          </w:p>
        </w:tc>
      </w:tr>
      <w:tr w:rsidR="005A0180" w:rsidRPr="001B0B72" w14:paraId="7BFC1DEB" w14:textId="77777777" w:rsidTr="00575708">
        <w:tc>
          <w:tcPr>
            <w:tcW w:w="2126" w:type="dxa"/>
          </w:tcPr>
          <w:p w14:paraId="0E23E172" w14:textId="41FE5895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aCO</w:t>
            </w:r>
            <w:r w:rsidRPr="001B0B7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18C9DF2" w14:textId="7777777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NH</w:t>
            </w:r>
            <w:r w:rsidRPr="001B0B72">
              <w:rPr>
                <w:vertAlign w:val="subscript"/>
              </w:rPr>
              <w:t>4</w:t>
            </w:r>
            <w:r w:rsidRPr="001B0B72">
              <w:rPr>
                <w:vertAlign w:val="superscript"/>
              </w:rPr>
              <w:t>+</w:t>
            </w:r>
            <w:r w:rsidRPr="001B0B72">
              <w:t xml:space="preserve"> </w:t>
            </w:r>
          </w:p>
        </w:tc>
        <w:tc>
          <w:tcPr>
            <w:tcW w:w="1649" w:type="dxa"/>
          </w:tcPr>
          <w:p w14:paraId="5A9403FC" w14:textId="77777777" w:rsidR="005A0180" w:rsidRPr="001B0B72" w:rsidRDefault="005A0180" w:rsidP="004D2BFE">
            <w:pPr>
              <w:spacing w:line="360" w:lineRule="auto"/>
              <w:rPr>
                <w:bCs/>
              </w:rPr>
            </w:pPr>
            <w:r w:rsidRPr="001B0B7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9A724F5" w14:textId="564CDE41" w:rsidR="005A0180" w:rsidRPr="001B0B72" w:rsidRDefault="005A0180" w:rsidP="004D2BFE">
            <w:pPr>
              <w:spacing w:line="360" w:lineRule="auto"/>
            </w:pPr>
            <w:r w:rsidRPr="001B0B72">
              <w:t>wounded</w:t>
            </w:r>
          </w:p>
        </w:tc>
        <w:tc>
          <w:tcPr>
            <w:tcW w:w="1208" w:type="dxa"/>
          </w:tcPr>
          <w:p w14:paraId="24228A25" w14:textId="5108C4E3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Df = 6</w:t>
            </w:r>
          </w:p>
        </w:tc>
        <w:tc>
          <w:tcPr>
            <w:tcW w:w="1700" w:type="dxa"/>
          </w:tcPr>
          <w:p w14:paraId="5C1A675C" w14:textId="162C072A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rPr>
                <w:i/>
              </w:rPr>
              <w:t>p</w:t>
            </w:r>
            <w:r w:rsidRPr="001B0B72">
              <w:t xml:space="preserve"> = 0.979</w:t>
            </w:r>
          </w:p>
        </w:tc>
      </w:tr>
      <w:tr w:rsidR="005A0180" w:rsidRPr="001B0B72" w14:paraId="3AB675BD" w14:textId="77777777" w:rsidTr="00575708">
        <w:tc>
          <w:tcPr>
            <w:tcW w:w="2126" w:type="dxa"/>
          </w:tcPr>
          <w:p w14:paraId="1214B6FC" w14:textId="70694038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aCO</w:t>
            </w:r>
            <w:r w:rsidRPr="001B0B7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FBCA9B4" w14:textId="7777777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NO</w:t>
            </w:r>
            <w:r w:rsidRPr="001B0B72">
              <w:rPr>
                <w:vertAlign w:val="subscript"/>
              </w:rPr>
              <w:t>3</w:t>
            </w:r>
            <w:r w:rsidRPr="001B0B72">
              <w:rPr>
                <w:vertAlign w:val="superscript"/>
              </w:rPr>
              <w:t>-</w:t>
            </w:r>
            <w:r w:rsidRPr="001B0B72">
              <w:t xml:space="preserve"> </w:t>
            </w:r>
          </w:p>
        </w:tc>
        <w:tc>
          <w:tcPr>
            <w:tcW w:w="1649" w:type="dxa"/>
          </w:tcPr>
          <w:p w14:paraId="43C73528" w14:textId="77777777" w:rsidR="005A0180" w:rsidRPr="001B0B72" w:rsidRDefault="005A0180" w:rsidP="004D2BFE">
            <w:pPr>
              <w:spacing w:line="360" w:lineRule="auto"/>
              <w:rPr>
                <w:bCs/>
              </w:rPr>
            </w:pPr>
            <w:r w:rsidRPr="001B0B7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8C8F8E8" w14:textId="5DF75700" w:rsidR="005A0180" w:rsidRPr="001B0B72" w:rsidRDefault="005A0180" w:rsidP="004D2BFE">
            <w:pPr>
              <w:spacing w:line="360" w:lineRule="auto"/>
            </w:pPr>
            <w:r w:rsidRPr="001B0B72">
              <w:t>wounded</w:t>
            </w:r>
          </w:p>
        </w:tc>
        <w:tc>
          <w:tcPr>
            <w:tcW w:w="1208" w:type="dxa"/>
          </w:tcPr>
          <w:p w14:paraId="13814CAF" w14:textId="407DC90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Df = 6</w:t>
            </w:r>
          </w:p>
        </w:tc>
        <w:tc>
          <w:tcPr>
            <w:tcW w:w="1700" w:type="dxa"/>
          </w:tcPr>
          <w:p w14:paraId="62679470" w14:textId="5E11A3DF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rPr>
                <w:i/>
              </w:rPr>
              <w:t>p</w:t>
            </w:r>
            <w:r w:rsidRPr="001B0B72">
              <w:t xml:space="preserve"> = 0.911</w:t>
            </w:r>
          </w:p>
        </w:tc>
      </w:tr>
      <w:tr w:rsidR="005A0180" w:rsidRPr="00C56F70" w14:paraId="70F80FD4" w14:textId="77777777" w:rsidTr="00575708">
        <w:tc>
          <w:tcPr>
            <w:tcW w:w="2126" w:type="dxa"/>
          </w:tcPr>
          <w:p w14:paraId="39081286" w14:textId="62135C1C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5BB6A96" w14:textId="1BC196A9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1F4B00C" w14:textId="6CBD87DD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08A66118" w14:textId="3E122B83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152B387D" w14:textId="77BF7B6A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3622D2A7" w14:textId="58D99094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225</w:t>
            </w:r>
          </w:p>
        </w:tc>
      </w:tr>
      <w:tr w:rsidR="005A0180" w:rsidRPr="00327578" w14:paraId="1F02DD78" w14:textId="77777777" w:rsidTr="00575708">
        <w:tc>
          <w:tcPr>
            <w:tcW w:w="2126" w:type="dxa"/>
          </w:tcPr>
          <w:p w14:paraId="316EABC3" w14:textId="7B88D01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DC0338C" w14:textId="4AA4F270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1868EA6" w14:textId="34F5949F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321B5BD5" w14:textId="4C535ABF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EF551DF" w14:textId="42A975E3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745293F4" w14:textId="02A7266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442</w:t>
            </w:r>
          </w:p>
        </w:tc>
      </w:tr>
      <w:tr w:rsidR="005A0180" w:rsidRPr="00327578" w14:paraId="0D72975C" w14:textId="77777777" w:rsidTr="00575708">
        <w:tc>
          <w:tcPr>
            <w:tcW w:w="2126" w:type="dxa"/>
          </w:tcPr>
          <w:p w14:paraId="4BF718BD" w14:textId="0DC86BE2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17CE3D3" w14:textId="5CDF8242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F3CF557" w14:textId="059510EC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309CBC5C" w14:textId="42B6D346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0B92C8E1" w14:textId="1CE79FBF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19312559" w14:textId="40E2DD6A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83</w:t>
            </w:r>
          </w:p>
        </w:tc>
      </w:tr>
      <w:tr w:rsidR="005A0180" w:rsidRPr="00327578" w14:paraId="7883306D" w14:textId="77777777" w:rsidTr="00575708">
        <w:tc>
          <w:tcPr>
            <w:tcW w:w="2126" w:type="dxa"/>
          </w:tcPr>
          <w:p w14:paraId="0025579A" w14:textId="2D254B06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lastRenderedPageBreak/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39E64BF" w14:textId="0ABBE94B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E8BB6E6" w14:textId="65F199FE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30F470AB" w14:textId="00AD8483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24059C51" w14:textId="281AD532" w:rsidR="005A0180" w:rsidRPr="00327578" w:rsidRDefault="005A0180" w:rsidP="004D2BFE">
            <w:pPr>
              <w:spacing w:line="360" w:lineRule="auto"/>
            </w:pPr>
            <w:r w:rsidRPr="00327578">
              <w:t>Df = 8</w:t>
            </w:r>
          </w:p>
        </w:tc>
        <w:tc>
          <w:tcPr>
            <w:tcW w:w="1700" w:type="dxa"/>
          </w:tcPr>
          <w:p w14:paraId="064AA406" w14:textId="42B7E4A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329</w:t>
            </w:r>
          </w:p>
        </w:tc>
      </w:tr>
      <w:tr w:rsidR="005A0180" w:rsidRPr="00327578" w14:paraId="1EFD11B4" w14:textId="77777777" w:rsidTr="00575708">
        <w:tc>
          <w:tcPr>
            <w:tcW w:w="2126" w:type="dxa"/>
          </w:tcPr>
          <w:p w14:paraId="5BE5B2EB" w14:textId="05338F0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60DBBD0" w14:textId="2603CE8D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7EAD742" w14:textId="7B17AF1E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750B765" w14:textId="56A5FF11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6EA39ABC" w14:textId="7D728B9B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5740554" w14:textId="192E14A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58</w:t>
            </w:r>
          </w:p>
        </w:tc>
      </w:tr>
      <w:tr w:rsidR="005A0180" w:rsidRPr="00022D28" w14:paraId="19B40225" w14:textId="77777777" w:rsidTr="00575708">
        <w:tc>
          <w:tcPr>
            <w:tcW w:w="2126" w:type="dxa"/>
          </w:tcPr>
          <w:p w14:paraId="6D9CE3FB" w14:textId="5F282C6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E2F9DD" w14:textId="233C4436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C98597E" w14:textId="5A118875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BAE182E" w14:textId="6DACDD39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2BAE481A" w14:textId="40DAA091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5810DB25" w14:textId="4AD07B8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889</w:t>
            </w:r>
          </w:p>
        </w:tc>
      </w:tr>
      <w:tr w:rsidR="005A0180" w:rsidRPr="00022D28" w14:paraId="2E83F60C" w14:textId="77777777" w:rsidTr="00575708">
        <w:tc>
          <w:tcPr>
            <w:tcW w:w="2126" w:type="dxa"/>
          </w:tcPr>
          <w:p w14:paraId="29C307E8" w14:textId="49AFBD4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A13072E" w14:textId="75FE654D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07073686" w14:textId="3B812080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AC358BE" w14:textId="63C8AD22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20473FDB" w14:textId="302C6D30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869663C" w14:textId="5765DF59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03</w:t>
            </w:r>
          </w:p>
        </w:tc>
      </w:tr>
      <w:tr w:rsidR="005A0180" w:rsidRPr="00022D28" w14:paraId="62E34DA9" w14:textId="77777777" w:rsidTr="00575708">
        <w:tc>
          <w:tcPr>
            <w:tcW w:w="2126" w:type="dxa"/>
          </w:tcPr>
          <w:p w14:paraId="1782F391" w14:textId="5976965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5C6C6EA" w14:textId="35726B90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05C9AC32" w14:textId="019532A2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4DF9B96" w14:textId="53C4109F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5DB846FD" w14:textId="5F28DC00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01883EF1" w14:textId="2565C099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658</w:t>
            </w:r>
          </w:p>
        </w:tc>
      </w:tr>
      <w:tr w:rsidR="005A0180" w:rsidRPr="00022D28" w14:paraId="34EC0ABB" w14:textId="77777777" w:rsidTr="00575708">
        <w:tc>
          <w:tcPr>
            <w:tcW w:w="2126" w:type="dxa"/>
          </w:tcPr>
          <w:p w14:paraId="45272962" w14:textId="1B6BCA8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A6B6381" w14:textId="11447967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4D5099A" w14:textId="0AF22349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BDE4C90" w14:textId="06406A36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325E1C14" w14:textId="12A139E5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5F680747" w14:textId="4319A12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39</w:t>
            </w:r>
          </w:p>
        </w:tc>
      </w:tr>
      <w:tr w:rsidR="005A0180" w:rsidRPr="00022D28" w14:paraId="264004A6" w14:textId="77777777" w:rsidTr="00575708">
        <w:tc>
          <w:tcPr>
            <w:tcW w:w="2126" w:type="dxa"/>
          </w:tcPr>
          <w:p w14:paraId="5E647CE7" w14:textId="2865F9CA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0188302" w14:textId="6B2C8516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766BC71" w14:textId="25FA7A81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B58174A" w14:textId="153A74B7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28528464" w14:textId="55CB1860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00ADCA8C" w14:textId="7B62B1C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604</w:t>
            </w:r>
          </w:p>
        </w:tc>
      </w:tr>
      <w:tr w:rsidR="005A0180" w:rsidRPr="00022D28" w14:paraId="7E1056C9" w14:textId="77777777" w:rsidTr="00575708">
        <w:tc>
          <w:tcPr>
            <w:tcW w:w="2126" w:type="dxa"/>
          </w:tcPr>
          <w:p w14:paraId="00FF1918" w14:textId="2ADC127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57262F4" w14:textId="57BDE481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04B19CD" w14:textId="2AF41151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C298B0F" w14:textId="70490BD7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120D09FC" w14:textId="7C8B00A7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1944C398" w14:textId="5912D9B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777</w:t>
            </w:r>
          </w:p>
        </w:tc>
      </w:tr>
      <w:tr w:rsidR="005A0180" w:rsidRPr="00022D28" w14:paraId="5EF4DFEE" w14:textId="77777777" w:rsidTr="00575708">
        <w:tc>
          <w:tcPr>
            <w:tcW w:w="2126" w:type="dxa"/>
          </w:tcPr>
          <w:p w14:paraId="53DE628A" w14:textId="037B9C8E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5773C59" w14:textId="3831A9C3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A52F19C" w14:textId="644A5DD4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B0BA7E3" w14:textId="13FE6C81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460A5BDF" w14:textId="38117505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16734398" w14:textId="309E0D0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792</w:t>
            </w:r>
          </w:p>
        </w:tc>
      </w:tr>
      <w:tr w:rsidR="005A0180" w:rsidRPr="00022D28" w14:paraId="092BA5DF" w14:textId="77777777" w:rsidTr="00575708">
        <w:tc>
          <w:tcPr>
            <w:tcW w:w="2126" w:type="dxa"/>
          </w:tcPr>
          <w:p w14:paraId="733F92C3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68EE32DB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1521EAAE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134D6FF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0249102F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47FE7DC4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58978068" w14:textId="77777777" w:rsidTr="00575708">
        <w:tc>
          <w:tcPr>
            <w:tcW w:w="2126" w:type="dxa"/>
          </w:tcPr>
          <w:p w14:paraId="77843CEF" w14:textId="07BDB4FB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/>
              </w:rPr>
              <w:t>Log NADP</w:t>
            </w:r>
            <w:r w:rsidRPr="00022D28">
              <w:rPr>
                <w:b/>
                <w:vertAlign w:val="superscript"/>
              </w:rPr>
              <w:t>+</w:t>
            </w:r>
            <w:r w:rsidRPr="00022D28">
              <w:rPr>
                <w:b/>
              </w:rPr>
              <w:t>/NADPH</w:t>
            </w:r>
          </w:p>
        </w:tc>
        <w:tc>
          <w:tcPr>
            <w:tcW w:w="903" w:type="dxa"/>
          </w:tcPr>
          <w:p w14:paraId="2722A605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7747D7C5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B058F25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5F58C71C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6BDB56A2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72B64879" w14:textId="77777777" w:rsidTr="00575708">
        <w:tc>
          <w:tcPr>
            <w:tcW w:w="2126" w:type="dxa"/>
          </w:tcPr>
          <w:p w14:paraId="472603DA" w14:textId="252F6D2E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9A25E2">
              <w:t>aCO</w:t>
            </w:r>
            <w:r w:rsidRPr="009A25E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86E9585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656AC231" w14:textId="77777777" w:rsidR="005A0180" w:rsidRPr="003920F4" w:rsidRDefault="005A0180" w:rsidP="004D2BFE">
            <w:pPr>
              <w:spacing w:line="360" w:lineRule="auto"/>
            </w:pPr>
            <w:r w:rsidRPr="003920F4">
              <w:t>15 min</w:t>
            </w:r>
          </w:p>
        </w:tc>
        <w:tc>
          <w:tcPr>
            <w:tcW w:w="635" w:type="dxa"/>
          </w:tcPr>
          <w:p w14:paraId="703B823D" w14:textId="71FCFC45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22B90E23" w14:textId="29B37078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7</w:t>
            </w:r>
          </w:p>
        </w:tc>
        <w:tc>
          <w:tcPr>
            <w:tcW w:w="1700" w:type="dxa"/>
          </w:tcPr>
          <w:p w14:paraId="30601FF2" w14:textId="57F59FB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791</w:t>
            </w:r>
          </w:p>
        </w:tc>
      </w:tr>
      <w:tr w:rsidR="005A0180" w:rsidRPr="00DD18FD" w14:paraId="6BCFF75E" w14:textId="77777777" w:rsidTr="00575708">
        <w:tc>
          <w:tcPr>
            <w:tcW w:w="2126" w:type="dxa"/>
          </w:tcPr>
          <w:p w14:paraId="560747B0" w14:textId="64E4B42C" w:rsidR="005A0180" w:rsidRPr="00501A03" w:rsidRDefault="005A0180" w:rsidP="004D2BFE">
            <w:pPr>
              <w:spacing w:line="360" w:lineRule="auto"/>
              <w:rPr>
                <w:b/>
              </w:rPr>
            </w:pPr>
            <w:r w:rsidRPr="009A25E2">
              <w:t>aCO</w:t>
            </w:r>
            <w:r w:rsidRPr="009A25E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055FCFB" w14:textId="77777777" w:rsidR="005A0180" w:rsidRPr="00501A03" w:rsidRDefault="005A0180" w:rsidP="004D2BFE">
            <w:pPr>
              <w:spacing w:line="360" w:lineRule="auto"/>
              <w:rPr>
                <w:b/>
              </w:rPr>
            </w:pPr>
            <w:r w:rsidRPr="00501A03">
              <w:t>NO</w:t>
            </w:r>
            <w:r w:rsidRPr="00501A03">
              <w:rPr>
                <w:vertAlign w:val="subscript"/>
              </w:rPr>
              <w:t>3</w:t>
            </w:r>
            <w:r w:rsidRPr="00501A03">
              <w:rPr>
                <w:vertAlign w:val="superscript"/>
              </w:rPr>
              <w:t>-</w:t>
            </w:r>
            <w:r w:rsidRPr="00501A03">
              <w:t xml:space="preserve"> </w:t>
            </w:r>
          </w:p>
        </w:tc>
        <w:tc>
          <w:tcPr>
            <w:tcW w:w="1649" w:type="dxa"/>
          </w:tcPr>
          <w:p w14:paraId="2DD7256B" w14:textId="77777777" w:rsidR="005A0180" w:rsidRPr="00501A03" w:rsidRDefault="005A0180" w:rsidP="004D2BFE">
            <w:pPr>
              <w:spacing w:line="360" w:lineRule="auto"/>
            </w:pPr>
            <w:r w:rsidRPr="00501A03">
              <w:t>15 min</w:t>
            </w:r>
          </w:p>
        </w:tc>
        <w:tc>
          <w:tcPr>
            <w:tcW w:w="635" w:type="dxa"/>
          </w:tcPr>
          <w:p w14:paraId="43A49066" w14:textId="1166DDBA" w:rsidR="005A0180" w:rsidRPr="00501A03" w:rsidRDefault="005A0180" w:rsidP="004D2BFE">
            <w:pPr>
              <w:spacing w:line="360" w:lineRule="auto"/>
            </w:pPr>
            <w:r w:rsidRPr="00501A03">
              <w:t>unwounded</w:t>
            </w:r>
          </w:p>
        </w:tc>
        <w:tc>
          <w:tcPr>
            <w:tcW w:w="1208" w:type="dxa"/>
          </w:tcPr>
          <w:p w14:paraId="28A0F624" w14:textId="77777777" w:rsidR="005A0180" w:rsidRPr="00501A03" w:rsidRDefault="005A0180" w:rsidP="004D2BFE">
            <w:pPr>
              <w:spacing w:line="360" w:lineRule="auto"/>
              <w:rPr>
                <w:b/>
              </w:rPr>
            </w:pPr>
            <w:r w:rsidRPr="00501A03">
              <w:t>Df = 4</w:t>
            </w:r>
          </w:p>
        </w:tc>
        <w:tc>
          <w:tcPr>
            <w:tcW w:w="1700" w:type="dxa"/>
          </w:tcPr>
          <w:p w14:paraId="420F9B92" w14:textId="6D57E62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501A03">
              <w:rPr>
                <w:i/>
              </w:rPr>
              <w:t>p</w:t>
            </w:r>
            <w:r w:rsidRPr="00501A03">
              <w:t xml:space="preserve"> = 0</w:t>
            </w:r>
            <w:r w:rsidRPr="00501A03">
              <w:rPr>
                <w:bCs/>
              </w:rPr>
              <w:t>.688</w:t>
            </w:r>
          </w:p>
        </w:tc>
      </w:tr>
      <w:tr w:rsidR="005A0180" w:rsidRPr="001F42DA" w14:paraId="2FB2E136" w14:textId="77777777" w:rsidTr="00575708">
        <w:tc>
          <w:tcPr>
            <w:tcW w:w="2126" w:type="dxa"/>
          </w:tcPr>
          <w:p w14:paraId="2451CE5B" w14:textId="34FB5D56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7166409D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7AC9B2C7" w14:textId="7777777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2CA2253C" w14:textId="3254E962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74CBD86E" w14:textId="46D14B2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7</w:t>
            </w:r>
          </w:p>
        </w:tc>
        <w:tc>
          <w:tcPr>
            <w:tcW w:w="1700" w:type="dxa"/>
          </w:tcPr>
          <w:p w14:paraId="4B3AF417" w14:textId="136C1C43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964</w:t>
            </w:r>
          </w:p>
        </w:tc>
      </w:tr>
      <w:tr w:rsidR="005A0180" w:rsidRPr="001F42DA" w14:paraId="7C6B5E75" w14:textId="77777777" w:rsidTr="00575708">
        <w:tc>
          <w:tcPr>
            <w:tcW w:w="2126" w:type="dxa"/>
          </w:tcPr>
          <w:p w14:paraId="7C7699B3" w14:textId="545D323B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6CF353FF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4DEA5419" w14:textId="7777777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099BDE0A" w14:textId="7E8A3302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40CA0FC4" w14:textId="4AF9C6CE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22CBB855" w14:textId="38451B5C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741</w:t>
            </w:r>
          </w:p>
        </w:tc>
      </w:tr>
      <w:tr w:rsidR="005A0180" w:rsidRPr="001F42DA" w14:paraId="3207B918" w14:textId="77777777" w:rsidTr="00575708">
        <w:tc>
          <w:tcPr>
            <w:tcW w:w="2126" w:type="dxa"/>
          </w:tcPr>
          <w:p w14:paraId="3E139694" w14:textId="0787EDBD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10849126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48C10910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4C51EA7D" w14:textId="16D3CED6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0FCE2EDB" w14:textId="4DDEDCA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73E84E10" w14:textId="056A5DD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25</w:t>
            </w:r>
          </w:p>
        </w:tc>
      </w:tr>
      <w:tr w:rsidR="005A0180" w:rsidRPr="001F42DA" w14:paraId="1EE8A4C6" w14:textId="77777777" w:rsidTr="00575708">
        <w:tc>
          <w:tcPr>
            <w:tcW w:w="2126" w:type="dxa"/>
          </w:tcPr>
          <w:p w14:paraId="6D549C2B" w14:textId="257B5FCE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61F7FE47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01E2CFED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221F1FA8" w14:textId="56B2AC00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00489725" w14:textId="44E8DDC9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5</w:t>
            </w:r>
          </w:p>
        </w:tc>
        <w:tc>
          <w:tcPr>
            <w:tcW w:w="1700" w:type="dxa"/>
          </w:tcPr>
          <w:p w14:paraId="7BDB1604" w14:textId="119B4E44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952</w:t>
            </w:r>
          </w:p>
        </w:tc>
      </w:tr>
      <w:tr w:rsidR="005A0180" w:rsidRPr="001F42DA" w14:paraId="61A87D1C" w14:textId="77777777" w:rsidTr="00575708">
        <w:tc>
          <w:tcPr>
            <w:tcW w:w="2126" w:type="dxa"/>
          </w:tcPr>
          <w:p w14:paraId="5E05F175" w14:textId="57541BD1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250CF1D1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7CA5B05F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7F046669" w14:textId="1F7D680D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7CC8FF28" w14:textId="13FB649E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45F1A089" w14:textId="36BEE8D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63</w:t>
            </w:r>
          </w:p>
        </w:tc>
      </w:tr>
      <w:tr w:rsidR="005A0180" w:rsidRPr="00DD18FD" w14:paraId="0F156BD2" w14:textId="77777777" w:rsidTr="00575708">
        <w:tc>
          <w:tcPr>
            <w:tcW w:w="2126" w:type="dxa"/>
          </w:tcPr>
          <w:p w14:paraId="17D4971B" w14:textId="591F6563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9A25E2">
              <w:t>aCO</w:t>
            </w:r>
            <w:r w:rsidRPr="009A25E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1B5AAEB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416AD77B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94EEB72" w14:textId="290D6B5A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419AD40A" w14:textId="6182C621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6BC56736" w14:textId="7C77A99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998</w:t>
            </w:r>
          </w:p>
        </w:tc>
      </w:tr>
      <w:tr w:rsidR="005A0180" w:rsidRPr="00DD18FD" w14:paraId="4146573D" w14:textId="77777777" w:rsidTr="00575708">
        <w:tc>
          <w:tcPr>
            <w:tcW w:w="2126" w:type="dxa"/>
          </w:tcPr>
          <w:p w14:paraId="43D60BAA" w14:textId="1545AFA9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9A25E2">
              <w:t>aCO</w:t>
            </w:r>
            <w:r w:rsidRPr="009A25E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58A5154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265EAB74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D3C4CEB" w14:textId="02DC311E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0A720D25" w14:textId="6316DC40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546EFF56" w14:textId="5F73C82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369</w:t>
            </w:r>
          </w:p>
        </w:tc>
      </w:tr>
      <w:tr w:rsidR="005A0180" w:rsidRPr="00DD18FD" w14:paraId="3AA2D534" w14:textId="77777777" w:rsidTr="00575708">
        <w:tc>
          <w:tcPr>
            <w:tcW w:w="2126" w:type="dxa"/>
          </w:tcPr>
          <w:p w14:paraId="428DA690" w14:textId="57D6A320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9A25E2">
              <w:t>aCO</w:t>
            </w:r>
            <w:r w:rsidRPr="009A25E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F3BAF43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3FBF8C16" w14:textId="77777777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6A7EEC7" w14:textId="54550212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3E357D7D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4</w:t>
            </w:r>
          </w:p>
        </w:tc>
        <w:tc>
          <w:tcPr>
            <w:tcW w:w="1700" w:type="dxa"/>
          </w:tcPr>
          <w:p w14:paraId="251BE813" w14:textId="7972612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125</w:t>
            </w:r>
          </w:p>
        </w:tc>
      </w:tr>
      <w:tr w:rsidR="005A0180" w:rsidRPr="00DD18FD" w14:paraId="388ECA4D" w14:textId="77777777" w:rsidTr="00575708">
        <w:tc>
          <w:tcPr>
            <w:tcW w:w="2126" w:type="dxa"/>
          </w:tcPr>
          <w:p w14:paraId="13D9FD7E" w14:textId="1BB43DF4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CDE76D5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6D819BB9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55407E7" w14:textId="5C3D52E4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5164AEED" w14:textId="663D7A6E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1E979729" w14:textId="7E25C7E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861</w:t>
            </w:r>
          </w:p>
        </w:tc>
      </w:tr>
      <w:tr w:rsidR="005A0180" w:rsidRPr="00C56F70" w14:paraId="263BE7AC" w14:textId="77777777" w:rsidTr="00575708">
        <w:tc>
          <w:tcPr>
            <w:tcW w:w="2126" w:type="dxa"/>
          </w:tcPr>
          <w:p w14:paraId="58F3AD9C" w14:textId="23FA42C6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a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7581802" w14:textId="7777777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99DD281" w14:textId="77777777" w:rsidR="005A0180" w:rsidRPr="00C56F70" w:rsidRDefault="005A0180" w:rsidP="004D2BFE">
            <w:pPr>
              <w:spacing w:line="360" w:lineRule="auto"/>
              <w:rPr>
                <w:bCs/>
              </w:rPr>
            </w:pPr>
            <w:r w:rsidRPr="00C56F70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96D102F" w14:textId="37A1EA51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18FFC154" w14:textId="2D9D2688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Df = 6</w:t>
            </w:r>
          </w:p>
        </w:tc>
        <w:tc>
          <w:tcPr>
            <w:tcW w:w="1700" w:type="dxa"/>
          </w:tcPr>
          <w:p w14:paraId="26A86BCA" w14:textId="14C3A87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421</w:t>
            </w:r>
          </w:p>
        </w:tc>
      </w:tr>
      <w:tr w:rsidR="005A0180" w:rsidRPr="00C56F70" w14:paraId="690CDC8E" w14:textId="77777777" w:rsidTr="00575708">
        <w:tc>
          <w:tcPr>
            <w:tcW w:w="2126" w:type="dxa"/>
          </w:tcPr>
          <w:p w14:paraId="7C642D2B" w14:textId="37C6239A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A25D6F7" w14:textId="475092BA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8B47D74" w14:textId="7919C3DB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6D2CAF49" w14:textId="6C7BA40A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43D93476" w14:textId="0022D7C8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7EBE63F0" w14:textId="3AEE2F86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811</w:t>
            </w:r>
          </w:p>
        </w:tc>
      </w:tr>
      <w:tr w:rsidR="005A0180" w:rsidRPr="00C56F70" w14:paraId="4337DE2D" w14:textId="77777777" w:rsidTr="00575708">
        <w:tc>
          <w:tcPr>
            <w:tcW w:w="2126" w:type="dxa"/>
          </w:tcPr>
          <w:p w14:paraId="14B345A7" w14:textId="00C0F48C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C83C30D" w14:textId="05723EB5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5DEAA15" w14:textId="0ADC60CD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6A2FB1BB" w14:textId="437A5C8A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31EE2F0E" w14:textId="6C4A56C7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198FF85E" w14:textId="48F59E8F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520</w:t>
            </w:r>
          </w:p>
        </w:tc>
      </w:tr>
      <w:tr w:rsidR="005A0180" w:rsidRPr="00C56F70" w14:paraId="4A7D5F59" w14:textId="77777777" w:rsidTr="00575708">
        <w:tc>
          <w:tcPr>
            <w:tcW w:w="2126" w:type="dxa"/>
          </w:tcPr>
          <w:p w14:paraId="51534EBF" w14:textId="3B21BF58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400CC88" w14:textId="18B65A14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DB33A66" w14:textId="26AA7334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4FD42F59" w14:textId="741265BC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3DFF89C4" w14:textId="0C44C74A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0F54FD12" w14:textId="68371294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341</w:t>
            </w:r>
          </w:p>
        </w:tc>
      </w:tr>
      <w:tr w:rsidR="005A0180" w:rsidRPr="00C56F70" w14:paraId="350485DE" w14:textId="77777777" w:rsidTr="00575708">
        <w:tc>
          <w:tcPr>
            <w:tcW w:w="2126" w:type="dxa"/>
          </w:tcPr>
          <w:p w14:paraId="46BFC1EF" w14:textId="73E01120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57FB72E" w14:textId="75FDF929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4FA332E1" w14:textId="2B4C9E25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42E3D368" w14:textId="355BBBD9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4F02A14F" w14:textId="7DB7C535" w:rsidR="005A0180" w:rsidRPr="00C56F70" w:rsidRDefault="005A0180" w:rsidP="004D2BFE">
            <w:pPr>
              <w:spacing w:line="360" w:lineRule="auto"/>
            </w:pPr>
            <w:r w:rsidRPr="00C56F70">
              <w:t>Df = 8</w:t>
            </w:r>
          </w:p>
        </w:tc>
        <w:tc>
          <w:tcPr>
            <w:tcW w:w="1700" w:type="dxa"/>
          </w:tcPr>
          <w:p w14:paraId="32F325F9" w14:textId="1E971B98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846</w:t>
            </w:r>
          </w:p>
        </w:tc>
      </w:tr>
      <w:tr w:rsidR="005A0180" w:rsidRPr="001B0B72" w14:paraId="229BD50B" w14:textId="77777777" w:rsidTr="00575708">
        <w:tc>
          <w:tcPr>
            <w:tcW w:w="2126" w:type="dxa"/>
          </w:tcPr>
          <w:p w14:paraId="09906946" w14:textId="16A1EE7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4234AD2" w14:textId="5D462FEF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8FA0A18" w14:textId="68A9C275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B621037" w14:textId="5395EC27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54C1467E" w14:textId="141C0EA0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5BA2EA3" w14:textId="4DF4C61B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60</w:t>
            </w:r>
          </w:p>
        </w:tc>
      </w:tr>
      <w:tr w:rsidR="005A0180" w:rsidRPr="00DD18FD" w14:paraId="29C24210" w14:textId="77777777" w:rsidTr="00575708">
        <w:tc>
          <w:tcPr>
            <w:tcW w:w="2126" w:type="dxa"/>
          </w:tcPr>
          <w:p w14:paraId="4F48D8D1" w14:textId="16E61D6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8B2B141" w14:textId="1502B7BD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3A46D099" w14:textId="244F78EF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9BD4A15" w14:textId="17DF2B8D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2DA74C22" w14:textId="1352CB15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06208CB2" w14:textId="2BCE244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624</w:t>
            </w:r>
          </w:p>
        </w:tc>
      </w:tr>
      <w:tr w:rsidR="005A0180" w:rsidRPr="00DD18FD" w14:paraId="5D1FE12B" w14:textId="77777777" w:rsidTr="00575708">
        <w:tc>
          <w:tcPr>
            <w:tcW w:w="2126" w:type="dxa"/>
          </w:tcPr>
          <w:p w14:paraId="1C6D1889" w14:textId="0EDA081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lastRenderedPageBreak/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0530681" w14:textId="5D7518B2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C2D4853" w14:textId="7041434C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03C5A3D" w14:textId="12BFA443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7AC373F6" w14:textId="63B508D6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37449549" w14:textId="3B28995C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836</w:t>
            </w:r>
          </w:p>
        </w:tc>
      </w:tr>
      <w:tr w:rsidR="005A0180" w:rsidRPr="00022D28" w14:paraId="735554C7" w14:textId="77777777" w:rsidTr="00575708">
        <w:tc>
          <w:tcPr>
            <w:tcW w:w="2126" w:type="dxa"/>
          </w:tcPr>
          <w:p w14:paraId="2B0E0BAF" w14:textId="1080E8DA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4E302FA" w14:textId="3C71AB78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3F618D3" w14:textId="6FCBDDE0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3230EA0" w14:textId="7B0BDEEB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6F1AF39" w14:textId="26E54CAF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60DC0269" w14:textId="3813494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775</w:t>
            </w:r>
          </w:p>
        </w:tc>
      </w:tr>
      <w:tr w:rsidR="005A0180" w:rsidRPr="00022D28" w14:paraId="522DA56D" w14:textId="77777777" w:rsidTr="00575708">
        <w:tc>
          <w:tcPr>
            <w:tcW w:w="2126" w:type="dxa"/>
          </w:tcPr>
          <w:p w14:paraId="2BA23FF2" w14:textId="4876D30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A7BDEE4" w14:textId="118A502B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4D22783D" w14:textId="023243F0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E6BAAD4" w14:textId="5D64F825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7082507A" w14:textId="1744EC3E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525641F8" w14:textId="2E9C512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66</w:t>
            </w:r>
          </w:p>
        </w:tc>
      </w:tr>
      <w:tr w:rsidR="005A0180" w:rsidRPr="00022D28" w14:paraId="36665E79" w14:textId="77777777" w:rsidTr="00575708">
        <w:tc>
          <w:tcPr>
            <w:tcW w:w="2126" w:type="dxa"/>
          </w:tcPr>
          <w:p w14:paraId="3C303ABD" w14:textId="725C350E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14A2CF8" w14:textId="566C5485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5ABE46F" w14:textId="14F344AA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E6754F6" w14:textId="539DF923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2E11F8DB" w14:textId="0D7AAC90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0284A97A" w14:textId="0BF0EAC4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67</w:t>
            </w:r>
          </w:p>
        </w:tc>
      </w:tr>
      <w:tr w:rsidR="005A0180" w:rsidRPr="00022D28" w14:paraId="07A86069" w14:textId="77777777" w:rsidTr="00575708">
        <w:tc>
          <w:tcPr>
            <w:tcW w:w="2126" w:type="dxa"/>
          </w:tcPr>
          <w:p w14:paraId="104327CC" w14:textId="11C4B36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B5A6D6F" w14:textId="4222E8B5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7254198" w14:textId="50463860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B52513D" w14:textId="30EDA5CD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0FD33DAA" w14:textId="6568BAA0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35F15DCD" w14:textId="7B856559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554</w:t>
            </w:r>
          </w:p>
        </w:tc>
      </w:tr>
      <w:tr w:rsidR="005A0180" w:rsidRPr="00022D28" w14:paraId="10018FC6" w14:textId="77777777" w:rsidTr="00575708">
        <w:tc>
          <w:tcPr>
            <w:tcW w:w="2126" w:type="dxa"/>
          </w:tcPr>
          <w:p w14:paraId="618754F0" w14:textId="2AC0293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FD26F41" w14:textId="28FA9D2B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6702D1F3" w14:textId="316C4134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23D4019" w14:textId="210E45C7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1787FDB7" w14:textId="58217F13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571D097B" w14:textId="3583E9F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998</w:t>
            </w:r>
          </w:p>
        </w:tc>
      </w:tr>
      <w:tr w:rsidR="005A0180" w:rsidRPr="00022D28" w14:paraId="16E6C3A3" w14:textId="77777777" w:rsidTr="00575708">
        <w:tc>
          <w:tcPr>
            <w:tcW w:w="2126" w:type="dxa"/>
          </w:tcPr>
          <w:p w14:paraId="26F55B79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2DC301CE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2D29154D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C23002B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3A033EF7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29936718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5E129410" w14:textId="77777777" w:rsidTr="00575708">
        <w:tc>
          <w:tcPr>
            <w:tcW w:w="2126" w:type="dxa"/>
          </w:tcPr>
          <w:p w14:paraId="2D7622DB" w14:textId="4E69B739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/>
              </w:rPr>
              <w:t>GSH</w:t>
            </w:r>
          </w:p>
        </w:tc>
        <w:tc>
          <w:tcPr>
            <w:tcW w:w="903" w:type="dxa"/>
          </w:tcPr>
          <w:p w14:paraId="2823FB49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076BDD30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5253494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40ECBB38" w14:textId="77777777" w:rsidR="005A0180" w:rsidRPr="00F07F5A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54D72E28" w14:textId="77777777" w:rsidR="005A0180" w:rsidRPr="00DD18FD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68D2EC65" w14:textId="77777777" w:rsidTr="00575708">
        <w:tc>
          <w:tcPr>
            <w:tcW w:w="2126" w:type="dxa"/>
          </w:tcPr>
          <w:p w14:paraId="09C71A5C" w14:textId="3DD727B8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4AE828" w14:textId="77777777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8C00E1">
              <w:t>NH</w:t>
            </w:r>
            <w:r w:rsidRPr="008C00E1">
              <w:rPr>
                <w:vertAlign w:val="subscript"/>
              </w:rPr>
              <w:t>4</w:t>
            </w:r>
            <w:r w:rsidRPr="008C00E1">
              <w:rPr>
                <w:vertAlign w:val="superscript"/>
              </w:rPr>
              <w:t>+</w:t>
            </w:r>
            <w:r w:rsidRPr="008C00E1">
              <w:t xml:space="preserve"> </w:t>
            </w:r>
          </w:p>
        </w:tc>
        <w:tc>
          <w:tcPr>
            <w:tcW w:w="1649" w:type="dxa"/>
          </w:tcPr>
          <w:p w14:paraId="72B90ADD" w14:textId="77777777" w:rsidR="005A0180" w:rsidRPr="008C00E1" w:rsidRDefault="005A0180" w:rsidP="004D2BFE">
            <w:pPr>
              <w:spacing w:line="360" w:lineRule="auto"/>
            </w:pPr>
            <w:r w:rsidRPr="008C00E1">
              <w:t>15 min</w:t>
            </w:r>
          </w:p>
        </w:tc>
        <w:tc>
          <w:tcPr>
            <w:tcW w:w="635" w:type="dxa"/>
          </w:tcPr>
          <w:p w14:paraId="356DA2E8" w14:textId="70912DBC" w:rsidR="005A0180" w:rsidRPr="008C00E1" w:rsidRDefault="005A0180" w:rsidP="004D2BFE">
            <w:pPr>
              <w:spacing w:line="360" w:lineRule="auto"/>
            </w:pPr>
            <w:r w:rsidRPr="008C00E1">
              <w:t>unwounded</w:t>
            </w:r>
          </w:p>
        </w:tc>
        <w:tc>
          <w:tcPr>
            <w:tcW w:w="1208" w:type="dxa"/>
          </w:tcPr>
          <w:p w14:paraId="770563EA" w14:textId="267F0415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8C00E1">
              <w:t>Df = 7</w:t>
            </w:r>
          </w:p>
        </w:tc>
        <w:tc>
          <w:tcPr>
            <w:tcW w:w="1700" w:type="dxa"/>
          </w:tcPr>
          <w:p w14:paraId="24D70B22" w14:textId="307A0F0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C00E1">
              <w:rPr>
                <w:i/>
              </w:rPr>
              <w:t>p</w:t>
            </w:r>
            <w:r w:rsidRPr="008C00E1">
              <w:t xml:space="preserve"> = 0.195</w:t>
            </w:r>
          </w:p>
        </w:tc>
      </w:tr>
      <w:tr w:rsidR="005A0180" w:rsidRPr="00DD18FD" w14:paraId="3FE1B1B7" w14:textId="77777777" w:rsidTr="00575708">
        <w:tc>
          <w:tcPr>
            <w:tcW w:w="2126" w:type="dxa"/>
          </w:tcPr>
          <w:p w14:paraId="7EC3BEBF" w14:textId="7729AB28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79A058" w14:textId="77777777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NO</w:t>
            </w:r>
            <w:r w:rsidRPr="0009138E">
              <w:rPr>
                <w:vertAlign w:val="subscript"/>
              </w:rPr>
              <w:t>3</w:t>
            </w:r>
            <w:r w:rsidRPr="0009138E">
              <w:rPr>
                <w:vertAlign w:val="superscript"/>
              </w:rPr>
              <w:t>-</w:t>
            </w:r>
            <w:r w:rsidRPr="0009138E">
              <w:t xml:space="preserve"> </w:t>
            </w:r>
          </w:p>
        </w:tc>
        <w:tc>
          <w:tcPr>
            <w:tcW w:w="1649" w:type="dxa"/>
          </w:tcPr>
          <w:p w14:paraId="73092CA7" w14:textId="77777777" w:rsidR="005A0180" w:rsidRPr="0009138E" w:rsidRDefault="005A0180" w:rsidP="004D2BFE">
            <w:pPr>
              <w:spacing w:line="360" w:lineRule="auto"/>
            </w:pPr>
            <w:r w:rsidRPr="0009138E">
              <w:t>15 min</w:t>
            </w:r>
          </w:p>
        </w:tc>
        <w:tc>
          <w:tcPr>
            <w:tcW w:w="635" w:type="dxa"/>
          </w:tcPr>
          <w:p w14:paraId="4DB3F81D" w14:textId="0C9469B4" w:rsidR="005A0180" w:rsidRPr="0009138E" w:rsidRDefault="005A0180" w:rsidP="004D2BFE">
            <w:pPr>
              <w:spacing w:line="360" w:lineRule="auto"/>
            </w:pPr>
            <w:r w:rsidRPr="0009138E">
              <w:t>unwounded</w:t>
            </w:r>
          </w:p>
        </w:tc>
        <w:tc>
          <w:tcPr>
            <w:tcW w:w="1208" w:type="dxa"/>
          </w:tcPr>
          <w:p w14:paraId="06C8EB40" w14:textId="6C7F522F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Df = 6</w:t>
            </w:r>
          </w:p>
        </w:tc>
        <w:tc>
          <w:tcPr>
            <w:tcW w:w="1700" w:type="dxa"/>
          </w:tcPr>
          <w:p w14:paraId="64F5AC59" w14:textId="418B902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09138E">
              <w:rPr>
                <w:i/>
              </w:rPr>
              <w:t>p</w:t>
            </w:r>
            <w:r w:rsidRPr="0009138E">
              <w:t xml:space="preserve"> = 0.</w:t>
            </w:r>
            <w:r w:rsidRPr="0009138E">
              <w:rPr>
                <w:bCs/>
              </w:rPr>
              <w:t>305</w:t>
            </w:r>
          </w:p>
        </w:tc>
      </w:tr>
      <w:tr w:rsidR="005A0180" w:rsidRPr="00DD18FD" w14:paraId="101CDD54" w14:textId="77777777" w:rsidTr="00575708">
        <w:tc>
          <w:tcPr>
            <w:tcW w:w="2126" w:type="dxa"/>
          </w:tcPr>
          <w:p w14:paraId="506B9C16" w14:textId="2B211951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B4FD354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506B2777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69B58DCF" w14:textId="34A7E127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5B3000D0" w14:textId="79BDD0A0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6</w:t>
            </w:r>
          </w:p>
        </w:tc>
        <w:tc>
          <w:tcPr>
            <w:tcW w:w="1700" w:type="dxa"/>
          </w:tcPr>
          <w:p w14:paraId="5B9C23F9" w14:textId="5303740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1.000</w:t>
            </w:r>
          </w:p>
        </w:tc>
      </w:tr>
      <w:tr w:rsidR="005A0180" w:rsidRPr="00DD18FD" w14:paraId="5D992FA9" w14:textId="77777777" w:rsidTr="00575708">
        <w:tc>
          <w:tcPr>
            <w:tcW w:w="2126" w:type="dxa"/>
          </w:tcPr>
          <w:p w14:paraId="3E639923" w14:textId="1B80F402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DF6A158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49986756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399A5F59" w14:textId="277568F1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6E087E52" w14:textId="3E8678C4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56E3008E" w14:textId="29380B9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370</w:t>
            </w:r>
          </w:p>
        </w:tc>
      </w:tr>
      <w:tr w:rsidR="005A0180" w:rsidRPr="00DD18FD" w14:paraId="29F2E5BD" w14:textId="77777777" w:rsidTr="00575708">
        <w:tc>
          <w:tcPr>
            <w:tcW w:w="2126" w:type="dxa"/>
          </w:tcPr>
          <w:p w14:paraId="58C64BB2" w14:textId="37113AF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A52DBAE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67C29141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8708347" w14:textId="5E479BDF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19A79B24" w14:textId="13A46CE9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8</w:t>
            </w:r>
          </w:p>
        </w:tc>
        <w:tc>
          <w:tcPr>
            <w:tcW w:w="1700" w:type="dxa"/>
          </w:tcPr>
          <w:p w14:paraId="4DF7793D" w14:textId="4BD6FA56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649</w:t>
            </w:r>
          </w:p>
        </w:tc>
      </w:tr>
      <w:tr w:rsidR="005A0180" w:rsidRPr="00DD18FD" w14:paraId="3A9160CC" w14:textId="77777777" w:rsidTr="00575708">
        <w:tc>
          <w:tcPr>
            <w:tcW w:w="2126" w:type="dxa"/>
          </w:tcPr>
          <w:p w14:paraId="66644F8F" w14:textId="1DAE627B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14D213A" w14:textId="77777777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NO</w:t>
            </w:r>
            <w:r w:rsidRPr="002F3C7D">
              <w:rPr>
                <w:vertAlign w:val="subscript"/>
              </w:rPr>
              <w:t>3</w:t>
            </w:r>
            <w:r w:rsidRPr="002F3C7D">
              <w:rPr>
                <w:vertAlign w:val="superscript"/>
              </w:rPr>
              <w:t>-</w:t>
            </w:r>
            <w:r w:rsidRPr="002F3C7D">
              <w:t xml:space="preserve"> </w:t>
            </w:r>
          </w:p>
        </w:tc>
        <w:tc>
          <w:tcPr>
            <w:tcW w:w="1649" w:type="dxa"/>
          </w:tcPr>
          <w:p w14:paraId="770086B5" w14:textId="77777777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2F3C7D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FEFBE01" w14:textId="7C33AE4C" w:rsidR="005A0180" w:rsidRPr="002F3C7D" w:rsidRDefault="005A0180" w:rsidP="004D2BFE">
            <w:pPr>
              <w:spacing w:line="360" w:lineRule="auto"/>
            </w:pPr>
            <w:r w:rsidRPr="002F3C7D">
              <w:t>unwounded</w:t>
            </w:r>
          </w:p>
        </w:tc>
        <w:tc>
          <w:tcPr>
            <w:tcW w:w="1208" w:type="dxa"/>
          </w:tcPr>
          <w:p w14:paraId="3906A9B7" w14:textId="0538CE98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Df = 7</w:t>
            </w:r>
          </w:p>
        </w:tc>
        <w:tc>
          <w:tcPr>
            <w:tcW w:w="1700" w:type="dxa"/>
          </w:tcPr>
          <w:p w14:paraId="4FA9A7A6" w14:textId="60C10E2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F3C7D">
              <w:rPr>
                <w:i/>
              </w:rPr>
              <w:t>p</w:t>
            </w:r>
            <w:r w:rsidRPr="002F3C7D">
              <w:t xml:space="preserve"> = 0.572</w:t>
            </w:r>
          </w:p>
        </w:tc>
      </w:tr>
      <w:tr w:rsidR="005A0180" w:rsidRPr="00DD18FD" w14:paraId="6734620D" w14:textId="77777777" w:rsidTr="00575708">
        <w:tc>
          <w:tcPr>
            <w:tcW w:w="2126" w:type="dxa"/>
          </w:tcPr>
          <w:p w14:paraId="763B559C" w14:textId="4070CE85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D504A44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6C3DF1A3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F39229E" w14:textId="65B29637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077F05BB" w14:textId="5B213CD2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2F0B7FD9" w14:textId="0605CAD7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487</w:t>
            </w:r>
          </w:p>
        </w:tc>
      </w:tr>
      <w:tr w:rsidR="005A0180" w:rsidRPr="00DD18FD" w14:paraId="32047772" w14:textId="77777777" w:rsidTr="00575708">
        <w:tc>
          <w:tcPr>
            <w:tcW w:w="2126" w:type="dxa"/>
          </w:tcPr>
          <w:p w14:paraId="5FA26BBB" w14:textId="68447FD4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50BCB0F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6079EE64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32CB4E7" w14:textId="0F399885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6E8DC676" w14:textId="469112F4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500384A4" w14:textId="34557A5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236</w:t>
            </w:r>
          </w:p>
        </w:tc>
      </w:tr>
      <w:tr w:rsidR="005A0180" w:rsidRPr="00DD18FD" w14:paraId="617D9EF1" w14:textId="77777777" w:rsidTr="00575708">
        <w:tc>
          <w:tcPr>
            <w:tcW w:w="2126" w:type="dxa"/>
          </w:tcPr>
          <w:p w14:paraId="70673185" w14:textId="4CB4C576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1E3A4BE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5533D661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060468B" w14:textId="2F9CE64E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5865F972" w14:textId="0878CE34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5B1F794E" w14:textId="55245F3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251</w:t>
            </w:r>
          </w:p>
        </w:tc>
      </w:tr>
      <w:tr w:rsidR="005A0180" w:rsidRPr="00DD18FD" w14:paraId="30F0E67F" w14:textId="77777777" w:rsidTr="00575708">
        <w:tc>
          <w:tcPr>
            <w:tcW w:w="2126" w:type="dxa"/>
          </w:tcPr>
          <w:p w14:paraId="2B477C30" w14:textId="2661F6DA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6657FA">
              <w:t>aCO</w:t>
            </w:r>
            <w:r w:rsidRPr="006657FA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07401D8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2D77B574" w14:textId="77777777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5C4180E" w14:textId="313C1CD2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0EE48E00" w14:textId="1344E1F5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5</w:t>
            </w:r>
          </w:p>
        </w:tc>
        <w:tc>
          <w:tcPr>
            <w:tcW w:w="1700" w:type="dxa"/>
          </w:tcPr>
          <w:p w14:paraId="71284521" w14:textId="1D7240C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544</w:t>
            </w:r>
          </w:p>
        </w:tc>
      </w:tr>
      <w:tr w:rsidR="005A0180" w:rsidRPr="00DD18FD" w14:paraId="62BDDA06" w14:textId="77777777" w:rsidTr="00575708">
        <w:tc>
          <w:tcPr>
            <w:tcW w:w="2126" w:type="dxa"/>
          </w:tcPr>
          <w:p w14:paraId="24C75202" w14:textId="39BE5A62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DA1CF3A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139795E7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4151588" w14:textId="6A2A8000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7623CC33" w14:textId="49BE12D4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565DACDF" w14:textId="348B3DD5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646</w:t>
            </w:r>
          </w:p>
        </w:tc>
      </w:tr>
      <w:tr w:rsidR="005A0180" w:rsidRPr="00C56F70" w14:paraId="6109B3BF" w14:textId="77777777" w:rsidTr="00575708">
        <w:tc>
          <w:tcPr>
            <w:tcW w:w="2126" w:type="dxa"/>
          </w:tcPr>
          <w:p w14:paraId="2862116A" w14:textId="11077C75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a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542E54D" w14:textId="7777777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26393FE" w14:textId="77777777" w:rsidR="005A0180" w:rsidRPr="00C56F70" w:rsidRDefault="005A0180" w:rsidP="004D2BFE">
            <w:pPr>
              <w:spacing w:line="360" w:lineRule="auto"/>
              <w:rPr>
                <w:bCs/>
              </w:rPr>
            </w:pPr>
            <w:r w:rsidRPr="00C56F70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438973A" w14:textId="7B7D666C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150B6765" w14:textId="3C7E9A5E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Df = 6</w:t>
            </w:r>
          </w:p>
        </w:tc>
        <w:tc>
          <w:tcPr>
            <w:tcW w:w="1700" w:type="dxa"/>
          </w:tcPr>
          <w:p w14:paraId="718A486F" w14:textId="12406C54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080</w:t>
            </w:r>
          </w:p>
        </w:tc>
      </w:tr>
      <w:tr w:rsidR="005A0180" w:rsidRPr="00C56F70" w14:paraId="39E0A71B" w14:textId="77777777" w:rsidTr="00575708">
        <w:tc>
          <w:tcPr>
            <w:tcW w:w="2126" w:type="dxa"/>
          </w:tcPr>
          <w:p w14:paraId="1034DB04" w14:textId="13FC9571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6C2D5B5" w14:textId="5BFDC8EC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B8D75DF" w14:textId="3211DA68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00B9C340" w14:textId="71F484FF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1F39766C" w14:textId="0DC8D37C" w:rsidR="005A0180" w:rsidRPr="00C56F70" w:rsidRDefault="005A0180" w:rsidP="004D2BFE">
            <w:pPr>
              <w:spacing w:line="360" w:lineRule="auto"/>
            </w:pPr>
            <w:r w:rsidRPr="00C56F70">
              <w:t>Df = 4</w:t>
            </w:r>
          </w:p>
        </w:tc>
        <w:tc>
          <w:tcPr>
            <w:tcW w:w="1700" w:type="dxa"/>
          </w:tcPr>
          <w:p w14:paraId="7A80CA5F" w14:textId="27A6DAEC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615</w:t>
            </w:r>
          </w:p>
        </w:tc>
      </w:tr>
      <w:tr w:rsidR="005A0180" w:rsidRPr="00C56F70" w14:paraId="04958492" w14:textId="77777777" w:rsidTr="00575708">
        <w:tc>
          <w:tcPr>
            <w:tcW w:w="2126" w:type="dxa"/>
          </w:tcPr>
          <w:p w14:paraId="5C6E0CDE" w14:textId="1D71DB8D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4F075B2" w14:textId="34008305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17DFE75D" w14:textId="12AF25A5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03BB8905" w14:textId="6443E1B6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07DAC223" w14:textId="27426114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6E566CB6" w14:textId="043AD9E0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621</w:t>
            </w:r>
          </w:p>
        </w:tc>
      </w:tr>
      <w:tr w:rsidR="005A0180" w:rsidRPr="00C56F70" w14:paraId="46C1EEBE" w14:textId="77777777" w:rsidTr="00575708">
        <w:tc>
          <w:tcPr>
            <w:tcW w:w="2126" w:type="dxa"/>
          </w:tcPr>
          <w:p w14:paraId="770B91A7" w14:textId="78BEF549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1DFB1DA" w14:textId="50D4F1F2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4DB6A72D" w14:textId="1452B7A5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73383EEA" w14:textId="445BE98B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59BE29DE" w14:textId="18739F2D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6F590FD9" w14:textId="6D4968AD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280</w:t>
            </w:r>
          </w:p>
        </w:tc>
      </w:tr>
      <w:tr w:rsidR="005A0180" w:rsidRPr="00327578" w14:paraId="6780B813" w14:textId="77777777" w:rsidTr="00575708">
        <w:tc>
          <w:tcPr>
            <w:tcW w:w="2126" w:type="dxa"/>
          </w:tcPr>
          <w:p w14:paraId="18F0D30E" w14:textId="182CB99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9DD865E" w14:textId="06D89FAA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278AC85" w14:textId="3F71ED03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1A7F6B7F" w14:textId="109E6508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6151C0E0" w14:textId="7418DF11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18614AD6" w14:textId="1DBB3A5C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415</w:t>
            </w:r>
          </w:p>
        </w:tc>
      </w:tr>
      <w:tr w:rsidR="005A0180" w:rsidRPr="00327578" w14:paraId="556F9132" w14:textId="77777777" w:rsidTr="00575708">
        <w:tc>
          <w:tcPr>
            <w:tcW w:w="2126" w:type="dxa"/>
          </w:tcPr>
          <w:p w14:paraId="5022A3EB" w14:textId="21DE2F9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BF7413E" w14:textId="63D3F789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378EBD51" w14:textId="55CC3A81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A01A570" w14:textId="16ED4ABF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7C95BF8A" w14:textId="17CF770A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7E20892" w14:textId="2B3FB94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398</w:t>
            </w:r>
          </w:p>
        </w:tc>
      </w:tr>
      <w:tr w:rsidR="005A0180" w:rsidRPr="00327578" w14:paraId="478F83D8" w14:textId="77777777" w:rsidTr="00575708">
        <w:tc>
          <w:tcPr>
            <w:tcW w:w="2126" w:type="dxa"/>
          </w:tcPr>
          <w:p w14:paraId="342201EF" w14:textId="15BF491A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7B0EE57" w14:textId="6664281C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9B44223" w14:textId="2B63A6D2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135A444F" w14:textId="2903884D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2BD77BA3" w14:textId="388293FE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04AEF8E8" w14:textId="7FF60291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397</w:t>
            </w:r>
          </w:p>
        </w:tc>
      </w:tr>
      <w:tr w:rsidR="005A0180" w:rsidRPr="00327578" w14:paraId="675F2393" w14:textId="77777777" w:rsidTr="00575708">
        <w:tc>
          <w:tcPr>
            <w:tcW w:w="2126" w:type="dxa"/>
          </w:tcPr>
          <w:p w14:paraId="67C1CBB6" w14:textId="028BC94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0B0E195" w14:textId="47B6534F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CCACA26" w14:textId="38A6CA5B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AB9F669" w14:textId="71ADC891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238C59A2" w14:textId="628B1A0A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5A576F8C" w14:textId="6EC28BD9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803</w:t>
            </w:r>
          </w:p>
        </w:tc>
      </w:tr>
      <w:tr w:rsidR="005A0180" w:rsidRPr="00022D28" w14:paraId="66EDCF02" w14:textId="77777777" w:rsidTr="00575708">
        <w:tc>
          <w:tcPr>
            <w:tcW w:w="2126" w:type="dxa"/>
          </w:tcPr>
          <w:p w14:paraId="47E4B6D0" w14:textId="0C7B1E84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C461F6F" w14:textId="6A4E55D0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9309EF2" w14:textId="5A3EFEAD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94E7789" w14:textId="3DBD2530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6E9104E" w14:textId="243A581A" w:rsidR="005A0180" w:rsidRPr="00022D28" w:rsidRDefault="005A0180" w:rsidP="004D2BFE">
            <w:pPr>
              <w:spacing w:line="360" w:lineRule="auto"/>
            </w:pPr>
            <w:r w:rsidRPr="00022D28">
              <w:t>Df = 4</w:t>
            </w:r>
          </w:p>
        </w:tc>
        <w:tc>
          <w:tcPr>
            <w:tcW w:w="1700" w:type="dxa"/>
          </w:tcPr>
          <w:p w14:paraId="16236531" w14:textId="23C9810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831</w:t>
            </w:r>
          </w:p>
        </w:tc>
      </w:tr>
      <w:tr w:rsidR="005A0180" w:rsidRPr="00022D28" w14:paraId="18D45E7B" w14:textId="77777777" w:rsidTr="00575708">
        <w:tc>
          <w:tcPr>
            <w:tcW w:w="2126" w:type="dxa"/>
          </w:tcPr>
          <w:p w14:paraId="4C2B6122" w14:textId="7D39940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73A3449" w14:textId="24F16A5A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4EF4B3AE" w14:textId="5C89B804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C9DE7EA" w14:textId="2A654992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792AC1CA" w14:textId="22E9CE26" w:rsidR="005A0180" w:rsidRPr="00022D28" w:rsidRDefault="005A0180" w:rsidP="004D2BFE">
            <w:pPr>
              <w:spacing w:line="360" w:lineRule="auto"/>
            </w:pPr>
            <w:r w:rsidRPr="00022D28">
              <w:t>Df = 4</w:t>
            </w:r>
          </w:p>
        </w:tc>
        <w:tc>
          <w:tcPr>
            <w:tcW w:w="1700" w:type="dxa"/>
          </w:tcPr>
          <w:p w14:paraId="78596714" w14:textId="71A373F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099</w:t>
            </w:r>
          </w:p>
        </w:tc>
      </w:tr>
      <w:tr w:rsidR="005A0180" w:rsidRPr="00022D28" w14:paraId="064A0773" w14:textId="77777777" w:rsidTr="00575708">
        <w:tc>
          <w:tcPr>
            <w:tcW w:w="2126" w:type="dxa"/>
          </w:tcPr>
          <w:p w14:paraId="26396409" w14:textId="7CBE9A7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2BF6E76" w14:textId="3737BA97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04FD5965" w14:textId="6FFE0F17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65B37D6" w14:textId="0095D634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7E4B3478" w14:textId="0A1F2F68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2628CCEB" w14:textId="7C3BCF0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288</w:t>
            </w:r>
          </w:p>
        </w:tc>
      </w:tr>
      <w:tr w:rsidR="005A0180" w:rsidRPr="00022D28" w14:paraId="43B85948" w14:textId="77777777" w:rsidTr="00575708">
        <w:tc>
          <w:tcPr>
            <w:tcW w:w="2126" w:type="dxa"/>
          </w:tcPr>
          <w:p w14:paraId="610C8378" w14:textId="04F6A76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lastRenderedPageBreak/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81C7161" w14:textId="05808777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6366776" w14:textId="2ED9956E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02BEFCF" w14:textId="6C467573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420104AC" w14:textId="41DCBACD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3C1D1B98" w14:textId="38EE532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297</w:t>
            </w:r>
          </w:p>
        </w:tc>
      </w:tr>
      <w:tr w:rsidR="005A0180" w:rsidRPr="00022D28" w14:paraId="7B7C0ED1" w14:textId="77777777" w:rsidTr="00575708">
        <w:tc>
          <w:tcPr>
            <w:tcW w:w="2126" w:type="dxa"/>
          </w:tcPr>
          <w:p w14:paraId="1245E870" w14:textId="6078A26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EF2DCE4" w14:textId="0EFBC87A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6610E640" w14:textId="6C46AF7C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15E13C5" w14:textId="6EC7069B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2708FAC2" w14:textId="4947CE9B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1E88A704" w14:textId="631A4DC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949</w:t>
            </w:r>
          </w:p>
        </w:tc>
      </w:tr>
      <w:tr w:rsidR="005A0180" w:rsidRPr="00022D28" w14:paraId="04571C6C" w14:textId="77777777" w:rsidTr="00575708">
        <w:tc>
          <w:tcPr>
            <w:tcW w:w="2126" w:type="dxa"/>
          </w:tcPr>
          <w:p w14:paraId="61515F9F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09CE4A61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4A082921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61EB22D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4F99595C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4905F364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8C00E1" w14:paraId="7409C1B2" w14:textId="77777777" w:rsidTr="00575708">
        <w:tc>
          <w:tcPr>
            <w:tcW w:w="2126" w:type="dxa"/>
          </w:tcPr>
          <w:p w14:paraId="7A7795BD" w14:textId="2955BD5B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/>
              </w:rPr>
              <w:t>GSSG</w:t>
            </w:r>
          </w:p>
        </w:tc>
        <w:tc>
          <w:tcPr>
            <w:tcW w:w="903" w:type="dxa"/>
          </w:tcPr>
          <w:p w14:paraId="58B8792E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80DCDED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3CF9C98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4E2A3918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44DD2CBA" w14:textId="77777777" w:rsidR="005A0180" w:rsidRPr="008C00E1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0A0EC339" w14:textId="77777777" w:rsidTr="00575708">
        <w:tc>
          <w:tcPr>
            <w:tcW w:w="2126" w:type="dxa"/>
          </w:tcPr>
          <w:p w14:paraId="3558B99C" w14:textId="3EFB9065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7D55789" w14:textId="77777777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8C00E1">
              <w:t>NH</w:t>
            </w:r>
            <w:r w:rsidRPr="008C00E1">
              <w:rPr>
                <w:vertAlign w:val="subscript"/>
              </w:rPr>
              <w:t>4</w:t>
            </w:r>
            <w:r w:rsidRPr="008C00E1">
              <w:rPr>
                <w:vertAlign w:val="superscript"/>
              </w:rPr>
              <w:t>+</w:t>
            </w:r>
            <w:r w:rsidRPr="008C00E1">
              <w:t xml:space="preserve"> </w:t>
            </w:r>
          </w:p>
        </w:tc>
        <w:tc>
          <w:tcPr>
            <w:tcW w:w="1649" w:type="dxa"/>
          </w:tcPr>
          <w:p w14:paraId="3E8BEFA5" w14:textId="77777777" w:rsidR="005A0180" w:rsidRPr="008C00E1" w:rsidRDefault="005A0180" w:rsidP="004D2BFE">
            <w:pPr>
              <w:spacing w:line="360" w:lineRule="auto"/>
            </w:pPr>
            <w:r w:rsidRPr="008C00E1">
              <w:t>15 min</w:t>
            </w:r>
          </w:p>
        </w:tc>
        <w:tc>
          <w:tcPr>
            <w:tcW w:w="635" w:type="dxa"/>
          </w:tcPr>
          <w:p w14:paraId="600FF9C1" w14:textId="6F3E4D8D" w:rsidR="005A0180" w:rsidRPr="008C00E1" w:rsidRDefault="005A0180" w:rsidP="004D2BFE">
            <w:pPr>
              <w:spacing w:line="360" w:lineRule="auto"/>
            </w:pPr>
            <w:r w:rsidRPr="008C00E1">
              <w:t>unwounded</w:t>
            </w:r>
          </w:p>
        </w:tc>
        <w:tc>
          <w:tcPr>
            <w:tcW w:w="1208" w:type="dxa"/>
          </w:tcPr>
          <w:p w14:paraId="4A0B8046" w14:textId="4092E00E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8C00E1">
              <w:t>Df = 7</w:t>
            </w:r>
          </w:p>
        </w:tc>
        <w:tc>
          <w:tcPr>
            <w:tcW w:w="1700" w:type="dxa"/>
          </w:tcPr>
          <w:p w14:paraId="3644D792" w14:textId="1F83394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C00E1">
              <w:rPr>
                <w:i/>
              </w:rPr>
              <w:t>p</w:t>
            </w:r>
            <w:r w:rsidRPr="008C00E1">
              <w:t xml:space="preserve"> = 0.076</w:t>
            </w:r>
          </w:p>
        </w:tc>
      </w:tr>
      <w:tr w:rsidR="005A0180" w:rsidRPr="00DD18FD" w14:paraId="3868F603" w14:textId="77777777" w:rsidTr="00575708">
        <w:tc>
          <w:tcPr>
            <w:tcW w:w="2126" w:type="dxa"/>
          </w:tcPr>
          <w:p w14:paraId="73642A9C" w14:textId="3776BB5D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4C398C2" w14:textId="77777777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NO</w:t>
            </w:r>
            <w:r w:rsidRPr="0009138E">
              <w:rPr>
                <w:vertAlign w:val="subscript"/>
              </w:rPr>
              <w:t>3</w:t>
            </w:r>
            <w:r w:rsidRPr="0009138E">
              <w:rPr>
                <w:vertAlign w:val="superscript"/>
              </w:rPr>
              <w:t>-</w:t>
            </w:r>
            <w:r w:rsidRPr="0009138E">
              <w:t xml:space="preserve"> </w:t>
            </w:r>
          </w:p>
        </w:tc>
        <w:tc>
          <w:tcPr>
            <w:tcW w:w="1649" w:type="dxa"/>
          </w:tcPr>
          <w:p w14:paraId="3EC82E82" w14:textId="77777777" w:rsidR="005A0180" w:rsidRPr="0009138E" w:rsidRDefault="005A0180" w:rsidP="004D2BFE">
            <w:pPr>
              <w:spacing w:line="360" w:lineRule="auto"/>
            </w:pPr>
            <w:r w:rsidRPr="0009138E">
              <w:t>15 min</w:t>
            </w:r>
          </w:p>
        </w:tc>
        <w:tc>
          <w:tcPr>
            <w:tcW w:w="635" w:type="dxa"/>
          </w:tcPr>
          <w:p w14:paraId="2D069CC7" w14:textId="4431FA95" w:rsidR="005A0180" w:rsidRPr="0009138E" w:rsidRDefault="005A0180" w:rsidP="004D2BFE">
            <w:pPr>
              <w:spacing w:line="360" w:lineRule="auto"/>
            </w:pPr>
            <w:r w:rsidRPr="0009138E">
              <w:t>unwounded</w:t>
            </w:r>
          </w:p>
        </w:tc>
        <w:tc>
          <w:tcPr>
            <w:tcW w:w="1208" w:type="dxa"/>
          </w:tcPr>
          <w:p w14:paraId="26A01E9B" w14:textId="12CD0E0E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Df = 6</w:t>
            </w:r>
          </w:p>
        </w:tc>
        <w:tc>
          <w:tcPr>
            <w:tcW w:w="1700" w:type="dxa"/>
          </w:tcPr>
          <w:p w14:paraId="67C2D4C2" w14:textId="46EB3517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09138E">
              <w:rPr>
                <w:i/>
              </w:rPr>
              <w:t>p</w:t>
            </w:r>
            <w:r w:rsidRPr="0009138E">
              <w:t xml:space="preserve"> = 0.852</w:t>
            </w:r>
          </w:p>
        </w:tc>
      </w:tr>
      <w:tr w:rsidR="005A0180" w:rsidRPr="00DD18FD" w14:paraId="46DC3935" w14:textId="77777777" w:rsidTr="00575708">
        <w:tc>
          <w:tcPr>
            <w:tcW w:w="2126" w:type="dxa"/>
          </w:tcPr>
          <w:p w14:paraId="2DB29B45" w14:textId="281A36FF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7FB792A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45640498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6B3B0744" w14:textId="4C66F062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0D67C8E3" w14:textId="1F8FD9F3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6</w:t>
            </w:r>
          </w:p>
        </w:tc>
        <w:tc>
          <w:tcPr>
            <w:tcW w:w="1700" w:type="dxa"/>
          </w:tcPr>
          <w:p w14:paraId="61925BE5" w14:textId="79A60715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146</w:t>
            </w:r>
          </w:p>
        </w:tc>
      </w:tr>
      <w:tr w:rsidR="005A0180" w:rsidRPr="00DD18FD" w14:paraId="323CF9E9" w14:textId="77777777" w:rsidTr="00575708">
        <w:tc>
          <w:tcPr>
            <w:tcW w:w="2126" w:type="dxa"/>
          </w:tcPr>
          <w:p w14:paraId="098B7801" w14:textId="2DC6DACD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687785C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56212B86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61D809AF" w14:textId="2420B9AB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0EE6AE71" w14:textId="395E480D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42BEF154" w14:textId="7EEEB0E6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347</w:t>
            </w:r>
          </w:p>
        </w:tc>
      </w:tr>
      <w:tr w:rsidR="005A0180" w:rsidRPr="00DD18FD" w14:paraId="7D15624C" w14:textId="77777777" w:rsidTr="00575708">
        <w:tc>
          <w:tcPr>
            <w:tcW w:w="2126" w:type="dxa"/>
          </w:tcPr>
          <w:p w14:paraId="684C23AD" w14:textId="550E40DE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C01A15A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7597DD0C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D9B49B9" w14:textId="167F9556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765B50A0" w14:textId="0DB44BBA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8</w:t>
            </w:r>
          </w:p>
        </w:tc>
        <w:tc>
          <w:tcPr>
            <w:tcW w:w="1700" w:type="dxa"/>
          </w:tcPr>
          <w:p w14:paraId="28310EE6" w14:textId="793F50C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199</w:t>
            </w:r>
          </w:p>
        </w:tc>
      </w:tr>
      <w:tr w:rsidR="005A0180" w:rsidRPr="00DD18FD" w14:paraId="37BC6ABC" w14:textId="77777777" w:rsidTr="00575708">
        <w:tc>
          <w:tcPr>
            <w:tcW w:w="2126" w:type="dxa"/>
          </w:tcPr>
          <w:p w14:paraId="3868E829" w14:textId="60DE91EB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B9F2BC3" w14:textId="77777777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NO</w:t>
            </w:r>
            <w:r w:rsidRPr="002F3C7D">
              <w:rPr>
                <w:vertAlign w:val="subscript"/>
              </w:rPr>
              <w:t>3</w:t>
            </w:r>
            <w:r w:rsidRPr="002F3C7D">
              <w:rPr>
                <w:vertAlign w:val="superscript"/>
              </w:rPr>
              <w:t>-</w:t>
            </w:r>
            <w:r w:rsidRPr="002F3C7D">
              <w:t xml:space="preserve"> </w:t>
            </w:r>
          </w:p>
        </w:tc>
        <w:tc>
          <w:tcPr>
            <w:tcW w:w="1649" w:type="dxa"/>
          </w:tcPr>
          <w:p w14:paraId="145E9A87" w14:textId="77777777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2F3C7D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921B987" w14:textId="3790D145" w:rsidR="005A0180" w:rsidRPr="002F3C7D" w:rsidRDefault="005A0180" w:rsidP="004D2BFE">
            <w:pPr>
              <w:spacing w:line="360" w:lineRule="auto"/>
            </w:pPr>
            <w:r w:rsidRPr="002F3C7D">
              <w:t>unwounded</w:t>
            </w:r>
          </w:p>
        </w:tc>
        <w:tc>
          <w:tcPr>
            <w:tcW w:w="1208" w:type="dxa"/>
          </w:tcPr>
          <w:p w14:paraId="192FB447" w14:textId="2E0D2E3A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Df = 7</w:t>
            </w:r>
          </w:p>
        </w:tc>
        <w:tc>
          <w:tcPr>
            <w:tcW w:w="1700" w:type="dxa"/>
          </w:tcPr>
          <w:p w14:paraId="5623D558" w14:textId="1B05FE6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F3C7D">
              <w:rPr>
                <w:i/>
              </w:rPr>
              <w:t>p</w:t>
            </w:r>
            <w:r w:rsidRPr="002F3C7D">
              <w:t xml:space="preserve"> = 0.158</w:t>
            </w:r>
          </w:p>
        </w:tc>
      </w:tr>
      <w:tr w:rsidR="005A0180" w:rsidRPr="00DD18FD" w14:paraId="3CE06DBC" w14:textId="77777777" w:rsidTr="00575708">
        <w:tc>
          <w:tcPr>
            <w:tcW w:w="2126" w:type="dxa"/>
          </w:tcPr>
          <w:p w14:paraId="52577900" w14:textId="2CFD8DDE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0C9D284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599DB970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0D69E5B" w14:textId="49B9136A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3486A333" w14:textId="59C538AA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2C2FB285" w14:textId="2405EEA9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897</w:t>
            </w:r>
          </w:p>
        </w:tc>
      </w:tr>
      <w:tr w:rsidR="005A0180" w:rsidRPr="00DD18FD" w14:paraId="4AF70839" w14:textId="77777777" w:rsidTr="00575708">
        <w:tc>
          <w:tcPr>
            <w:tcW w:w="2126" w:type="dxa"/>
          </w:tcPr>
          <w:p w14:paraId="08DEA1D6" w14:textId="096494E4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FF34EBB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14203A6C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5C4D996" w14:textId="5C2AB10F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1C99988F" w14:textId="15D333DD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4B7E650A" w14:textId="09D3090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387</w:t>
            </w:r>
          </w:p>
        </w:tc>
      </w:tr>
      <w:tr w:rsidR="005A0180" w:rsidRPr="00DD18FD" w14:paraId="029D4AE4" w14:textId="77777777" w:rsidTr="00575708">
        <w:tc>
          <w:tcPr>
            <w:tcW w:w="2126" w:type="dxa"/>
          </w:tcPr>
          <w:p w14:paraId="02035983" w14:textId="7B2494F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58DB228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37F891E2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7D4376E" w14:textId="6CD76756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0E762422" w14:textId="4B13874D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6554D5DC" w14:textId="160E97E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721</w:t>
            </w:r>
          </w:p>
        </w:tc>
      </w:tr>
      <w:tr w:rsidR="005A0180" w:rsidRPr="00DD18FD" w14:paraId="0C994BED" w14:textId="77777777" w:rsidTr="00575708">
        <w:tc>
          <w:tcPr>
            <w:tcW w:w="2126" w:type="dxa"/>
          </w:tcPr>
          <w:p w14:paraId="674ECADE" w14:textId="0431BFF0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AA7CD1">
              <w:t>aCO</w:t>
            </w:r>
            <w:r w:rsidRPr="00AA7CD1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4C98FC6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539D89B4" w14:textId="77777777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BE20C2D" w14:textId="1EA434BF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0CC64BD8" w14:textId="724BB525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5</w:t>
            </w:r>
          </w:p>
        </w:tc>
        <w:tc>
          <w:tcPr>
            <w:tcW w:w="1700" w:type="dxa"/>
          </w:tcPr>
          <w:p w14:paraId="2E584D46" w14:textId="7A56F86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475</w:t>
            </w:r>
          </w:p>
        </w:tc>
      </w:tr>
      <w:tr w:rsidR="005A0180" w:rsidRPr="00DD18FD" w14:paraId="6894841B" w14:textId="77777777" w:rsidTr="00575708">
        <w:tc>
          <w:tcPr>
            <w:tcW w:w="2126" w:type="dxa"/>
          </w:tcPr>
          <w:p w14:paraId="7002803D" w14:textId="3D91C85E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AFE8665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01768944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752CD93" w14:textId="1C884972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393F3234" w14:textId="2ED05914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4875C1B1" w14:textId="0E84394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600</w:t>
            </w:r>
          </w:p>
        </w:tc>
      </w:tr>
      <w:tr w:rsidR="005A0180" w:rsidRPr="001F42DA" w14:paraId="5B6E5F35" w14:textId="77777777" w:rsidTr="00575708">
        <w:tc>
          <w:tcPr>
            <w:tcW w:w="2126" w:type="dxa"/>
          </w:tcPr>
          <w:p w14:paraId="249CF3BA" w14:textId="21B94BEC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343ED9F9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6A3CF029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45 min</w:t>
            </w:r>
          </w:p>
        </w:tc>
        <w:tc>
          <w:tcPr>
            <w:tcW w:w="635" w:type="dxa"/>
          </w:tcPr>
          <w:p w14:paraId="5DB0F293" w14:textId="33766DE3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3A588DA2" w14:textId="225B9EC3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723E4F1F" w14:textId="4D8DDE5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642</w:t>
            </w:r>
          </w:p>
        </w:tc>
      </w:tr>
      <w:tr w:rsidR="005A0180" w:rsidRPr="001F42DA" w14:paraId="561D3940" w14:textId="77777777" w:rsidTr="00575708">
        <w:tc>
          <w:tcPr>
            <w:tcW w:w="2126" w:type="dxa"/>
          </w:tcPr>
          <w:p w14:paraId="10649346" w14:textId="6D8483E9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e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7D72AFE1" w14:textId="0FC57616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33D24792" w14:textId="254FE7F6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6771BC28" w14:textId="0582842A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03B973C3" w14:textId="6D662B54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4</w:t>
            </w:r>
          </w:p>
        </w:tc>
        <w:tc>
          <w:tcPr>
            <w:tcW w:w="1700" w:type="dxa"/>
          </w:tcPr>
          <w:p w14:paraId="7C9AB4F6" w14:textId="3C1587E5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14</w:t>
            </w:r>
          </w:p>
        </w:tc>
      </w:tr>
      <w:tr w:rsidR="005A0180" w:rsidRPr="001F42DA" w14:paraId="58393810" w14:textId="77777777" w:rsidTr="00575708">
        <w:tc>
          <w:tcPr>
            <w:tcW w:w="2126" w:type="dxa"/>
          </w:tcPr>
          <w:p w14:paraId="7A9854FD" w14:textId="266CB414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e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41016C04" w14:textId="33451E76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6E99A3E7" w14:textId="7DAE5B5F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1731B594" w14:textId="24F448CB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19A760FD" w14:textId="7958F8D2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45408B9F" w14:textId="7180D770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884</w:t>
            </w:r>
          </w:p>
        </w:tc>
      </w:tr>
      <w:tr w:rsidR="005A0180" w:rsidRPr="001F42DA" w14:paraId="3E5CCE4E" w14:textId="77777777" w:rsidTr="00575708">
        <w:tc>
          <w:tcPr>
            <w:tcW w:w="2126" w:type="dxa"/>
          </w:tcPr>
          <w:p w14:paraId="2628ADD5" w14:textId="0E1BF0CA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e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01A18D10" w14:textId="60F11FF1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2DAD59A2" w14:textId="1D6340FC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6E5465E1" w14:textId="03C0D4A0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32C7972E" w14:textId="57D9E4BF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7</w:t>
            </w:r>
          </w:p>
        </w:tc>
        <w:tc>
          <w:tcPr>
            <w:tcW w:w="1700" w:type="dxa"/>
          </w:tcPr>
          <w:p w14:paraId="2DFF834C" w14:textId="44FB6C92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919</w:t>
            </w:r>
          </w:p>
        </w:tc>
      </w:tr>
      <w:tr w:rsidR="005A0180" w:rsidRPr="001F42DA" w14:paraId="74E6CD53" w14:textId="77777777" w:rsidTr="00575708">
        <w:tc>
          <w:tcPr>
            <w:tcW w:w="2126" w:type="dxa"/>
          </w:tcPr>
          <w:p w14:paraId="09635C0F" w14:textId="68397359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e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43CF5722" w14:textId="7F0B099A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044E8939" w14:textId="657C44D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15 min</w:t>
            </w:r>
          </w:p>
        </w:tc>
        <w:tc>
          <w:tcPr>
            <w:tcW w:w="635" w:type="dxa"/>
          </w:tcPr>
          <w:p w14:paraId="53F30953" w14:textId="6B69DB86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469AAACF" w14:textId="3E1F3027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7</w:t>
            </w:r>
          </w:p>
        </w:tc>
        <w:tc>
          <w:tcPr>
            <w:tcW w:w="1700" w:type="dxa"/>
          </w:tcPr>
          <w:p w14:paraId="3697B425" w14:textId="4CBE49E1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772</w:t>
            </w:r>
          </w:p>
        </w:tc>
      </w:tr>
      <w:tr w:rsidR="005A0180" w:rsidRPr="001F42DA" w14:paraId="02A773AA" w14:textId="77777777" w:rsidTr="00575708">
        <w:tc>
          <w:tcPr>
            <w:tcW w:w="2126" w:type="dxa"/>
          </w:tcPr>
          <w:p w14:paraId="555FD9D8" w14:textId="19126553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e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59351480" w14:textId="71C5D380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NH</w:t>
            </w:r>
            <w:r w:rsidRPr="001F42DA">
              <w:rPr>
                <w:color w:val="000000" w:themeColor="text1"/>
                <w:vertAlign w:val="subscript"/>
              </w:rPr>
              <w:t>4</w:t>
            </w:r>
            <w:r w:rsidRPr="001F42DA">
              <w:rPr>
                <w:color w:val="000000" w:themeColor="text1"/>
                <w:vertAlign w:val="superscript"/>
              </w:rPr>
              <w:t>+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646054F4" w14:textId="4D4FD819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5EA80867" w14:textId="0B222801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02AFB89F" w14:textId="7C1CFCDF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5</w:t>
            </w:r>
          </w:p>
        </w:tc>
        <w:tc>
          <w:tcPr>
            <w:tcW w:w="1700" w:type="dxa"/>
          </w:tcPr>
          <w:p w14:paraId="2A4A623C" w14:textId="3804345F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174</w:t>
            </w:r>
          </w:p>
        </w:tc>
      </w:tr>
      <w:tr w:rsidR="005A0180" w:rsidRPr="001F42DA" w14:paraId="08209C27" w14:textId="77777777" w:rsidTr="00575708">
        <w:tc>
          <w:tcPr>
            <w:tcW w:w="2126" w:type="dxa"/>
          </w:tcPr>
          <w:p w14:paraId="6D0CFF65" w14:textId="18F63106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e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26AEC034" w14:textId="37C36EAC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191054B3" w14:textId="5F799EDD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30 min</w:t>
            </w:r>
          </w:p>
        </w:tc>
        <w:tc>
          <w:tcPr>
            <w:tcW w:w="635" w:type="dxa"/>
          </w:tcPr>
          <w:p w14:paraId="228E0749" w14:textId="57D07114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unwounded</w:t>
            </w:r>
          </w:p>
        </w:tc>
        <w:tc>
          <w:tcPr>
            <w:tcW w:w="1208" w:type="dxa"/>
          </w:tcPr>
          <w:p w14:paraId="2A873FDD" w14:textId="7362BA55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6</w:t>
            </w:r>
          </w:p>
        </w:tc>
        <w:tc>
          <w:tcPr>
            <w:tcW w:w="1700" w:type="dxa"/>
          </w:tcPr>
          <w:p w14:paraId="21A9BF67" w14:textId="6BD19F5D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219</w:t>
            </w:r>
          </w:p>
        </w:tc>
      </w:tr>
      <w:tr w:rsidR="005A0180" w:rsidRPr="00327578" w14:paraId="06E18B25" w14:textId="77777777" w:rsidTr="00575708">
        <w:tc>
          <w:tcPr>
            <w:tcW w:w="2126" w:type="dxa"/>
          </w:tcPr>
          <w:p w14:paraId="66132D74" w14:textId="084A9F0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8C39835" w14:textId="31C26B9D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2B2CD4B" w14:textId="0AA72ABF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07A9E3F" w14:textId="4A1FAA84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3AD6197C" w14:textId="38E821CC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429C7281" w14:textId="4CB1292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794</w:t>
            </w:r>
          </w:p>
        </w:tc>
      </w:tr>
      <w:tr w:rsidR="005A0180" w:rsidRPr="00022D28" w14:paraId="43A93438" w14:textId="77777777" w:rsidTr="00575708">
        <w:tc>
          <w:tcPr>
            <w:tcW w:w="2126" w:type="dxa"/>
          </w:tcPr>
          <w:p w14:paraId="15A3BA79" w14:textId="16B4E3C4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53577FE" w14:textId="34929991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F49226B" w14:textId="771A0E76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3BA1FDD" w14:textId="3DA9CD50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3C555DD" w14:textId="48029A78" w:rsidR="005A0180" w:rsidRPr="00022D28" w:rsidRDefault="005A0180" w:rsidP="004D2BFE">
            <w:pPr>
              <w:spacing w:line="360" w:lineRule="auto"/>
            </w:pPr>
            <w:r w:rsidRPr="00022D28">
              <w:t>Df = 4</w:t>
            </w:r>
          </w:p>
        </w:tc>
        <w:tc>
          <w:tcPr>
            <w:tcW w:w="1700" w:type="dxa"/>
          </w:tcPr>
          <w:p w14:paraId="247BFD17" w14:textId="2A2E0FE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087</w:t>
            </w:r>
          </w:p>
        </w:tc>
      </w:tr>
      <w:tr w:rsidR="005A0180" w:rsidRPr="00022D28" w14:paraId="16A574D1" w14:textId="77777777" w:rsidTr="00575708">
        <w:tc>
          <w:tcPr>
            <w:tcW w:w="2126" w:type="dxa"/>
          </w:tcPr>
          <w:p w14:paraId="4D453284" w14:textId="7DE14B2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2AFDA8D" w14:textId="470E35BF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F6042F0" w14:textId="0730BAFB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AF4EACD" w14:textId="7381D372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6BC48202" w14:textId="1B773FA9" w:rsidR="005A0180" w:rsidRPr="00022D28" w:rsidRDefault="005A0180" w:rsidP="004D2BFE">
            <w:pPr>
              <w:spacing w:line="360" w:lineRule="auto"/>
            </w:pPr>
            <w:r w:rsidRPr="00022D28">
              <w:t>Df = 4</w:t>
            </w:r>
          </w:p>
        </w:tc>
        <w:tc>
          <w:tcPr>
            <w:tcW w:w="1700" w:type="dxa"/>
          </w:tcPr>
          <w:p w14:paraId="6CBC80C8" w14:textId="0C341E1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544</w:t>
            </w:r>
          </w:p>
        </w:tc>
      </w:tr>
      <w:tr w:rsidR="005A0180" w:rsidRPr="00022D28" w14:paraId="7D3645C5" w14:textId="77777777" w:rsidTr="00575708">
        <w:tc>
          <w:tcPr>
            <w:tcW w:w="2126" w:type="dxa"/>
          </w:tcPr>
          <w:p w14:paraId="647F28A6" w14:textId="5DEBFBA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D476761" w14:textId="412229A8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755F6D7" w14:textId="56A4F2C3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7EB60A8" w14:textId="11020FCA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2EC6BA56" w14:textId="58CC2BA7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18E751B5" w14:textId="59B0948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409</w:t>
            </w:r>
          </w:p>
        </w:tc>
      </w:tr>
      <w:tr w:rsidR="005A0180" w:rsidRPr="00022D28" w14:paraId="77B85EB7" w14:textId="77777777" w:rsidTr="00575708">
        <w:tc>
          <w:tcPr>
            <w:tcW w:w="2126" w:type="dxa"/>
          </w:tcPr>
          <w:p w14:paraId="261F9F8A" w14:textId="269421E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638261C" w14:textId="1BE62F2E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31AC3C2" w14:textId="68ACC662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4D4BD2C" w14:textId="4743932A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70F5C96F" w14:textId="4D0FCD24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203DA38F" w14:textId="69D218F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900</w:t>
            </w:r>
          </w:p>
        </w:tc>
      </w:tr>
      <w:tr w:rsidR="005A0180" w:rsidRPr="00022D28" w14:paraId="71868335" w14:textId="77777777" w:rsidTr="00575708">
        <w:tc>
          <w:tcPr>
            <w:tcW w:w="2126" w:type="dxa"/>
          </w:tcPr>
          <w:p w14:paraId="77169467" w14:textId="468E8F7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848326C" w14:textId="66233813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44C32E94" w14:textId="702B1B4C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EDEB956" w14:textId="40C3301D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4AA46CE" w14:textId="685DE583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36B2C11" w14:textId="5DE51B1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38</w:t>
            </w:r>
          </w:p>
        </w:tc>
      </w:tr>
      <w:tr w:rsidR="005A0180" w:rsidRPr="00022D28" w14:paraId="7F9B8B60" w14:textId="77777777" w:rsidTr="00575708">
        <w:tc>
          <w:tcPr>
            <w:tcW w:w="2126" w:type="dxa"/>
          </w:tcPr>
          <w:p w14:paraId="50646BFC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378F7365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154AC329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02DAAB9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21FFBC3F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6AE573E2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022D28" w14:paraId="78DBEB30" w14:textId="77777777" w:rsidTr="00575708">
        <w:tc>
          <w:tcPr>
            <w:tcW w:w="2126" w:type="dxa"/>
          </w:tcPr>
          <w:p w14:paraId="3A2A3E11" w14:textId="79A4B42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b/>
              </w:rPr>
              <w:t>Total glutathione</w:t>
            </w:r>
          </w:p>
        </w:tc>
        <w:tc>
          <w:tcPr>
            <w:tcW w:w="903" w:type="dxa"/>
          </w:tcPr>
          <w:p w14:paraId="019BE8A6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5538CCF2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24CD47A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517DEA04" w14:textId="77777777" w:rsidR="005A0180" w:rsidRPr="00022D2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66878A92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5FBB0215" w14:textId="77777777" w:rsidTr="00575708">
        <w:tc>
          <w:tcPr>
            <w:tcW w:w="2126" w:type="dxa"/>
          </w:tcPr>
          <w:p w14:paraId="27DA7CB6" w14:textId="764DA5AD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lastRenderedPageBreak/>
              <w:t>a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3EF17BB" w14:textId="7777777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066E0A99" w14:textId="77777777" w:rsidR="005A0180" w:rsidRPr="00022D28" w:rsidRDefault="005A0180" w:rsidP="004D2BFE">
            <w:pPr>
              <w:spacing w:line="360" w:lineRule="auto"/>
            </w:pPr>
            <w:r w:rsidRPr="00022D28">
              <w:t>15 min</w:t>
            </w:r>
          </w:p>
        </w:tc>
        <w:tc>
          <w:tcPr>
            <w:tcW w:w="635" w:type="dxa"/>
          </w:tcPr>
          <w:p w14:paraId="74FA5EF2" w14:textId="7A9F1A21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00A2E8A4" w14:textId="4173468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Df = 7</w:t>
            </w:r>
          </w:p>
        </w:tc>
        <w:tc>
          <w:tcPr>
            <w:tcW w:w="1700" w:type="dxa"/>
          </w:tcPr>
          <w:p w14:paraId="04C39F18" w14:textId="68AD657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179</w:t>
            </w:r>
          </w:p>
        </w:tc>
      </w:tr>
      <w:tr w:rsidR="005A0180" w:rsidRPr="00DD18FD" w14:paraId="05218593" w14:textId="77777777" w:rsidTr="00575708">
        <w:tc>
          <w:tcPr>
            <w:tcW w:w="2126" w:type="dxa"/>
          </w:tcPr>
          <w:p w14:paraId="244BC4F7" w14:textId="103C89A4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9D01073" w14:textId="77777777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NO</w:t>
            </w:r>
            <w:r w:rsidRPr="0009138E">
              <w:rPr>
                <w:vertAlign w:val="subscript"/>
              </w:rPr>
              <w:t>3</w:t>
            </w:r>
            <w:r w:rsidRPr="0009138E">
              <w:rPr>
                <w:vertAlign w:val="superscript"/>
              </w:rPr>
              <w:t>-</w:t>
            </w:r>
            <w:r w:rsidRPr="0009138E">
              <w:t xml:space="preserve"> </w:t>
            </w:r>
          </w:p>
        </w:tc>
        <w:tc>
          <w:tcPr>
            <w:tcW w:w="1649" w:type="dxa"/>
          </w:tcPr>
          <w:p w14:paraId="0E13C1A7" w14:textId="77777777" w:rsidR="005A0180" w:rsidRPr="0009138E" w:rsidRDefault="005A0180" w:rsidP="004D2BFE">
            <w:pPr>
              <w:spacing w:line="360" w:lineRule="auto"/>
            </w:pPr>
            <w:r w:rsidRPr="0009138E">
              <w:t>15 min</w:t>
            </w:r>
          </w:p>
        </w:tc>
        <w:tc>
          <w:tcPr>
            <w:tcW w:w="635" w:type="dxa"/>
          </w:tcPr>
          <w:p w14:paraId="1D79191D" w14:textId="44BA6577" w:rsidR="005A0180" w:rsidRPr="0009138E" w:rsidRDefault="005A0180" w:rsidP="004D2BFE">
            <w:pPr>
              <w:spacing w:line="360" w:lineRule="auto"/>
            </w:pPr>
            <w:r w:rsidRPr="0009138E">
              <w:t>unwounded</w:t>
            </w:r>
          </w:p>
        </w:tc>
        <w:tc>
          <w:tcPr>
            <w:tcW w:w="1208" w:type="dxa"/>
          </w:tcPr>
          <w:p w14:paraId="36D4F069" w14:textId="3DF8DFD0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Df = 6</w:t>
            </w:r>
          </w:p>
        </w:tc>
        <w:tc>
          <w:tcPr>
            <w:tcW w:w="1700" w:type="dxa"/>
          </w:tcPr>
          <w:p w14:paraId="2217C65C" w14:textId="57CF4F19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09138E">
              <w:rPr>
                <w:i/>
              </w:rPr>
              <w:t>p</w:t>
            </w:r>
            <w:r w:rsidRPr="0009138E">
              <w:t xml:space="preserve"> = 0.312</w:t>
            </w:r>
          </w:p>
        </w:tc>
      </w:tr>
      <w:tr w:rsidR="005A0180" w:rsidRPr="00DD18FD" w14:paraId="47183C44" w14:textId="77777777" w:rsidTr="00575708">
        <w:tc>
          <w:tcPr>
            <w:tcW w:w="2126" w:type="dxa"/>
          </w:tcPr>
          <w:p w14:paraId="720E1D2F" w14:textId="2B42BF0E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2828A8A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05098A5B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2DAC7DF1" w14:textId="3DD35B46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529C4884" w14:textId="22850A5B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6</w:t>
            </w:r>
          </w:p>
        </w:tc>
        <w:tc>
          <w:tcPr>
            <w:tcW w:w="1700" w:type="dxa"/>
          </w:tcPr>
          <w:p w14:paraId="5096DFE5" w14:textId="1C6A2CE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897</w:t>
            </w:r>
          </w:p>
        </w:tc>
      </w:tr>
      <w:tr w:rsidR="005A0180" w:rsidRPr="00DD18FD" w14:paraId="26C2C387" w14:textId="77777777" w:rsidTr="00575708">
        <w:tc>
          <w:tcPr>
            <w:tcW w:w="2126" w:type="dxa"/>
          </w:tcPr>
          <w:p w14:paraId="07CCE203" w14:textId="670675FE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A073061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60D7E848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33DD00D3" w14:textId="70616C7C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7DE21AA2" w14:textId="39EE5DD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6624A45F" w14:textId="0B9A72B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320</w:t>
            </w:r>
          </w:p>
        </w:tc>
      </w:tr>
      <w:tr w:rsidR="005A0180" w:rsidRPr="00DD18FD" w14:paraId="360CE2F4" w14:textId="77777777" w:rsidTr="00575708">
        <w:tc>
          <w:tcPr>
            <w:tcW w:w="2126" w:type="dxa"/>
          </w:tcPr>
          <w:p w14:paraId="18D3E4EB" w14:textId="00B8F273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401BACE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2168237D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6CA1DDD" w14:textId="648BCC01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5E1192E3" w14:textId="78C4CFAB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8</w:t>
            </w:r>
          </w:p>
        </w:tc>
        <w:tc>
          <w:tcPr>
            <w:tcW w:w="1700" w:type="dxa"/>
          </w:tcPr>
          <w:p w14:paraId="633CFEEE" w14:textId="331DC189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474</w:t>
            </w:r>
          </w:p>
        </w:tc>
      </w:tr>
      <w:tr w:rsidR="005A0180" w:rsidRPr="00DD18FD" w14:paraId="2E0FC46D" w14:textId="77777777" w:rsidTr="00575708">
        <w:tc>
          <w:tcPr>
            <w:tcW w:w="2126" w:type="dxa"/>
          </w:tcPr>
          <w:p w14:paraId="276B7319" w14:textId="10CEDE99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02B525B" w14:textId="77777777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NO</w:t>
            </w:r>
            <w:r w:rsidRPr="002F3C7D">
              <w:rPr>
                <w:vertAlign w:val="subscript"/>
              </w:rPr>
              <w:t>3</w:t>
            </w:r>
            <w:r w:rsidRPr="002F3C7D">
              <w:rPr>
                <w:vertAlign w:val="superscript"/>
              </w:rPr>
              <w:t>-</w:t>
            </w:r>
            <w:r w:rsidRPr="002F3C7D">
              <w:t xml:space="preserve"> </w:t>
            </w:r>
          </w:p>
        </w:tc>
        <w:tc>
          <w:tcPr>
            <w:tcW w:w="1649" w:type="dxa"/>
          </w:tcPr>
          <w:p w14:paraId="790369D0" w14:textId="77777777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2F3C7D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0C1EB80" w14:textId="621E1F0C" w:rsidR="005A0180" w:rsidRPr="002F3C7D" w:rsidRDefault="005A0180" w:rsidP="004D2BFE">
            <w:pPr>
              <w:spacing w:line="360" w:lineRule="auto"/>
            </w:pPr>
            <w:r w:rsidRPr="002F3C7D">
              <w:t>unwounded</w:t>
            </w:r>
          </w:p>
        </w:tc>
        <w:tc>
          <w:tcPr>
            <w:tcW w:w="1208" w:type="dxa"/>
          </w:tcPr>
          <w:p w14:paraId="6485C682" w14:textId="15199441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Df = 7</w:t>
            </w:r>
          </w:p>
        </w:tc>
        <w:tc>
          <w:tcPr>
            <w:tcW w:w="1700" w:type="dxa"/>
          </w:tcPr>
          <w:p w14:paraId="7B1D4C94" w14:textId="2A8F415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F3C7D">
              <w:rPr>
                <w:i/>
              </w:rPr>
              <w:t>p</w:t>
            </w:r>
            <w:r w:rsidRPr="002F3C7D">
              <w:t xml:space="preserve"> = 0.503</w:t>
            </w:r>
          </w:p>
        </w:tc>
      </w:tr>
      <w:tr w:rsidR="005A0180" w:rsidRPr="00DD18FD" w14:paraId="7D1C0A97" w14:textId="77777777" w:rsidTr="00575708">
        <w:tc>
          <w:tcPr>
            <w:tcW w:w="2126" w:type="dxa"/>
          </w:tcPr>
          <w:p w14:paraId="2DEF4A69" w14:textId="5271D701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0067C8E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23E52855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0BB4EC3" w14:textId="389A03A6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71ED8FE3" w14:textId="5AA76D02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41B5F8F1" w14:textId="389E418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520</w:t>
            </w:r>
          </w:p>
        </w:tc>
      </w:tr>
      <w:tr w:rsidR="005A0180" w:rsidRPr="00DD18FD" w14:paraId="48DE9758" w14:textId="77777777" w:rsidTr="00575708">
        <w:tc>
          <w:tcPr>
            <w:tcW w:w="2126" w:type="dxa"/>
          </w:tcPr>
          <w:p w14:paraId="37CF4947" w14:textId="0DD620F6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63AFD8A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401D5B51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3FE6131" w14:textId="078ACD8D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12A38AFB" w14:textId="256D3492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27176DDE" w14:textId="5C6DAC9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309</w:t>
            </w:r>
          </w:p>
        </w:tc>
      </w:tr>
      <w:tr w:rsidR="005A0180" w:rsidRPr="00DD18FD" w14:paraId="091005A8" w14:textId="77777777" w:rsidTr="00575708">
        <w:tc>
          <w:tcPr>
            <w:tcW w:w="2126" w:type="dxa"/>
          </w:tcPr>
          <w:p w14:paraId="1E60DF91" w14:textId="2B56143F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56D73EE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5305120E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983E709" w14:textId="72FC5051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02E380DE" w14:textId="1E0B85EE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6CD38130" w14:textId="01C385B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285</w:t>
            </w:r>
          </w:p>
        </w:tc>
      </w:tr>
      <w:tr w:rsidR="005A0180" w:rsidRPr="00DD18FD" w14:paraId="10C1D5CE" w14:textId="77777777" w:rsidTr="00575708">
        <w:tc>
          <w:tcPr>
            <w:tcW w:w="2126" w:type="dxa"/>
          </w:tcPr>
          <w:p w14:paraId="46B5A1C6" w14:textId="3B72C279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10BF50F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02C508E9" w14:textId="77777777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D8AEDFB" w14:textId="54A2392C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2664DC59" w14:textId="5C5A2159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5</w:t>
            </w:r>
          </w:p>
        </w:tc>
        <w:tc>
          <w:tcPr>
            <w:tcW w:w="1700" w:type="dxa"/>
          </w:tcPr>
          <w:p w14:paraId="0665F703" w14:textId="37C2D9F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491</w:t>
            </w:r>
          </w:p>
        </w:tc>
      </w:tr>
      <w:tr w:rsidR="005A0180" w:rsidRPr="00DD18FD" w14:paraId="07566060" w14:textId="77777777" w:rsidTr="00575708">
        <w:tc>
          <w:tcPr>
            <w:tcW w:w="2126" w:type="dxa"/>
          </w:tcPr>
          <w:p w14:paraId="7733FDA6" w14:textId="3416D85E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096C3E4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52E5BB99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28CABBB" w14:textId="6E782FAA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7D573BEE" w14:textId="4812828D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16A30729" w14:textId="2DC7458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615</w:t>
            </w:r>
          </w:p>
        </w:tc>
      </w:tr>
      <w:tr w:rsidR="005A0180" w:rsidRPr="00DD18FD" w14:paraId="48BDA059" w14:textId="77777777" w:rsidTr="00575708">
        <w:tc>
          <w:tcPr>
            <w:tcW w:w="2126" w:type="dxa"/>
          </w:tcPr>
          <w:p w14:paraId="17BC0A5C" w14:textId="5CFFFC0C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2C4C52">
              <w:t>aCO</w:t>
            </w:r>
            <w:r w:rsidRPr="002C4C5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3E629D7" w14:textId="77777777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F07F5A">
              <w:t>NO</w:t>
            </w:r>
            <w:r w:rsidRPr="00F07F5A">
              <w:rPr>
                <w:vertAlign w:val="subscript"/>
              </w:rPr>
              <w:t>3</w:t>
            </w:r>
            <w:r w:rsidRPr="00F07F5A">
              <w:rPr>
                <w:vertAlign w:val="superscript"/>
              </w:rPr>
              <w:t>-</w:t>
            </w:r>
            <w:r w:rsidRPr="00F07F5A">
              <w:t xml:space="preserve"> </w:t>
            </w:r>
          </w:p>
        </w:tc>
        <w:tc>
          <w:tcPr>
            <w:tcW w:w="1649" w:type="dxa"/>
          </w:tcPr>
          <w:p w14:paraId="4FDFDC58" w14:textId="77777777" w:rsidR="005A0180" w:rsidRPr="00F07F5A" w:rsidRDefault="005A0180" w:rsidP="004D2BFE">
            <w:pPr>
              <w:spacing w:line="360" w:lineRule="auto"/>
              <w:rPr>
                <w:bCs/>
              </w:rPr>
            </w:pPr>
            <w:r w:rsidRPr="00F07F5A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E2171CF" w14:textId="13C96F11" w:rsidR="005A0180" w:rsidRPr="00F07F5A" w:rsidRDefault="005A0180" w:rsidP="004D2BFE">
            <w:pPr>
              <w:spacing w:line="360" w:lineRule="auto"/>
            </w:pPr>
            <w:r w:rsidRPr="00F07F5A">
              <w:t>wounded</w:t>
            </w:r>
          </w:p>
        </w:tc>
        <w:tc>
          <w:tcPr>
            <w:tcW w:w="1208" w:type="dxa"/>
          </w:tcPr>
          <w:p w14:paraId="72E743B2" w14:textId="48176752" w:rsidR="005A0180" w:rsidRPr="00F07F5A" w:rsidRDefault="005A0180" w:rsidP="004D2BFE">
            <w:pPr>
              <w:spacing w:line="360" w:lineRule="auto"/>
              <w:rPr>
                <w:b/>
              </w:rPr>
            </w:pPr>
            <w:r w:rsidRPr="00F07F5A">
              <w:t>Df = 6</w:t>
            </w:r>
          </w:p>
        </w:tc>
        <w:tc>
          <w:tcPr>
            <w:tcW w:w="1700" w:type="dxa"/>
          </w:tcPr>
          <w:p w14:paraId="2D1CE659" w14:textId="12003C9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07F5A">
              <w:rPr>
                <w:i/>
              </w:rPr>
              <w:t>p</w:t>
            </w:r>
            <w:r w:rsidRPr="00F07F5A">
              <w:t xml:space="preserve"> = 0.122</w:t>
            </w:r>
          </w:p>
        </w:tc>
      </w:tr>
      <w:tr w:rsidR="005A0180" w:rsidRPr="00C56F70" w14:paraId="60538D2C" w14:textId="77777777" w:rsidTr="00575708">
        <w:tc>
          <w:tcPr>
            <w:tcW w:w="2126" w:type="dxa"/>
          </w:tcPr>
          <w:p w14:paraId="4ED183B2" w14:textId="173160CD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6B61A81" w14:textId="5C5B650C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323B4B6" w14:textId="39406FA0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68678388" w14:textId="78072709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282F0F03" w14:textId="2EC5E9C6" w:rsidR="005A0180" w:rsidRPr="00C56F70" w:rsidRDefault="005A0180" w:rsidP="004D2BFE">
            <w:pPr>
              <w:spacing w:line="360" w:lineRule="auto"/>
            </w:pPr>
            <w:r w:rsidRPr="00C56F70">
              <w:t>Df = 4</w:t>
            </w:r>
          </w:p>
        </w:tc>
        <w:tc>
          <w:tcPr>
            <w:tcW w:w="1700" w:type="dxa"/>
          </w:tcPr>
          <w:p w14:paraId="305FA541" w14:textId="6C1655EC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482</w:t>
            </w:r>
          </w:p>
        </w:tc>
      </w:tr>
      <w:tr w:rsidR="005A0180" w:rsidRPr="00C56F70" w14:paraId="2B76734D" w14:textId="77777777" w:rsidTr="00575708">
        <w:tc>
          <w:tcPr>
            <w:tcW w:w="2126" w:type="dxa"/>
          </w:tcPr>
          <w:p w14:paraId="0F5478AE" w14:textId="761FC09B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A673F8" w14:textId="3B2CFEDB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ABBB2E2" w14:textId="4839FDD6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7DCA4E02" w14:textId="73CBD241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36AF592E" w14:textId="6674A453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7FFD175E" w14:textId="753AB5E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626</w:t>
            </w:r>
          </w:p>
        </w:tc>
      </w:tr>
      <w:tr w:rsidR="005A0180" w:rsidRPr="00C56F70" w14:paraId="4C95D910" w14:textId="77777777" w:rsidTr="00575708">
        <w:tc>
          <w:tcPr>
            <w:tcW w:w="2126" w:type="dxa"/>
          </w:tcPr>
          <w:p w14:paraId="7A321814" w14:textId="223404AB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D29F90" w14:textId="40A3CEF1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1405186" w14:textId="6746BD94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3B843F0C" w14:textId="1FE3C24A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79076AD8" w14:textId="7D016B16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2C9AE026" w14:textId="2509B5E9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298</w:t>
            </w:r>
          </w:p>
        </w:tc>
      </w:tr>
      <w:tr w:rsidR="005A0180" w:rsidRPr="00327578" w14:paraId="64859155" w14:textId="77777777" w:rsidTr="00575708">
        <w:tc>
          <w:tcPr>
            <w:tcW w:w="2126" w:type="dxa"/>
          </w:tcPr>
          <w:p w14:paraId="2BB50AB0" w14:textId="4A6F454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B67CD8A" w14:textId="29C1402F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38450B8A" w14:textId="75C815ED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4BD86FE5" w14:textId="17FE108C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228BF50E" w14:textId="5B1AA87B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6E44E802" w14:textId="3099D73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440</w:t>
            </w:r>
          </w:p>
        </w:tc>
      </w:tr>
      <w:tr w:rsidR="005A0180" w:rsidRPr="00327578" w14:paraId="458911C9" w14:textId="77777777" w:rsidTr="00575708">
        <w:tc>
          <w:tcPr>
            <w:tcW w:w="2126" w:type="dxa"/>
          </w:tcPr>
          <w:p w14:paraId="7325466A" w14:textId="5A8254C1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80B36DB" w14:textId="54FA52F2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144748E" w14:textId="224CE342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1A385550" w14:textId="7AB7308B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36E73947" w14:textId="055536A0" w:rsidR="005A0180" w:rsidRPr="00327578" w:rsidRDefault="005A0180" w:rsidP="004D2BFE">
            <w:pPr>
              <w:spacing w:line="360" w:lineRule="auto"/>
            </w:pPr>
            <w:r w:rsidRPr="00327578">
              <w:t>Df = 5</w:t>
            </w:r>
          </w:p>
        </w:tc>
        <w:tc>
          <w:tcPr>
            <w:tcW w:w="1700" w:type="dxa"/>
          </w:tcPr>
          <w:p w14:paraId="5F8D29CA" w14:textId="64E4083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39</w:t>
            </w:r>
          </w:p>
        </w:tc>
      </w:tr>
      <w:tr w:rsidR="005A0180" w:rsidRPr="00327578" w14:paraId="5D45FDC1" w14:textId="77777777" w:rsidTr="00575708">
        <w:tc>
          <w:tcPr>
            <w:tcW w:w="2126" w:type="dxa"/>
          </w:tcPr>
          <w:p w14:paraId="367C18F9" w14:textId="153CFA3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1D6D0D6" w14:textId="5F56C11A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39168D6A" w14:textId="1E3AEF18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13BF606" w14:textId="55F32DBB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6CEB9DC4" w14:textId="7EE44047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2610602A" w14:textId="319D781F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18</w:t>
            </w:r>
          </w:p>
        </w:tc>
      </w:tr>
      <w:tr w:rsidR="005A0180" w:rsidRPr="00327578" w14:paraId="1614D30E" w14:textId="77777777" w:rsidTr="00575708">
        <w:tc>
          <w:tcPr>
            <w:tcW w:w="2126" w:type="dxa"/>
          </w:tcPr>
          <w:p w14:paraId="6124AE6D" w14:textId="5283F9F9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7447937" w14:textId="2C19AC0A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8EB2937" w14:textId="6FE9B94C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09914F2" w14:textId="74768541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1FDC2880" w14:textId="7B2FE289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5C0A66C1" w14:textId="521F0B4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976</w:t>
            </w:r>
          </w:p>
        </w:tc>
      </w:tr>
      <w:tr w:rsidR="005A0180" w:rsidRPr="008C00E1" w14:paraId="7B732B4D" w14:textId="77777777" w:rsidTr="00575708">
        <w:tc>
          <w:tcPr>
            <w:tcW w:w="2126" w:type="dxa"/>
          </w:tcPr>
          <w:p w14:paraId="37F18ADD" w14:textId="21864E9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86924C4" w14:textId="38814E2C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4B43CF0" w14:textId="53A0AF9F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11926C7A" w14:textId="567E4518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08DCF939" w14:textId="721F3151" w:rsidR="005A0180" w:rsidRPr="00327578" w:rsidRDefault="005A0180" w:rsidP="004D2BFE">
            <w:pPr>
              <w:spacing w:line="360" w:lineRule="auto"/>
            </w:pPr>
            <w:r w:rsidRPr="00327578">
              <w:t>Df = 4</w:t>
            </w:r>
          </w:p>
        </w:tc>
        <w:tc>
          <w:tcPr>
            <w:tcW w:w="1700" w:type="dxa"/>
          </w:tcPr>
          <w:p w14:paraId="2051C159" w14:textId="29FA4914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945</w:t>
            </w:r>
          </w:p>
        </w:tc>
      </w:tr>
      <w:tr w:rsidR="005A0180" w:rsidRPr="008C00E1" w14:paraId="751B30C9" w14:textId="77777777" w:rsidTr="00575708">
        <w:tc>
          <w:tcPr>
            <w:tcW w:w="2126" w:type="dxa"/>
          </w:tcPr>
          <w:p w14:paraId="0C511D1D" w14:textId="67577C9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ED6A9FE" w14:textId="2252A0F7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C44418D" w14:textId="56F5F8D9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193949D" w14:textId="355883DC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4D43BA77" w14:textId="3DFCFF3E" w:rsidR="005A0180" w:rsidRPr="00022D28" w:rsidRDefault="005A0180" w:rsidP="004D2BFE">
            <w:pPr>
              <w:spacing w:line="360" w:lineRule="auto"/>
            </w:pPr>
            <w:r w:rsidRPr="00022D28">
              <w:t>Df = 4</w:t>
            </w:r>
          </w:p>
        </w:tc>
        <w:tc>
          <w:tcPr>
            <w:tcW w:w="1700" w:type="dxa"/>
          </w:tcPr>
          <w:p w14:paraId="3A554A96" w14:textId="6F3E669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116</w:t>
            </w:r>
          </w:p>
        </w:tc>
      </w:tr>
      <w:tr w:rsidR="005A0180" w:rsidRPr="008C00E1" w14:paraId="2DB23AD8" w14:textId="77777777" w:rsidTr="00575708">
        <w:tc>
          <w:tcPr>
            <w:tcW w:w="2126" w:type="dxa"/>
          </w:tcPr>
          <w:p w14:paraId="2F2B761F" w14:textId="1F60761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15F5AB4" w14:textId="529E21C6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2278442" w14:textId="17827A3B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1099BCA" w14:textId="0397DFFC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19C9DB1F" w14:textId="7E78A098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6FE7E111" w14:textId="4627281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274</w:t>
            </w:r>
          </w:p>
        </w:tc>
      </w:tr>
      <w:tr w:rsidR="005A0180" w:rsidRPr="008C00E1" w14:paraId="360FEB0E" w14:textId="77777777" w:rsidTr="00575708">
        <w:tc>
          <w:tcPr>
            <w:tcW w:w="2126" w:type="dxa"/>
          </w:tcPr>
          <w:p w14:paraId="29883913" w14:textId="2299A5C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A02681D" w14:textId="7B7A1FA7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7961150C" w14:textId="171D51BE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C715882" w14:textId="5AD5941A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BF26766" w14:textId="5C8FCA3F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4D75AA37" w14:textId="2E1A7E3C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02</w:t>
            </w:r>
          </w:p>
        </w:tc>
      </w:tr>
      <w:tr w:rsidR="005A0180" w:rsidRPr="008C00E1" w14:paraId="594746F1" w14:textId="77777777" w:rsidTr="00575708">
        <w:tc>
          <w:tcPr>
            <w:tcW w:w="2126" w:type="dxa"/>
          </w:tcPr>
          <w:p w14:paraId="1BB94138" w14:textId="4C3C8DA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D07BF9C" w14:textId="4A123F3E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D4E9B57" w14:textId="3910FAA0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BAA2003" w14:textId="5B6BA271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B189147" w14:textId="56C6F87E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288A3606" w14:textId="129FFCD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896</w:t>
            </w:r>
          </w:p>
        </w:tc>
      </w:tr>
      <w:tr w:rsidR="005A0180" w:rsidRPr="008C00E1" w14:paraId="22C9577E" w14:textId="77777777" w:rsidTr="00575708">
        <w:tc>
          <w:tcPr>
            <w:tcW w:w="2126" w:type="dxa"/>
          </w:tcPr>
          <w:p w14:paraId="1E795F53" w14:textId="77777777" w:rsidR="005A0180" w:rsidRPr="008C00E1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314AA97A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18547B40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C08F620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1FD11750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33782251" w14:textId="77777777" w:rsidR="005A0180" w:rsidRPr="008C00E1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8C00E1" w14:paraId="47FDE002" w14:textId="77777777" w:rsidTr="00575708">
        <w:tc>
          <w:tcPr>
            <w:tcW w:w="2126" w:type="dxa"/>
          </w:tcPr>
          <w:p w14:paraId="005BB3AB" w14:textId="43E8BF7D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8C00E1">
              <w:rPr>
                <w:b/>
              </w:rPr>
              <w:t>Log GSSG/GSH</w:t>
            </w:r>
          </w:p>
        </w:tc>
        <w:tc>
          <w:tcPr>
            <w:tcW w:w="903" w:type="dxa"/>
          </w:tcPr>
          <w:p w14:paraId="59086310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1CD42A5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893D94B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910D6AB" w14:textId="77777777" w:rsidR="005A0180" w:rsidRPr="008C00E1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46085050" w14:textId="77777777" w:rsidR="005A0180" w:rsidRPr="008C00E1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1ED06A14" w14:textId="77777777" w:rsidTr="00575708">
        <w:tc>
          <w:tcPr>
            <w:tcW w:w="2126" w:type="dxa"/>
          </w:tcPr>
          <w:p w14:paraId="7187897C" w14:textId="00AA81C3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7A03EB"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7B2554D" w14:textId="77777777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8C00E1">
              <w:t>NH</w:t>
            </w:r>
            <w:r w:rsidRPr="008C00E1">
              <w:rPr>
                <w:vertAlign w:val="subscript"/>
              </w:rPr>
              <w:t>4</w:t>
            </w:r>
            <w:r w:rsidRPr="008C00E1">
              <w:rPr>
                <w:vertAlign w:val="superscript"/>
              </w:rPr>
              <w:t>+</w:t>
            </w:r>
            <w:r w:rsidRPr="008C00E1">
              <w:t xml:space="preserve"> </w:t>
            </w:r>
          </w:p>
        </w:tc>
        <w:tc>
          <w:tcPr>
            <w:tcW w:w="1649" w:type="dxa"/>
          </w:tcPr>
          <w:p w14:paraId="0F7F6389" w14:textId="77777777" w:rsidR="005A0180" w:rsidRPr="008C00E1" w:rsidRDefault="005A0180" w:rsidP="004D2BFE">
            <w:pPr>
              <w:spacing w:line="360" w:lineRule="auto"/>
            </w:pPr>
            <w:r w:rsidRPr="008C00E1">
              <w:t>15 min</w:t>
            </w:r>
          </w:p>
        </w:tc>
        <w:tc>
          <w:tcPr>
            <w:tcW w:w="635" w:type="dxa"/>
          </w:tcPr>
          <w:p w14:paraId="4AAB3D0B" w14:textId="2049D514" w:rsidR="005A0180" w:rsidRPr="008C00E1" w:rsidRDefault="005A0180" w:rsidP="004D2BFE">
            <w:pPr>
              <w:spacing w:line="360" w:lineRule="auto"/>
            </w:pPr>
            <w:r w:rsidRPr="008C00E1">
              <w:t>unwounded</w:t>
            </w:r>
          </w:p>
        </w:tc>
        <w:tc>
          <w:tcPr>
            <w:tcW w:w="1208" w:type="dxa"/>
          </w:tcPr>
          <w:p w14:paraId="7A879B3A" w14:textId="28C69CA6" w:rsidR="005A0180" w:rsidRPr="008C00E1" w:rsidRDefault="005A0180" w:rsidP="004D2BFE">
            <w:pPr>
              <w:spacing w:line="360" w:lineRule="auto"/>
              <w:rPr>
                <w:b/>
              </w:rPr>
            </w:pPr>
            <w:r w:rsidRPr="008C00E1">
              <w:t>Df = 7</w:t>
            </w:r>
          </w:p>
        </w:tc>
        <w:tc>
          <w:tcPr>
            <w:tcW w:w="1700" w:type="dxa"/>
          </w:tcPr>
          <w:p w14:paraId="3F5AF0B0" w14:textId="03A8C10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C00E1">
              <w:rPr>
                <w:i/>
              </w:rPr>
              <w:t>p</w:t>
            </w:r>
            <w:r w:rsidRPr="008C00E1">
              <w:t xml:space="preserve"> = 0.644</w:t>
            </w:r>
          </w:p>
        </w:tc>
      </w:tr>
      <w:tr w:rsidR="005A0180" w:rsidRPr="00DD18FD" w14:paraId="206C0E6D" w14:textId="77777777" w:rsidTr="00575708">
        <w:tc>
          <w:tcPr>
            <w:tcW w:w="2126" w:type="dxa"/>
          </w:tcPr>
          <w:p w14:paraId="3C824873" w14:textId="55811C3D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7A03EB"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D222CAE" w14:textId="77777777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NO</w:t>
            </w:r>
            <w:r w:rsidRPr="0009138E">
              <w:rPr>
                <w:vertAlign w:val="subscript"/>
              </w:rPr>
              <w:t>3</w:t>
            </w:r>
            <w:r w:rsidRPr="0009138E">
              <w:rPr>
                <w:vertAlign w:val="superscript"/>
              </w:rPr>
              <w:t>-</w:t>
            </w:r>
            <w:r w:rsidRPr="0009138E">
              <w:t xml:space="preserve"> </w:t>
            </w:r>
          </w:p>
        </w:tc>
        <w:tc>
          <w:tcPr>
            <w:tcW w:w="1649" w:type="dxa"/>
          </w:tcPr>
          <w:p w14:paraId="5319054C" w14:textId="77777777" w:rsidR="005A0180" w:rsidRPr="0009138E" w:rsidRDefault="005A0180" w:rsidP="004D2BFE">
            <w:pPr>
              <w:spacing w:line="360" w:lineRule="auto"/>
            </w:pPr>
            <w:r w:rsidRPr="0009138E">
              <w:t>15 min</w:t>
            </w:r>
          </w:p>
        </w:tc>
        <w:tc>
          <w:tcPr>
            <w:tcW w:w="635" w:type="dxa"/>
          </w:tcPr>
          <w:p w14:paraId="2584CE64" w14:textId="4B802EA4" w:rsidR="005A0180" w:rsidRPr="0009138E" w:rsidRDefault="005A0180" w:rsidP="004D2BFE">
            <w:pPr>
              <w:spacing w:line="360" w:lineRule="auto"/>
            </w:pPr>
            <w:r w:rsidRPr="0009138E">
              <w:t>unwounded</w:t>
            </w:r>
          </w:p>
        </w:tc>
        <w:tc>
          <w:tcPr>
            <w:tcW w:w="1208" w:type="dxa"/>
          </w:tcPr>
          <w:p w14:paraId="7FD711DB" w14:textId="77777777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Df = 4</w:t>
            </w:r>
          </w:p>
        </w:tc>
        <w:tc>
          <w:tcPr>
            <w:tcW w:w="1700" w:type="dxa"/>
          </w:tcPr>
          <w:p w14:paraId="78D50D4C" w14:textId="3BCF65A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09138E">
              <w:rPr>
                <w:i/>
              </w:rPr>
              <w:t>p</w:t>
            </w:r>
            <w:r w:rsidRPr="0009138E">
              <w:t xml:space="preserve"> = 0.696</w:t>
            </w:r>
          </w:p>
        </w:tc>
      </w:tr>
      <w:tr w:rsidR="005A0180" w:rsidRPr="00DD18FD" w14:paraId="5793C854" w14:textId="77777777" w:rsidTr="00575708">
        <w:tc>
          <w:tcPr>
            <w:tcW w:w="2126" w:type="dxa"/>
          </w:tcPr>
          <w:p w14:paraId="6C724223" w14:textId="1181F8D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660310C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63468EC5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4633831E" w14:textId="0F8A2345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4279BE8D" w14:textId="1B66C452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6</w:t>
            </w:r>
          </w:p>
        </w:tc>
        <w:tc>
          <w:tcPr>
            <w:tcW w:w="1700" w:type="dxa"/>
          </w:tcPr>
          <w:p w14:paraId="5390081B" w14:textId="2AACE92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325</w:t>
            </w:r>
          </w:p>
        </w:tc>
      </w:tr>
      <w:tr w:rsidR="005A0180" w:rsidRPr="00DD18FD" w14:paraId="3D2D507C" w14:textId="77777777" w:rsidTr="00575708">
        <w:tc>
          <w:tcPr>
            <w:tcW w:w="2126" w:type="dxa"/>
          </w:tcPr>
          <w:p w14:paraId="5B791428" w14:textId="632C1DC3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7A03EB"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F0733F9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6261B172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65394824" w14:textId="4177D1CD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54AEB153" w14:textId="21D43F40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4CD5B27D" w14:textId="469C6C3C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914</w:t>
            </w:r>
          </w:p>
        </w:tc>
      </w:tr>
      <w:tr w:rsidR="005A0180" w:rsidRPr="00DD18FD" w14:paraId="1386E3DD" w14:textId="77777777" w:rsidTr="00575708">
        <w:tc>
          <w:tcPr>
            <w:tcW w:w="2126" w:type="dxa"/>
          </w:tcPr>
          <w:p w14:paraId="0E756E2E" w14:textId="4B57E62D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7A03EB">
              <w:lastRenderedPageBreak/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A1098FA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79C9867C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7A0D7EF" w14:textId="2CB8871B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04129FD1" w14:textId="7FB5842E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8</w:t>
            </w:r>
          </w:p>
        </w:tc>
        <w:tc>
          <w:tcPr>
            <w:tcW w:w="1700" w:type="dxa"/>
          </w:tcPr>
          <w:p w14:paraId="5989B8E4" w14:textId="5FD6D5C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092</w:t>
            </w:r>
          </w:p>
        </w:tc>
      </w:tr>
      <w:tr w:rsidR="005A0180" w:rsidRPr="00DD18FD" w14:paraId="7079E50C" w14:textId="77777777" w:rsidTr="00575708">
        <w:tc>
          <w:tcPr>
            <w:tcW w:w="2126" w:type="dxa"/>
          </w:tcPr>
          <w:p w14:paraId="38E05161" w14:textId="7E496B7D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7A03EB"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09EC3A4" w14:textId="77777777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NO</w:t>
            </w:r>
            <w:r w:rsidRPr="002F3C7D">
              <w:rPr>
                <w:vertAlign w:val="subscript"/>
              </w:rPr>
              <w:t>3</w:t>
            </w:r>
            <w:r w:rsidRPr="002F3C7D">
              <w:rPr>
                <w:vertAlign w:val="superscript"/>
              </w:rPr>
              <w:t>-</w:t>
            </w:r>
            <w:r w:rsidRPr="002F3C7D">
              <w:t xml:space="preserve"> </w:t>
            </w:r>
          </w:p>
        </w:tc>
        <w:tc>
          <w:tcPr>
            <w:tcW w:w="1649" w:type="dxa"/>
          </w:tcPr>
          <w:p w14:paraId="35C43668" w14:textId="77777777" w:rsidR="005A0180" w:rsidRPr="002F3C7D" w:rsidRDefault="005A0180" w:rsidP="004D2BFE">
            <w:pPr>
              <w:spacing w:line="360" w:lineRule="auto"/>
              <w:rPr>
                <w:bCs/>
              </w:rPr>
            </w:pPr>
            <w:r w:rsidRPr="002F3C7D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795B923" w14:textId="3E23E449" w:rsidR="005A0180" w:rsidRPr="002F3C7D" w:rsidRDefault="005A0180" w:rsidP="004D2BFE">
            <w:pPr>
              <w:spacing w:line="360" w:lineRule="auto"/>
            </w:pPr>
            <w:r w:rsidRPr="002F3C7D">
              <w:t>unwounded</w:t>
            </w:r>
          </w:p>
        </w:tc>
        <w:tc>
          <w:tcPr>
            <w:tcW w:w="1208" w:type="dxa"/>
          </w:tcPr>
          <w:p w14:paraId="08D6EA56" w14:textId="2975A114" w:rsidR="005A0180" w:rsidRPr="002F3C7D" w:rsidRDefault="005A0180" w:rsidP="004D2BFE">
            <w:pPr>
              <w:spacing w:line="360" w:lineRule="auto"/>
              <w:rPr>
                <w:b/>
              </w:rPr>
            </w:pPr>
            <w:r w:rsidRPr="002F3C7D">
              <w:t>Df = 7</w:t>
            </w:r>
          </w:p>
        </w:tc>
        <w:tc>
          <w:tcPr>
            <w:tcW w:w="1700" w:type="dxa"/>
          </w:tcPr>
          <w:p w14:paraId="37E893C6" w14:textId="378EC80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F3C7D">
              <w:rPr>
                <w:i/>
              </w:rPr>
              <w:t>p</w:t>
            </w:r>
            <w:r w:rsidRPr="002F3C7D">
              <w:t xml:space="preserve"> = 0.421</w:t>
            </w:r>
          </w:p>
        </w:tc>
      </w:tr>
      <w:tr w:rsidR="005A0180" w:rsidRPr="00DD18FD" w14:paraId="38991465" w14:textId="77777777" w:rsidTr="00575708">
        <w:tc>
          <w:tcPr>
            <w:tcW w:w="2126" w:type="dxa"/>
          </w:tcPr>
          <w:p w14:paraId="0F550090" w14:textId="5B81913F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B0349E3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58365E6F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1A365AFC" w14:textId="01F99752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5D2A3839" w14:textId="0A993423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37BBBEF2" w14:textId="5EA2B6A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535</w:t>
            </w:r>
          </w:p>
        </w:tc>
      </w:tr>
      <w:tr w:rsidR="005A0180" w:rsidRPr="00DD18FD" w14:paraId="600DEC18" w14:textId="77777777" w:rsidTr="00575708">
        <w:tc>
          <w:tcPr>
            <w:tcW w:w="2126" w:type="dxa"/>
          </w:tcPr>
          <w:p w14:paraId="63B02F4C" w14:textId="7421A86B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7A03EB"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91350D2" w14:textId="77777777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NO</w:t>
            </w:r>
            <w:r w:rsidRPr="00AC50A8">
              <w:rPr>
                <w:vertAlign w:val="subscript"/>
              </w:rPr>
              <w:t>3</w:t>
            </w:r>
            <w:r w:rsidRPr="00AC50A8">
              <w:rPr>
                <w:vertAlign w:val="superscript"/>
              </w:rPr>
              <w:t>-</w:t>
            </w:r>
            <w:r w:rsidRPr="00AC50A8">
              <w:t xml:space="preserve"> </w:t>
            </w:r>
          </w:p>
        </w:tc>
        <w:tc>
          <w:tcPr>
            <w:tcW w:w="1649" w:type="dxa"/>
          </w:tcPr>
          <w:p w14:paraId="75107CCD" w14:textId="77777777" w:rsidR="005A0180" w:rsidRPr="00AC50A8" w:rsidRDefault="005A0180" w:rsidP="004D2BFE">
            <w:pPr>
              <w:spacing w:line="360" w:lineRule="auto"/>
              <w:rPr>
                <w:bCs/>
              </w:rPr>
            </w:pPr>
            <w:r w:rsidRPr="00AC50A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648300C" w14:textId="5F2ECD40" w:rsidR="005A0180" w:rsidRPr="00AC50A8" w:rsidRDefault="005A0180" w:rsidP="004D2BFE">
            <w:pPr>
              <w:spacing w:line="360" w:lineRule="auto"/>
            </w:pPr>
            <w:r w:rsidRPr="00AC50A8">
              <w:t>wounded</w:t>
            </w:r>
          </w:p>
        </w:tc>
        <w:tc>
          <w:tcPr>
            <w:tcW w:w="1208" w:type="dxa"/>
          </w:tcPr>
          <w:p w14:paraId="0DB116CF" w14:textId="752B1BDB" w:rsidR="005A0180" w:rsidRPr="00AC50A8" w:rsidRDefault="005A0180" w:rsidP="004D2BFE">
            <w:pPr>
              <w:spacing w:line="360" w:lineRule="auto"/>
              <w:rPr>
                <w:b/>
              </w:rPr>
            </w:pPr>
            <w:r w:rsidRPr="00AC50A8">
              <w:t>Df = 6</w:t>
            </w:r>
          </w:p>
        </w:tc>
        <w:tc>
          <w:tcPr>
            <w:tcW w:w="1700" w:type="dxa"/>
          </w:tcPr>
          <w:p w14:paraId="5DC4C030" w14:textId="66DE0F7E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AC50A8">
              <w:rPr>
                <w:i/>
              </w:rPr>
              <w:t>p</w:t>
            </w:r>
            <w:r w:rsidRPr="00AC50A8">
              <w:t xml:space="preserve"> = 0.170</w:t>
            </w:r>
          </w:p>
        </w:tc>
      </w:tr>
      <w:tr w:rsidR="005A0180" w:rsidRPr="00DD18FD" w14:paraId="6DD7DBCF" w14:textId="77777777" w:rsidTr="00575708">
        <w:tc>
          <w:tcPr>
            <w:tcW w:w="2126" w:type="dxa"/>
          </w:tcPr>
          <w:p w14:paraId="11273BD3" w14:textId="1EFD2A8D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7A03EB"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92EBEBB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0157E4CD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830BCCA" w14:textId="2184ED64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7BA1C2C1" w14:textId="4FFF9FE9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07B96156" w14:textId="51F0555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700</w:t>
            </w:r>
          </w:p>
        </w:tc>
      </w:tr>
      <w:tr w:rsidR="005A0180" w:rsidRPr="00DD18FD" w14:paraId="0CFC6D6B" w14:textId="77777777" w:rsidTr="00575708">
        <w:tc>
          <w:tcPr>
            <w:tcW w:w="2126" w:type="dxa"/>
          </w:tcPr>
          <w:p w14:paraId="0D187D8D" w14:textId="11F61D12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7A03EB">
              <w:t>aCO</w:t>
            </w:r>
            <w:r w:rsidRPr="007A03E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F954CAE" w14:textId="77777777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NO</w:t>
            </w:r>
            <w:r w:rsidRPr="00880122">
              <w:rPr>
                <w:vertAlign w:val="subscript"/>
              </w:rPr>
              <w:t>3</w:t>
            </w:r>
            <w:r w:rsidRPr="00880122">
              <w:rPr>
                <w:vertAlign w:val="superscript"/>
              </w:rPr>
              <w:t>-</w:t>
            </w:r>
            <w:r w:rsidRPr="00880122">
              <w:t xml:space="preserve"> </w:t>
            </w:r>
          </w:p>
        </w:tc>
        <w:tc>
          <w:tcPr>
            <w:tcW w:w="1649" w:type="dxa"/>
          </w:tcPr>
          <w:p w14:paraId="1DABB3D6" w14:textId="77777777" w:rsidR="005A0180" w:rsidRPr="00880122" w:rsidRDefault="005A0180" w:rsidP="004D2BFE">
            <w:pPr>
              <w:spacing w:line="360" w:lineRule="auto"/>
              <w:rPr>
                <w:bCs/>
              </w:rPr>
            </w:pPr>
            <w:r w:rsidRPr="0088012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08B3773" w14:textId="0393D758" w:rsidR="005A0180" w:rsidRPr="00880122" w:rsidRDefault="005A0180" w:rsidP="004D2BFE">
            <w:pPr>
              <w:spacing w:line="360" w:lineRule="auto"/>
            </w:pPr>
            <w:r w:rsidRPr="00880122">
              <w:t>unwounded</w:t>
            </w:r>
          </w:p>
        </w:tc>
        <w:tc>
          <w:tcPr>
            <w:tcW w:w="1208" w:type="dxa"/>
          </w:tcPr>
          <w:p w14:paraId="3E78B064" w14:textId="7AC1359E" w:rsidR="005A0180" w:rsidRPr="00880122" w:rsidRDefault="005A0180" w:rsidP="004D2BFE">
            <w:pPr>
              <w:spacing w:line="360" w:lineRule="auto"/>
              <w:rPr>
                <w:b/>
              </w:rPr>
            </w:pPr>
            <w:r w:rsidRPr="00880122">
              <w:t>Df = 5</w:t>
            </w:r>
          </w:p>
        </w:tc>
        <w:tc>
          <w:tcPr>
            <w:tcW w:w="1700" w:type="dxa"/>
          </w:tcPr>
          <w:p w14:paraId="3713C86A" w14:textId="2630932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880122">
              <w:rPr>
                <w:i/>
              </w:rPr>
              <w:t>p</w:t>
            </w:r>
            <w:r w:rsidRPr="00880122">
              <w:t xml:space="preserve"> = 0.872</w:t>
            </w:r>
          </w:p>
        </w:tc>
      </w:tr>
      <w:tr w:rsidR="005A0180" w:rsidRPr="00DD18FD" w14:paraId="35877B46" w14:textId="77777777" w:rsidTr="00575708">
        <w:tc>
          <w:tcPr>
            <w:tcW w:w="2126" w:type="dxa"/>
          </w:tcPr>
          <w:p w14:paraId="4AFE4C5B" w14:textId="27E28FF9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8C41887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35EDA1E0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68A2391" w14:textId="59B8FF6B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4289D714" w14:textId="31FB117B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3D0CF7B4" w14:textId="73DE615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805</w:t>
            </w:r>
          </w:p>
        </w:tc>
      </w:tr>
      <w:tr w:rsidR="005A0180" w:rsidRPr="00C56F70" w14:paraId="74F527B3" w14:textId="77777777" w:rsidTr="00575708">
        <w:tc>
          <w:tcPr>
            <w:tcW w:w="2126" w:type="dxa"/>
          </w:tcPr>
          <w:p w14:paraId="2990FFD4" w14:textId="32EECAB3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a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AB321DC" w14:textId="77777777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0526D775" w14:textId="77777777" w:rsidR="005A0180" w:rsidRPr="00C56F70" w:rsidRDefault="005A0180" w:rsidP="004D2BFE">
            <w:pPr>
              <w:spacing w:line="360" w:lineRule="auto"/>
              <w:rPr>
                <w:bCs/>
              </w:rPr>
            </w:pPr>
            <w:r w:rsidRPr="00C56F70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2F22443" w14:textId="292B8B68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1257D64D" w14:textId="7C35EE3C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Df = 6</w:t>
            </w:r>
          </w:p>
        </w:tc>
        <w:tc>
          <w:tcPr>
            <w:tcW w:w="1700" w:type="dxa"/>
          </w:tcPr>
          <w:p w14:paraId="4EC4F4EE" w14:textId="232A187F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624</w:t>
            </w:r>
          </w:p>
        </w:tc>
      </w:tr>
      <w:tr w:rsidR="005A0180" w:rsidRPr="00C56F70" w14:paraId="0C051647" w14:textId="77777777" w:rsidTr="00575708">
        <w:tc>
          <w:tcPr>
            <w:tcW w:w="2126" w:type="dxa"/>
          </w:tcPr>
          <w:p w14:paraId="53EC3485" w14:textId="100AE950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7A7A9AF" w14:textId="0DA563C7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66257078" w14:textId="1CF1883C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3CB4A301" w14:textId="79042F73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731481B0" w14:textId="1B5982A0" w:rsidR="005A0180" w:rsidRPr="00C56F70" w:rsidRDefault="005A0180" w:rsidP="004D2BFE">
            <w:pPr>
              <w:spacing w:line="360" w:lineRule="auto"/>
            </w:pPr>
            <w:r w:rsidRPr="00C56F70">
              <w:t>Df = 4</w:t>
            </w:r>
          </w:p>
        </w:tc>
        <w:tc>
          <w:tcPr>
            <w:tcW w:w="1700" w:type="dxa"/>
          </w:tcPr>
          <w:p w14:paraId="74C0302D" w14:textId="577B0556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072</w:t>
            </w:r>
          </w:p>
        </w:tc>
      </w:tr>
      <w:tr w:rsidR="005A0180" w:rsidRPr="00C56F70" w14:paraId="507BE56A" w14:textId="77777777" w:rsidTr="00575708">
        <w:tc>
          <w:tcPr>
            <w:tcW w:w="2126" w:type="dxa"/>
          </w:tcPr>
          <w:p w14:paraId="259F3C6E" w14:textId="751DF3D9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8DE21CC" w14:textId="1920BF86" w:rsidR="005A0180" w:rsidRPr="00C56F70" w:rsidRDefault="005A0180" w:rsidP="004D2BFE">
            <w:pPr>
              <w:spacing w:line="360" w:lineRule="auto"/>
            </w:pPr>
            <w:r w:rsidRPr="00C56F70">
              <w:t>NO</w:t>
            </w:r>
            <w:r w:rsidRPr="00C56F70">
              <w:rPr>
                <w:vertAlign w:val="subscript"/>
              </w:rPr>
              <w:t>3</w:t>
            </w:r>
            <w:r w:rsidRPr="00C56F70">
              <w:rPr>
                <w:vertAlign w:val="superscript"/>
              </w:rPr>
              <w:t>-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2CC38725" w14:textId="18603C8B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64246FD4" w14:textId="3EFF5133" w:rsidR="005A0180" w:rsidRPr="00C56F70" w:rsidRDefault="005A0180" w:rsidP="004D2BFE">
            <w:pPr>
              <w:spacing w:line="360" w:lineRule="auto"/>
            </w:pPr>
            <w:r w:rsidRPr="00C56F70">
              <w:t>unwounded</w:t>
            </w:r>
          </w:p>
        </w:tc>
        <w:tc>
          <w:tcPr>
            <w:tcW w:w="1208" w:type="dxa"/>
          </w:tcPr>
          <w:p w14:paraId="7567620F" w14:textId="60E6026C" w:rsidR="005A0180" w:rsidRPr="00C56F70" w:rsidRDefault="005A0180" w:rsidP="004D2BFE">
            <w:pPr>
              <w:spacing w:line="360" w:lineRule="auto"/>
            </w:pPr>
            <w:r w:rsidRPr="00C56F70">
              <w:t>Df = 6</w:t>
            </w:r>
          </w:p>
        </w:tc>
        <w:tc>
          <w:tcPr>
            <w:tcW w:w="1700" w:type="dxa"/>
          </w:tcPr>
          <w:p w14:paraId="1A29CBCB" w14:textId="632657B9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636</w:t>
            </w:r>
          </w:p>
        </w:tc>
      </w:tr>
      <w:tr w:rsidR="005A0180" w:rsidRPr="00C56F70" w14:paraId="5B18D65D" w14:textId="77777777" w:rsidTr="00575708">
        <w:tc>
          <w:tcPr>
            <w:tcW w:w="2126" w:type="dxa"/>
          </w:tcPr>
          <w:p w14:paraId="3C1CF5F7" w14:textId="27F1EB55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t>eCO</w:t>
            </w:r>
            <w:r w:rsidRPr="00C56F7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E14D222" w14:textId="06DDE324" w:rsidR="005A0180" w:rsidRPr="00C56F70" w:rsidRDefault="005A0180" w:rsidP="004D2BFE">
            <w:pPr>
              <w:spacing w:line="360" w:lineRule="auto"/>
            </w:pPr>
            <w:r w:rsidRPr="00C56F70">
              <w:t>NH</w:t>
            </w:r>
            <w:r w:rsidRPr="00C56F70">
              <w:rPr>
                <w:vertAlign w:val="subscript"/>
              </w:rPr>
              <w:t>4</w:t>
            </w:r>
            <w:r w:rsidRPr="00C56F70">
              <w:rPr>
                <w:vertAlign w:val="superscript"/>
              </w:rPr>
              <w:t>+</w:t>
            </w:r>
            <w:r w:rsidRPr="00C56F70">
              <w:t xml:space="preserve"> </w:t>
            </w:r>
          </w:p>
        </w:tc>
        <w:tc>
          <w:tcPr>
            <w:tcW w:w="1649" w:type="dxa"/>
          </w:tcPr>
          <w:p w14:paraId="3FCE2E2E" w14:textId="095F8598" w:rsidR="005A0180" w:rsidRPr="00C56F70" w:rsidRDefault="005A0180" w:rsidP="004D2BFE">
            <w:pPr>
              <w:spacing w:line="360" w:lineRule="auto"/>
            </w:pPr>
            <w:r w:rsidRPr="00C56F70">
              <w:t>15 min</w:t>
            </w:r>
          </w:p>
        </w:tc>
        <w:tc>
          <w:tcPr>
            <w:tcW w:w="635" w:type="dxa"/>
          </w:tcPr>
          <w:p w14:paraId="63CE6DA8" w14:textId="3094BD76" w:rsidR="005A0180" w:rsidRPr="00C56F70" w:rsidRDefault="005A0180" w:rsidP="004D2BFE">
            <w:pPr>
              <w:spacing w:line="360" w:lineRule="auto"/>
            </w:pPr>
            <w:r w:rsidRPr="00C56F70">
              <w:t>wounded</w:t>
            </w:r>
          </w:p>
        </w:tc>
        <w:tc>
          <w:tcPr>
            <w:tcW w:w="1208" w:type="dxa"/>
          </w:tcPr>
          <w:p w14:paraId="33DF1AA4" w14:textId="5BA3E54C" w:rsidR="005A0180" w:rsidRPr="00C56F70" w:rsidRDefault="005A0180" w:rsidP="004D2BFE">
            <w:pPr>
              <w:spacing w:line="360" w:lineRule="auto"/>
            </w:pPr>
            <w:r w:rsidRPr="00C56F70">
              <w:t>Df = 7</w:t>
            </w:r>
          </w:p>
        </w:tc>
        <w:tc>
          <w:tcPr>
            <w:tcW w:w="1700" w:type="dxa"/>
          </w:tcPr>
          <w:p w14:paraId="110DD7B4" w14:textId="654E70E5" w:rsidR="005A0180" w:rsidRPr="00C56F70" w:rsidRDefault="005A0180" w:rsidP="004D2BFE">
            <w:pPr>
              <w:spacing w:line="360" w:lineRule="auto"/>
              <w:rPr>
                <w:b/>
              </w:rPr>
            </w:pPr>
            <w:r w:rsidRPr="00C56F70">
              <w:rPr>
                <w:i/>
              </w:rPr>
              <w:t>p</w:t>
            </w:r>
            <w:r w:rsidRPr="00C56F70">
              <w:t xml:space="preserve"> = 0.729</w:t>
            </w:r>
          </w:p>
        </w:tc>
      </w:tr>
      <w:tr w:rsidR="005A0180" w:rsidRPr="00327578" w14:paraId="32BFF037" w14:textId="77777777" w:rsidTr="00575708">
        <w:tc>
          <w:tcPr>
            <w:tcW w:w="2126" w:type="dxa"/>
          </w:tcPr>
          <w:p w14:paraId="62E4984B" w14:textId="3BA3610F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6B369FB" w14:textId="05CF5851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BF5C23C" w14:textId="7E7BC30F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7E2961F7" w14:textId="6CF71A05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651E2904" w14:textId="2AF855C3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511877FC" w14:textId="602DF71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85</w:t>
            </w:r>
          </w:p>
        </w:tc>
      </w:tr>
      <w:tr w:rsidR="005A0180" w:rsidRPr="00327578" w14:paraId="33CDA29C" w14:textId="77777777" w:rsidTr="00575708">
        <w:tc>
          <w:tcPr>
            <w:tcW w:w="2126" w:type="dxa"/>
          </w:tcPr>
          <w:p w14:paraId="086F3684" w14:textId="6917438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D8B12D6" w14:textId="3C86A49A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4B5E6E03" w14:textId="14658CE0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0AF53DE" w14:textId="16DA3A8E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33954B08" w14:textId="78E1A3B0" w:rsidR="005A0180" w:rsidRPr="00327578" w:rsidRDefault="005A0180" w:rsidP="004D2BFE">
            <w:pPr>
              <w:spacing w:line="360" w:lineRule="auto"/>
            </w:pPr>
            <w:r w:rsidRPr="00327578">
              <w:t>Df = 5</w:t>
            </w:r>
          </w:p>
        </w:tc>
        <w:tc>
          <w:tcPr>
            <w:tcW w:w="1700" w:type="dxa"/>
          </w:tcPr>
          <w:p w14:paraId="016C538B" w14:textId="489624B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94</w:t>
            </w:r>
          </w:p>
        </w:tc>
      </w:tr>
      <w:tr w:rsidR="005A0180" w:rsidRPr="00327578" w14:paraId="46DD238B" w14:textId="77777777" w:rsidTr="00575708">
        <w:tc>
          <w:tcPr>
            <w:tcW w:w="2126" w:type="dxa"/>
          </w:tcPr>
          <w:p w14:paraId="72E40D77" w14:textId="6561663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1E58EEC" w14:textId="649C1BBB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4EA8B931" w14:textId="53E0D283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9D57540" w14:textId="72F8D5E9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1327E052" w14:textId="7C7EC655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7BD57457" w14:textId="6EDE2C86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274</w:t>
            </w:r>
          </w:p>
        </w:tc>
      </w:tr>
      <w:tr w:rsidR="005A0180" w:rsidRPr="00327578" w14:paraId="2ECB7286" w14:textId="77777777" w:rsidTr="00575708">
        <w:tc>
          <w:tcPr>
            <w:tcW w:w="2126" w:type="dxa"/>
          </w:tcPr>
          <w:p w14:paraId="2CA961BD" w14:textId="5862A89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9176C1E" w14:textId="5BEB6367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129BC0A6" w14:textId="7051547C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C3A5C9E" w14:textId="7B2312BA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2E27CC01" w14:textId="0AD9A3B7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47CA166F" w14:textId="21658E2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34</w:t>
            </w:r>
          </w:p>
        </w:tc>
      </w:tr>
      <w:tr w:rsidR="005A0180" w:rsidRPr="007F6F22" w14:paraId="64AF5967" w14:textId="77777777" w:rsidTr="00575708">
        <w:tc>
          <w:tcPr>
            <w:tcW w:w="2126" w:type="dxa"/>
          </w:tcPr>
          <w:p w14:paraId="4DF53C1F" w14:textId="3CC1E4B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4104900" w14:textId="7570E898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FCD79BE" w14:textId="0798096E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8C42159" w14:textId="6EAE7E53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76818697" w14:textId="7D43310E" w:rsidR="005A0180" w:rsidRPr="00327578" w:rsidRDefault="005A0180" w:rsidP="004D2BFE">
            <w:pPr>
              <w:spacing w:line="360" w:lineRule="auto"/>
            </w:pPr>
            <w:r w:rsidRPr="00327578">
              <w:t>Df = 4</w:t>
            </w:r>
          </w:p>
        </w:tc>
        <w:tc>
          <w:tcPr>
            <w:tcW w:w="1700" w:type="dxa"/>
          </w:tcPr>
          <w:p w14:paraId="621542C5" w14:textId="5658DD26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33</w:t>
            </w:r>
          </w:p>
        </w:tc>
      </w:tr>
      <w:tr w:rsidR="005A0180" w:rsidRPr="007F6F22" w14:paraId="62A2CD02" w14:textId="77777777" w:rsidTr="00575708">
        <w:tc>
          <w:tcPr>
            <w:tcW w:w="2126" w:type="dxa"/>
          </w:tcPr>
          <w:p w14:paraId="3605BC74" w14:textId="3B164EC6" w:rsidR="005A0180" w:rsidRPr="005E0CC3" w:rsidRDefault="005A0180" w:rsidP="004D2BFE">
            <w:pPr>
              <w:spacing w:line="360" w:lineRule="auto"/>
              <w:rPr>
                <w:b/>
              </w:rPr>
            </w:pPr>
            <w:r w:rsidRPr="005E0CC3">
              <w:t>eCO</w:t>
            </w:r>
            <w:r w:rsidRPr="005E0CC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51B8788" w14:textId="61D8E07D" w:rsidR="005A0180" w:rsidRPr="005E0CC3" w:rsidRDefault="005A0180" w:rsidP="004D2BFE">
            <w:pPr>
              <w:spacing w:line="360" w:lineRule="auto"/>
            </w:pPr>
            <w:r w:rsidRPr="005E0CC3">
              <w:t>NH</w:t>
            </w:r>
            <w:r w:rsidRPr="005E0CC3">
              <w:rPr>
                <w:vertAlign w:val="subscript"/>
              </w:rPr>
              <w:t>4</w:t>
            </w:r>
            <w:r w:rsidRPr="005E0CC3">
              <w:rPr>
                <w:vertAlign w:val="superscript"/>
              </w:rPr>
              <w:t>+</w:t>
            </w:r>
            <w:r w:rsidRPr="005E0CC3">
              <w:t xml:space="preserve"> </w:t>
            </w:r>
          </w:p>
        </w:tc>
        <w:tc>
          <w:tcPr>
            <w:tcW w:w="1649" w:type="dxa"/>
          </w:tcPr>
          <w:p w14:paraId="5C2B3AA1" w14:textId="5828FE17" w:rsidR="005A0180" w:rsidRPr="005E0CC3" w:rsidRDefault="005A0180" w:rsidP="004D2BFE">
            <w:pPr>
              <w:spacing w:line="360" w:lineRule="auto"/>
            </w:pPr>
            <w:r w:rsidRPr="005E0CC3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175249C" w14:textId="37A89AAA" w:rsidR="005A0180" w:rsidRPr="005E0CC3" w:rsidRDefault="005A0180" w:rsidP="004D2BFE">
            <w:pPr>
              <w:spacing w:line="360" w:lineRule="auto"/>
            </w:pPr>
            <w:r w:rsidRPr="005E0CC3">
              <w:t>unwounded</w:t>
            </w:r>
          </w:p>
        </w:tc>
        <w:tc>
          <w:tcPr>
            <w:tcW w:w="1208" w:type="dxa"/>
          </w:tcPr>
          <w:p w14:paraId="4C9F4367" w14:textId="252989A8" w:rsidR="005A0180" w:rsidRPr="005E0CC3" w:rsidRDefault="005A0180" w:rsidP="004D2BFE">
            <w:pPr>
              <w:spacing w:line="360" w:lineRule="auto"/>
            </w:pPr>
            <w:r w:rsidRPr="005E0CC3">
              <w:t>Df = 4</w:t>
            </w:r>
          </w:p>
        </w:tc>
        <w:tc>
          <w:tcPr>
            <w:tcW w:w="1700" w:type="dxa"/>
          </w:tcPr>
          <w:p w14:paraId="14E9A670" w14:textId="534F7FDB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5E0CC3">
              <w:rPr>
                <w:i/>
              </w:rPr>
              <w:t>p</w:t>
            </w:r>
            <w:r w:rsidRPr="005E0CC3">
              <w:t xml:space="preserve"> = 0.810</w:t>
            </w:r>
          </w:p>
        </w:tc>
      </w:tr>
      <w:tr w:rsidR="005A0180" w:rsidRPr="007F6F22" w14:paraId="3731F7AD" w14:textId="77777777" w:rsidTr="00575708">
        <w:tc>
          <w:tcPr>
            <w:tcW w:w="2126" w:type="dxa"/>
          </w:tcPr>
          <w:p w14:paraId="1A9FBA05" w14:textId="6004D83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CB001B1" w14:textId="34E78DB9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073DE621" w14:textId="3234C095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CB23928" w14:textId="2CCCEDD2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336E4026" w14:textId="1B69A75C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279FC414" w14:textId="4987FE7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689</w:t>
            </w:r>
          </w:p>
        </w:tc>
      </w:tr>
      <w:tr w:rsidR="005A0180" w:rsidRPr="007F6F22" w14:paraId="7B2E1039" w14:textId="77777777" w:rsidTr="00575708">
        <w:tc>
          <w:tcPr>
            <w:tcW w:w="2126" w:type="dxa"/>
          </w:tcPr>
          <w:p w14:paraId="12F77B79" w14:textId="151FAF6E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B487958" w14:textId="7B99DDC8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6663FB22" w14:textId="58DE4527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4A64336" w14:textId="620FE0FA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0C3493B6" w14:textId="4DB097B5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5813659D" w14:textId="4306CC9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549</w:t>
            </w:r>
          </w:p>
        </w:tc>
      </w:tr>
      <w:tr w:rsidR="005A0180" w:rsidRPr="007F6F22" w14:paraId="03FD42C0" w14:textId="77777777" w:rsidTr="00575708">
        <w:tc>
          <w:tcPr>
            <w:tcW w:w="2126" w:type="dxa"/>
          </w:tcPr>
          <w:p w14:paraId="313152E5" w14:textId="7338D4ED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C45DC27" w14:textId="664D806E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2F1BB084" w14:textId="4644F160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44F8474" w14:textId="5DECBB8D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577043B9" w14:textId="1EDA2309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08E2E87A" w14:textId="629C216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474</w:t>
            </w:r>
          </w:p>
        </w:tc>
      </w:tr>
      <w:tr w:rsidR="005A0180" w:rsidRPr="007F6F22" w14:paraId="7C2F58F0" w14:textId="77777777" w:rsidTr="00575708">
        <w:tc>
          <w:tcPr>
            <w:tcW w:w="2126" w:type="dxa"/>
          </w:tcPr>
          <w:p w14:paraId="25F67C98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7C169993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0A0E8BC0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B13F53A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410AB8F0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53659C70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F6F22" w14:paraId="467B46E9" w14:textId="77777777" w:rsidTr="00575708">
        <w:tc>
          <w:tcPr>
            <w:tcW w:w="2126" w:type="dxa"/>
          </w:tcPr>
          <w:p w14:paraId="3A3452DF" w14:textId="0454A99C" w:rsidR="005A0180" w:rsidRPr="007F6F22" w:rsidRDefault="005A0180" w:rsidP="004D2BFE">
            <w:pPr>
              <w:spacing w:line="360" w:lineRule="auto"/>
              <w:rPr>
                <w:b/>
              </w:rPr>
            </w:pPr>
            <w:proofErr w:type="spellStart"/>
            <w:r w:rsidRPr="007F6F22">
              <w:rPr>
                <w:b/>
              </w:rPr>
              <w:t>Asc</w:t>
            </w:r>
            <w:proofErr w:type="spellEnd"/>
            <w:r w:rsidRPr="007F6F22">
              <w:rPr>
                <w:b/>
              </w:rPr>
              <w:t xml:space="preserve"> (reduced)</w:t>
            </w:r>
          </w:p>
        </w:tc>
        <w:tc>
          <w:tcPr>
            <w:tcW w:w="903" w:type="dxa"/>
          </w:tcPr>
          <w:p w14:paraId="045C0DE1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5A8D348C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068B286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2261C339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1B8B34F4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771A8782" w14:textId="77777777" w:rsidTr="00575708">
        <w:tc>
          <w:tcPr>
            <w:tcW w:w="2126" w:type="dxa"/>
          </w:tcPr>
          <w:p w14:paraId="025C436C" w14:textId="4988270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3E0B7B"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893337E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NH</w:t>
            </w:r>
            <w:r w:rsidRPr="007F6F22">
              <w:rPr>
                <w:vertAlign w:val="subscript"/>
              </w:rPr>
              <w:t>4</w:t>
            </w:r>
            <w:r w:rsidRPr="007F6F22">
              <w:rPr>
                <w:vertAlign w:val="superscript"/>
              </w:rPr>
              <w:t>+</w:t>
            </w:r>
            <w:r w:rsidRPr="007F6F22">
              <w:t xml:space="preserve"> </w:t>
            </w:r>
          </w:p>
        </w:tc>
        <w:tc>
          <w:tcPr>
            <w:tcW w:w="1649" w:type="dxa"/>
          </w:tcPr>
          <w:p w14:paraId="322B3787" w14:textId="77777777" w:rsidR="005A0180" w:rsidRPr="007F6F22" w:rsidRDefault="005A0180" w:rsidP="004D2BFE">
            <w:pPr>
              <w:spacing w:line="360" w:lineRule="auto"/>
            </w:pPr>
            <w:r w:rsidRPr="007F6F22">
              <w:t>15 min</w:t>
            </w:r>
          </w:p>
        </w:tc>
        <w:tc>
          <w:tcPr>
            <w:tcW w:w="635" w:type="dxa"/>
          </w:tcPr>
          <w:p w14:paraId="3E240765" w14:textId="06E84364" w:rsidR="005A0180" w:rsidRPr="007F6F22" w:rsidRDefault="005A0180" w:rsidP="004D2BFE">
            <w:pPr>
              <w:spacing w:line="360" w:lineRule="auto"/>
            </w:pPr>
            <w:r w:rsidRPr="007F6F22">
              <w:t>unwounded</w:t>
            </w:r>
          </w:p>
        </w:tc>
        <w:tc>
          <w:tcPr>
            <w:tcW w:w="1208" w:type="dxa"/>
          </w:tcPr>
          <w:p w14:paraId="30DA03A0" w14:textId="586A6906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Df = 6</w:t>
            </w:r>
          </w:p>
        </w:tc>
        <w:tc>
          <w:tcPr>
            <w:tcW w:w="1700" w:type="dxa"/>
          </w:tcPr>
          <w:p w14:paraId="36C9CF17" w14:textId="7BB89933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7F6F22">
              <w:rPr>
                <w:i/>
              </w:rPr>
              <w:t>p</w:t>
            </w:r>
            <w:r w:rsidRPr="007F6F22">
              <w:t xml:space="preserve"> = 0.489</w:t>
            </w:r>
          </w:p>
        </w:tc>
      </w:tr>
      <w:tr w:rsidR="005A0180" w:rsidRPr="00DD18FD" w14:paraId="29D5B1C5" w14:textId="77777777" w:rsidTr="00575708">
        <w:tc>
          <w:tcPr>
            <w:tcW w:w="2126" w:type="dxa"/>
          </w:tcPr>
          <w:p w14:paraId="4FCD847B" w14:textId="5B1A15F5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3E0B7B"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A603F13" w14:textId="77777777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NO</w:t>
            </w:r>
            <w:r w:rsidRPr="0009138E">
              <w:rPr>
                <w:vertAlign w:val="subscript"/>
              </w:rPr>
              <w:t>3</w:t>
            </w:r>
            <w:r w:rsidRPr="0009138E">
              <w:rPr>
                <w:vertAlign w:val="superscript"/>
              </w:rPr>
              <w:t>-</w:t>
            </w:r>
            <w:r w:rsidRPr="0009138E">
              <w:t xml:space="preserve"> </w:t>
            </w:r>
          </w:p>
        </w:tc>
        <w:tc>
          <w:tcPr>
            <w:tcW w:w="1649" w:type="dxa"/>
          </w:tcPr>
          <w:p w14:paraId="79606DF4" w14:textId="77777777" w:rsidR="005A0180" w:rsidRPr="0009138E" w:rsidRDefault="005A0180" w:rsidP="004D2BFE">
            <w:pPr>
              <w:spacing w:line="360" w:lineRule="auto"/>
            </w:pPr>
            <w:r w:rsidRPr="0009138E">
              <w:t>15 min</w:t>
            </w:r>
          </w:p>
        </w:tc>
        <w:tc>
          <w:tcPr>
            <w:tcW w:w="635" w:type="dxa"/>
          </w:tcPr>
          <w:p w14:paraId="39FFA8DF" w14:textId="176E02C3" w:rsidR="005A0180" w:rsidRPr="0009138E" w:rsidRDefault="005A0180" w:rsidP="004D2BFE">
            <w:pPr>
              <w:spacing w:line="360" w:lineRule="auto"/>
            </w:pPr>
            <w:r w:rsidRPr="0009138E">
              <w:t>unwounded</w:t>
            </w:r>
          </w:p>
        </w:tc>
        <w:tc>
          <w:tcPr>
            <w:tcW w:w="1208" w:type="dxa"/>
          </w:tcPr>
          <w:p w14:paraId="23EBC130" w14:textId="493AFD5F" w:rsidR="005A0180" w:rsidRPr="0009138E" w:rsidRDefault="005A0180" w:rsidP="004D2BFE">
            <w:pPr>
              <w:spacing w:line="360" w:lineRule="auto"/>
              <w:rPr>
                <w:b/>
              </w:rPr>
            </w:pPr>
            <w:r w:rsidRPr="0009138E">
              <w:t>Df = 6</w:t>
            </w:r>
          </w:p>
        </w:tc>
        <w:tc>
          <w:tcPr>
            <w:tcW w:w="1700" w:type="dxa"/>
          </w:tcPr>
          <w:p w14:paraId="265F1C84" w14:textId="57F2BE86" w:rsidR="005A0180" w:rsidRPr="00484309" w:rsidRDefault="005A0180" w:rsidP="004D2BFE">
            <w:pPr>
              <w:spacing w:line="360" w:lineRule="auto"/>
              <w:rPr>
                <w:bCs/>
              </w:rPr>
            </w:pPr>
            <w:r w:rsidRPr="0009138E">
              <w:rPr>
                <w:bCs/>
                <w:i/>
                <w:iCs/>
              </w:rPr>
              <w:t>p</w:t>
            </w:r>
            <w:r w:rsidRPr="0009138E">
              <w:rPr>
                <w:bCs/>
              </w:rPr>
              <w:t xml:space="preserve"> = 0.155</w:t>
            </w:r>
          </w:p>
        </w:tc>
      </w:tr>
      <w:tr w:rsidR="005A0180" w:rsidRPr="00DD18FD" w14:paraId="0AE57F71" w14:textId="77777777" w:rsidTr="00575708">
        <w:tc>
          <w:tcPr>
            <w:tcW w:w="2126" w:type="dxa"/>
          </w:tcPr>
          <w:p w14:paraId="0611A6CA" w14:textId="501908A2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384D26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00F4ACBC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76398282" w14:textId="726CA57D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41068EAC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5</w:t>
            </w:r>
          </w:p>
        </w:tc>
        <w:tc>
          <w:tcPr>
            <w:tcW w:w="1700" w:type="dxa"/>
          </w:tcPr>
          <w:p w14:paraId="339C368D" w14:textId="13D617A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471</w:t>
            </w:r>
          </w:p>
        </w:tc>
      </w:tr>
      <w:tr w:rsidR="005A0180" w:rsidRPr="00DD18FD" w14:paraId="585711E8" w14:textId="77777777" w:rsidTr="00575708">
        <w:tc>
          <w:tcPr>
            <w:tcW w:w="2126" w:type="dxa"/>
          </w:tcPr>
          <w:p w14:paraId="2156B8B7" w14:textId="531B2724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3E0B7B"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6F913D5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6C7A9390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0BE02AA5" w14:textId="4D15A485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709506E3" w14:textId="2EE498E6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203625DB" w14:textId="7854BBE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820</w:t>
            </w:r>
          </w:p>
        </w:tc>
      </w:tr>
      <w:tr w:rsidR="005A0180" w:rsidRPr="00DD18FD" w14:paraId="796E51B4" w14:textId="77777777" w:rsidTr="00575708">
        <w:tc>
          <w:tcPr>
            <w:tcW w:w="2126" w:type="dxa"/>
          </w:tcPr>
          <w:p w14:paraId="1F56D8D6" w14:textId="0D3D95BC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E0B7B"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1C93E44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00669D36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00B74D8" w14:textId="525562C0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3A439089" w14:textId="2F26B636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7</w:t>
            </w:r>
          </w:p>
        </w:tc>
        <w:tc>
          <w:tcPr>
            <w:tcW w:w="1700" w:type="dxa"/>
          </w:tcPr>
          <w:p w14:paraId="4D0CA6F8" w14:textId="5E96BDA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090</w:t>
            </w:r>
          </w:p>
        </w:tc>
      </w:tr>
      <w:tr w:rsidR="005A0180" w:rsidRPr="00DD18FD" w14:paraId="00FCE327" w14:textId="77777777" w:rsidTr="00575708">
        <w:tc>
          <w:tcPr>
            <w:tcW w:w="2126" w:type="dxa"/>
          </w:tcPr>
          <w:p w14:paraId="18416FE3" w14:textId="1047CB50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3E0B7B"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16E16EE" w14:textId="77777777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NO</w:t>
            </w:r>
            <w:r w:rsidRPr="00294ED3">
              <w:rPr>
                <w:vertAlign w:val="subscript"/>
              </w:rPr>
              <w:t>3</w:t>
            </w:r>
            <w:r w:rsidRPr="00294ED3">
              <w:rPr>
                <w:vertAlign w:val="superscript"/>
              </w:rPr>
              <w:t>-</w:t>
            </w:r>
            <w:r w:rsidRPr="00294ED3">
              <w:t xml:space="preserve"> </w:t>
            </w:r>
          </w:p>
        </w:tc>
        <w:tc>
          <w:tcPr>
            <w:tcW w:w="1649" w:type="dxa"/>
          </w:tcPr>
          <w:p w14:paraId="17727C89" w14:textId="77777777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294ED3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76D176B" w14:textId="30BA30D3" w:rsidR="005A0180" w:rsidRPr="00294ED3" w:rsidRDefault="005A0180" w:rsidP="004D2BFE">
            <w:pPr>
              <w:spacing w:line="360" w:lineRule="auto"/>
            </w:pPr>
            <w:r w:rsidRPr="00294ED3">
              <w:t>unwounded</w:t>
            </w:r>
          </w:p>
        </w:tc>
        <w:tc>
          <w:tcPr>
            <w:tcW w:w="1208" w:type="dxa"/>
          </w:tcPr>
          <w:p w14:paraId="5634DAC0" w14:textId="3355DE2E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Df = 6</w:t>
            </w:r>
          </w:p>
        </w:tc>
        <w:tc>
          <w:tcPr>
            <w:tcW w:w="1700" w:type="dxa"/>
          </w:tcPr>
          <w:p w14:paraId="44B8CF7E" w14:textId="24B93827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94ED3">
              <w:rPr>
                <w:i/>
              </w:rPr>
              <w:t>p</w:t>
            </w:r>
            <w:r w:rsidRPr="00294ED3">
              <w:t xml:space="preserve"> = 0.253</w:t>
            </w:r>
          </w:p>
        </w:tc>
      </w:tr>
      <w:tr w:rsidR="005A0180" w:rsidRPr="00DD18FD" w14:paraId="68C9FCF1" w14:textId="77777777" w:rsidTr="00575708">
        <w:tc>
          <w:tcPr>
            <w:tcW w:w="2126" w:type="dxa"/>
          </w:tcPr>
          <w:p w14:paraId="00A3027F" w14:textId="5D9EB9F9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8A385E0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0453A925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666DA32" w14:textId="71EFD6A8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691E8D91" w14:textId="2FE51C1B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5429F5DD" w14:textId="06BC15AC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974</w:t>
            </w:r>
          </w:p>
        </w:tc>
      </w:tr>
      <w:tr w:rsidR="005A0180" w:rsidRPr="00DD18FD" w14:paraId="6A84CFFA" w14:textId="77777777" w:rsidTr="00575708">
        <w:tc>
          <w:tcPr>
            <w:tcW w:w="2126" w:type="dxa"/>
          </w:tcPr>
          <w:p w14:paraId="27F9ABB4" w14:textId="27D8603A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3E0B7B"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03CDF6D" w14:textId="77777777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FA4831">
              <w:t>NO</w:t>
            </w:r>
            <w:r w:rsidRPr="00FA4831">
              <w:rPr>
                <w:vertAlign w:val="subscript"/>
              </w:rPr>
              <w:t>3</w:t>
            </w:r>
            <w:r w:rsidRPr="00FA4831">
              <w:rPr>
                <w:vertAlign w:val="superscript"/>
              </w:rPr>
              <w:t>-</w:t>
            </w:r>
            <w:r w:rsidRPr="00FA4831">
              <w:t xml:space="preserve"> </w:t>
            </w:r>
          </w:p>
        </w:tc>
        <w:tc>
          <w:tcPr>
            <w:tcW w:w="1649" w:type="dxa"/>
          </w:tcPr>
          <w:p w14:paraId="2A541391" w14:textId="77777777" w:rsidR="005A0180" w:rsidRPr="00FA4831" w:rsidRDefault="005A0180" w:rsidP="004D2BFE">
            <w:pPr>
              <w:spacing w:line="360" w:lineRule="auto"/>
              <w:rPr>
                <w:bCs/>
              </w:rPr>
            </w:pPr>
            <w:r w:rsidRPr="00FA4831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F629A7F" w14:textId="190ADA3A" w:rsidR="005A0180" w:rsidRPr="00FA4831" w:rsidRDefault="005A0180" w:rsidP="004D2BFE">
            <w:pPr>
              <w:spacing w:line="360" w:lineRule="auto"/>
            </w:pPr>
            <w:r w:rsidRPr="00FA4831">
              <w:t>wounded</w:t>
            </w:r>
          </w:p>
        </w:tc>
        <w:tc>
          <w:tcPr>
            <w:tcW w:w="1208" w:type="dxa"/>
          </w:tcPr>
          <w:p w14:paraId="136A6BDC" w14:textId="53BCBB2B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FA4831">
              <w:t>Df = 5</w:t>
            </w:r>
          </w:p>
        </w:tc>
        <w:tc>
          <w:tcPr>
            <w:tcW w:w="1700" w:type="dxa"/>
          </w:tcPr>
          <w:p w14:paraId="74B8A452" w14:textId="372FA51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A4831">
              <w:rPr>
                <w:i/>
              </w:rPr>
              <w:t>p</w:t>
            </w:r>
            <w:r w:rsidRPr="00FA4831">
              <w:t xml:space="preserve"> = 0.218</w:t>
            </w:r>
          </w:p>
        </w:tc>
      </w:tr>
      <w:tr w:rsidR="005A0180" w:rsidRPr="00DD18FD" w14:paraId="6FE4749E" w14:textId="77777777" w:rsidTr="00575708">
        <w:tc>
          <w:tcPr>
            <w:tcW w:w="2126" w:type="dxa"/>
          </w:tcPr>
          <w:p w14:paraId="042BA322" w14:textId="4C4DBDCC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3E0B7B">
              <w:lastRenderedPageBreak/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91E05C1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2FCF6BA5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70212BA" w14:textId="5062ABD3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0B5521A7" w14:textId="0FEF6625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5BF8B92A" w14:textId="13F84B16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685</w:t>
            </w:r>
          </w:p>
        </w:tc>
      </w:tr>
      <w:tr w:rsidR="005A0180" w:rsidRPr="00DD18FD" w14:paraId="5F3F07A4" w14:textId="77777777" w:rsidTr="00575708">
        <w:tc>
          <w:tcPr>
            <w:tcW w:w="2126" w:type="dxa"/>
          </w:tcPr>
          <w:p w14:paraId="2A5AD4F9" w14:textId="3FA19AF6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3E0B7B">
              <w:t>aCO</w:t>
            </w:r>
            <w:r w:rsidRPr="003E0B7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9A92CCB" w14:textId="77777777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2533F1">
              <w:t>NO</w:t>
            </w:r>
            <w:r w:rsidRPr="002533F1">
              <w:rPr>
                <w:vertAlign w:val="subscript"/>
              </w:rPr>
              <w:t>3</w:t>
            </w:r>
            <w:r w:rsidRPr="002533F1">
              <w:rPr>
                <w:vertAlign w:val="superscript"/>
              </w:rPr>
              <w:t>-</w:t>
            </w:r>
            <w:r w:rsidRPr="002533F1">
              <w:t xml:space="preserve"> </w:t>
            </w:r>
          </w:p>
        </w:tc>
        <w:tc>
          <w:tcPr>
            <w:tcW w:w="1649" w:type="dxa"/>
          </w:tcPr>
          <w:p w14:paraId="6A286DDE" w14:textId="77777777" w:rsidR="005A0180" w:rsidRPr="002533F1" w:rsidRDefault="005A0180" w:rsidP="004D2BFE">
            <w:pPr>
              <w:spacing w:line="360" w:lineRule="auto"/>
              <w:rPr>
                <w:bCs/>
              </w:rPr>
            </w:pPr>
            <w:r w:rsidRPr="002533F1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86ABA4A" w14:textId="7466A5CD" w:rsidR="005A0180" w:rsidRPr="002533F1" w:rsidRDefault="005A0180" w:rsidP="004D2BFE">
            <w:pPr>
              <w:spacing w:line="360" w:lineRule="auto"/>
            </w:pPr>
            <w:r w:rsidRPr="002533F1">
              <w:t>unwounded</w:t>
            </w:r>
          </w:p>
        </w:tc>
        <w:tc>
          <w:tcPr>
            <w:tcW w:w="1208" w:type="dxa"/>
          </w:tcPr>
          <w:p w14:paraId="5959FEC5" w14:textId="66C77166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2533F1">
              <w:t>Df = 5</w:t>
            </w:r>
          </w:p>
        </w:tc>
        <w:tc>
          <w:tcPr>
            <w:tcW w:w="1700" w:type="dxa"/>
          </w:tcPr>
          <w:p w14:paraId="6C8FAF25" w14:textId="41B6A429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533F1">
              <w:rPr>
                <w:i/>
              </w:rPr>
              <w:t>p</w:t>
            </w:r>
            <w:r w:rsidRPr="002533F1">
              <w:t xml:space="preserve"> = 0.129</w:t>
            </w:r>
          </w:p>
        </w:tc>
      </w:tr>
      <w:tr w:rsidR="005A0180" w:rsidRPr="001B0B72" w14:paraId="60491C6B" w14:textId="77777777" w:rsidTr="00575708">
        <w:tc>
          <w:tcPr>
            <w:tcW w:w="2126" w:type="dxa"/>
          </w:tcPr>
          <w:p w14:paraId="1014F952" w14:textId="0969165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aCO</w:t>
            </w:r>
            <w:r w:rsidRPr="001B0B7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FAD70FF" w14:textId="7777777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NH</w:t>
            </w:r>
            <w:r w:rsidRPr="001B0B72">
              <w:rPr>
                <w:vertAlign w:val="subscript"/>
              </w:rPr>
              <w:t>4</w:t>
            </w:r>
            <w:r w:rsidRPr="001B0B72">
              <w:rPr>
                <w:vertAlign w:val="superscript"/>
              </w:rPr>
              <w:t>+</w:t>
            </w:r>
            <w:r w:rsidRPr="001B0B72">
              <w:t xml:space="preserve"> </w:t>
            </w:r>
          </w:p>
        </w:tc>
        <w:tc>
          <w:tcPr>
            <w:tcW w:w="1649" w:type="dxa"/>
          </w:tcPr>
          <w:p w14:paraId="0BD48E94" w14:textId="77777777" w:rsidR="005A0180" w:rsidRPr="001B0B72" w:rsidRDefault="005A0180" w:rsidP="004D2BFE">
            <w:pPr>
              <w:spacing w:line="360" w:lineRule="auto"/>
              <w:rPr>
                <w:bCs/>
              </w:rPr>
            </w:pPr>
            <w:r w:rsidRPr="001B0B7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6D092FE" w14:textId="20F395BF" w:rsidR="005A0180" w:rsidRPr="001B0B72" w:rsidRDefault="005A0180" w:rsidP="004D2BFE">
            <w:pPr>
              <w:spacing w:line="360" w:lineRule="auto"/>
            </w:pPr>
            <w:r w:rsidRPr="001B0B72">
              <w:t>wounded</w:t>
            </w:r>
          </w:p>
        </w:tc>
        <w:tc>
          <w:tcPr>
            <w:tcW w:w="1208" w:type="dxa"/>
          </w:tcPr>
          <w:p w14:paraId="4BD0437B" w14:textId="5E7D39A8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Df = 6</w:t>
            </w:r>
          </w:p>
        </w:tc>
        <w:tc>
          <w:tcPr>
            <w:tcW w:w="1700" w:type="dxa"/>
          </w:tcPr>
          <w:p w14:paraId="0FB9A705" w14:textId="74997F73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rPr>
                <w:i/>
              </w:rPr>
              <w:t>p</w:t>
            </w:r>
            <w:r w:rsidRPr="001B0B72">
              <w:t xml:space="preserve"> = 0.254</w:t>
            </w:r>
          </w:p>
        </w:tc>
      </w:tr>
      <w:tr w:rsidR="005A0180" w:rsidRPr="001B0B72" w14:paraId="25FE7770" w14:textId="77777777" w:rsidTr="00575708">
        <w:tc>
          <w:tcPr>
            <w:tcW w:w="2126" w:type="dxa"/>
          </w:tcPr>
          <w:p w14:paraId="6FD41826" w14:textId="2A658D3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aCO</w:t>
            </w:r>
            <w:r w:rsidRPr="001B0B7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AF5D7F" w14:textId="7777777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NO</w:t>
            </w:r>
            <w:r w:rsidRPr="001B0B72">
              <w:rPr>
                <w:vertAlign w:val="subscript"/>
              </w:rPr>
              <w:t>3</w:t>
            </w:r>
            <w:r w:rsidRPr="001B0B72">
              <w:rPr>
                <w:vertAlign w:val="superscript"/>
              </w:rPr>
              <w:t>-</w:t>
            </w:r>
            <w:r w:rsidRPr="001B0B72">
              <w:t xml:space="preserve"> </w:t>
            </w:r>
          </w:p>
        </w:tc>
        <w:tc>
          <w:tcPr>
            <w:tcW w:w="1649" w:type="dxa"/>
          </w:tcPr>
          <w:p w14:paraId="00A29600" w14:textId="77777777" w:rsidR="005A0180" w:rsidRPr="001B0B72" w:rsidRDefault="005A0180" w:rsidP="004D2BFE">
            <w:pPr>
              <w:spacing w:line="360" w:lineRule="auto"/>
              <w:rPr>
                <w:bCs/>
              </w:rPr>
            </w:pPr>
            <w:r w:rsidRPr="001B0B72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E1B223E" w14:textId="3BC485FF" w:rsidR="005A0180" w:rsidRPr="001B0B72" w:rsidRDefault="005A0180" w:rsidP="004D2BFE">
            <w:pPr>
              <w:spacing w:line="360" w:lineRule="auto"/>
            </w:pPr>
            <w:r w:rsidRPr="001B0B72">
              <w:t>wounded</w:t>
            </w:r>
          </w:p>
        </w:tc>
        <w:tc>
          <w:tcPr>
            <w:tcW w:w="1208" w:type="dxa"/>
          </w:tcPr>
          <w:p w14:paraId="43498BC7" w14:textId="77777777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t>Df = 4</w:t>
            </w:r>
          </w:p>
        </w:tc>
        <w:tc>
          <w:tcPr>
            <w:tcW w:w="1700" w:type="dxa"/>
          </w:tcPr>
          <w:p w14:paraId="77843552" w14:textId="69484BB8" w:rsidR="005A0180" w:rsidRPr="001B0B72" w:rsidRDefault="005A0180" w:rsidP="004D2BFE">
            <w:pPr>
              <w:spacing w:line="360" w:lineRule="auto"/>
              <w:rPr>
                <w:b/>
              </w:rPr>
            </w:pPr>
            <w:r w:rsidRPr="001B0B72">
              <w:rPr>
                <w:i/>
              </w:rPr>
              <w:t>p</w:t>
            </w:r>
            <w:r w:rsidRPr="001B0B72">
              <w:t xml:space="preserve"> = 0.561</w:t>
            </w:r>
          </w:p>
        </w:tc>
      </w:tr>
      <w:tr w:rsidR="005A0180" w:rsidRPr="00327578" w14:paraId="1F3340EA" w14:textId="77777777" w:rsidTr="00575708">
        <w:tc>
          <w:tcPr>
            <w:tcW w:w="2126" w:type="dxa"/>
          </w:tcPr>
          <w:p w14:paraId="20E440A0" w14:textId="61008D0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F900713" w14:textId="6D2EDA12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36C52A7" w14:textId="3970DBE7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178A791E" w14:textId="39B0EE08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64EB744A" w14:textId="07293A7B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37D91CD1" w14:textId="7161A0A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824</w:t>
            </w:r>
          </w:p>
        </w:tc>
      </w:tr>
      <w:tr w:rsidR="005A0180" w:rsidRPr="00327578" w14:paraId="22D4F85E" w14:textId="77777777" w:rsidTr="00575708">
        <w:tc>
          <w:tcPr>
            <w:tcW w:w="2126" w:type="dxa"/>
          </w:tcPr>
          <w:p w14:paraId="634068EA" w14:textId="517D415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905C6A1" w14:textId="4D3F867C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DA1DE5D" w14:textId="19171685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35DC6164" w14:textId="25C7AD22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6E6EBA45" w14:textId="3CF482CD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28ECE334" w14:textId="1741D08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96</w:t>
            </w:r>
          </w:p>
        </w:tc>
      </w:tr>
      <w:tr w:rsidR="005A0180" w:rsidRPr="00327578" w14:paraId="5FC2001B" w14:textId="77777777" w:rsidTr="00575708">
        <w:tc>
          <w:tcPr>
            <w:tcW w:w="2126" w:type="dxa"/>
          </w:tcPr>
          <w:p w14:paraId="5F48E3A5" w14:textId="4C510FFB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A52254F" w14:textId="5CDEE72D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C6DFE8D" w14:textId="6E577EC3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72CB1932" w14:textId="2DA701BE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370F64C1" w14:textId="06D1C754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649914DB" w14:textId="45AD344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55</w:t>
            </w:r>
          </w:p>
        </w:tc>
      </w:tr>
      <w:tr w:rsidR="005A0180" w:rsidRPr="00327578" w14:paraId="16629091" w14:textId="77777777" w:rsidTr="00575708">
        <w:tc>
          <w:tcPr>
            <w:tcW w:w="2126" w:type="dxa"/>
          </w:tcPr>
          <w:p w14:paraId="308AF0E3" w14:textId="77184CFA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D480F94" w14:textId="7A4E19D6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308A75CF" w14:textId="2142333C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4AD66642" w14:textId="03B44E75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7757ABA6" w14:textId="2784D979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7960EC9F" w14:textId="55B4ADC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455</w:t>
            </w:r>
          </w:p>
        </w:tc>
      </w:tr>
      <w:tr w:rsidR="005A0180" w:rsidRPr="00327578" w14:paraId="2F559212" w14:textId="77777777" w:rsidTr="00575708">
        <w:tc>
          <w:tcPr>
            <w:tcW w:w="2126" w:type="dxa"/>
          </w:tcPr>
          <w:p w14:paraId="5E50C771" w14:textId="0ED36F13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C001FCD" w14:textId="6058D21D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BD0EEF1" w14:textId="4A8194CD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96B4381" w14:textId="68365662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30CB0B83" w14:textId="01833378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78855D34" w14:textId="53C0E4B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347</w:t>
            </w:r>
          </w:p>
        </w:tc>
      </w:tr>
      <w:tr w:rsidR="005A0180" w:rsidRPr="00327578" w14:paraId="043C582D" w14:textId="77777777" w:rsidTr="00575708">
        <w:tc>
          <w:tcPr>
            <w:tcW w:w="2126" w:type="dxa"/>
          </w:tcPr>
          <w:p w14:paraId="00D191E3" w14:textId="0A0BCD62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2D660AC" w14:textId="01D2DFFA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5476A98" w14:textId="11E73637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FD132D4" w14:textId="6E179EE4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4941026" w14:textId="434E9FEC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3F3C37FA" w14:textId="1E77B1E6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04</w:t>
            </w:r>
          </w:p>
        </w:tc>
      </w:tr>
      <w:tr w:rsidR="005A0180" w:rsidRPr="00327578" w14:paraId="27C07A5B" w14:textId="77777777" w:rsidTr="00575708">
        <w:tc>
          <w:tcPr>
            <w:tcW w:w="2126" w:type="dxa"/>
          </w:tcPr>
          <w:p w14:paraId="1A0F6E79" w14:textId="55A0665F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D0DCD4E" w14:textId="05841D89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58A0FC3" w14:textId="386DCE23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C8B914B" w14:textId="6789E57C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588BD549" w14:textId="18E9A399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07822B36" w14:textId="221731F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85</w:t>
            </w:r>
          </w:p>
        </w:tc>
      </w:tr>
      <w:tr w:rsidR="005A0180" w:rsidRPr="00327578" w14:paraId="38A887B9" w14:textId="77777777" w:rsidTr="00575708">
        <w:tc>
          <w:tcPr>
            <w:tcW w:w="2126" w:type="dxa"/>
          </w:tcPr>
          <w:p w14:paraId="1E22B054" w14:textId="6DA566FA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3D353FE" w14:textId="7D6C76C8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4D4A0A12" w14:textId="4515E180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C71235D" w14:textId="7378B54D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76DFC61A" w14:textId="7BD16B58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01BFDDB1" w14:textId="3F3C56E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38</w:t>
            </w:r>
          </w:p>
        </w:tc>
      </w:tr>
      <w:tr w:rsidR="005A0180" w:rsidRPr="007F6F22" w14:paraId="306199A7" w14:textId="77777777" w:rsidTr="00575708">
        <w:tc>
          <w:tcPr>
            <w:tcW w:w="2126" w:type="dxa"/>
          </w:tcPr>
          <w:p w14:paraId="346B956F" w14:textId="714242A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E5089E9" w14:textId="16030676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2C7672B" w14:textId="0D1BACF8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6CDA6F4" w14:textId="79C7603C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52284E27" w14:textId="24E37ADA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F4B21EE" w14:textId="4AB7247D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069</w:t>
            </w:r>
          </w:p>
        </w:tc>
      </w:tr>
      <w:tr w:rsidR="005A0180" w:rsidRPr="007F6F22" w14:paraId="552ACA25" w14:textId="77777777" w:rsidTr="00575708">
        <w:tc>
          <w:tcPr>
            <w:tcW w:w="2126" w:type="dxa"/>
          </w:tcPr>
          <w:p w14:paraId="2B506E9D" w14:textId="2892567F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7B059CC" w14:textId="110D15F0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5371BC01" w14:textId="3E0F5CD2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D46447C" w14:textId="6E68CCD0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68C02AF6" w14:textId="2C4F8D9A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2F3D13BB" w14:textId="6F3605A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706</w:t>
            </w:r>
          </w:p>
        </w:tc>
      </w:tr>
      <w:tr w:rsidR="005A0180" w:rsidRPr="007F6F22" w14:paraId="72D33BEC" w14:textId="77777777" w:rsidTr="00575708">
        <w:tc>
          <w:tcPr>
            <w:tcW w:w="2126" w:type="dxa"/>
          </w:tcPr>
          <w:p w14:paraId="6599C5C8" w14:textId="44A886BE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745696A" w14:textId="10460FA0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1CE9E698" w14:textId="6AD2367A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54401BF3" w14:textId="1D80DFDB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E051888" w14:textId="6FBF698E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548AFB30" w14:textId="45A51B28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156</w:t>
            </w:r>
          </w:p>
        </w:tc>
      </w:tr>
      <w:tr w:rsidR="005A0180" w:rsidRPr="007F6F22" w14:paraId="53724ED0" w14:textId="77777777" w:rsidTr="00575708">
        <w:tc>
          <w:tcPr>
            <w:tcW w:w="2126" w:type="dxa"/>
          </w:tcPr>
          <w:p w14:paraId="2CAEC49F" w14:textId="6FC3EC7A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7B9D337" w14:textId="4A53E6C7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EE8BB73" w14:textId="0FC92DD9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16BF5C9" w14:textId="33F0913C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7078EC93" w14:textId="48416D85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A18C60A" w14:textId="2DAEBCA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161</w:t>
            </w:r>
          </w:p>
        </w:tc>
      </w:tr>
      <w:tr w:rsidR="005A0180" w:rsidRPr="007F6F22" w14:paraId="672B93BB" w14:textId="77777777" w:rsidTr="00575708">
        <w:tc>
          <w:tcPr>
            <w:tcW w:w="2126" w:type="dxa"/>
          </w:tcPr>
          <w:p w14:paraId="613C7501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6761973B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25F3938B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C6FFE8F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7F220CA2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584B98A3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F6F22" w14:paraId="198ED6F1" w14:textId="77777777" w:rsidTr="00575708">
        <w:tc>
          <w:tcPr>
            <w:tcW w:w="2126" w:type="dxa"/>
          </w:tcPr>
          <w:p w14:paraId="0C4E1353" w14:textId="18A7FF73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rPr>
                <w:b/>
              </w:rPr>
              <w:t>DHA (oxidized)</w:t>
            </w:r>
          </w:p>
        </w:tc>
        <w:tc>
          <w:tcPr>
            <w:tcW w:w="903" w:type="dxa"/>
          </w:tcPr>
          <w:p w14:paraId="2A48011D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275F8496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B9DC200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1DBA6EFF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1440EB48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F6F22" w14:paraId="0316EE8B" w14:textId="77777777" w:rsidTr="00575708">
        <w:tc>
          <w:tcPr>
            <w:tcW w:w="2126" w:type="dxa"/>
          </w:tcPr>
          <w:p w14:paraId="17D88E5B" w14:textId="0EB632DC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9D9F260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NH</w:t>
            </w:r>
            <w:r w:rsidRPr="007F6F22">
              <w:rPr>
                <w:vertAlign w:val="subscript"/>
              </w:rPr>
              <w:t>4</w:t>
            </w:r>
            <w:r w:rsidRPr="007F6F22">
              <w:rPr>
                <w:vertAlign w:val="superscript"/>
              </w:rPr>
              <w:t>+</w:t>
            </w:r>
            <w:r w:rsidRPr="007F6F22">
              <w:t xml:space="preserve"> </w:t>
            </w:r>
          </w:p>
        </w:tc>
        <w:tc>
          <w:tcPr>
            <w:tcW w:w="1649" w:type="dxa"/>
          </w:tcPr>
          <w:p w14:paraId="69344B5A" w14:textId="77777777" w:rsidR="005A0180" w:rsidRPr="007F6F22" w:rsidRDefault="005A0180" w:rsidP="004D2BFE">
            <w:pPr>
              <w:spacing w:line="360" w:lineRule="auto"/>
            </w:pPr>
            <w:r w:rsidRPr="007F6F22">
              <w:t>15 min</w:t>
            </w:r>
          </w:p>
        </w:tc>
        <w:tc>
          <w:tcPr>
            <w:tcW w:w="635" w:type="dxa"/>
          </w:tcPr>
          <w:p w14:paraId="22100CC6" w14:textId="33792E01" w:rsidR="005A0180" w:rsidRPr="007F6F22" w:rsidRDefault="005A0180" w:rsidP="004D2BFE">
            <w:pPr>
              <w:spacing w:line="360" w:lineRule="auto"/>
            </w:pPr>
            <w:r w:rsidRPr="007F6F22">
              <w:t>unwounded</w:t>
            </w:r>
          </w:p>
        </w:tc>
        <w:tc>
          <w:tcPr>
            <w:tcW w:w="1208" w:type="dxa"/>
          </w:tcPr>
          <w:p w14:paraId="0A655218" w14:textId="13226C7F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Df = 6</w:t>
            </w:r>
          </w:p>
        </w:tc>
        <w:tc>
          <w:tcPr>
            <w:tcW w:w="1700" w:type="dxa"/>
          </w:tcPr>
          <w:p w14:paraId="6C0B2853" w14:textId="259276BA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rPr>
                <w:i/>
              </w:rPr>
              <w:t>p</w:t>
            </w:r>
            <w:r w:rsidRPr="007F6F22">
              <w:t xml:space="preserve"> = 0.809</w:t>
            </w:r>
          </w:p>
        </w:tc>
      </w:tr>
      <w:tr w:rsidR="005A0180" w:rsidRPr="00DD18FD" w14:paraId="7BD36B39" w14:textId="77777777" w:rsidTr="00575708">
        <w:tc>
          <w:tcPr>
            <w:tcW w:w="2126" w:type="dxa"/>
          </w:tcPr>
          <w:p w14:paraId="21C9FDAD" w14:textId="2356B5D6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D158BA6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NO</w:t>
            </w:r>
            <w:r w:rsidRPr="007F6F22">
              <w:rPr>
                <w:vertAlign w:val="subscript"/>
              </w:rPr>
              <w:t>3</w:t>
            </w:r>
            <w:r w:rsidRPr="007F6F22">
              <w:rPr>
                <w:vertAlign w:val="superscript"/>
              </w:rPr>
              <w:t>-</w:t>
            </w:r>
            <w:r w:rsidRPr="007F6F22">
              <w:t xml:space="preserve"> </w:t>
            </w:r>
          </w:p>
        </w:tc>
        <w:tc>
          <w:tcPr>
            <w:tcW w:w="1649" w:type="dxa"/>
          </w:tcPr>
          <w:p w14:paraId="1E9B39D2" w14:textId="77777777" w:rsidR="005A0180" w:rsidRPr="007F6F22" w:rsidRDefault="005A0180" w:rsidP="004D2BFE">
            <w:pPr>
              <w:spacing w:line="360" w:lineRule="auto"/>
            </w:pPr>
            <w:r w:rsidRPr="007F6F22">
              <w:t>15 min</w:t>
            </w:r>
          </w:p>
        </w:tc>
        <w:tc>
          <w:tcPr>
            <w:tcW w:w="635" w:type="dxa"/>
          </w:tcPr>
          <w:p w14:paraId="5354A54F" w14:textId="4AE69E26" w:rsidR="005A0180" w:rsidRPr="007F6F22" w:rsidRDefault="005A0180" w:rsidP="004D2BFE">
            <w:pPr>
              <w:spacing w:line="360" w:lineRule="auto"/>
            </w:pPr>
            <w:r w:rsidRPr="007F6F22">
              <w:t>unwounded</w:t>
            </w:r>
          </w:p>
        </w:tc>
        <w:tc>
          <w:tcPr>
            <w:tcW w:w="1208" w:type="dxa"/>
          </w:tcPr>
          <w:p w14:paraId="32F974F1" w14:textId="475DA72C" w:rsidR="005A0180" w:rsidRPr="007F6F22" w:rsidRDefault="005A0180" w:rsidP="004D2BFE">
            <w:pPr>
              <w:spacing w:line="360" w:lineRule="auto"/>
            </w:pPr>
            <w:r w:rsidRPr="007F6F22">
              <w:t>Df = 6</w:t>
            </w:r>
          </w:p>
        </w:tc>
        <w:tc>
          <w:tcPr>
            <w:tcW w:w="1700" w:type="dxa"/>
          </w:tcPr>
          <w:p w14:paraId="27081326" w14:textId="0142DDA7" w:rsidR="005A0180" w:rsidRPr="00484309" w:rsidRDefault="005A0180" w:rsidP="004D2BFE">
            <w:pPr>
              <w:spacing w:line="360" w:lineRule="auto"/>
            </w:pPr>
            <w:r w:rsidRPr="007F6F22">
              <w:rPr>
                <w:i/>
                <w:iCs/>
              </w:rPr>
              <w:t>p</w:t>
            </w:r>
            <w:r w:rsidRPr="007F6F22">
              <w:t xml:space="preserve"> = 0.799</w:t>
            </w:r>
          </w:p>
        </w:tc>
      </w:tr>
      <w:tr w:rsidR="005A0180" w:rsidRPr="00DD18FD" w14:paraId="4A20BAD4" w14:textId="77777777" w:rsidTr="00575708">
        <w:tc>
          <w:tcPr>
            <w:tcW w:w="2126" w:type="dxa"/>
          </w:tcPr>
          <w:p w14:paraId="78C5626A" w14:textId="7042C1DF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75D6E53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665E3CB1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247731AF" w14:textId="0C4E0414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0B7B1E1E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5</w:t>
            </w:r>
          </w:p>
        </w:tc>
        <w:tc>
          <w:tcPr>
            <w:tcW w:w="1700" w:type="dxa"/>
          </w:tcPr>
          <w:p w14:paraId="0D3F22A5" w14:textId="42B63E8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080</w:t>
            </w:r>
          </w:p>
        </w:tc>
      </w:tr>
      <w:tr w:rsidR="005A0180" w:rsidRPr="00DD18FD" w14:paraId="2261131B" w14:textId="77777777" w:rsidTr="00575708">
        <w:tc>
          <w:tcPr>
            <w:tcW w:w="2126" w:type="dxa"/>
          </w:tcPr>
          <w:p w14:paraId="64AC3B45" w14:textId="4898504D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E6AA141" w14:textId="77777777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NO</w:t>
            </w:r>
            <w:r w:rsidRPr="009061CC">
              <w:rPr>
                <w:vertAlign w:val="subscript"/>
              </w:rPr>
              <w:t>3</w:t>
            </w:r>
            <w:r w:rsidRPr="009061CC">
              <w:rPr>
                <w:vertAlign w:val="superscript"/>
              </w:rPr>
              <w:t>-</w:t>
            </w:r>
            <w:r w:rsidRPr="009061CC">
              <w:t xml:space="preserve"> </w:t>
            </w:r>
          </w:p>
        </w:tc>
        <w:tc>
          <w:tcPr>
            <w:tcW w:w="1649" w:type="dxa"/>
          </w:tcPr>
          <w:p w14:paraId="1BB916A1" w14:textId="77777777" w:rsidR="005A0180" w:rsidRPr="009061CC" w:rsidRDefault="005A0180" w:rsidP="004D2BFE">
            <w:pPr>
              <w:spacing w:line="360" w:lineRule="auto"/>
            </w:pPr>
            <w:r w:rsidRPr="009061CC">
              <w:t>15 min</w:t>
            </w:r>
          </w:p>
        </w:tc>
        <w:tc>
          <w:tcPr>
            <w:tcW w:w="635" w:type="dxa"/>
          </w:tcPr>
          <w:p w14:paraId="737324BB" w14:textId="27FF38CD" w:rsidR="005A0180" w:rsidRPr="009061CC" w:rsidRDefault="005A0180" w:rsidP="004D2BFE">
            <w:pPr>
              <w:spacing w:line="360" w:lineRule="auto"/>
            </w:pPr>
            <w:r w:rsidRPr="009061CC">
              <w:t>wounded</w:t>
            </w:r>
          </w:p>
        </w:tc>
        <w:tc>
          <w:tcPr>
            <w:tcW w:w="1208" w:type="dxa"/>
          </w:tcPr>
          <w:p w14:paraId="42C53EC8" w14:textId="48F277E1" w:rsidR="005A0180" w:rsidRPr="009061CC" w:rsidRDefault="005A0180" w:rsidP="004D2BFE">
            <w:pPr>
              <w:spacing w:line="360" w:lineRule="auto"/>
              <w:rPr>
                <w:b/>
              </w:rPr>
            </w:pPr>
            <w:r w:rsidRPr="009061CC">
              <w:t>Df = 6</w:t>
            </w:r>
          </w:p>
        </w:tc>
        <w:tc>
          <w:tcPr>
            <w:tcW w:w="1700" w:type="dxa"/>
          </w:tcPr>
          <w:p w14:paraId="240657BF" w14:textId="7438CDAB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9061CC">
              <w:rPr>
                <w:i/>
              </w:rPr>
              <w:t>p</w:t>
            </w:r>
            <w:r w:rsidRPr="009061CC">
              <w:t xml:space="preserve"> = 0.294</w:t>
            </w:r>
          </w:p>
        </w:tc>
      </w:tr>
      <w:tr w:rsidR="005A0180" w:rsidRPr="00DD18FD" w14:paraId="1AD58958" w14:textId="77777777" w:rsidTr="00575708">
        <w:tc>
          <w:tcPr>
            <w:tcW w:w="2126" w:type="dxa"/>
          </w:tcPr>
          <w:p w14:paraId="0126A8B0" w14:textId="31F6C00A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3220C0E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0C353DB2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115753CB" w14:textId="0532D988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393C2751" w14:textId="4EAEF4A1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7</w:t>
            </w:r>
          </w:p>
        </w:tc>
        <w:tc>
          <w:tcPr>
            <w:tcW w:w="1700" w:type="dxa"/>
          </w:tcPr>
          <w:p w14:paraId="53BD28DD" w14:textId="685E6B4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224</w:t>
            </w:r>
          </w:p>
        </w:tc>
      </w:tr>
      <w:tr w:rsidR="005A0180" w:rsidRPr="00DD18FD" w14:paraId="3085A593" w14:textId="77777777" w:rsidTr="00575708">
        <w:tc>
          <w:tcPr>
            <w:tcW w:w="2126" w:type="dxa"/>
          </w:tcPr>
          <w:p w14:paraId="0D02AD65" w14:textId="3783A312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AC2A68D" w14:textId="77777777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NO</w:t>
            </w:r>
            <w:r w:rsidRPr="00294ED3">
              <w:rPr>
                <w:vertAlign w:val="subscript"/>
              </w:rPr>
              <w:t>3</w:t>
            </w:r>
            <w:r w:rsidRPr="00294ED3">
              <w:rPr>
                <w:vertAlign w:val="superscript"/>
              </w:rPr>
              <w:t>-</w:t>
            </w:r>
            <w:r w:rsidRPr="00294ED3">
              <w:t xml:space="preserve"> </w:t>
            </w:r>
          </w:p>
        </w:tc>
        <w:tc>
          <w:tcPr>
            <w:tcW w:w="1649" w:type="dxa"/>
          </w:tcPr>
          <w:p w14:paraId="587C452A" w14:textId="77777777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294ED3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66F8500" w14:textId="0ACFEDB5" w:rsidR="005A0180" w:rsidRPr="00294ED3" w:rsidRDefault="005A0180" w:rsidP="004D2BFE">
            <w:pPr>
              <w:spacing w:line="360" w:lineRule="auto"/>
            </w:pPr>
            <w:r w:rsidRPr="00294ED3">
              <w:t>unwounded</w:t>
            </w:r>
          </w:p>
        </w:tc>
        <w:tc>
          <w:tcPr>
            <w:tcW w:w="1208" w:type="dxa"/>
          </w:tcPr>
          <w:p w14:paraId="7DFD381E" w14:textId="1056DF71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Df = 6</w:t>
            </w:r>
          </w:p>
        </w:tc>
        <w:tc>
          <w:tcPr>
            <w:tcW w:w="1700" w:type="dxa"/>
          </w:tcPr>
          <w:p w14:paraId="765EDE5E" w14:textId="7A16577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94ED3">
              <w:rPr>
                <w:i/>
              </w:rPr>
              <w:t>p</w:t>
            </w:r>
            <w:r w:rsidRPr="00294ED3">
              <w:t xml:space="preserve"> = 0.300</w:t>
            </w:r>
          </w:p>
        </w:tc>
      </w:tr>
      <w:tr w:rsidR="005A0180" w:rsidRPr="00DD18FD" w14:paraId="719517AA" w14:textId="77777777" w:rsidTr="00575708">
        <w:tc>
          <w:tcPr>
            <w:tcW w:w="2126" w:type="dxa"/>
          </w:tcPr>
          <w:p w14:paraId="122DC1C3" w14:textId="1D9ABBAF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06F02A7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3DC5659C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A3AAD50" w14:textId="65DEEE2D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6BDADB99" w14:textId="7D328DD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46276D33" w14:textId="71346D1A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330</w:t>
            </w:r>
          </w:p>
        </w:tc>
      </w:tr>
      <w:tr w:rsidR="005A0180" w:rsidRPr="00DD18FD" w14:paraId="2E0D2AFE" w14:textId="77777777" w:rsidTr="00575708">
        <w:tc>
          <w:tcPr>
            <w:tcW w:w="2126" w:type="dxa"/>
          </w:tcPr>
          <w:p w14:paraId="7FB9C24D" w14:textId="42DDA300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45FF365" w14:textId="77777777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FA4831">
              <w:t>NO</w:t>
            </w:r>
            <w:r w:rsidRPr="00FA4831">
              <w:rPr>
                <w:vertAlign w:val="subscript"/>
              </w:rPr>
              <w:t>3</w:t>
            </w:r>
            <w:r w:rsidRPr="00FA4831">
              <w:rPr>
                <w:vertAlign w:val="superscript"/>
              </w:rPr>
              <w:t>-</w:t>
            </w:r>
            <w:r w:rsidRPr="00FA4831">
              <w:t xml:space="preserve"> </w:t>
            </w:r>
          </w:p>
        </w:tc>
        <w:tc>
          <w:tcPr>
            <w:tcW w:w="1649" w:type="dxa"/>
          </w:tcPr>
          <w:p w14:paraId="40092110" w14:textId="77777777" w:rsidR="005A0180" w:rsidRPr="00FA4831" w:rsidRDefault="005A0180" w:rsidP="004D2BFE">
            <w:pPr>
              <w:spacing w:line="360" w:lineRule="auto"/>
              <w:rPr>
                <w:bCs/>
              </w:rPr>
            </w:pPr>
            <w:r w:rsidRPr="00FA4831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05C5BBC" w14:textId="346421BE" w:rsidR="005A0180" w:rsidRPr="00FA4831" w:rsidRDefault="005A0180" w:rsidP="004D2BFE">
            <w:pPr>
              <w:spacing w:line="360" w:lineRule="auto"/>
            </w:pPr>
            <w:r w:rsidRPr="00FA4831">
              <w:t>wounded</w:t>
            </w:r>
          </w:p>
        </w:tc>
        <w:tc>
          <w:tcPr>
            <w:tcW w:w="1208" w:type="dxa"/>
          </w:tcPr>
          <w:p w14:paraId="57E7B4F3" w14:textId="0D249FA1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FA4831">
              <w:t>Df = 5</w:t>
            </w:r>
          </w:p>
        </w:tc>
        <w:tc>
          <w:tcPr>
            <w:tcW w:w="1700" w:type="dxa"/>
          </w:tcPr>
          <w:p w14:paraId="6F15AFFB" w14:textId="2BDBF52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A4831">
              <w:rPr>
                <w:i/>
              </w:rPr>
              <w:t>p</w:t>
            </w:r>
            <w:r w:rsidRPr="00FA4831">
              <w:t xml:space="preserve"> = 0.393</w:t>
            </w:r>
          </w:p>
        </w:tc>
      </w:tr>
      <w:tr w:rsidR="005A0180" w:rsidRPr="00DD18FD" w14:paraId="1E1FD038" w14:textId="77777777" w:rsidTr="00575708">
        <w:tc>
          <w:tcPr>
            <w:tcW w:w="2126" w:type="dxa"/>
          </w:tcPr>
          <w:p w14:paraId="4A372106" w14:textId="170AA70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FFAB959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10A560D4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E41BDDC" w14:textId="006F575C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5F427AC3" w14:textId="44AF7585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146C69B4" w14:textId="7967069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378</w:t>
            </w:r>
          </w:p>
        </w:tc>
      </w:tr>
      <w:tr w:rsidR="005A0180" w:rsidRPr="00DD18FD" w14:paraId="34956A75" w14:textId="77777777" w:rsidTr="00575708">
        <w:tc>
          <w:tcPr>
            <w:tcW w:w="2126" w:type="dxa"/>
          </w:tcPr>
          <w:p w14:paraId="4583C62A" w14:textId="0992F534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DF4CF2">
              <w:t>aCO</w:t>
            </w:r>
            <w:r w:rsidRPr="00DF4CF2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B562095" w14:textId="77777777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2533F1">
              <w:t>NO</w:t>
            </w:r>
            <w:r w:rsidRPr="002533F1">
              <w:rPr>
                <w:vertAlign w:val="subscript"/>
              </w:rPr>
              <w:t>3</w:t>
            </w:r>
            <w:r w:rsidRPr="002533F1">
              <w:rPr>
                <w:vertAlign w:val="superscript"/>
              </w:rPr>
              <w:t>-</w:t>
            </w:r>
            <w:r w:rsidRPr="002533F1">
              <w:t xml:space="preserve"> </w:t>
            </w:r>
          </w:p>
        </w:tc>
        <w:tc>
          <w:tcPr>
            <w:tcW w:w="1649" w:type="dxa"/>
          </w:tcPr>
          <w:p w14:paraId="622CE079" w14:textId="77777777" w:rsidR="005A0180" w:rsidRPr="002533F1" w:rsidRDefault="005A0180" w:rsidP="004D2BFE">
            <w:pPr>
              <w:spacing w:line="360" w:lineRule="auto"/>
              <w:rPr>
                <w:bCs/>
              </w:rPr>
            </w:pPr>
            <w:r w:rsidRPr="002533F1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3A54BE7" w14:textId="4A771606" w:rsidR="005A0180" w:rsidRPr="002533F1" w:rsidRDefault="005A0180" w:rsidP="004D2BFE">
            <w:pPr>
              <w:spacing w:line="360" w:lineRule="auto"/>
            </w:pPr>
            <w:r w:rsidRPr="002533F1">
              <w:t>unwounded</w:t>
            </w:r>
          </w:p>
        </w:tc>
        <w:tc>
          <w:tcPr>
            <w:tcW w:w="1208" w:type="dxa"/>
          </w:tcPr>
          <w:p w14:paraId="69104753" w14:textId="4ED61419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2533F1">
              <w:t>Df = 5</w:t>
            </w:r>
          </w:p>
        </w:tc>
        <w:tc>
          <w:tcPr>
            <w:tcW w:w="1700" w:type="dxa"/>
          </w:tcPr>
          <w:p w14:paraId="308D3776" w14:textId="22487EE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533F1">
              <w:rPr>
                <w:i/>
              </w:rPr>
              <w:t>p</w:t>
            </w:r>
            <w:r w:rsidRPr="002533F1">
              <w:t xml:space="preserve"> = 0.959</w:t>
            </w:r>
          </w:p>
        </w:tc>
      </w:tr>
      <w:tr w:rsidR="005A0180" w:rsidRPr="00DD18FD" w14:paraId="55B6332B" w14:textId="77777777" w:rsidTr="00575708">
        <w:tc>
          <w:tcPr>
            <w:tcW w:w="2126" w:type="dxa"/>
          </w:tcPr>
          <w:p w14:paraId="6321D402" w14:textId="4C5E557B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3CF31D6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5EB7A1CD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FE8B148" w14:textId="5594C776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03E7BC1B" w14:textId="134E6850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6C2800DE" w14:textId="0811D269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591</w:t>
            </w:r>
          </w:p>
        </w:tc>
      </w:tr>
      <w:tr w:rsidR="005A0180" w:rsidRPr="001F42DA" w14:paraId="40C46F98" w14:textId="77777777" w:rsidTr="00575708">
        <w:tc>
          <w:tcPr>
            <w:tcW w:w="2126" w:type="dxa"/>
          </w:tcPr>
          <w:p w14:paraId="49D5CF76" w14:textId="2183D9E5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aCO</w:t>
            </w:r>
            <w:r w:rsidRPr="001F42DA">
              <w:rPr>
                <w:color w:val="000000" w:themeColor="text1"/>
                <w:vertAlign w:val="subscript"/>
              </w:rPr>
              <w:t>2</w:t>
            </w:r>
          </w:p>
        </w:tc>
        <w:tc>
          <w:tcPr>
            <w:tcW w:w="903" w:type="dxa"/>
          </w:tcPr>
          <w:p w14:paraId="2A84CFB7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NO</w:t>
            </w:r>
            <w:r w:rsidRPr="001F42DA">
              <w:rPr>
                <w:color w:val="000000" w:themeColor="text1"/>
                <w:vertAlign w:val="subscript"/>
              </w:rPr>
              <w:t>3</w:t>
            </w:r>
            <w:r w:rsidRPr="001F42DA">
              <w:rPr>
                <w:color w:val="000000" w:themeColor="text1"/>
                <w:vertAlign w:val="superscript"/>
              </w:rPr>
              <w:t>-</w:t>
            </w:r>
            <w:r w:rsidRPr="001F42DA">
              <w:rPr>
                <w:color w:val="000000" w:themeColor="text1"/>
              </w:rPr>
              <w:t xml:space="preserve"> </w:t>
            </w:r>
          </w:p>
        </w:tc>
        <w:tc>
          <w:tcPr>
            <w:tcW w:w="1649" w:type="dxa"/>
          </w:tcPr>
          <w:p w14:paraId="44215DE5" w14:textId="77777777" w:rsidR="005A0180" w:rsidRPr="001F42DA" w:rsidRDefault="005A0180" w:rsidP="004D2BFE">
            <w:pPr>
              <w:spacing w:line="360" w:lineRule="auto"/>
              <w:rPr>
                <w:bCs/>
                <w:color w:val="000000" w:themeColor="text1"/>
              </w:rPr>
            </w:pPr>
            <w:r w:rsidRPr="001F42DA">
              <w:rPr>
                <w:bCs/>
                <w:color w:val="000000" w:themeColor="text1"/>
              </w:rPr>
              <w:t>45 min</w:t>
            </w:r>
          </w:p>
        </w:tc>
        <w:tc>
          <w:tcPr>
            <w:tcW w:w="635" w:type="dxa"/>
          </w:tcPr>
          <w:p w14:paraId="59CEB5AA" w14:textId="47B4D2A8" w:rsidR="005A0180" w:rsidRPr="001F42DA" w:rsidRDefault="005A0180" w:rsidP="004D2BFE">
            <w:pPr>
              <w:spacing w:line="360" w:lineRule="auto"/>
              <w:rPr>
                <w:color w:val="000000" w:themeColor="text1"/>
              </w:rPr>
            </w:pPr>
            <w:r w:rsidRPr="001F42DA">
              <w:rPr>
                <w:color w:val="000000" w:themeColor="text1"/>
              </w:rPr>
              <w:t>wounded</w:t>
            </w:r>
          </w:p>
        </w:tc>
        <w:tc>
          <w:tcPr>
            <w:tcW w:w="1208" w:type="dxa"/>
          </w:tcPr>
          <w:p w14:paraId="0030F447" w14:textId="77777777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color w:val="000000" w:themeColor="text1"/>
              </w:rPr>
              <w:t>Df = 4</w:t>
            </w:r>
          </w:p>
        </w:tc>
        <w:tc>
          <w:tcPr>
            <w:tcW w:w="1700" w:type="dxa"/>
          </w:tcPr>
          <w:p w14:paraId="7117FFFD" w14:textId="3799B760" w:rsidR="005A0180" w:rsidRPr="001F42DA" w:rsidRDefault="005A0180" w:rsidP="004D2BFE">
            <w:pPr>
              <w:spacing w:line="360" w:lineRule="auto"/>
              <w:rPr>
                <w:b/>
                <w:color w:val="000000" w:themeColor="text1"/>
              </w:rPr>
            </w:pPr>
            <w:r w:rsidRPr="001F42DA">
              <w:rPr>
                <w:i/>
                <w:color w:val="000000" w:themeColor="text1"/>
              </w:rPr>
              <w:t>p</w:t>
            </w:r>
            <w:r w:rsidRPr="001F42DA">
              <w:rPr>
                <w:color w:val="000000" w:themeColor="text1"/>
              </w:rPr>
              <w:t xml:space="preserve"> = 0.029</w:t>
            </w:r>
          </w:p>
        </w:tc>
      </w:tr>
      <w:tr w:rsidR="005A0180" w:rsidRPr="00327578" w14:paraId="20EA720D" w14:textId="77777777" w:rsidTr="00575708">
        <w:tc>
          <w:tcPr>
            <w:tcW w:w="2126" w:type="dxa"/>
          </w:tcPr>
          <w:p w14:paraId="4CECBE18" w14:textId="0060E6C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lastRenderedPageBreak/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14584D9" w14:textId="20831958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3064269" w14:textId="60701AC3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54740A8D" w14:textId="47BF923E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4178AFA6" w14:textId="348CC70F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4DF73CF5" w14:textId="4BE15FCF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716</w:t>
            </w:r>
          </w:p>
        </w:tc>
      </w:tr>
      <w:tr w:rsidR="005A0180" w:rsidRPr="00327578" w14:paraId="3CEC6B27" w14:textId="77777777" w:rsidTr="00575708">
        <w:tc>
          <w:tcPr>
            <w:tcW w:w="2126" w:type="dxa"/>
          </w:tcPr>
          <w:p w14:paraId="0437E0C0" w14:textId="2E89E89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B5D3C1" w14:textId="7BADC006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089812F" w14:textId="53ACA316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462DBB78" w14:textId="20F9550A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6BD9FD00" w14:textId="7277AC7B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24CBE3BC" w14:textId="3D57CF8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92</w:t>
            </w:r>
          </w:p>
        </w:tc>
      </w:tr>
      <w:tr w:rsidR="005A0180" w:rsidRPr="00327578" w14:paraId="32BAEBA0" w14:textId="77777777" w:rsidTr="00575708">
        <w:tc>
          <w:tcPr>
            <w:tcW w:w="2126" w:type="dxa"/>
          </w:tcPr>
          <w:p w14:paraId="54D7986D" w14:textId="2C0B4D3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DFF5E98" w14:textId="489E2400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8DCD49E" w14:textId="75D7F8DA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4AD5A4B6" w14:textId="7972AFC3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48556B77" w14:textId="41F0330B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10088AA1" w14:textId="4E19FBF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299</w:t>
            </w:r>
          </w:p>
        </w:tc>
      </w:tr>
      <w:tr w:rsidR="005A0180" w:rsidRPr="00327578" w14:paraId="623F4CDD" w14:textId="77777777" w:rsidTr="00575708">
        <w:tc>
          <w:tcPr>
            <w:tcW w:w="2126" w:type="dxa"/>
          </w:tcPr>
          <w:p w14:paraId="47EE2840" w14:textId="4C5A2E63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68AF1E6" w14:textId="3AB27085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B6EC571" w14:textId="6A936F03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1399656F" w14:textId="3516B7FB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4C1407EC" w14:textId="77879BA4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3780C62C" w14:textId="693D215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74</w:t>
            </w:r>
          </w:p>
        </w:tc>
      </w:tr>
      <w:tr w:rsidR="005A0180" w:rsidRPr="00327578" w14:paraId="68925F29" w14:textId="77777777" w:rsidTr="00575708">
        <w:tc>
          <w:tcPr>
            <w:tcW w:w="2126" w:type="dxa"/>
          </w:tcPr>
          <w:p w14:paraId="3174B40B" w14:textId="2693AF8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52BEA34" w14:textId="0AC1912F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0C4AF6B" w14:textId="3EEB61F6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48A969A" w14:textId="6719E272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AFBECDA" w14:textId="3E66399A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7DBA2109" w14:textId="764D384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643</w:t>
            </w:r>
          </w:p>
        </w:tc>
      </w:tr>
      <w:tr w:rsidR="005A0180" w:rsidRPr="00327578" w14:paraId="3747CBBC" w14:textId="77777777" w:rsidTr="00575708">
        <w:tc>
          <w:tcPr>
            <w:tcW w:w="2126" w:type="dxa"/>
          </w:tcPr>
          <w:p w14:paraId="5259A2B4" w14:textId="33FE9E8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3C3A210" w14:textId="4A14053F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132D3561" w14:textId="7D1A0CD0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8657D7D" w14:textId="6B6A79FA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2F0A1EE3" w14:textId="58896AEA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324FB7B8" w14:textId="418DF0E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872</w:t>
            </w:r>
          </w:p>
        </w:tc>
      </w:tr>
      <w:tr w:rsidR="005A0180" w:rsidRPr="00327578" w14:paraId="25287677" w14:textId="77777777" w:rsidTr="00575708">
        <w:tc>
          <w:tcPr>
            <w:tcW w:w="2126" w:type="dxa"/>
          </w:tcPr>
          <w:p w14:paraId="585FC67C" w14:textId="1767CFC9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D4E5F0E" w14:textId="049B1024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2A19E62" w14:textId="4BC6D872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D461102" w14:textId="266A5D11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690F287B" w14:textId="46B15AC7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0590F58B" w14:textId="53ECC82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420</w:t>
            </w:r>
          </w:p>
        </w:tc>
      </w:tr>
      <w:tr w:rsidR="005A0180" w:rsidRPr="00327578" w14:paraId="440A569D" w14:textId="77777777" w:rsidTr="00575708">
        <w:tc>
          <w:tcPr>
            <w:tcW w:w="2126" w:type="dxa"/>
          </w:tcPr>
          <w:p w14:paraId="1C558A13" w14:textId="67EB579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89EC263" w14:textId="4A8BBCE7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1D940E62" w14:textId="6DDAD896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53F884D7" w14:textId="7FB3D731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106A526A" w14:textId="030F9327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59E868D3" w14:textId="1A3BBDD6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55</w:t>
            </w:r>
          </w:p>
        </w:tc>
      </w:tr>
      <w:tr w:rsidR="005A0180" w:rsidRPr="007F6F22" w14:paraId="7315C03E" w14:textId="77777777" w:rsidTr="00575708">
        <w:tc>
          <w:tcPr>
            <w:tcW w:w="2126" w:type="dxa"/>
          </w:tcPr>
          <w:p w14:paraId="5BA9A53E" w14:textId="15D4B97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6351E0F" w14:textId="1CDCC156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ECED375" w14:textId="5BF1BA4F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F92F736" w14:textId="63856022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3044C16E" w14:textId="59311009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58BD5940" w14:textId="1BC581B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21</w:t>
            </w:r>
          </w:p>
        </w:tc>
      </w:tr>
      <w:tr w:rsidR="005A0180" w:rsidRPr="007F6F22" w14:paraId="6BDD0CDC" w14:textId="77777777" w:rsidTr="00575708">
        <w:tc>
          <w:tcPr>
            <w:tcW w:w="2126" w:type="dxa"/>
          </w:tcPr>
          <w:p w14:paraId="247CFC1E" w14:textId="3E51761E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9E0CC75" w14:textId="562D22CE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7010A23B" w14:textId="1C9D24BC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92CA9B1" w14:textId="5397095A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57896450" w14:textId="7FC2D915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4CDA402E" w14:textId="243FC309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327F1E">
              <w:rPr>
                <w:i/>
              </w:rPr>
              <w:t>p</w:t>
            </w:r>
            <w:r w:rsidRPr="00327F1E">
              <w:t xml:space="preserve"> = 0.982</w:t>
            </w:r>
          </w:p>
        </w:tc>
      </w:tr>
      <w:tr w:rsidR="005A0180" w:rsidRPr="007F6F22" w14:paraId="788356D7" w14:textId="77777777" w:rsidTr="00575708">
        <w:tc>
          <w:tcPr>
            <w:tcW w:w="2126" w:type="dxa"/>
          </w:tcPr>
          <w:p w14:paraId="1A434032" w14:textId="7B58479D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10283C6" w14:textId="04C0505E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788612F3" w14:textId="60D7E337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A91F42E" w14:textId="5534903E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399A88C2" w14:textId="617195AD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87D4314" w14:textId="149AE1E1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6B1CFF">
              <w:rPr>
                <w:i/>
              </w:rPr>
              <w:t>p</w:t>
            </w:r>
            <w:r w:rsidRPr="006B1CFF">
              <w:t xml:space="preserve"> = 0.</w:t>
            </w:r>
            <w:r>
              <w:t>729</w:t>
            </w:r>
          </w:p>
        </w:tc>
      </w:tr>
      <w:tr w:rsidR="005A0180" w:rsidRPr="007F6F22" w14:paraId="237851C7" w14:textId="77777777" w:rsidTr="00575708">
        <w:tc>
          <w:tcPr>
            <w:tcW w:w="2126" w:type="dxa"/>
          </w:tcPr>
          <w:p w14:paraId="61A76A9E" w14:textId="46E3622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B21A9E" w14:textId="1C395CA5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41B41CD4" w14:textId="5FA3DDB0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5C2CD8E" w14:textId="2C7C882C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7DD565E2" w14:textId="7E5BBAA1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EB2912C" w14:textId="031712CC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232891">
              <w:rPr>
                <w:i/>
              </w:rPr>
              <w:t>p</w:t>
            </w:r>
            <w:r w:rsidRPr="00232891">
              <w:t xml:space="preserve"> = 0.449</w:t>
            </w:r>
          </w:p>
        </w:tc>
      </w:tr>
      <w:tr w:rsidR="005A0180" w:rsidRPr="007F6F22" w14:paraId="5CC54292" w14:textId="77777777" w:rsidTr="00575708">
        <w:tc>
          <w:tcPr>
            <w:tcW w:w="2126" w:type="dxa"/>
          </w:tcPr>
          <w:p w14:paraId="59E5FE75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675FAD10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5C7F217E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434C115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1ABD26CA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6585E594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F6F22" w14:paraId="5E249C5C" w14:textId="77777777" w:rsidTr="00575708">
        <w:tc>
          <w:tcPr>
            <w:tcW w:w="2126" w:type="dxa"/>
          </w:tcPr>
          <w:p w14:paraId="5D26178A" w14:textId="66321529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rPr>
                <w:b/>
              </w:rPr>
              <w:t>Total ascorbate</w:t>
            </w:r>
          </w:p>
        </w:tc>
        <w:tc>
          <w:tcPr>
            <w:tcW w:w="903" w:type="dxa"/>
          </w:tcPr>
          <w:p w14:paraId="1961F987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5EAE7533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4DC0150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E5E7F7E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3A4E050D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0695BB74" w14:textId="77777777" w:rsidTr="00575708">
        <w:tc>
          <w:tcPr>
            <w:tcW w:w="2126" w:type="dxa"/>
          </w:tcPr>
          <w:p w14:paraId="3D8F710E" w14:textId="31BFD70F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2F0F4B0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NH</w:t>
            </w:r>
            <w:r w:rsidRPr="007F6F22">
              <w:rPr>
                <w:vertAlign w:val="subscript"/>
              </w:rPr>
              <w:t>4</w:t>
            </w:r>
            <w:r w:rsidRPr="007F6F22">
              <w:rPr>
                <w:vertAlign w:val="superscript"/>
              </w:rPr>
              <w:t>+</w:t>
            </w:r>
            <w:r w:rsidRPr="007F6F22">
              <w:t xml:space="preserve"> </w:t>
            </w:r>
          </w:p>
        </w:tc>
        <w:tc>
          <w:tcPr>
            <w:tcW w:w="1649" w:type="dxa"/>
          </w:tcPr>
          <w:p w14:paraId="30E7CC2B" w14:textId="77777777" w:rsidR="005A0180" w:rsidRPr="007F6F22" w:rsidRDefault="005A0180" w:rsidP="004D2BFE">
            <w:pPr>
              <w:spacing w:line="360" w:lineRule="auto"/>
            </w:pPr>
            <w:r w:rsidRPr="007F6F22">
              <w:t>15 min</w:t>
            </w:r>
          </w:p>
        </w:tc>
        <w:tc>
          <w:tcPr>
            <w:tcW w:w="635" w:type="dxa"/>
          </w:tcPr>
          <w:p w14:paraId="15C564DC" w14:textId="5DF1A0C5" w:rsidR="005A0180" w:rsidRPr="007F6F22" w:rsidRDefault="005A0180" w:rsidP="004D2BFE">
            <w:pPr>
              <w:spacing w:line="360" w:lineRule="auto"/>
            </w:pPr>
            <w:r w:rsidRPr="007F6F22">
              <w:t>unwounded</w:t>
            </w:r>
          </w:p>
        </w:tc>
        <w:tc>
          <w:tcPr>
            <w:tcW w:w="1208" w:type="dxa"/>
          </w:tcPr>
          <w:p w14:paraId="0A7364D1" w14:textId="329FAC22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Df = 6</w:t>
            </w:r>
          </w:p>
        </w:tc>
        <w:tc>
          <w:tcPr>
            <w:tcW w:w="1700" w:type="dxa"/>
          </w:tcPr>
          <w:p w14:paraId="07EF68D7" w14:textId="00E39D8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7F6F22">
              <w:rPr>
                <w:i/>
                <w:iCs/>
              </w:rPr>
              <w:t>p</w:t>
            </w:r>
            <w:r w:rsidRPr="007F6F22">
              <w:t xml:space="preserve"> = 0.446</w:t>
            </w:r>
          </w:p>
        </w:tc>
      </w:tr>
      <w:tr w:rsidR="005A0180" w:rsidRPr="00DD18FD" w14:paraId="0790D0B5" w14:textId="77777777" w:rsidTr="00575708">
        <w:tc>
          <w:tcPr>
            <w:tcW w:w="2126" w:type="dxa"/>
          </w:tcPr>
          <w:p w14:paraId="3944FF39" w14:textId="4814E783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6FFFC62" w14:textId="77777777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NO</w:t>
            </w:r>
            <w:r w:rsidRPr="00484309">
              <w:rPr>
                <w:vertAlign w:val="subscript"/>
              </w:rPr>
              <w:t>3</w:t>
            </w:r>
            <w:r w:rsidRPr="00484309">
              <w:rPr>
                <w:vertAlign w:val="superscript"/>
              </w:rPr>
              <w:t>-</w:t>
            </w:r>
            <w:r w:rsidRPr="00484309">
              <w:t xml:space="preserve"> </w:t>
            </w:r>
          </w:p>
        </w:tc>
        <w:tc>
          <w:tcPr>
            <w:tcW w:w="1649" w:type="dxa"/>
          </w:tcPr>
          <w:p w14:paraId="45820ACD" w14:textId="77777777" w:rsidR="005A0180" w:rsidRPr="00484309" w:rsidRDefault="005A0180" w:rsidP="004D2BFE">
            <w:pPr>
              <w:spacing w:line="360" w:lineRule="auto"/>
            </w:pPr>
            <w:r w:rsidRPr="00484309">
              <w:t>15 min</w:t>
            </w:r>
          </w:p>
        </w:tc>
        <w:tc>
          <w:tcPr>
            <w:tcW w:w="635" w:type="dxa"/>
          </w:tcPr>
          <w:p w14:paraId="33827F98" w14:textId="19B192F7" w:rsidR="005A0180" w:rsidRPr="00484309" w:rsidRDefault="005A0180" w:rsidP="004D2BFE">
            <w:pPr>
              <w:spacing w:line="360" w:lineRule="auto"/>
            </w:pPr>
            <w:r w:rsidRPr="00484309">
              <w:t>unwounded</w:t>
            </w:r>
          </w:p>
        </w:tc>
        <w:tc>
          <w:tcPr>
            <w:tcW w:w="1208" w:type="dxa"/>
          </w:tcPr>
          <w:p w14:paraId="7C0C131E" w14:textId="3D01CC19" w:rsidR="005A0180" w:rsidRPr="00484309" w:rsidRDefault="005A0180" w:rsidP="004D2BFE">
            <w:pPr>
              <w:spacing w:line="360" w:lineRule="auto"/>
            </w:pPr>
            <w:r w:rsidRPr="00484309">
              <w:t>Df = 6</w:t>
            </w:r>
          </w:p>
        </w:tc>
        <w:tc>
          <w:tcPr>
            <w:tcW w:w="1700" w:type="dxa"/>
          </w:tcPr>
          <w:p w14:paraId="76467203" w14:textId="3AE78127" w:rsidR="005A0180" w:rsidRPr="00484309" w:rsidRDefault="005A0180" w:rsidP="004D2BFE">
            <w:pPr>
              <w:spacing w:line="360" w:lineRule="auto"/>
            </w:pPr>
            <w:r w:rsidRPr="00484309">
              <w:rPr>
                <w:i/>
                <w:iCs/>
              </w:rPr>
              <w:t>p</w:t>
            </w:r>
            <w:r w:rsidRPr="00484309">
              <w:t xml:space="preserve"> = 0.095</w:t>
            </w:r>
          </w:p>
        </w:tc>
      </w:tr>
      <w:tr w:rsidR="005A0180" w:rsidRPr="00DD18FD" w14:paraId="11B40ED6" w14:textId="77777777" w:rsidTr="00575708">
        <w:tc>
          <w:tcPr>
            <w:tcW w:w="2126" w:type="dxa"/>
          </w:tcPr>
          <w:p w14:paraId="59A36DB8" w14:textId="26F848F5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DB50DFF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55E6EDE4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4AE2E7D6" w14:textId="4C5FC8B3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387DB666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5</w:t>
            </w:r>
          </w:p>
        </w:tc>
        <w:tc>
          <w:tcPr>
            <w:tcW w:w="1700" w:type="dxa"/>
          </w:tcPr>
          <w:p w14:paraId="49CB276B" w14:textId="791EB96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778</w:t>
            </w:r>
          </w:p>
        </w:tc>
      </w:tr>
      <w:tr w:rsidR="005A0180" w:rsidRPr="00DD18FD" w14:paraId="44DB992F" w14:textId="77777777" w:rsidTr="00575708">
        <w:tc>
          <w:tcPr>
            <w:tcW w:w="2126" w:type="dxa"/>
          </w:tcPr>
          <w:p w14:paraId="43A9EED9" w14:textId="7034E6DC" w:rsidR="005A0180" w:rsidRPr="00B05403" w:rsidRDefault="005A0180" w:rsidP="004D2BFE">
            <w:pPr>
              <w:spacing w:line="360" w:lineRule="auto"/>
              <w:rPr>
                <w:b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93CE321" w14:textId="77777777" w:rsidR="005A0180" w:rsidRPr="00B05403" w:rsidRDefault="005A0180" w:rsidP="004D2BFE">
            <w:pPr>
              <w:spacing w:line="360" w:lineRule="auto"/>
              <w:rPr>
                <w:b/>
              </w:rPr>
            </w:pPr>
            <w:r w:rsidRPr="00B05403">
              <w:t>NO</w:t>
            </w:r>
            <w:r w:rsidRPr="00B05403">
              <w:rPr>
                <w:vertAlign w:val="subscript"/>
              </w:rPr>
              <w:t>3</w:t>
            </w:r>
            <w:r w:rsidRPr="00B05403">
              <w:rPr>
                <w:vertAlign w:val="superscript"/>
              </w:rPr>
              <w:t>-</w:t>
            </w:r>
            <w:r w:rsidRPr="00B05403">
              <w:t xml:space="preserve"> </w:t>
            </w:r>
          </w:p>
        </w:tc>
        <w:tc>
          <w:tcPr>
            <w:tcW w:w="1649" w:type="dxa"/>
          </w:tcPr>
          <w:p w14:paraId="5FE26332" w14:textId="77777777" w:rsidR="005A0180" w:rsidRPr="00B05403" w:rsidRDefault="005A0180" w:rsidP="004D2BFE">
            <w:pPr>
              <w:spacing w:line="360" w:lineRule="auto"/>
            </w:pPr>
            <w:r w:rsidRPr="00B05403">
              <w:t>15 min</w:t>
            </w:r>
          </w:p>
        </w:tc>
        <w:tc>
          <w:tcPr>
            <w:tcW w:w="635" w:type="dxa"/>
          </w:tcPr>
          <w:p w14:paraId="507033A2" w14:textId="11A352FF" w:rsidR="005A0180" w:rsidRPr="00B05403" w:rsidRDefault="005A0180" w:rsidP="004D2BFE">
            <w:pPr>
              <w:spacing w:line="360" w:lineRule="auto"/>
            </w:pPr>
            <w:r w:rsidRPr="00B05403">
              <w:t>wounded</w:t>
            </w:r>
          </w:p>
        </w:tc>
        <w:tc>
          <w:tcPr>
            <w:tcW w:w="1208" w:type="dxa"/>
          </w:tcPr>
          <w:p w14:paraId="40D03A18" w14:textId="6DF16363" w:rsidR="005A0180" w:rsidRPr="00B05403" w:rsidRDefault="005A0180" w:rsidP="004D2BFE">
            <w:pPr>
              <w:spacing w:line="360" w:lineRule="auto"/>
              <w:rPr>
                <w:b/>
              </w:rPr>
            </w:pPr>
            <w:r w:rsidRPr="00B05403">
              <w:t>Df = 6</w:t>
            </w:r>
          </w:p>
        </w:tc>
        <w:tc>
          <w:tcPr>
            <w:tcW w:w="1700" w:type="dxa"/>
          </w:tcPr>
          <w:p w14:paraId="0F518157" w14:textId="50AAEAF0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B05403">
              <w:rPr>
                <w:i/>
              </w:rPr>
              <w:t>p</w:t>
            </w:r>
            <w:r w:rsidRPr="00B05403">
              <w:t xml:space="preserve"> = 0.904</w:t>
            </w:r>
          </w:p>
        </w:tc>
      </w:tr>
      <w:tr w:rsidR="005A0180" w:rsidRPr="00DD18FD" w14:paraId="2744310E" w14:textId="77777777" w:rsidTr="00575708">
        <w:tc>
          <w:tcPr>
            <w:tcW w:w="2126" w:type="dxa"/>
          </w:tcPr>
          <w:p w14:paraId="37906ADA" w14:textId="0F6CA57B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A6011AD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1292E395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85EDDBB" w14:textId="41B3BD8E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0C4BE392" w14:textId="7344297A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7</w:t>
            </w:r>
          </w:p>
        </w:tc>
        <w:tc>
          <w:tcPr>
            <w:tcW w:w="1700" w:type="dxa"/>
          </w:tcPr>
          <w:p w14:paraId="56662271" w14:textId="3F211702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080</w:t>
            </w:r>
          </w:p>
        </w:tc>
      </w:tr>
      <w:tr w:rsidR="005A0180" w:rsidRPr="00DD18FD" w14:paraId="071FBF51" w14:textId="77777777" w:rsidTr="00575708">
        <w:tc>
          <w:tcPr>
            <w:tcW w:w="2126" w:type="dxa"/>
          </w:tcPr>
          <w:p w14:paraId="7E1A9E0E" w14:textId="026FF35B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E2E7339" w14:textId="77777777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NO</w:t>
            </w:r>
            <w:r w:rsidRPr="00294ED3">
              <w:rPr>
                <w:vertAlign w:val="subscript"/>
              </w:rPr>
              <w:t>3</w:t>
            </w:r>
            <w:r w:rsidRPr="00294ED3">
              <w:rPr>
                <w:vertAlign w:val="superscript"/>
              </w:rPr>
              <w:t>-</w:t>
            </w:r>
            <w:r w:rsidRPr="00294ED3">
              <w:t xml:space="preserve"> </w:t>
            </w:r>
          </w:p>
        </w:tc>
        <w:tc>
          <w:tcPr>
            <w:tcW w:w="1649" w:type="dxa"/>
          </w:tcPr>
          <w:p w14:paraId="37074087" w14:textId="77777777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294ED3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352C433" w14:textId="277BBDEA" w:rsidR="005A0180" w:rsidRPr="00294ED3" w:rsidRDefault="005A0180" w:rsidP="004D2BFE">
            <w:pPr>
              <w:spacing w:line="360" w:lineRule="auto"/>
            </w:pPr>
            <w:r w:rsidRPr="00294ED3">
              <w:t>unwounded</w:t>
            </w:r>
          </w:p>
        </w:tc>
        <w:tc>
          <w:tcPr>
            <w:tcW w:w="1208" w:type="dxa"/>
          </w:tcPr>
          <w:p w14:paraId="2C13EB2F" w14:textId="3ADC660F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Df = 6</w:t>
            </w:r>
          </w:p>
        </w:tc>
        <w:tc>
          <w:tcPr>
            <w:tcW w:w="1700" w:type="dxa"/>
          </w:tcPr>
          <w:p w14:paraId="13322E1D" w14:textId="73665F79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94ED3">
              <w:rPr>
                <w:i/>
              </w:rPr>
              <w:t>p</w:t>
            </w:r>
            <w:r w:rsidRPr="00294ED3">
              <w:t xml:space="preserve"> = 0.674</w:t>
            </w:r>
          </w:p>
        </w:tc>
      </w:tr>
      <w:tr w:rsidR="005A0180" w:rsidRPr="00DD18FD" w14:paraId="2AB5B36C" w14:textId="77777777" w:rsidTr="00575708">
        <w:tc>
          <w:tcPr>
            <w:tcW w:w="2126" w:type="dxa"/>
          </w:tcPr>
          <w:p w14:paraId="67FB436A" w14:textId="36E6636C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aCO</w:t>
            </w:r>
            <w:r w:rsidRPr="00D92659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D56342B" w14:textId="77777777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NH</w:t>
            </w:r>
            <w:r w:rsidRPr="00D92659">
              <w:rPr>
                <w:vertAlign w:val="subscript"/>
              </w:rPr>
              <w:t>4</w:t>
            </w:r>
            <w:r w:rsidRPr="00D92659">
              <w:rPr>
                <w:vertAlign w:val="superscript"/>
              </w:rPr>
              <w:t>+</w:t>
            </w:r>
            <w:r w:rsidRPr="00D92659">
              <w:t xml:space="preserve"> </w:t>
            </w:r>
          </w:p>
        </w:tc>
        <w:tc>
          <w:tcPr>
            <w:tcW w:w="1649" w:type="dxa"/>
          </w:tcPr>
          <w:p w14:paraId="5F1C165C" w14:textId="77777777" w:rsidR="005A0180" w:rsidRPr="00D92659" w:rsidRDefault="005A0180" w:rsidP="004D2BFE">
            <w:pPr>
              <w:spacing w:line="360" w:lineRule="auto"/>
              <w:rPr>
                <w:bCs/>
              </w:rPr>
            </w:pPr>
            <w:r w:rsidRPr="00D92659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9141554" w14:textId="51317EDE" w:rsidR="005A0180" w:rsidRPr="00D92659" w:rsidRDefault="005A0180" w:rsidP="004D2BFE">
            <w:pPr>
              <w:spacing w:line="360" w:lineRule="auto"/>
            </w:pPr>
            <w:r w:rsidRPr="00D92659">
              <w:t>wounded</w:t>
            </w:r>
          </w:p>
        </w:tc>
        <w:tc>
          <w:tcPr>
            <w:tcW w:w="1208" w:type="dxa"/>
          </w:tcPr>
          <w:p w14:paraId="3AE55D27" w14:textId="596CC4A9" w:rsidR="005A0180" w:rsidRPr="00D92659" w:rsidRDefault="005A0180" w:rsidP="004D2BFE">
            <w:pPr>
              <w:spacing w:line="360" w:lineRule="auto"/>
              <w:rPr>
                <w:b/>
              </w:rPr>
            </w:pPr>
            <w:r w:rsidRPr="00D92659">
              <w:t>Df = 6</w:t>
            </w:r>
          </w:p>
        </w:tc>
        <w:tc>
          <w:tcPr>
            <w:tcW w:w="1700" w:type="dxa"/>
          </w:tcPr>
          <w:p w14:paraId="0C3364FB" w14:textId="766FA106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D92659">
              <w:rPr>
                <w:i/>
              </w:rPr>
              <w:t>p</w:t>
            </w:r>
            <w:r w:rsidRPr="00D92659">
              <w:t xml:space="preserve"> = 0.763</w:t>
            </w:r>
          </w:p>
        </w:tc>
      </w:tr>
      <w:tr w:rsidR="005A0180" w:rsidRPr="00DD18FD" w14:paraId="14833854" w14:textId="77777777" w:rsidTr="00575708">
        <w:tc>
          <w:tcPr>
            <w:tcW w:w="2126" w:type="dxa"/>
          </w:tcPr>
          <w:p w14:paraId="17B0FF98" w14:textId="52CFEBDE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C4A1706" w14:textId="77777777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FA4831">
              <w:t>NO</w:t>
            </w:r>
            <w:r w:rsidRPr="00FA4831">
              <w:rPr>
                <w:vertAlign w:val="subscript"/>
              </w:rPr>
              <w:t>3</w:t>
            </w:r>
            <w:r w:rsidRPr="00FA4831">
              <w:rPr>
                <w:vertAlign w:val="superscript"/>
              </w:rPr>
              <w:t>-</w:t>
            </w:r>
            <w:r w:rsidRPr="00FA4831">
              <w:t xml:space="preserve"> </w:t>
            </w:r>
          </w:p>
        </w:tc>
        <w:tc>
          <w:tcPr>
            <w:tcW w:w="1649" w:type="dxa"/>
          </w:tcPr>
          <w:p w14:paraId="416232D9" w14:textId="77777777" w:rsidR="005A0180" w:rsidRPr="00FA4831" w:rsidRDefault="005A0180" w:rsidP="004D2BFE">
            <w:pPr>
              <w:spacing w:line="360" w:lineRule="auto"/>
              <w:rPr>
                <w:bCs/>
              </w:rPr>
            </w:pPr>
            <w:r w:rsidRPr="00FA4831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D0C15E4" w14:textId="72DCE1B6" w:rsidR="005A0180" w:rsidRPr="00FA4831" w:rsidRDefault="005A0180" w:rsidP="004D2BFE">
            <w:pPr>
              <w:spacing w:line="360" w:lineRule="auto"/>
            </w:pPr>
            <w:r w:rsidRPr="00FA4831">
              <w:t>wounded</w:t>
            </w:r>
          </w:p>
        </w:tc>
        <w:tc>
          <w:tcPr>
            <w:tcW w:w="1208" w:type="dxa"/>
          </w:tcPr>
          <w:p w14:paraId="5703DDE6" w14:textId="59841B1C" w:rsidR="005A0180" w:rsidRPr="00FA4831" w:rsidRDefault="005A0180" w:rsidP="004D2BFE">
            <w:pPr>
              <w:spacing w:line="360" w:lineRule="auto"/>
              <w:rPr>
                <w:b/>
              </w:rPr>
            </w:pPr>
            <w:r w:rsidRPr="00FA4831">
              <w:t>Df = 5</w:t>
            </w:r>
          </w:p>
        </w:tc>
        <w:tc>
          <w:tcPr>
            <w:tcW w:w="1700" w:type="dxa"/>
          </w:tcPr>
          <w:p w14:paraId="4A64B511" w14:textId="6AEA9C69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FA4831">
              <w:rPr>
                <w:i/>
              </w:rPr>
              <w:t>p</w:t>
            </w:r>
            <w:r w:rsidRPr="00FA4831">
              <w:t xml:space="preserve"> = 0.487</w:t>
            </w:r>
          </w:p>
        </w:tc>
      </w:tr>
      <w:tr w:rsidR="005A0180" w:rsidRPr="00DD18FD" w14:paraId="662DF62C" w14:textId="77777777" w:rsidTr="00575708">
        <w:tc>
          <w:tcPr>
            <w:tcW w:w="2126" w:type="dxa"/>
          </w:tcPr>
          <w:p w14:paraId="09149841" w14:textId="2E6EF1F2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621AFC1" w14:textId="77777777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NH</w:t>
            </w:r>
            <w:r w:rsidRPr="002258B4">
              <w:rPr>
                <w:vertAlign w:val="subscript"/>
              </w:rPr>
              <w:t>4</w:t>
            </w:r>
            <w:r w:rsidRPr="002258B4">
              <w:rPr>
                <w:vertAlign w:val="superscript"/>
              </w:rPr>
              <w:t>+</w:t>
            </w:r>
            <w:r w:rsidRPr="002258B4">
              <w:t xml:space="preserve"> </w:t>
            </w:r>
          </w:p>
        </w:tc>
        <w:tc>
          <w:tcPr>
            <w:tcW w:w="1649" w:type="dxa"/>
          </w:tcPr>
          <w:p w14:paraId="05607D85" w14:textId="77777777" w:rsidR="005A0180" w:rsidRPr="002258B4" w:rsidRDefault="005A0180" w:rsidP="004D2BFE">
            <w:pPr>
              <w:spacing w:line="360" w:lineRule="auto"/>
              <w:rPr>
                <w:bCs/>
              </w:rPr>
            </w:pPr>
            <w:r w:rsidRPr="002258B4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85ADF1D" w14:textId="1ECC05DF" w:rsidR="005A0180" w:rsidRPr="002258B4" w:rsidRDefault="005A0180" w:rsidP="004D2BFE">
            <w:pPr>
              <w:spacing w:line="360" w:lineRule="auto"/>
            </w:pPr>
            <w:r w:rsidRPr="002258B4">
              <w:t>unwounded</w:t>
            </w:r>
          </w:p>
        </w:tc>
        <w:tc>
          <w:tcPr>
            <w:tcW w:w="1208" w:type="dxa"/>
          </w:tcPr>
          <w:p w14:paraId="086F42F8" w14:textId="079AB1A4" w:rsidR="005A0180" w:rsidRPr="002258B4" w:rsidRDefault="005A0180" w:rsidP="004D2BFE">
            <w:pPr>
              <w:spacing w:line="360" w:lineRule="auto"/>
              <w:rPr>
                <w:b/>
              </w:rPr>
            </w:pPr>
            <w:r w:rsidRPr="002258B4">
              <w:t>Df = 6</w:t>
            </w:r>
          </w:p>
        </w:tc>
        <w:tc>
          <w:tcPr>
            <w:tcW w:w="1700" w:type="dxa"/>
          </w:tcPr>
          <w:p w14:paraId="2F68E535" w14:textId="0533973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258B4">
              <w:rPr>
                <w:i/>
              </w:rPr>
              <w:t>p</w:t>
            </w:r>
            <w:r w:rsidRPr="002258B4">
              <w:t xml:space="preserve"> = 0.431</w:t>
            </w:r>
          </w:p>
        </w:tc>
      </w:tr>
      <w:tr w:rsidR="005A0180" w:rsidRPr="00DD18FD" w14:paraId="26AAE674" w14:textId="77777777" w:rsidTr="00575708">
        <w:tc>
          <w:tcPr>
            <w:tcW w:w="2126" w:type="dxa"/>
          </w:tcPr>
          <w:p w14:paraId="0C49E09C" w14:textId="6FC25D87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5D34DB">
              <w:t>aCO</w:t>
            </w:r>
            <w:r w:rsidRPr="005D34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93A865C" w14:textId="77777777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2533F1">
              <w:t>NO</w:t>
            </w:r>
            <w:r w:rsidRPr="002533F1">
              <w:rPr>
                <w:vertAlign w:val="subscript"/>
              </w:rPr>
              <w:t>3</w:t>
            </w:r>
            <w:r w:rsidRPr="002533F1">
              <w:rPr>
                <w:vertAlign w:val="superscript"/>
              </w:rPr>
              <w:t>-</w:t>
            </w:r>
            <w:r w:rsidRPr="002533F1">
              <w:t xml:space="preserve"> </w:t>
            </w:r>
          </w:p>
        </w:tc>
        <w:tc>
          <w:tcPr>
            <w:tcW w:w="1649" w:type="dxa"/>
          </w:tcPr>
          <w:p w14:paraId="2541280D" w14:textId="77777777" w:rsidR="005A0180" w:rsidRPr="002533F1" w:rsidRDefault="005A0180" w:rsidP="004D2BFE">
            <w:pPr>
              <w:spacing w:line="360" w:lineRule="auto"/>
              <w:rPr>
                <w:bCs/>
              </w:rPr>
            </w:pPr>
            <w:r w:rsidRPr="002533F1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7B673AE" w14:textId="1409EE24" w:rsidR="005A0180" w:rsidRPr="002533F1" w:rsidRDefault="005A0180" w:rsidP="004D2BFE">
            <w:pPr>
              <w:spacing w:line="360" w:lineRule="auto"/>
            </w:pPr>
            <w:r w:rsidRPr="002533F1">
              <w:t>unwounded</w:t>
            </w:r>
          </w:p>
        </w:tc>
        <w:tc>
          <w:tcPr>
            <w:tcW w:w="1208" w:type="dxa"/>
          </w:tcPr>
          <w:p w14:paraId="53D1519D" w14:textId="5BE85C5C" w:rsidR="005A0180" w:rsidRPr="002533F1" w:rsidRDefault="005A0180" w:rsidP="004D2BFE">
            <w:pPr>
              <w:spacing w:line="360" w:lineRule="auto"/>
              <w:rPr>
                <w:b/>
              </w:rPr>
            </w:pPr>
            <w:r w:rsidRPr="002533F1">
              <w:t>Df = 5</w:t>
            </w:r>
          </w:p>
        </w:tc>
        <w:tc>
          <w:tcPr>
            <w:tcW w:w="1700" w:type="dxa"/>
          </w:tcPr>
          <w:p w14:paraId="2034DA64" w14:textId="362B2C1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533F1">
              <w:rPr>
                <w:i/>
              </w:rPr>
              <w:t>p</w:t>
            </w:r>
            <w:r w:rsidRPr="002533F1">
              <w:t xml:space="preserve"> = 0.231</w:t>
            </w:r>
          </w:p>
        </w:tc>
      </w:tr>
      <w:tr w:rsidR="005A0180" w:rsidRPr="00DD18FD" w14:paraId="546F269C" w14:textId="77777777" w:rsidTr="00575708">
        <w:tc>
          <w:tcPr>
            <w:tcW w:w="2126" w:type="dxa"/>
          </w:tcPr>
          <w:p w14:paraId="0557A57E" w14:textId="046E4AD0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E7492D7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29320132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43DA7FBC" w14:textId="5C01A269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782A7CE9" w14:textId="5A9E878D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1106FEF1" w14:textId="3E69B99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  <w:iCs/>
              </w:rPr>
              <w:t>p</w:t>
            </w:r>
            <w:r w:rsidRPr="00392C7F">
              <w:t xml:space="preserve"> = 0.264</w:t>
            </w:r>
          </w:p>
        </w:tc>
      </w:tr>
      <w:tr w:rsidR="005A0180" w:rsidRPr="00327578" w14:paraId="2E64B9FD" w14:textId="77777777" w:rsidTr="00575708">
        <w:tc>
          <w:tcPr>
            <w:tcW w:w="2126" w:type="dxa"/>
          </w:tcPr>
          <w:p w14:paraId="47291E51" w14:textId="19E8131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a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F7CD5A2" w14:textId="7777777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431C50EA" w14:textId="77777777" w:rsidR="005A0180" w:rsidRPr="00327578" w:rsidRDefault="005A0180" w:rsidP="004D2BFE">
            <w:pPr>
              <w:spacing w:line="360" w:lineRule="auto"/>
              <w:rPr>
                <w:bCs/>
              </w:rPr>
            </w:pPr>
            <w:r w:rsidRPr="0032757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6731DCA" w14:textId="45C06CFD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5DF5C706" w14:textId="7777777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Df = 4</w:t>
            </w:r>
          </w:p>
        </w:tc>
        <w:tc>
          <w:tcPr>
            <w:tcW w:w="1700" w:type="dxa"/>
          </w:tcPr>
          <w:p w14:paraId="38E1180F" w14:textId="7422FBB6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  <w:iCs/>
              </w:rPr>
              <w:t>p</w:t>
            </w:r>
            <w:r w:rsidRPr="00327578">
              <w:t xml:space="preserve"> = 0.285</w:t>
            </w:r>
          </w:p>
        </w:tc>
      </w:tr>
      <w:tr w:rsidR="005A0180" w:rsidRPr="00327578" w14:paraId="4011C08A" w14:textId="77777777" w:rsidTr="00575708">
        <w:tc>
          <w:tcPr>
            <w:tcW w:w="2126" w:type="dxa"/>
          </w:tcPr>
          <w:p w14:paraId="13C01B8B" w14:textId="2865633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BED6894" w14:textId="549B0007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DD1E1BC" w14:textId="595CF358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75B9041A" w14:textId="5DF058E6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200B161E" w14:textId="57B2CE56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645C32B2" w14:textId="1A3DA6C6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927</w:t>
            </w:r>
          </w:p>
        </w:tc>
      </w:tr>
      <w:tr w:rsidR="005A0180" w:rsidRPr="00327578" w14:paraId="313F169F" w14:textId="77777777" w:rsidTr="00575708">
        <w:tc>
          <w:tcPr>
            <w:tcW w:w="2126" w:type="dxa"/>
          </w:tcPr>
          <w:p w14:paraId="266F0B51" w14:textId="37446C8C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D11DC0D" w14:textId="57050289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13385FD" w14:textId="763F2D24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30A7F548" w14:textId="70B3A314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70D8E90B" w14:textId="084FF52C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4C714A60" w14:textId="2F3CAF72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53</w:t>
            </w:r>
          </w:p>
        </w:tc>
      </w:tr>
      <w:tr w:rsidR="005A0180" w:rsidRPr="00327578" w14:paraId="38158B59" w14:textId="77777777" w:rsidTr="00575708">
        <w:tc>
          <w:tcPr>
            <w:tcW w:w="2126" w:type="dxa"/>
          </w:tcPr>
          <w:p w14:paraId="5C53B21E" w14:textId="29D6A66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1E5195E" w14:textId="2ABB6EE7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1D0AF747" w14:textId="739A5C72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48BD2740" w14:textId="03D97B07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2043A770" w14:textId="7EDB715A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5E7B37B9" w14:textId="7371DB3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54</w:t>
            </w:r>
          </w:p>
        </w:tc>
      </w:tr>
      <w:tr w:rsidR="005A0180" w:rsidRPr="007F6F22" w14:paraId="4FDB3974" w14:textId="77777777" w:rsidTr="00575708">
        <w:tc>
          <w:tcPr>
            <w:tcW w:w="2126" w:type="dxa"/>
          </w:tcPr>
          <w:p w14:paraId="2D8FB8B0" w14:textId="56CFFA6C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DAD0C3A" w14:textId="03C6D3E2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72BB1A88" w14:textId="7DBB45FC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0EF5D137" w14:textId="1478E04B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36AB81BB" w14:textId="6F63EAA7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6C9CA10C" w14:textId="044B0B29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678</w:t>
            </w:r>
          </w:p>
        </w:tc>
      </w:tr>
      <w:tr w:rsidR="005A0180" w:rsidRPr="007F6F22" w14:paraId="2856F359" w14:textId="77777777" w:rsidTr="00575708">
        <w:tc>
          <w:tcPr>
            <w:tcW w:w="2126" w:type="dxa"/>
          </w:tcPr>
          <w:p w14:paraId="2837E6CB" w14:textId="6CA11E8C" w:rsidR="005A0180" w:rsidRPr="007416DB" w:rsidRDefault="005A0180" w:rsidP="004D2BFE">
            <w:pPr>
              <w:spacing w:line="360" w:lineRule="auto"/>
              <w:rPr>
                <w:b/>
              </w:rPr>
            </w:pPr>
            <w:r w:rsidRPr="007416DB">
              <w:lastRenderedPageBreak/>
              <w:t>eCO</w:t>
            </w:r>
            <w:r w:rsidRPr="007416DB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39DB073" w14:textId="7C1DE195" w:rsidR="005A0180" w:rsidRPr="007416DB" w:rsidRDefault="005A0180" w:rsidP="004D2BFE">
            <w:pPr>
              <w:spacing w:line="360" w:lineRule="auto"/>
            </w:pPr>
            <w:r w:rsidRPr="007416DB">
              <w:t>NH</w:t>
            </w:r>
            <w:r w:rsidRPr="007416DB">
              <w:rPr>
                <w:vertAlign w:val="subscript"/>
              </w:rPr>
              <w:t>4</w:t>
            </w:r>
            <w:r w:rsidRPr="007416DB">
              <w:rPr>
                <w:vertAlign w:val="superscript"/>
              </w:rPr>
              <w:t>+</w:t>
            </w:r>
            <w:r w:rsidRPr="007416DB">
              <w:t xml:space="preserve"> </w:t>
            </w:r>
          </w:p>
        </w:tc>
        <w:tc>
          <w:tcPr>
            <w:tcW w:w="1649" w:type="dxa"/>
          </w:tcPr>
          <w:p w14:paraId="5386CFD1" w14:textId="216413BB" w:rsidR="005A0180" w:rsidRPr="007416DB" w:rsidRDefault="005A0180" w:rsidP="004D2BFE">
            <w:pPr>
              <w:spacing w:line="360" w:lineRule="auto"/>
            </w:pPr>
            <w:r w:rsidRPr="007416DB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5DF6CEC" w14:textId="1755B77D" w:rsidR="005A0180" w:rsidRPr="007416DB" w:rsidRDefault="005A0180" w:rsidP="004D2BFE">
            <w:pPr>
              <w:spacing w:line="360" w:lineRule="auto"/>
            </w:pPr>
            <w:r w:rsidRPr="007416DB">
              <w:t>unwounded</w:t>
            </w:r>
          </w:p>
        </w:tc>
        <w:tc>
          <w:tcPr>
            <w:tcW w:w="1208" w:type="dxa"/>
          </w:tcPr>
          <w:p w14:paraId="3D64D62D" w14:textId="147AD294" w:rsidR="005A0180" w:rsidRPr="007416DB" w:rsidRDefault="005A0180" w:rsidP="004D2BFE">
            <w:pPr>
              <w:spacing w:line="360" w:lineRule="auto"/>
            </w:pPr>
            <w:r w:rsidRPr="007416DB">
              <w:t>Df = 6</w:t>
            </w:r>
          </w:p>
        </w:tc>
        <w:tc>
          <w:tcPr>
            <w:tcW w:w="1700" w:type="dxa"/>
          </w:tcPr>
          <w:p w14:paraId="60794B9F" w14:textId="0F51BBB9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416DB">
              <w:rPr>
                <w:i/>
              </w:rPr>
              <w:t>p</w:t>
            </w:r>
            <w:r w:rsidRPr="007416DB">
              <w:t xml:space="preserve"> = 0.340</w:t>
            </w:r>
          </w:p>
        </w:tc>
      </w:tr>
      <w:tr w:rsidR="005A0180" w:rsidRPr="00327578" w14:paraId="2D184A06" w14:textId="77777777" w:rsidTr="00575708">
        <w:tc>
          <w:tcPr>
            <w:tcW w:w="2126" w:type="dxa"/>
          </w:tcPr>
          <w:p w14:paraId="2AC255FB" w14:textId="33E9A112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C693DF2" w14:textId="24D51166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C7A5CDB" w14:textId="1D093213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D4925C9" w14:textId="04D2C957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26A84D8" w14:textId="47046659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4B76F16A" w14:textId="63DE77C4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95</w:t>
            </w:r>
          </w:p>
        </w:tc>
      </w:tr>
      <w:tr w:rsidR="005A0180" w:rsidRPr="00327578" w14:paraId="6E3570F8" w14:textId="77777777" w:rsidTr="00575708">
        <w:tc>
          <w:tcPr>
            <w:tcW w:w="2126" w:type="dxa"/>
          </w:tcPr>
          <w:p w14:paraId="17DCA2D8" w14:textId="7951133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6600A12" w14:textId="365C2823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D6F0099" w14:textId="087C8EE0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1676BFEE" w14:textId="2D81D7C8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7C647F9A" w14:textId="50BB5E85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36802C6F" w14:textId="3D9F0F56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269</w:t>
            </w:r>
          </w:p>
        </w:tc>
      </w:tr>
      <w:tr w:rsidR="005A0180" w:rsidRPr="007F6F22" w14:paraId="183DC94C" w14:textId="77777777" w:rsidTr="00575708">
        <w:tc>
          <w:tcPr>
            <w:tcW w:w="2126" w:type="dxa"/>
          </w:tcPr>
          <w:p w14:paraId="133BC159" w14:textId="2EE3328C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675327E" w14:textId="5D16F1A9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091F10B3" w14:textId="5441C133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7D05F80" w14:textId="799DB570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0886580B" w14:textId="582393B4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24EC4C74" w14:textId="226A581B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709</w:t>
            </w:r>
          </w:p>
        </w:tc>
      </w:tr>
      <w:tr w:rsidR="005A0180" w:rsidRPr="007F6F22" w14:paraId="2F4E70E8" w14:textId="77777777" w:rsidTr="00575708">
        <w:tc>
          <w:tcPr>
            <w:tcW w:w="2126" w:type="dxa"/>
          </w:tcPr>
          <w:p w14:paraId="15602335" w14:textId="1D7490A2" w:rsidR="005A0180" w:rsidRPr="005E0CC3" w:rsidRDefault="005A0180" w:rsidP="004D2BFE">
            <w:pPr>
              <w:spacing w:line="360" w:lineRule="auto"/>
              <w:rPr>
                <w:b/>
              </w:rPr>
            </w:pPr>
            <w:r w:rsidRPr="005E0CC3">
              <w:t>eCO</w:t>
            </w:r>
            <w:r w:rsidRPr="005E0CC3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4335D61" w14:textId="1BDD66E1" w:rsidR="005A0180" w:rsidRPr="005E0CC3" w:rsidRDefault="005A0180" w:rsidP="004D2BFE">
            <w:pPr>
              <w:spacing w:line="360" w:lineRule="auto"/>
            </w:pPr>
            <w:r w:rsidRPr="005E0CC3">
              <w:t>NH</w:t>
            </w:r>
            <w:r w:rsidRPr="005E0CC3">
              <w:rPr>
                <w:vertAlign w:val="subscript"/>
              </w:rPr>
              <w:t>4</w:t>
            </w:r>
            <w:r w:rsidRPr="005E0CC3">
              <w:rPr>
                <w:vertAlign w:val="superscript"/>
              </w:rPr>
              <w:t>+</w:t>
            </w:r>
            <w:r w:rsidRPr="005E0CC3">
              <w:t xml:space="preserve"> </w:t>
            </w:r>
          </w:p>
        </w:tc>
        <w:tc>
          <w:tcPr>
            <w:tcW w:w="1649" w:type="dxa"/>
          </w:tcPr>
          <w:p w14:paraId="619223C2" w14:textId="17C078EB" w:rsidR="005A0180" w:rsidRPr="005E0CC3" w:rsidRDefault="005A0180" w:rsidP="004D2BFE">
            <w:pPr>
              <w:spacing w:line="360" w:lineRule="auto"/>
            </w:pPr>
            <w:r w:rsidRPr="005E0CC3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E72BB4B" w14:textId="4DEB852B" w:rsidR="005A0180" w:rsidRPr="005E0CC3" w:rsidRDefault="005A0180" w:rsidP="004D2BFE">
            <w:pPr>
              <w:spacing w:line="360" w:lineRule="auto"/>
            </w:pPr>
            <w:r w:rsidRPr="005E0CC3">
              <w:t>unwounded</w:t>
            </w:r>
          </w:p>
        </w:tc>
        <w:tc>
          <w:tcPr>
            <w:tcW w:w="1208" w:type="dxa"/>
          </w:tcPr>
          <w:p w14:paraId="46DCF17C" w14:textId="1AC650DE" w:rsidR="005A0180" w:rsidRPr="005E0CC3" w:rsidRDefault="005A0180" w:rsidP="004D2BFE">
            <w:pPr>
              <w:spacing w:line="360" w:lineRule="auto"/>
            </w:pPr>
            <w:r w:rsidRPr="005E0CC3">
              <w:t>Df = 6</w:t>
            </w:r>
          </w:p>
        </w:tc>
        <w:tc>
          <w:tcPr>
            <w:tcW w:w="1700" w:type="dxa"/>
          </w:tcPr>
          <w:p w14:paraId="2528F512" w14:textId="2866F40D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5E0CC3">
              <w:rPr>
                <w:i/>
              </w:rPr>
              <w:t>p</w:t>
            </w:r>
            <w:r w:rsidRPr="005E0CC3">
              <w:t xml:space="preserve"> = 0.1753</w:t>
            </w:r>
          </w:p>
        </w:tc>
      </w:tr>
      <w:tr w:rsidR="005A0180" w:rsidRPr="007F6F22" w14:paraId="683C180C" w14:textId="77777777" w:rsidTr="00575708">
        <w:tc>
          <w:tcPr>
            <w:tcW w:w="2126" w:type="dxa"/>
          </w:tcPr>
          <w:p w14:paraId="6F4E450D" w14:textId="6C59854B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8BBFC95" w14:textId="415B8E00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4ED5B985" w14:textId="7063644C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83AF18A" w14:textId="300BB0B2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2D41BC4E" w14:textId="0F4BB76F" w:rsidR="005A0180" w:rsidRPr="00022D28" w:rsidRDefault="005A0180" w:rsidP="004D2BFE">
            <w:pPr>
              <w:spacing w:line="360" w:lineRule="auto"/>
            </w:pPr>
            <w:r w:rsidRPr="00022D28">
              <w:t>Df = 7</w:t>
            </w:r>
          </w:p>
        </w:tc>
        <w:tc>
          <w:tcPr>
            <w:tcW w:w="1700" w:type="dxa"/>
          </w:tcPr>
          <w:p w14:paraId="4DE1BDD3" w14:textId="616855A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537</w:t>
            </w:r>
          </w:p>
        </w:tc>
      </w:tr>
      <w:tr w:rsidR="005A0180" w:rsidRPr="007F6F22" w14:paraId="21330A4B" w14:textId="77777777" w:rsidTr="00575708">
        <w:tc>
          <w:tcPr>
            <w:tcW w:w="2126" w:type="dxa"/>
          </w:tcPr>
          <w:p w14:paraId="647380BD" w14:textId="7D2A2387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E1EC095" w14:textId="54A1EC66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CCED983" w14:textId="62F6F6B8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667B5812" w14:textId="3763DFBD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6F281A16" w14:textId="2EAD1E8E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707DB26E" w14:textId="54EEE3A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202</w:t>
            </w:r>
          </w:p>
        </w:tc>
      </w:tr>
      <w:tr w:rsidR="005A0180" w:rsidRPr="007F6F22" w14:paraId="7485F166" w14:textId="77777777" w:rsidTr="00575708">
        <w:tc>
          <w:tcPr>
            <w:tcW w:w="2126" w:type="dxa"/>
          </w:tcPr>
          <w:p w14:paraId="3E1E9B1D" w14:textId="5B459741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7318665" w14:textId="17C88DBB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01FDA8E3" w14:textId="03F1EEBE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B44B7EC" w14:textId="73609E27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32E502CD" w14:textId="19AB8CAC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16A935E9" w14:textId="35B87C65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479</w:t>
            </w:r>
          </w:p>
        </w:tc>
      </w:tr>
      <w:tr w:rsidR="005A0180" w:rsidRPr="007F6F22" w14:paraId="06EEF7D4" w14:textId="77777777" w:rsidTr="00575708">
        <w:tc>
          <w:tcPr>
            <w:tcW w:w="2126" w:type="dxa"/>
          </w:tcPr>
          <w:p w14:paraId="2829ECA9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6B68DCA5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0E58A32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0F37B80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F515A9F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1F0E696B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F6F22" w14:paraId="39760488" w14:textId="77777777" w:rsidTr="00575708">
        <w:tc>
          <w:tcPr>
            <w:tcW w:w="2126" w:type="dxa"/>
          </w:tcPr>
          <w:p w14:paraId="04143ADD" w14:textId="47A95E0A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rPr>
                <w:b/>
              </w:rPr>
              <w:t>Log</w:t>
            </w:r>
            <w:r w:rsidRPr="007F6F22">
              <w:rPr>
                <w:b/>
                <w:vertAlign w:val="subscript"/>
              </w:rPr>
              <w:t>10</w:t>
            </w:r>
            <w:r w:rsidRPr="007F6F22">
              <w:rPr>
                <w:b/>
              </w:rPr>
              <w:t xml:space="preserve"> DHA/</w:t>
            </w:r>
            <w:proofErr w:type="spellStart"/>
            <w:r w:rsidRPr="007F6F22">
              <w:rPr>
                <w:b/>
              </w:rPr>
              <w:t>Asc</w:t>
            </w:r>
            <w:proofErr w:type="spellEnd"/>
          </w:p>
        </w:tc>
        <w:tc>
          <w:tcPr>
            <w:tcW w:w="903" w:type="dxa"/>
          </w:tcPr>
          <w:p w14:paraId="1722E3C4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0888183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231C1A3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69850668" w14:textId="77777777" w:rsidR="005A0180" w:rsidRPr="007F6F22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2F53B5E6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DD18FD" w14:paraId="2178E3EB" w14:textId="77777777" w:rsidTr="00575708">
        <w:tc>
          <w:tcPr>
            <w:tcW w:w="2126" w:type="dxa"/>
          </w:tcPr>
          <w:p w14:paraId="7F98B649" w14:textId="425E89D8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5565B0">
              <w:t>aCO</w:t>
            </w:r>
            <w:r w:rsidRPr="005565B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0960967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NH</w:t>
            </w:r>
            <w:r w:rsidRPr="007F6F22">
              <w:rPr>
                <w:vertAlign w:val="subscript"/>
              </w:rPr>
              <w:t>4</w:t>
            </w:r>
            <w:r w:rsidRPr="007F6F22">
              <w:rPr>
                <w:vertAlign w:val="superscript"/>
              </w:rPr>
              <w:t>+</w:t>
            </w:r>
            <w:r w:rsidRPr="007F6F22">
              <w:t xml:space="preserve"> </w:t>
            </w:r>
          </w:p>
        </w:tc>
        <w:tc>
          <w:tcPr>
            <w:tcW w:w="1649" w:type="dxa"/>
          </w:tcPr>
          <w:p w14:paraId="36F38A10" w14:textId="77777777" w:rsidR="005A0180" w:rsidRPr="007F6F22" w:rsidRDefault="005A0180" w:rsidP="004D2BFE">
            <w:pPr>
              <w:spacing w:line="360" w:lineRule="auto"/>
            </w:pPr>
            <w:r w:rsidRPr="007F6F22">
              <w:t>15 min</w:t>
            </w:r>
          </w:p>
        </w:tc>
        <w:tc>
          <w:tcPr>
            <w:tcW w:w="635" w:type="dxa"/>
          </w:tcPr>
          <w:p w14:paraId="65D64634" w14:textId="0F80B558" w:rsidR="005A0180" w:rsidRPr="007F6F22" w:rsidRDefault="005A0180" w:rsidP="004D2BFE">
            <w:pPr>
              <w:spacing w:line="360" w:lineRule="auto"/>
            </w:pPr>
            <w:r w:rsidRPr="007F6F22">
              <w:t>unwounded</w:t>
            </w:r>
          </w:p>
        </w:tc>
        <w:tc>
          <w:tcPr>
            <w:tcW w:w="1208" w:type="dxa"/>
          </w:tcPr>
          <w:p w14:paraId="18ECCED2" w14:textId="77777777" w:rsidR="005A0180" w:rsidRPr="007F6F22" w:rsidRDefault="005A0180" w:rsidP="004D2BFE">
            <w:pPr>
              <w:spacing w:line="360" w:lineRule="auto"/>
              <w:rPr>
                <w:b/>
              </w:rPr>
            </w:pPr>
            <w:r w:rsidRPr="007F6F22">
              <w:t>Df = 4</w:t>
            </w:r>
          </w:p>
        </w:tc>
        <w:tc>
          <w:tcPr>
            <w:tcW w:w="1700" w:type="dxa"/>
          </w:tcPr>
          <w:p w14:paraId="4FC70789" w14:textId="1CC0B47F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7F6F22">
              <w:rPr>
                <w:i/>
              </w:rPr>
              <w:t>p</w:t>
            </w:r>
            <w:r w:rsidRPr="007F6F22">
              <w:t xml:space="preserve"> = 0.565</w:t>
            </w:r>
          </w:p>
        </w:tc>
      </w:tr>
      <w:tr w:rsidR="005A0180" w:rsidRPr="00DD18FD" w14:paraId="18DAA866" w14:textId="77777777" w:rsidTr="00575708">
        <w:tc>
          <w:tcPr>
            <w:tcW w:w="2126" w:type="dxa"/>
          </w:tcPr>
          <w:p w14:paraId="35CC7D59" w14:textId="51AA150C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5565B0">
              <w:t>aCO</w:t>
            </w:r>
            <w:r w:rsidRPr="005565B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0F1840C" w14:textId="77777777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NO</w:t>
            </w:r>
            <w:r w:rsidRPr="00484309">
              <w:rPr>
                <w:vertAlign w:val="subscript"/>
              </w:rPr>
              <w:t>3</w:t>
            </w:r>
            <w:r w:rsidRPr="00484309">
              <w:rPr>
                <w:vertAlign w:val="superscript"/>
              </w:rPr>
              <w:t>-</w:t>
            </w:r>
            <w:r w:rsidRPr="00484309">
              <w:t xml:space="preserve"> </w:t>
            </w:r>
          </w:p>
        </w:tc>
        <w:tc>
          <w:tcPr>
            <w:tcW w:w="1649" w:type="dxa"/>
          </w:tcPr>
          <w:p w14:paraId="4C636320" w14:textId="77777777" w:rsidR="005A0180" w:rsidRPr="00484309" w:rsidRDefault="005A0180" w:rsidP="004D2BFE">
            <w:pPr>
              <w:spacing w:line="360" w:lineRule="auto"/>
            </w:pPr>
            <w:r w:rsidRPr="00484309">
              <w:t>15 min</w:t>
            </w:r>
          </w:p>
        </w:tc>
        <w:tc>
          <w:tcPr>
            <w:tcW w:w="635" w:type="dxa"/>
          </w:tcPr>
          <w:p w14:paraId="67B9AA40" w14:textId="57B9AE1C" w:rsidR="005A0180" w:rsidRPr="00484309" w:rsidRDefault="005A0180" w:rsidP="004D2BFE">
            <w:pPr>
              <w:spacing w:line="360" w:lineRule="auto"/>
            </w:pPr>
            <w:r w:rsidRPr="00484309">
              <w:t>unwounded</w:t>
            </w:r>
          </w:p>
        </w:tc>
        <w:tc>
          <w:tcPr>
            <w:tcW w:w="1208" w:type="dxa"/>
          </w:tcPr>
          <w:p w14:paraId="47C34BBE" w14:textId="5DF9633A" w:rsidR="005A0180" w:rsidRPr="00484309" w:rsidRDefault="005A0180" w:rsidP="004D2BFE">
            <w:pPr>
              <w:spacing w:line="360" w:lineRule="auto"/>
              <w:rPr>
                <w:b/>
              </w:rPr>
            </w:pPr>
            <w:r w:rsidRPr="00484309">
              <w:t>Df = 6</w:t>
            </w:r>
          </w:p>
        </w:tc>
        <w:tc>
          <w:tcPr>
            <w:tcW w:w="1700" w:type="dxa"/>
          </w:tcPr>
          <w:p w14:paraId="2A3D9DC7" w14:textId="3399DD3C" w:rsidR="005A0180" w:rsidRPr="00484309" w:rsidRDefault="005A0180" w:rsidP="004D2BFE">
            <w:pPr>
              <w:spacing w:line="360" w:lineRule="auto"/>
              <w:rPr>
                <w:bCs/>
                <w:i/>
                <w:iCs/>
              </w:rPr>
            </w:pPr>
            <w:r w:rsidRPr="00484309">
              <w:rPr>
                <w:bCs/>
                <w:i/>
                <w:iCs/>
              </w:rPr>
              <w:t xml:space="preserve">p = </w:t>
            </w:r>
            <w:r w:rsidRPr="00484309">
              <w:rPr>
                <w:bCs/>
              </w:rPr>
              <w:t>0.405</w:t>
            </w:r>
          </w:p>
        </w:tc>
      </w:tr>
      <w:tr w:rsidR="005A0180" w:rsidRPr="00DD18FD" w14:paraId="0C5DB245" w14:textId="77777777" w:rsidTr="00575708">
        <w:tc>
          <w:tcPr>
            <w:tcW w:w="2126" w:type="dxa"/>
          </w:tcPr>
          <w:p w14:paraId="177B0103" w14:textId="79BF828C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aCO</w:t>
            </w:r>
            <w:r w:rsidRPr="0066689C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4E28D28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NH</w:t>
            </w:r>
            <w:r w:rsidRPr="0066689C">
              <w:rPr>
                <w:vertAlign w:val="subscript"/>
              </w:rPr>
              <w:t>4</w:t>
            </w:r>
            <w:r w:rsidRPr="0066689C">
              <w:rPr>
                <w:vertAlign w:val="superscript"/>
              </w:rPr>
              <w:t>+</w:t>
            </w:r>
            <w:r w:rsidRPr="0066689C">
              <w:t xml:space="preserve"> </w:t>
            </w:r>
          </w:p>
        </w:tc>
        <w:tc>
          <w:tcPr>
            <w:tcW w:w="1649" w:type="dxa"/>
          </w:tcPr>
          <w:p w14:paraId="624E12CB" w14:textId="77777777" w:rsidR="005A0180" w:rsidRPr="0066689C" w:rsidRDefault="005A0180" w:rsidP="004D2BFE">
            <w:pPr>
              <w:spacing w:line="360" w:lineRule="auto"/>
            </w:pPr>
            <w:r w:rsidRPr="0066689C">
              <w:t>15 min</w:t>
            </w:r>
          </w:p>
        </w:tc>
        <w:tc>
          <w:tcPr>
            <w:tcW w:w="635" w:type="dxa"/>
          </w:tcPr>
          <w:p w14:paraId="2616C80A" w14:textId="09594A68" w:rsidR="005A0180" w:rsidRPr="0066689C" w:rsidRDefault="005A0180" w:rsidP="004D2BFE">
            <w:pPr>
              <w:spacing w:line="360" w:lineRule="auto"/>
            </w:pPr>
            <w:r w:rsidRPr="0066689C">
              <w:t>wounded</w:t>
            </w:r>
          </w:p>
        </w:tc>
        <w:tc>
          <w:tcPr>
            <w:tcW w:w="1208" w:type="dxa"/>
          </w:tcPr>
          <w:p w14:paraId="280E2F63" w14:textId="77777777" w:rsidR="005A0180" w:rsidRPr="0066689C" w:rsidRDefault="005A0180" w:rsidP="004D2BFE">
            <w:pPr>
              <w:spacing w:line="360" w:lineRule="auto"/>
              <w:rPr>
                <w:b/>
              </w:rPr>
            </w:pPr>
            <w:r w:rsidRPr="0066689C">
              <w:t>Df = 5</w:t>
            </w:r>
          </w:p>
        </w:tc>
        <w:tc>
          <w:tcPr>
            <w:tcW w:w="1700" w:type="dxa"/>
          </w:tcPr>
          <w:p w14:paraId="433CBE4F" w14:textId="373116C4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66689C">
              <w:rPr>
                <w:i/>
              </w:rPr>
              <w:t>p</w:t>
            </w:r>
            <w:r w:rsidRPr="0066689C">
              <w:t xml:space="preserve"> = 0.08</w:t>
            </w:r>
          </w:p>
        </w:tc>
      </w:tr>
      <w:tr w:rsidR="005A0180" w:rsidRPr="00DD18FD" w14:paraId="62DF680C" w14:textId="77777777" w:rsidTr="00575708">
        <w:tc>
          <w:tcPr>
            <w:tcW w:w="2126" w:type="dxa"/>
          </w:tcPr>
          <w:p w14:paraId="018CC52E" w14:textId="774BB7CC" w:rsidR="005A0180" w:rsidRPr="00B05403" w:rsidRDefault="005A0180" w:rsidP="004D2BFE">
            <w:pPr>
              <w:spacing w:line="360" w:lineRule="auto"/>
              <w:rPr>
                <w:b/>
              </w:rPr>
            </w:pPr>
            <w:r w:rsidRPr="005565B0">
              <w:t>aCO</w:t>
            </w:r>
            <w:r w:rsidRPr="005565B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0752D76" w14:textId="77777777" w:rsidR="005A0180" w:rsidRPr="00B05403" w:rsidRDefault="005A0180" w:rsidP="004D2BFE">
            <w:pPr>
              <w:spacing w:line="360" w:lineRule="auto"/>
              <w:rPr>
                <w:b/>
              </w:rPr>
            </w:pPr>
            <w:r w:rsidRPr="00B05403">
              <w:t>NO</w:t>
            </w:r>
            <w:r w:rsidRPr="00B05403">
              <w:rPr>
                <w:vertAlign w:val="subscript"/>
              </w:rPr>
              <w:t>3</w:t>
            </w:r>
            <w:r w:rsidRPr="00B05403">
              <w:rPr>
                <w:vertAlign w:val="superscript"/>
              </w:rPr>
              <w:t>-</w:t>
            </w:r>
            <w:r w:rsidRPr="00B05403">
              <w:t xml:space="preserve"> </w:t>
            </w:r>
          </w:p>
        </w:tc>
        <w:tc>
          <w:tcPr>
            <w:tcW w:w="1649" w:type="dxa"/>
          </w:tcPr>
          <w:p w14:paraId="7A5DC0BC" w14:textId="77777777" w:rsidR="005A0180" w:rsidRPr="00B05403" w:rsidRDefault="005A0180" w:rsidP="004D2BFE">
            <w:pPr>
              <w:spacing w:line="360" w:lineRule="auto"/>
            </w:pPr>
            <w:r w:rsidRPr="00B05403">
              <w:t>15 min</w:t>
            </w:r>
          </w:p>
        </w:tc>
        <w:tc>
          <w:tcPr>
            <w:tcW w:w="635" w:type="dxa"/>
          </w:tcPr>
          <w:p w14:paraId="7E507C14" w14:textId="41883047" w:rsidR="005A0180" w:rsidRPr="00B05403" w:rsidRDefault="005A0180" w:rsidP="004D2BFE">
            <w:pPr>
              <w:spacing w:line="360" w:lineRule="auto"/>
            </w:pPr>
            <w:r w:rsidRPr="00B05403">
              <w:t>wounded</w:t>
            </w:r>
          </w:p>
        </w:tc>
        <w:tc>
          <w:tcPr>
            <w:tcW w:w="1208" w:type="dxa"/>
          </w:tcPr>
          <w:p w14:paraId="20EBA149" w14:textId="55FD02A1" w:rsidR="005A0180" w:rsidRPr="00B05403" w:rsidRDefault="005A0180" w:rsidP="004D2BFE">
            <w:pPr>
              <w:spacing w:line="360" w:lineRule="auto"/>
              <w:rPr>
                <w:b/>
              </w:rPr>
            </w:pPr>
            <w:r w:rsidRPr="00B05403">
              <w:t>Df = 6</w:t>
            </w:r>
          </w:p>
        </w:tc>
        <w:tc>
          <w:tcPr>
            <w:tcW w:w="1700" w:type="dxa"/>
          </w:tcPr>
          <w:p w14:paraId="0A972126" w14:textId="70192871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B05403">
              <w:rPr>
                <w:i/>
              </w:rPr>
              <w:t>p</w:t>
            </w:r>
            <w:r w:rsidRPr="00B05403">
              <w:t xml:space="preserve"> = 0.116</w:t>
            </w:r>
          </w:p>
        </w:tc>
      </w:tr>
      <w:tr w:rsidR="005A0180" w:rsidRPr="00DD18FD" w14:paraId="254E7865" w14:textId="77777777" w:rsidTr="00575708">
        <w:tc>
          <w:tcPr>
            <w:tcW w:w="2126" w:type="dxa"/>
          </w:tcPr>
          <w:p w14:paraId="2FA78BDF" w14:textId="0C8817FB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5565B0">
              <w:t>aCO</w:t>
            </w:r>
            <w:r w:rsidRPr="005565B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9ADB8FC" w14:textId="77777777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NH</w:t>
            </w:r>
            <w:r w:rsidRPr="003920F4">
              <w:rPr>
                <w:vertAlign w:val="subscript"/>
              </w:rPr>
              <w:t>4</w:t>
            </w:r>
            <w:r w:rsidRPr="003920F4">
              <w:rPr>
                <w:vertAlign w:val="superscript"/>
              </w:rPr>
              <w:t>+</w:t>
            </w:r>
            <w:r w:rsidRPr="003920F4">
              <w:t xml:space="preserve"> </w:t>
            </w:r>
          </w:p>
        </w:tc>
        <w:tc>
          <w:tcPr>
            <w:tcW w:w="1649" w:type="dxa"/>
          </w:tcPr>
          <w:p w14:paraId="289E869F" w14:textId="77777777" w:rsidR="005A0180" w:rsidRPr="003920F4" w:rsidRDefault="005A0180" w:rsidP="004D2BFE">
            <w:pPr>
              <w:spacing w:line="360" w:lineRule="auto"/>
              <w:rPr>
                <w:bCs/>
              </w:rPr>
            </w:pPr>
            <w:r w:rsidRPr="003920F4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6CFE86E8" w14:textId="20B0EBFC" w:rsidR="005A0180" w:rsidRPr="003920F4" w:rsidRDefault="005A0180" w:rsidP="004D2BFE">
            <w:pPr>
              <w:spacing w:line="360" w:lineRule="auto"/>
            </w:pPr>
            <w:r w:rsidRPr="003920F4">
              <w:t>unwounded</w:t>
            </w:r>
          </w:p>
        </w:tc>
        <w:tc>
          <w:tcPr>
            <w:tcW w:w="1208" w:type="dxa"/>
          </w:tcPr>
          <w:p w14:paraId="4E08F175" w14:textId="0A300D1A" w:rsidR="005A0180" w:rsidRPr="003920F4" w:rsidRDefault="005A0180" w:rsidP="004D2BFE">
            <w:pPr>
              <w:spacing w:line="360" w:lineRule="auto"/>
              <w:rPr>
                <w:b/>
              </w:rPr>
            </w:pPr>
            <w:r w:rsidRPr="003920F4">
              <w:t>Df = 7</w:t>
            </w:r>
          </w:p>
        </w:tc>
        <w:tc>
          <w:tcPr>
            <w:tcW w:w="1700" w:type="dxa"/>
          </w:tcPr>
          <w:p w14:paraId="4823ED2B" w14:textId="680B2028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3920F4">
              <w:rPr>
                <w:i/>
              </w:rPr>
              <w:t>p</w:t>
            </w:r>
            <w:r w:rsidRPr="003920F4">
              <w:t xml:space="preserve"> = 0.456</w:t>
            </w:r>
          </w:p>
        </w:tc>
      </w:tr>
      <w:tr w:rsidR="005A0180" w:rsidRPr="00DD18FD" w14:paraId="39A882B5" w14:textId="77777777" w:rsidTr="00575708">
        <w:tc>
          <w:tcPr>
            <w:tcW w:w="2126" w:type="dxa"/>
          </w:tcPr>
          <w:p w14:paraId="4E6D7223" w14:textId="6DEE5AE2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5565B0">
              <w:t>aCO</w:t>
            </w:r>
            <w:r w:rsidRPr="005565B0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7C09270" w14:textId="77777777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NO</w:t>
            </w:r>
            <w:r w:rsidRPr="00294ED3">
              <w:rPr>
                <w:vertAlign w:val="subscript"/>
              </w:rPr>
              <w:t>3</w:t>
            </w:r>
            <w:r w:rsidRPr="00294ED3">
              <w:rPr>
                <w:vertAlign w:val="superscript"/>
              </w:rPr>
              <w:t>-</w:t>
            </w:r>
            <w:r w:rsidRPr="00294ED3">
              <w:t xml:space="preserve"> </w:t>
            </w:r>
          </w:p>
        </w:tc>
        <w:tc>
          <w:tcPr>
            <w:tcW w:w="1649" w:type="dxa"/>
          </w:tcPr>
          <w:p w14:paraId="11BEB7D8" w14:textId="77777777" w:rsidR="005A0180" w:rsidRPr="00294ED3" w:rsidRDefault="005A0180" w:rsidP="004D2BFE">
            <w:pPr>
              <w:spacing w:line="360" w:lineRule="auto"/>
              <w:rPr>
                <w:bCs/>
              </w:rPr>
            </w:pPr>
            <w:r w:rsidRPr="00294ED3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762A74D" w14:textId="3E59F45E" w:rsidR="005A0180" w:rsidRPr="00294ED3" w:rsidRDefault="005A0180" w:rsidP="004D2BFE">
            <w:pPr>
              <w:spacing w:line="360" w:lineRule="auto"/>
            </w:pPr>
            <w:r w:rsidRPr="00294ED3">
              <w:t>unwounded</w:t>
            </w:r>
          </w:p>
        </w:tc>
        <w:tc>
          <w:tcPr>
            <w:tcW w:w="1208" w:type="dxa"/>
          </w:tcPr>
          <w:p w14:paraId="712B235B" w14:textId="21852F2A" w:rsidR="005A0180" w:rsidRPr="00294ED3" w:rsidRDefault="005A0180" w:rsidP="004D2BFE">
            <w:pPr>
              <w:spacing w:line="360" w:lineRule="auto"/>
              <w:rPr>
                <w:b/>
              </w:rPr>
            </w:pPr>
            <w:r w:rsidRPr="00294ED3">
              <w:t>Df = 6</w:t>
            </w:r>
          </w:p>
        </w:tc>
        <w:tc>
          <w:tcPr>
            <w:tcW w:w="1700" w:type="dxa"/>
          </w:tcPr>
          <w:p w14:paraId="1EF860DB" w14:textId="0FBDF03D" w:rsidR="005A0180" w:rsidRPr="00DD18FD" w:rsidRDefault="005A0180" w:rsidP="004D2BFE">
            <w:pPr>
              <w:spacing w:line="360" w:lineRule="auto"/>
              <w:rPr>
                <w:b/>
              </w:rPr>
            </w:pPr>
            <w:r w:rsidRPr="00294ED3">
              <w:rPr>
                <w:i/>
              </w:rPr>
              <w:t>p</w:t>
            </w:r>
            <w:r w:rsidRPr="00294ED3">
              <w:t xml:space="preserve"> = 0.129</w:t>
            </w:r>
          </w:p>
        </w:tc>
      </w:tr>
      <w:tr w:rsidR="005A0180" w:rsidRPr="00392C7F" w14:paraId="1DADBBB2" w14:textId="77777777" w:rsidTr="00575708">
        <w:tc>
          <w:tcPr>
            <w:tcW w:w="2126" w:type="dxa"/>
          </w:tcPr>
          <w:p w14:paraId="10AB28BB" w14:textId="5AFDDC4C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14652A5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51DD4D12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45F11E81" w14:textId="1C00A17A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5BC19949" w14:textId="037E52FE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2D22734A" w14:textId="4413EF60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391</w:t>
            </w:r>
          </w:p>
        </w:tc>
      </w:tr>
      <w:tr w:rsidR="005A0180" w:rsidRPr="00392C7F" w14:paraId="6CA12381" w14:textId="77777777" w:rsidTr="00575708">
        <w:tc>
          <w:tcPr>
            <w:tcW w:w="2126" w:type="dxa"/>
          </w:tcPr>
          <w:p w14:paraId="2D065F07" w14:textId="0D646AB1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8784E55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O</w:t>
            </w:r>
            <w:r w:rsidRPr="00392C7F">
              <w:rPr>
                <w:vertAlign w:val="subscript"/>
              </w:rPr>
              <w:t>3</w:t>
            </w:r>
            <w:r w:rsidRPr="00392C7F">
              <w:rPr>
                <w:vertAlign w:val="superscript"/>
              </w:rPr>
              <w:t>-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6A61F4F5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094EAFA8" w14:textId="5F3F8B4D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4004C151" w14:textId="6C39866E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5</w:t>
            </w:r>
          </w:p>
        </w:tc>
        <w:tc>
          <w:tcPr>
            <w:tcW w:w="1700" w:type="dxa"/>
          </w:tcPr>
          <w:p w14:paraId="11791180" w14:textId="0FDD9EA2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089</w:t>
            </w:r>
          </w:p>
        </w:tc>
      </w:tr>
      <w:tr w:rsidR="005A0180" w:rsidRPr="00392C7F" w14:paraId="5B2D85AD" w14:textId="77777777" w:rsidTr="00575708">
        <w:tc>
          <w:tcPr>
            <w:tcW w:w="2126" w:type="dxa"/>
          </w:tcPr>
          <w:p w14:paraId="7CDBFB0E" w14:textId="0A18AF04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E3B3735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60C1AE1D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0E735006" w14:textId="23CFFBD7" w:rsidR="005A0180" w:rsidRPr="00392C7F" w:rsidRDefault="005A0180" w:rsidP="004D2BFE">
            <w:pPr>
              <w:spacing w:line="360" w:lineRule="auto"/>
            </w:pPr>
            <w:r w:rsidRPr="00392C7F">
              <w:t>unwounded</w:t>
            </w:r>
          </w:p>
        </w:tc>
        <w:tc>
          <w:tcPr>
            <w:tcW w:w="1208" w:type="dxa"/>
          </w:tcPr>
          <w:p w14:paraId="491C70B5" w14:textId="3FAAA73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631C992F" w14:textId="0498B474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764</w:t>
            </w:r>
          </w:p>
        </w:tc>
      </w:tr>
      <w:tr w:rsidR="005A0180" w:rsidRPr="00392C7F" w14:paraId="62291F44" w14:textId="77777777" w:rsidTr="00575708">
        <w:tc>
          <w:tcPr>
            <w:tcW w:w="2126" w:type="dxa"/>
          </w:tcPr>
          <w:p w14:paraId="7C6E235F" w14:textId="209976DC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84FF870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O</w:t>
            </w:r>
            <w:r w:rsidRPr="00392C7F">
              <w:rPr>
                <w:vertAlign w:val="subscript"/>
              </w:rPr>
              <w:t>3</w:t>
            </w:r>
            <w:r w:rsidRPr="00392C7F">
              <w:rPr>
                <w:vertAlign w:val="superscript"/>
              </w:rPr>
              <w:t>-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1EFA9D28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D0D733A" w14:textId="7CFD2C09" w:rsidR="005A0180" w:rsidRPr="00392C7F" w:rsidRDefault="005A0180" w:rsidP="004D2BFE">
            <w:pPr>
              <w:spacing w:line="360" w:lineRule="auto"/>
            </w:pPr>
            <w:r w:rsidRPr="00392C7F">
              <w:t>unwounded</w:t>
            </w:r>
          </w:p>
        </w:tc>
        <w:tc>
          <w:tcPr>
            <w:tcW w:w="1208" w:type="dxa"/>
          </w:tcPr>
          <w:p w14:paraId="364D86BB" w14:textId="37000361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5</w:t>
            </w:r>
          </w:p>
        </w:tc>
        <w:tc>
          <w:tcPr>
            <w:tcW w:w="1700" w:type="dxa"/>
          </w:tcPr>
          <w:p w14:paraId="573688C0" w14:textId="17CB35EC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747</w:t>
            </w:r>
          </w:p>
        </w:tc>
      </w:tr>
      <w:tr w:rsidR="005A0180" w:rsidRPr="00392C7F" w14:paraId="327ED97F" w14:textId="77777777" w:rsidTr="00575708">
        <w:tc>
          <w:tcPr>
            <w:tcW w:w="2126" w:type="dxa"/>
          </w:tcPr>
          <w:p w14:paraId="5EA154A9" w14:textId="315D57F8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aCO</w:t>
            </w:r>
            <w:r w:rsidRPr="00392C7F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39B2E1" w14:textId="77777777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NH</w:t>
            </w:r>
            <w:r w:rsidRPr="00392C7F">
              <w:rPr>
                <w:vertAlign w:val="subscript"/>
              </w:rPr>
              <w:t>4</w:t>
            </w:r>
            <w:r w:rsidRPr="00392C7F">
              <w:rPr>
                <w:vertAlign w:val="superscript"/>
              </w:rPr>
              <w:t>+</w:t>
            </w:r>
            <w:r w:rsidRPr="00392C7F">
              <w:t xml:space="preserve"> </w:t>
            </w:r>
          </w:p>
        </w:tc>
        <w:tc>
          <w:tcPr>
            <w:tcW w:w="1649" w:type="dxa"/>
          </w:tcPr>
          <w:p w14:paraId="369059A0" w14:textId="77777777" w:rsidR="005A0180" w:rsidRPr="00392C7F" w:rsidRDefault="005A0180" w:rsidP="004D2BFE">
            <w:pPr>
              <w:spacing w:line="360" w:lineRule="auto"/>
              <w:rPr>
                <w:bCs/>
              </w:rPr>
            </w:pPr>
            <w:r w:rsidRPr="00392C7F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2888F34B" w14:textId="178F59AC" w:rsidR="005A0180" w:rsidRPr="00392C7F" w:rsidRDefault="005A0180" w:rsidP="004D2BFE">
            <w:pPr>
              <w:spacing w:line="360" w:lineRule="auto"/>
            </w:pPr>
            <w:r w:rsidRPr="00392C7F">
              <w:t>wounded</w:t>
            </w:r>
          </w:p>
        </w:tc>
        <w:tc>
          <w:tcPr>
            <w:tcW w:w="1208" w:type="dxa"/>
          </w:tcPr>
          <w:p w14:paraId="3CC7763C" w14:textId="7BD660FB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t>Df = 6</w:t>
            </w:r>
          </w:p>
        </w:tc>
        <w:tc>
          <w:tcPr>
            <w:tcW w:w="1700" w:type="dxa"/>
          </w:tcPr>
          <w:p w14:paraId="4B0FA6CD" w14:textId="1953D19B" w:rsidR="005A0180" w:rsidRPr="00392C7F" w:rsidRDefault="005A0180" w:rsidP="004D2BFE">
            <w:pPr>
              <w:spacing w:line="360" w:lineRule="auto"/>
              <w:rPr>
                <w:b/>
              </w:rPr>
            </w:pPr>
            <w:r w:rsidRPr="00392C7F">
              <w:rPr>
                <w:i/>
              </w:rPr>
              <w:t>p</w:t>
            </w:r>
            <w:r w:rsidRPr="00392C7F">
              <w:t xml:space="preserve"> = 0.349</w:t>
            </w:r>
          </w:p>
        </w:tc>
      </w:tr>
      <w:tr w:rsidR="005A0180" w:rsidRPr="00327578" w14:paraId="6EFECBF7" w14:textId="77777777" w:rsidTr="00575708">
        <w:tc>
          <w:tcPr>
            <w:tcW w:w="2126" w:type="dxa"/>
          </w:tcPr>
          <w:p w14:paraId="476A9A81" w14:textId="7AB166C1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a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FB617A2" w14:textId="7777777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7B59AB5" w14:textId="77777777" w:rsidR="005A0180" w:rsidRPr="00327578" w:rsidRDefault="005A0180" w:rsidP="004D2BFE">
            <w:pPr>
              <w:spacing w:line="360" w:lineRule="auto"/>
              <w:rPr>
                <w:bCs/>
              </w:rPr>
            </w:pPr>
            <w:r w:rsidRPr="0032757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EE6A92B" w14:textId="716FCD75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53929695" w14:textId="7777777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Df = 4</w:t>
            </w:r>
          </w:p>
        </w:tc>
        <w:tc>
          <w:tcPr>
            <w:tcW w:w="1700" w:type="dxa"/>
          </w:tcPr>
          <w:p w14:paraId="39A7A201" w14:textId="033AC2C1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178</w:t>
            </w:r>
          </w:p>
        </w:tc>
      </w:tr>
      <w:tr w:rsidR="005A0180" w:rsidRPr="00327578" w14:paraId="53D4E363" w14:textId="77777777" w:rsidTr="00575708">
        <w:tc>
          <w:tcPr>
            <w:tcW w:w="2126" w:type="dxa"/>
          </w:tcPr>
          <w:p w14:paraId="6769F0C9" w14:textId="40766E31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647373E" w14:textId="2AA2ED15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51F38C3" w14:textId="476E1B04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29D1789E" w14:textId="660F40DE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63FEB527" w14:textId="3B11C625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3D7886B7" w14:textId="55A85E6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967</w:t>
            </w:r>
          </w:p>
        </w:tc>
      </w:tr>
      <w:tr w:rsidR="005A0180" w:rsidRPr="00327578" w14:paraId="319CBDB0" w14:textId="77777777" w:rsidTr="00575708">
        <w:tc>
          <w:tcPr>
            <w:tcW w:w="2126" w:type="dxa"/>
          </w:tcPr>
          <w:p w14:paraId="29241CB1" w14:textId="04EF329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96D6FF7" w14:textId="0F6B5EBD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66D4361" w14:textId="251E24DF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48BEA240" w14:textId="107938EF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069E15A" w14:textId="672E0C9D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78F6DD82" w14:textId="47A4A4FF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491</w:t>
            </w:r>
          </w:p>
        </w:tc>
      </w:tr>
      <w:tr w:rsidR="005A0180" w:rsidRPr="00327578" w14:paraId="6CF35D1B" w14:textId="77777777" w:rsidTr="00575708">
        <w:tc>
          <w:tcPr>
            <w:tcW w:w="2126" w:type="dxa"/>
          </w:tcPr>
          <w:p w14:paraId="6525DBBB" w14:textId="70970DDB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86B8A1E" w14:textId="56BF2B7B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09EA466" w14:textId="7EF3F8C1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7115AE80" w14:textId="709AF39B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56F4E412" w14:textId="36A515AD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0BDE5F1C" w14:textId="1BC5F66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588</w:t>
            </w:r>
          </w:p>
        </w:tc>
      </w:tr>
      <w:tr w:rsidR="005A0180" w:rsidRPr="00327578" w14:paraId="273F67F5" w14:textId="77777777" w:rsidTr="00575708">
        <w:tc>
          <w:tcPr>
            <w:tcW w:w="2126" w:type="dxa"/>
          </w:tcPr>
          <w:p w14:paraId="4F47CDE4" w14:textId="64973D23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0B2920D" w14:textId="606A3A94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D99B79E" w14:textId="665637CC" w:rsidR="005A0180" w:rsidRPr="00327578" w:rsidRDefault="005A0180" w:rsidP="004D2BFE">
            <w:pPr>
              <w:spacing w:line="360" w:lineRule="auto"/>
            </w:pPr>
            <w:r w:rsidRPr="00327578">
              <w:t>15 min</w:t>
            </w:r>
          </w:p>
        </w:tc>
        <w:tc>
          <w:tcPr>
            <w:tcW w:w="635" w:type="dxa"/>
          </w:tcPr>
          <w:p w14:paraId="7D25F964" w14:textId="14A78CDD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306188AC" w14:textId="29C01558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28C4F6DE" w14:textId="2537942A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244</w:t>
            </w:r>
          </w:p>
        </w:tc>
      </w:tr>
      <w:tr w:rsidR="005A0180" w:rsidRPr="00327578" w14:paraId="05089270" w14:textId="77777777" w:rsidTr="00575708">
        <w:tc>
          <w:tcPr>
            <w:tcW w:w="2126" w:type="dxa"/>
          </w:tcPr>
          <w:p w14:paraId="4683FC84" w14:textId="4B59793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07B3DFA" w14:textId="1137B0AC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3057A7C" w14:textId="20816085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438B8A5" w14:textId="1E60A456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22E71622" w14:textId="5C66B6C1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648E1BB" w14:textId="3042485D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642</w:t>
            </w:r>
          </w:p>
        </w:tc>
      </w:tr>
      <w:tr w:rsidR="005A0180" w:rsidRPr="00327578" w14:paraId="357E8CD9" w14:textId="77777777" w:rsidTr="00575708">
        <w:tc>
          <w:tcPr>
            <w:tcW w:w="2126" w:type="dxa"/>
          </w:tcPr>
          <w:p w14:paraId="34E67B73" w14:textId="13785315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91ABD6D" w14:textId="57E08747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1E1BF7C" w14:textId="5BB28196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2C7BDD6D" w14:textId="6A224CAE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AB9A245" w14:textId="33BCBDFB" w:rsidR="005A0180" w:rsidRPr="00327578" w:rsidRDefault="005A0180" w:rsidP="004D2BFE">
            <w:pPr>
              <w:spacing w:line="360" w:lineRule="auto"/>
            </w:pPr>
            <w:r w:rsidRPr="00327578">
              <w:t>Df = 7</w:t>
            </w:r>
          </w:p>
        </w:tc>
        <w:tc>
          <w:tcPr>
            <w:tcW w:w="1700" w:type="dxa"/>
          </w:tcPr>
          <w:p w14:paraId="0E92EC43" w14:textId="50C80181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895</w:t>
            </w:r>
          </w:p>
        </w:tc>
      </w:tr>
      <w:tr w:rsidR="005A0180" w:rsidRPr="00327578" w14:paraId="1E359963" w14:textId="77777777" w:rsidTr="00575708">
        <w:tc>
          <w:tcPr>
            <w:tcW w:w="2126" w:type="dxa"/>
          </w:tcPr>
          <w:p w14:paraId="52EE37BF" w14:textId="5789494E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7DD8F34" w14:textId="488AD9C7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29CB7830" w14:textId="11D1718D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7DCE890C" w14:textId="2AFDE1ED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1C5264E4" w14:textId="352C2717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FF53D19" w14:textId="42E808A8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224</w:t>
            </w:r>
          </w:p>
        </w:tc>
      </w:tr>
      <w:tr w:rsidR="005A0180" w:rsidRPr="00327578" w14:paraId="52D41097" w14:textId="77777777" w:rsidTr="00575708">
        <w:tc>
          <w:tcPr>
            <w:tcW w:w="2126" w:type="dxa"/>
          </w:tcPr>
          <w:p w14:paraId="094A3260" w14:textId="257C33C3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E7B4452" w14:textId="4B2B1CF1" w:rsidR="005A0180" w:rsidRPr="00327578" w:rsidRDefault="005A0180" w:rsidP="004D2BFE">
            <w:pPr>
              <w:spacing w:line="360" w:lineRule="auto"/>
            </w:pPr>
            <w:r w:rsidRPr="00327578">
              <w:t>NO</w:t>
            </w:r>
            <w:r w:rsidRPr="00327578">
              <w:rPr>
                <w:vertAlign w:val="subscript"/>
              </w:rPr>
              <w:t>3</w:t>
            </w:r>
            <w:r w:rsidRPr="00327578">
              <w:rPr>
                <w:vertAlign w:val="superscript"/>
              </w:rPr>
              <w:t>-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59F8E783" w14:textId="50022497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30 min</w:t>
            </w:r>
          </w:p>
        </w:tc>
        <w:tc>
          <w:tcPr>
            <w:tcW w:w="635" w:type="dxa"/>
          </w:tcPr>
          <w:p w14:paraId="3CD671D2" w14:textId="7D4282ED" w:rsidR="005A0180" w:rsidRPr="00327578" w:rsidRDefault="005A0180" w:rsidP="004D2BFE">
            <w:pPr>
              <w:spacing w:line="360" w:lineRule="auto"/>
            </w:pPr>
            <w:r w:rsidRPr="00327578">
              <w:t>wounded</w:t>
            </w:r>
          </w:p>
        </w:tc>
        <w:tc>
          <w:tcPr>
            <w:tcW w:w="1208" w:type="dxa"/>
          </w:tcPr>
          <w:p w14:paraId="6FAB0E9F" w14:textId="20FAAF48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105CCA93" w14:textId="7D425CE0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446</w:t>
            </w:r>
          </w:p>
        </w:tc>
      </w:tr>
      <w:tr w:rsidR="005A0180" w:rsidRPr="005E0CC3" w14:paraId="081162DF" w14:textId="77777777" w:rsidTr="00575708">
        <w:tc>
          <w:tcPr>
            <w:tcW w:w="2126" w:type="dxa"/>
          </w:tcPr>
          <w:p w14:paraId="2C8D4A9F" w14:textId="6152A767" w:rsidR="005A0180" w:rsidRPr="00327578" w:rsidRDefault="005A0180" w:rsidP="004D2BFE">
            <w:pPr>
              <w:spacing w:line="360" w:lineRule="auto"/>
              <w:rPr>
                <w:b/>
              </w:rPr>
            </w:pPr>
            <w:r w:rsidRPr="00327578">
              <w:lastRenderedPageBreak/>
              <w:t>eCO</w:t>
            </w:r>
            <w:r w:rsidRPr="0032757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3748077" w14:textId="67F9A0D8" w:rsidR="005A0180" w:rsidRPr="00327578" w:rsidRDefault="005A0180" w:rsidP="004D2BFE">
            <w:pPr>
              <w:spacing w:line="360" w:lineRule="auto"/>
            </w:pPr>
            <w:r w:rsidRPr="00327578">
              <w:t>NH</w:t>
            </w:r>
            <w:r w:rsidRPr="00327578">
              <w:rPr>
                <w:vertAlign w:val="subscript"/>
              </w:rPr>
              <w:t>4</w:t>
            </w:r>
            <w:r w:rsidRPr="00327578">
              <w:rPr>
                <w:vertAlign w:val="superscript"/>
              </w:rPr>
              <w:t>+</w:t>
            </w:r>
            <w:r w:rsidRPr="00327578">
              <w:t xml:space="preserve"> </w:t>
            </w:r>
          </w:p>
        </w:tc>
        <w:tc>
          <w:tcPr>
            <w:tcW w:w="1649" w:type="dxa"/>
          </w:tcPr>
          <w:p w14:paraId="677132BD" w14:textId="6E9C7993" w:rsidR="005A0180" w:rsidRPr="00327578" w:rsidRDefault="005A0180" w:rsidP="004D2BFE">
            <w:pPr>
              <w:spacing w:line="360" w:lineRule="auto"/>
            </w:pPr>
            <w:r w:rsidRPr="0032757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7CB470DF" w14:textId="03F0E6F4" w:rsidR="005A0180" w:rsidRPr="00327578" w:rsidRDefault="005A0180" w:rsidP="004D2BFE">
            <w:pPr>
              <w:spacing w:line="360" w:lineRule="auto"/>
            </w:pPr>
            <w:r w:rsidRPr="00327578">
              <w:t>unwounded</w:t>
            </w:r>
          </w:p>
        </w:tc>
        <w:tc>
          <w:tcPr>
            <w:tcW w:w="1208" w:type="dxa"/>
          </w:tcPr>
          <w:p w14:paraId="0D9A910A" w14:textId="59B686E9" w:rsidR="005A0180" w:rsidRPr="00327578" w:rsidRDefault="005A0180" w:rsidP="004D2BFE">
            <w:pPr>
              <w:spacing w:line="360" w:lineRule="auto"/>
            </w:pPr>
            <w:r w:rsidRPr="00327578">
              <w:t>Df = 6</w:t>
            </w:r>
          </w:p>
        </w:tc>
        <w:tc>
          <w:tcPr>
            <w:tcW w:w="1700" w:type="dxa"/>
          </w:tcPr>
          <w:p w14:paraId="7DBAF336" w14:textId="15596D8D" w:rsidR="005A0180" w:rsidRPr="005E0CC3" w:rsidRDefault="005A0180" w:rsidP="004D2BFE">
            <w:pPr>
              <w:spacing w:line="360" w:lineRule="auto"/>
              <w:rPr>
                <w:b/>
              </w:rPr>
            </w:pPr>
            <w:r w:rsidRPr="00327578">
              <w:rPr>
                <w:i/>
              </w:rPr>
              <w:t>p</w:t>
            </w:r>
            <w:r w:rsidRPr="00327578">
              <w:t xml:space="preserve"> = 0.052</w:t>
            </w:r>
          </w:p>
        </w:tc>
      </w:tr>
      <w:tr w:rsidR="005A0180" w:rsidRPr="00DD18FD" w14:paraId="7CA2BC92" w14:textId="77777777" w:rsidTr="00575708">
        <w:tc>
          <w:tcPr>
            <w:tcW w:w="2126" w:type="dxa"/>
          </w:tcPr>
          <w:p w14:paraId="1E0AA90E" w14:textId="33FDE4A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A043FBA" w14:textId="419A6502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00D7A8B" w14:textId="5B21CB47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022F446" w14:textId="3A803C8F" w:rsidR="005A0180" w:rsidRPr="00022D28" w:rsidRDefault="005A0180" w:rsidP="004D2BFE">
            <w:pPr>
              <w:spacing w:line="360" w:lineRule="auto"/>
            </w:pPr>
            <w:r w:rsidRPr="00022D28">
              <w:t>unwounded</w:t>
            </w:r>
          </w:p>
        </w:tc>
        <w:tc>
          <w:tcPr>
            <w:tcW w:w="1208" w:type="dxa"/>
          </w:tcPr>
          <w:p w14:paraId="6C70B600" w14:textId="69DF582D" w:rsidR="005A0180" w:rsidRPr="00022D28" w:rsidRDefault="005A0180" w:rsidP="004D2BFE">
            <w:pPr>
              <w:spacing w:line="360" w:lineRule="auto"/>
            </w:pPr>
            <w:r w:rsidRPr="00022D28">
              <w:t>Df = 5</w:t>
            </w:r>
          </w:p>
        </w:tc>
        <w:tc>
          <w:tcPr>
            <w:tcW w:w="1700" w:type="dxa"/>
          </w:tcPr>
          <w:p w14:paraId="3B02FCA3" w14:textId="351543B2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808</w:t>
            </w:r>
          </w:p>
        </w:tc>
      </w:tr>
      <w:tr w:rsidR="005A0180" w:rsidRPr="00DD18FD" w14:paraId="2DAF8531" w14:textId="77777777" w:rsidTr="00575708">
        <w:tc>
          <w:tcPr>
            <w:tcW w:w="2126" w:type="dxa"/>
          </w:tcPr>
          <w:p w14:paraId="0A29388F" w14:textId="4E400406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A6B81D1" w14:textId="0A0A2597" w:rsidR="005A0180" w:rsidRPr="00022D28" w:rsidRDefault="005A0180" w:rsidP="004D2BFE">
            <w:pPr>
              <w:spacing w:line="360" w:lineRule="auto"/>
            </w:pPr>
            <w:r w:rsidRPr="00022D28">
              <w:t>NH</w:t>
            </w:r>
            <w:r w:rsidRPr="00022D28">
              <w:rPr>
                <w:vertAlign w:val="subscript"/>
              </w:rPr>
              <w:t>4</w:t>
            </w:r>
            <w:r w:rsidRPr="00022D28">
              <w:rPr>
                <w:vertAlign w:val="superscript"/>
              </w:rPr>
              <w:t>+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9600DC9" w14:textId="4250CC13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34FDB036" w14:textId="30B1D3EA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426B8504" w14:textId="05CEB083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31DAB070" w14:textId="242F60F4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961</w:t>
            </w:r>
          </w:p>
        </w:tc>
      </w:tr>
      <w:tr w:rsidR="005A0180" w:rsidRPr="00DD18FD" w14:paraId="1512D0F5" w14:textId="77777777" w:rsidTr="00575708">
        <w:tc>
          <w:tcPr>
            <w:tcW w:w="2126" w:type="dxa"/>
          </w:tcPr>
          <w:p w14:paraId="40D2322C" w14:textId="28BDB5C0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t>eCO</w:t>
            </w:r>
            <w:r w:rsidRPr="00022D2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ADBA1BE" w14:textId="3BC69647" w:rsidR="005A0180" w:rsidRPr="00022D28" w:rsidRDefault="005A0180" w:rsidP="004D2BFE">
            <w:pPr>
              <w:spacing w:line="360" w:lineRule="auto"/>
            </w:pPr>
            <w:r w:rsidRPr="00022D28">
              <w:t>NO</w:t>
            </w:r>
            <w:r w:rsidRPr="00022D28">
              <w:rPr>
                <w:vertAlign w:val="subscript"/>
              </w:rPr>
              <w:t>3</w:t>
            </w:r>
            <w:r w:rsidRPr="00022D28">
              <w:rPr>
                <w:vertAlign w:val="superscript"/>
              </w:rPr>
              <w:t>-</w:t>
            </w:r>
            <w:r w:rsidRPr="00022D28">
              <w:t xml:space="preserve"> </w:t>
            </w:r>
          </w:p>
        </w:tc>
        <w:tc>
          <w:tcPr>
            <w:tcW w:w="1649" w:type="dxa"/>
          </w:tcPr>
          <w:p w14:paraId="36D8D51C" w14:textId="4C7FEB72" w:rsidR="005A0180" w:rsidRPr="00022D28" w:rsidRDefault="005A0180" w:rsidP="004D2BFE">
            <w:pPr>
              <w:spacing w:line="360" w:lineRule="auto"/>
            </w:pPr>
            <w:r w:rsidRPr="00022D28">
              <w:rPr>
                <w:bCs/>
              </w:rPr>
              <w:t>45 min</w:t>
            </w:r>
          </w:p>
        </w:tc>
        <w:tc>
          <w:tcPr>
            <w:tcW w:w="635" w:type="dxa"/>
          </w:tcPr>
          <w:p w14:paraId="13F1673B" w14:textId="62786375" w:rsidR="005A0180" w:rsidRPr="00022D28" w:rsidRDefault="005A0180" w:rsidP="004D2BFE">
            <w:pPr>
              <w:spacing w:line="360" w:lineRule="auto"/>
            </w:pPr>
            <w:r w:rsidRPr="00022D28">
              <w:t>wounded</w:t>
            </w:r>
          </w:p>
        </w:tc>
        <w:tc>
          <w:tcPr>
            <w:tcW w:w="1208" w:type="dxa"/>
          </w:tcPr>
          <w:p w14:paraId="05A9DEBE" w14:textId="5CF666D4" w:rsidR="005A0180" w:rsidRPr="00022D28" w:rsidRDefault="005A0180" w:rsidP="004D2BFE">
            <w:pPr>
              <w:spacing w:line="360" w:lineRule="auto"/>
            </w:pPr>
            <w:r w:rsidRPr="00022D28">
              <w:t>Df = 6</w:t>
            </w:r>
          </w:p>
        </w:tc>
        <w:tc>
          <w:tcPr>
            <w:tcW w:w="1700" w:type="dxa"/>
          </w:tcPr>
          <w:p w14:paraId="60D2E11C" w14:textId="40A70BF3" w:rsidR="005A0180" w:rsidRPr="00022D28" w:rsidRDefault="005A0180" w:rsidP="004D2BFE">
            <w:pPr>
              <w:spacing w:line="360" w:lineRule="auto"/>
              <w:rPr>
                <w:b/>
              </w:rPr>
            </w:pPr>
            <w:r w:rsidRPr="00022D28">
              <w:rPr>
                <w:i/>
              </w:rPr>
              <w:t>p</w:t>
            </w:r>
            <w:r w:rsidRPr="00022D28">
              <w:t xml:space="preserve"> = 0.395</w:t>
            </w:r>
          </w:p>
        </w:tc>
      </w:tr>
      <w:tr w:rsidR="005A0180" w:rsidRPr="00743157" w14:paraId="0FC51756" w14:textId="77777777" w:rsidTr="00575708">
        <w:tc>
          <w:tcPr>
            <w:tcW w:w="2126" w:type="dxa"/>
          </w:tcPr>
          <w:p w14:paraId="516E63ED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903" w:type="dxa"/>
          </w:tcPr>
          <w:p w14:paraId="12FC67F9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782D6C02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01957D8B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501AC63B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2E33AEC9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43157" w14:paraId="7B4C8C3F" w14:textId="77777777" w:rsidTr="00575708">
        <w:tc>
          <w:tcPr>
            <w:tcW w:w="2126" w:type="dxa"/>
          </w:tcPr>
          <w:p w14:paraId="60F4DEE1" w14:textId="4448A9A5" w:rsidR="005A0180" w:rsidRPr="00743157" w:rsidRDefault="005A0180" w:rsidP="004D2BFE">
            <w:pPr>
              <w:spacing w:line="360" w:lineRule="auto"/>
              <w:rPr>
                <w:b/>
              </w:rPr>
            </w:pPr>
            <w:r w:rsidRPr="00743157">
              <w:rPr>
                <w:b/>
              </w:rPr>
              <w:t>OPDA</w:t>
            </w:r>
          </w:p>
        </w:tc>
        <w:tc>
          <w:tcPr>
            <w:tcW w:w="903" w:type="dxa"/>
          </w:tcPr>
          <w:p w14:paraId="2D17473D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1CA1ECF0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6A46953F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43FFE73A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4B566C05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43157" w14:paraId="30C5D0B1" w14:textId="77777777" w:rsidTr="00575708">
        <w:tc>
          <w:tcPr>
            <w:tcW w:w="2126" w:type="dxa"/>
          </w:tcPr>
          <w:p w14:paraId="42AD3663" w14:textId="6BD88153" w:rsidR="005A0180" w:rsidRPr="00743157" w:rsidRDefault="005A0180" w:rsidP="004D2BFE">
            <w:pPr>
              <w:spacing w:line="360" w:lineRule="auto"/>
            </w:pPr>
            <w:r w:rsidRPr="00743157">
              <w:t>a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A0C4437" w14:textId="6E0328AA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5284D5DD" w14:textId="4C693E9A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D7AE445" w14:textId="494BA149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3E6BC79D" w14:textId="4DA0A93F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47D596AB" w14:textId="3AA414F3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622</w:t>
            </w:r>
          </w:p>
        </w:tc>
      </w:tr>
      <w:tr w:rsidR="005A0180" w:rsidRPr="00743157" w14:paraId="02B20A4C" w14:textId="77777777" w:rsidTr="00575708">
        <w:tc>
          <w:tcPr>
            <w:tcW w:w="2126" w:type="dxa"/>
          </w:tcPr>
          <w:p w14:paraId="2FE3ED98" w14:textId="6BE64B2E" w:rsidR="005A0180" w:rsidRPr="00743157" w:rsidRDefault="005A0180" w:rsidP="004D2BFE">
            <w:pPr>
              <w:spacing w:line="360" w:lineRule="auto"/>
            </w:pPr>
            <w:r w:rsidRPr="00743157">
              <w:t>a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61EAB25" w14:textId="37193AAC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16B334AF" w14:textId="7C936C23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2392B40" w14:textId="757739CB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06C6656A" w14:textId="7E027A38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042D3DB2" w14:textId="23452E7E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649</w:t>
            </w:r>
          </w:p>
        </w:tc>
      </w:tr>
      <w:tr w:rsidR="005A0180" w:rsidRPr="00743157" w14:paraId="30D7F622" w14:textId="77777777" w:rsidTr="00575708">
        <w:tc>
          <w:tcPr>
            <w:tcW w:w="2126" w:type="dxa"/>
          </w:tcPr>
          <w:p w14:paraId="0341A562" w14:textId="7CDF11A1" w:rsidR="005A0180" w:rsidRPr="00743157" w:rsidRDefault="005A0180" w:rsidP="004D2BFE">
            <w:pPr>
              <w:spacing w:line="360" w:lineRule="auto"/>
            </w:pPr>
            <w:r w:rsidRPr="00743157">
              <w:t>a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87254AF" w14:textId="5B99164C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2DB4B7A9" w14:textId="3EA884E2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D5A6E28" w14:textId="79F11D80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743CEE02" w14:textId="05461099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6083C566" w14:textId="1D74751D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821</w:t>
            </w:r>
          </w:p>
        </w:tc>
      </w:tr>
      <w:tr w:rsidR="005A0180" w:rsidRPr="00743157" w14:paraId="3D933E85" w14:textId="77777777" w:rsidTr="00575708">
        <w:tc>
          <w:tcPr>
            <w:tcW w:w="2126" w:type="dxa"/>
          </w:tcPr>
          <w:p w14:paraId="680A50F0" w14:textId="14B43950" w:rsidR="005A0180" w:rsidRPr="00743157" w:rsidRDefault="005A0180" w:rsidP="004D2BFE">
            <w:pPr>
              <w:spacing w:line="360" w:lineRule="auto"/>
            </w:pPr>
            <w:r w:rsidRPr="00743157">
              <w:t>aCO2</w:t>
            </w:r>
          </w:p>
        </w:tc>
        <w:tc>
          <w:tcPr>
            <w:tcW w:w="903" w:type="dxa"/>
          </w:tcPr>
          <w:p w14:paraId="6ECFF82D" w14:textId="6A612ECB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7767B112" w14:textId="61FEA9D7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6AE3B18" w14:textId="3205A1F9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726536A8" w14:textId="3D850844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2FEEC744" w14:textId="60F85FBC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203</w:t>
            </w:r>
          </w:p>
        </w:tc>
      </w:tr>
      <w:tr w:rsidR="005A0180" w:rsidRPr="00743157" w14:paraId="1D5927AF" w14:textId="77777777" w:rsidTr="00575708">
        <w:tc>
          <w:tcPr>
            <w:tcW w:w="2126" w:type="dxa"/>
          </w:tcPr>
          <w:p w14:paraId="54D24CF5" w14:textId="6AE905E1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2DF2846" w14:textId="0380D46D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22DB5CB4" w14:textId="01C691D9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1A5F332" w14:textId="1D23ABA5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618AFF23" w14:textId="0AD53BD2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2C6ABF74" w14:textId="6056CD2B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523</w:t>
            </w:r>
          </w:p>
        </w:tc>
      </w:tr>
      <w:tr w:rsidR="005A0180" w:rsidRPr="00743157" w14:paraId="5713E8AA" w14:textId="77777777" w:rsidTr="00575708">
        <w:tc>
          <w:tcPr>
            <w:tcW w:w="2126" w:type="dxa"/>
          </w:tcPr>
          <w:p w14:paraId="00541FEC" w14:textId="08937DC8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594ED1" w14:textId="4DECB471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51386EF7" w14:textId="39D5E529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50B25D3" w14:textId="7C7C98C7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539FCF88" w14:textId="7232BD70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34E9693A" w14:textId="326993BD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438</w:t>
            </w:r>
          </w:p>
        </w:tc>
      </w:tr>
      <w:tr w:rsidR="005A0180" w:rsidRPr="00743157" w14:paraId="24268DE5" w14:textId="77777777" w:rsidTr="00575708">
        <w:tc>
          <w:tcPr>
            <w:tcW w:w="2126" w:type="dxa"/>
          </w:tcPr>
          <w:p w14:paraId="31D19D65" w14:textId="550D75CC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1900B26" w14:textId="1ED80B15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669796EC" w14:textId="5DC519A1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14A7FE0" w14:textId="52FE0134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4B175274" w14:textId="12AB6285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58C31676" w14:textId="77AE1B4A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574</w:t>
            </w:r>
          </w:p>
        </w:tc>
      </w:tr>
      <w:tr w:rsidR="005A0180" w:rsidRPr="00743157" w14:paraId="4972D832" w14:textId="77777777" w:rsidTr="00575708">
        <w:tc>
          <w:tcPr>
            <w:tcW w:w="2126" w:type="dxa"/>
          </w:tcPr>
          <w:p w14:paraId="761E5E1C" w14:textId="006CE695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60D42CC" w14:textId="3B3202A8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051D93DF" w14:textId="6D752E1F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0A7C196" w14:textId="75810BEB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30F98F9C" w14:textId="0D22E707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710724F7" w14:textId="7949C6C7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435</w:t>
            </w:r>
          </w:p>
        </w:tc>
      </w:tr>
      <w:tr w:rsidR="005A0180" w:rsidRPr="00743157" w14:paraId="6BA54771" w14:textId="77777777" w:rsidTr="00575708">
        <w:tc>
          <w:tcPr>
            <w:tcW w:w="2126" w:type="dxa"/>
          </w:tcPr>
          <w:p w14:paraId="55DCC00B" w14:textId="77777777" w:rsidR="005A0180" w:rsidRPr="00743157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10C04396" w14:textId="1DB3CB4A" w:rsidR="005A0180" w:rsidRPr="00743157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591CA934" w14:textId="77777777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2B44EE0" w14:textId="77777777" w:rsidR="005A0180" w:rsidRPr="00743157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4452586E" w14:textId="77777777" w:rsidR="005A0180" w:rsidRPr="00743157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261754EC" w14:textId="77777777" w:rsidR="005A0180" w:rsidRPr="00743157" w:rsidRDefault="005A0180" w:rsidP="004D2BFE">
            <w:pPr>
              <w:spacing w:line="360" w:lineRule="auto"/>
            </w:pPr>
          </w:p>
        </w:tc>
      </w:tr>
      <w:tr w:rsidR="005A0180" w:rsidRPr="00743157" w14:paraId="3AF04774" w14:textId="77777777" w:rsidTr="00575708">
        <w:tc>
          <w:tcPr>
            <w:tcW w:w="2126" w:type="dxa"/>
          </w:tcPr>
          <w:p w14:paraId="1CF7F503" w14:textId="6F5D7513" w:rsidR="005A0180" w:rsidRPr="00743157" w:rsidRDefault="005A0180" w:rsidP="004D2BFE">
            <w:pPr>
              <w:spacing w:line="360" w:lineRule="auto"/>
              <w:rPr>
                <w:b/>
              </w:rPr>
            </w:pPr>
            <w:r w:rsidRPr="00743157">
              <w:rPr>
                <w:b/>
              </w:rPr>
              <w:t>JA</w:t>
            </w:r>
          </w:p>
        </w:tc>
        <w:tc>
          <w:tcPr>
            <w:tcW w:w="903" w:type="dxa"/>
          </w:tcPr>
          <w:p w14:paraId="6F7F3C2B" w14:textId="158A9101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7F3433C8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30A18E22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4E125123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2FBF9750" w14:textId="77777777" w:rsidR="005A0180" w:rsidRPr="00743157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743157" w14:paraId="4516AC6D" w14:textId="77777777" w:rsidTr="00575708">
        <w:tc>
          <w:tcPr>
            <w:tcW w:w="2126" w:type="dxa"/>
          </w:tcPr>
          <w:p w14:paraId="2EF2076E" w14:textId="77777777" w:rsidR="005A0180" w:rsidRPr="00743157" w:rsidRDefault="005A0180" w:rsidP="004D2BFE">
            <w:pPr>
              <w:spacing w:line="360" w:lineRule="auto"/>
            </w:pPr>
            <w:r w:rsidRPr="00743157">
              <w:t>a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613DC15" w14:textId="247C3A12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12EED24C" w14:textId="43774609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F1CE986" w14:textId="72B32304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61600AD4" w14:textId="31AC651F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3C8C50E4" w14:textId="65397D7C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795</w:t>
            </w:r>
          </w:p>
        </w:tc>
      </w:tr>
      <w:tr w:rsidR="005A0180" w:rsidRPr="00743157" w14:paraId="72BDD9E5" w14:textId="77777777" w:rsidTr="00575708">
        <w:tc>
          <w:tcPr>
            <w:tcW w:w="2126" w:type="dxa"/>
          </w:tcPr>
          <w:p w14:paraId="11E1A359" w14:textId="77777777" w:rsidR="005A0180" w:rsidRPr="00743157" w:rsidRDefault="005A0180" w:rsidP="004D2BFE">
            <w:pPr>
              <w:spacing w:line="360" w:lineRule="auto"/>
            </w:pPr>
            <w:r w:rsidRPr="00743157">
              <w:t>a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8444754" w14:textId="5C1C3800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0E712BA0" w14:textId="51C69AF7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BB4E6EB" w14:textId="5D5338FA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5FB07948" w14:textId="3B56C1C4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1029B1CD" w14:textId="3D05BBA3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443</w:t>
            </w:r>
          </w:p>
        </w:tc>
      </w:tr>
      <w:tr w:rsidR="005A0180" w:rsidRPr="00743157" w14:paraId="0D343086" w14:textId="77777777" w:rsidTr="00575708">
        <w:tc>
          <w:tcPr>
            <w:tcW w:w="2126" w:type="dxa"/>
          </w:tcPr>
          <w:p w14:paraId="785D23B1" w14:textId="77777777" w:rsidR="005A0180" w:rsidRPr="00743157" w:rsidRDefault="005A0180" w:rsidP="004D2BFE">
            <w:pPr>
              <w:spacing w:line="360" w:lineRule="auto"/>
            </w:pPr>
            <w:r w:rsidRPr="00743157">
              <w:t>a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282F4718" w14:textId="4ADDA51E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38C73F0F" w14:textId="4B33CB73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643D3A9" w14:textId="5CBDB7A5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58E7BAF7" w14:textId="02B3ACCF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4CFC6B73" w14:textId="5DDA5DA2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669</w:t>
            </w:r>
          </w:p>
        </w:tc>
      </w:tr>
      <w:tr w:rsidR="005A0180" w:rsidRPr="00743157" w14:paraId="3EBC8462" w14:textId="77777777" w:rsidTr="00575708">
        <w:tc>
          <w:tcPr>
            <w:tcW w:w="2126" w:type="dxa"/>
          </w:tcPr>
          <w:p w14:paraId="26363E4D" w14:textId="77777777" w:rsidR="005A0180" w:rsidRPr="00743157" w:rsidRDefault="005A0180" w:rsidP="004D2BFE">
            <w:pPr>
              <w:spacing w:line="360" w:lineRule="auto"/>
            </w:pPr>
            <w:r w:rsidRPr="00743157">
              <w:t>aCO2</w:t>
            </w:r>
          </w:p>
        </w:tc>
        <w:tc>
          <w:tcPr>
            <w:tcW w:w="903" w:type="dxa"/>
          </w:tcPr>
          <w:p w14:paraId="0A00DD9A" w14:textId="07DC7AAA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5E421750" w14:textId="1D10CCD4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E4DAC19" w14:textId="753B1333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1BB53B9D" w14:textId="3D86D0F7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12BCC05E" w14:textId="71BDD87D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391</w:t>
            </w:r>
          </w:p>
        </w:tc>
      </w:tr>
      <w:tr w:rsidR="005A0180" w:rsidRPr="00743157" w14:paraId="3CA166A8" w14:textId="77777777" w:rsidTr="00575708">
        <w:tc>
          <w:tcPr>
            <w:tcW w:w="2126" w:type="dxa"/>
          </w:tcPr>
          <w:p w14:paraId="612F7127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414BEEE" w14:textId="1D035920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5AEDA187" w14:textId="288E9086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CF91C55" w14:textId="765C78B2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532B164E" w14:textId="02162666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37039FDA" w14:textId="66193A7D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059</w:t>
            </w:r>
          </w:p>
        </w:tc>
      </w:tr>
      <w:tr w:rsidR="005A0180" w:rsidRPr="00743157" w14:paraId="1A413CC2" w14:textId="77777777" w:rsidTr="00575708">
        <w:tc>
          <w:tcPr>
            <w:tcW w:w="2126" w:type="dxa"/>
          </w:tcPr>
          <w:p w14:paraId="16EC0C8E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8AA6F09" w14:textId="3039FF84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3D72A91A" w14:textId="004B1E4E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9886638" w14:textId="548F3787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671F6F8A" w14:textId="5671D6AA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3C06DCC5" w14:textId="478CF83E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461</w:t>
            </w:r>
          </w:p>
        </w:tc>
      </w:tr>
      <w:tr w:rsidR="005A0180" w:rsidRPr="00743157" w14:paraId="78057B08" w14:textId="77777777" w:rsidTr="00575708">
        <w:tc>
          <w:tcPr>
            <w:tcW w:w="2126" w:type="dxa"/>
          </w:tcPr>
          <w:p w14:paraId="53C48F67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BE53B6" w14:textId="3BA70937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3E9E392B" w14:textId="5CD63D99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2349AF3" w14:textId="1552216B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51AC085B" w14:textId="2EB74F89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4FC96113" w14:textId="2B026127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537</w:t>
            </w:r>
          </w:p>
        </w:tc>
      </w:tr>
      <w:tr w:rsidR="005A0180" w:rsidRPr="00DD18FD" w14:paraId="55903DBB" w14:textId="77777777" w:rsidTr="00575708">
        <w:tc>
          <w:tcPr>
            <w:tcW w:w="2126" w:type="dxa"/>
          </w:tcPr>
          <w:p w14:paraId="054DE9E8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9131079" w14:textId="70A08641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0B6BA55D" w14:textId="2205F751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C3D1D12" w14:textId="0AD8C484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7106FA22" w14:textId="2EAE9FB5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33B6DE91" w14:textId="41B81117" w:rsidR="005A0180" w:rsidRPr="00DD18FD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558</w:t>
            </w:r>
          </w:p>
        </w:tc>
      </w:tr>
      <w:tr w:rsidR="005A0180" w:rsidRPr="00DD18FD" w14:paraId="0B372DD9" w14:textId="77777777" w:rsidTr="00575708">
        <w:tc>
          <w:tcPr>
            <w:tcW w:w="2126" w:type="dxa"/>
          </w:tcPr>
          <w:p w14:paraId="3EB2ABDE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67783A30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3A938D9B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D0A8F1B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35CAE9D5" w14:textId="77777777" w:rsidR="005A0180" w:rsidRPr="00DD18FD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44794E1F" w14:textId="77777777" w:rsidR="005A0180" w:rsidRPr="00DD18FD" w:rsidRDefault="005A0180" w:rsidP="004D2BFE">
            <w:pPr>
              <w:spacing w:line="360" w:lineRule="auto"/>
            </w:pPr>
          </w:p>
        </w:tc>
      </w:tr>
      <w:tr w:rsidR="005A0180" w:rsidRPr="00F70038" w14:paraId="1D627493" w14:textId="77777777" w:rsidTr="00575708">
        <w:tc>
          <w:tcPr>
            <w:tcW w:w="2126" w:type="dxa"/>
          </w:tcPr>
          <w:p w14:paraId="199D09D3" w14:textId="03605FDB" w:rsidR="005A0180" w:rsidRPr="00F70038" w:rsidRDefault="005A0180" w:rsidP="004D2BFE">
            <w:pPr>
              <w:spacing w:line="360" w:lineRule="auto"/>
              <w:rPr>
                <w:b/>
              </w:rPr>
            </w:pPr>
            <w:r w:rsidRPr="00F70038">
              <w:rPr>
                <w:b/>
              </w:rPr>
              <w:t>JA-Ile</w:t>
            </w:r>
          </w:p>
        </w:tc>
        <w:tc>
          <w:tcPr>
            <w:tcW w:w="903" w:type="dxa"/>
          </w:tcPr>
          <w:p w14:paraId="388EA3CB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532E68CE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7E2C7291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209BE984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185A2501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F70038" w14:paraId="27900EB3" w14:textId="77777777" w:rsidTr="00575708">
        <w:tc>
          <w:tcPr>
            <w:tcW w:w="2126" w:type="dxa"/>
          </w:tcPr>
          <w:p w14:paraId="651EEA1E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085C02" w14:textId="499353B1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51BEB422" w14:textId="59EDB365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ADCBB7E" w14:textId="38F7A9BC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6115DC9C" w14:textId="51126586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1EBD252A" w14:textId="4EC16C7B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22</w:t>
            </w:r>
          </w:p>
        </w:tc>
      </w:tr>
      <w:tr w:rsidR="005A0180" w:rsidRPr="00F70038" w14:paraId="44F22D75" w14:textId="77777777" w:rsidTr="00575708">
        <w:tc>
          <w:tcPr>
            <w:tcW w:w="2126" w:type="dxa"/>
          </w:tcPr>
          <w:p w14:paraId="5C90B082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5D05002" w14:textId="45097378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139A1BF8" w14:textId="0F0802C9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89276D8" w14:textId="10376A77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33BC9A8A" w14:textId="677EAB28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65815C73" w14:textId="2873771D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385</w:t>
            </w:r>
          </w:p>
        </w:tc>
      </w:tr>
      <w:tr w:rsidR="005A0180" w:rsidRPr="00F70038" w14:paraId="7B59906A" w14:textId="77777777" w:rsidTr="00575708">
        <w:tc>
          <w:tcPr>
            <w:tcW w:w="2126" w:type="dxa"/>
          </w:tcPr>
          <w:p w14:paraId="19C6B593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7309A98" w14:textId="028F1387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1EA7C364" w14:textId="415F8B5F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6998A62" w14:textId="38FC108D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7992E220" w14:textId="5B784FB6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12F9E5AE" w14:textId="43D0A4DD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793</w:t>
            </w:r>
          </w:p>
        </w:tc>
      </w:tr>
      <w:tr w:rsidR="005A0180" w:rsidRPr="00F70038" w14:paraId="3000F5B0" w14:textId="77777777" w:rsidTr="00575708">
        <w:tc>
          <w:tcPr>
            <w:tcW w:w="2126" w:type="dxa"/>
          </w:tcPr>
          <w:p w14:paraId="3606223A" w14:textId="77777777" w:rsidR="005A0180" w:rsidRPr="00F70038" w:rsidRDefault="005A0180" w:rsidP="004D2BFE">
            <w:pPr>
              <w:spacing w:line="360" w:lineRule="auto"/>
            </w:pPr>
            <w:r w:rsidRPr="00F70038">
              <w:t>aCO2</w:t>
            </w:r>
          </w:p>
        </w:tc>
        <w:tc>
          <w:tcPr>
            <w:tcW w:w="903" w:type="dxa"/>
          </w:tcPr>
          <w:p w14:paraId="245BDE51" w14:textId="2AFBB328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736C9BB2" w14:textId="097297C1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5F8ACDC" w14:textId="3913C957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4C9E2A62" w14:textId="4C064BB7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6ACCC751" w14:textId="4775BC7E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900</w:t>
            </w:r>
          </w:p>
        </w:tc>
      </w:tr>
      <w:tr w:rsidR="005A0180" w:rsidRPr="00F70038" w14:paraId="4E2BC5A5" w14:textId="77777777" w:rsidTr="00575708">
        <w:tc>
          <w:tcPr>
            <w:tcW w:w="2126" w:type="dxa"/>
          </w:tcPr>
          <w:p w14:paraId="2FDE2187" w14:textId="77777777" w:rsidR="005A0180" w:rsidRPr="00F70038" w:rsidRDefault="005A0180" w:rsidP="004D2BFE">
            <w:pPr>
              <w:spacing w:line="360" w:lineRule="auto"/>
            </w:pPr>
            <w:r w:rsidRPr="00F70038">
              <w:lastRenderedPageBreak/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7B9018B" w14:textId="57944D31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0F7D38F8" w14:textId="0C346B3B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010860C" w14:textId="471FD975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490CD8D0" w14:textId="0ED840CE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0CE66FC5" w14:textId="799985BF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189</w:t>
            </w:r>
          </w:p>
        </w:tc>
      </w:tr>
      <w:tr w:rsidR="005A0180" w:rsidRPr="00F70038" w14:paraId="59D3D5A0" w14:textId="77777777" w:rsidTr="00575708">
        <w:tc>
          <w:tcPr>
            <w:tcW w:w="2126" w:type="dxa"/>
          </w:tcPr>
          <w:p w14:paraId="004A21CA" w14:textId="77777777" w:rsidR="005A0180" w:rsidRPr="00F70038" w:rsidRDefault="005A0180" w:rsidP="004D2BFE">
            <w:pPr>
              <w:spacing w:line="360" w:lineRule="auto"/>
            </w:pPr>
            <w:r w:rsidRPr="00F70038"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36FEE381" w14:textId="23137260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6B6A8A47" w14:textId="52027F0A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E4C7245" w14:textId="2BE648F4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67AF0E63" w14:textId="684513FF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41C7D8FC" w14:textId="053BC257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459</w:t>
            </w:r>
          </w:p>
        </w:tc>
      </w:tr>
      <w:tr w:rsidR="005A0180" w:rsidRPr="00F70038" w14:paraId="5FFEF80D" w14:textId="77777777" w:rsidTr="00575708">
        <w:tc>
          <w:tcPr>
            <w:tcW w:w="2126" w:type="dxa"/>
          </w:tcPr>
          <w:p w14:paraId="2EB73C88" w14:textId="77777777" w:rsidR="005A0180" w:rsidRPr="00F70038" w:rsidRDefault="005A0180" w:rsidP="004D2BFE">
            <w:pPr>
              <w:spacing w:line="360" w:lineRule="auto"/>
            </w:pPr>
            <w:r w:rsidRPr="00F70038"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69A0C57" w14:textId="6DF13F5D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1ED844C4" w14:textId="44D07CD9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CBD5E83" w14:textId="3C897E40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5A0AE59E" w14:textId="54E35C73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6F17C738" w14:textId="1D31EC3A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225</w:t>
            </w:r>
          </w:p>
        </w:tc>
      </w:tr>
      <w:tr w:rsidR="005A0180" w:rsidRPr="00F70038" w14:paraId="0C5EC49B" w14:textId="77777777" w:rsidTr="00575708">
        <w:tc>
          <w:tcPr>
            <w:tcW w:w="2126" w:type="dxa"/>
          </w:tcPr>
          <w:p w14:paraId="537EE529" w14:textId="77777777" w:rsidR="005A0180" w:rsidRPr="00F70038" w:rsidRDefault="005A0180" w:rsidP="004D2BFE">
            <w:pPr>
              <w:spacing w:line="360" w:lineRule="auto"/>
            </w:pPr>
            <w:r w:rsidRPr="00F70038"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62A38F3" w14:textId="5FAB64F4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5CD7A10F" w14:textId="0D525EFC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A186116" w14:textId="01BD2D47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67E99336" w14:textId="6B6DD2ED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06C16593" w14:textId="0793EDC3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347</w:t>
            </w:r>
          </w:p>
        </w:tc>
      </w:tr>
      <w:tr w:rsidR="005A0180" w:rsidRPr="00F70038" w14:paraId="56116C0C" w14:textId="77777777" w:rsidTr="00575708">
        <w:tc>
          <w:tcPr>
            <w:tcW w:w="2126" w:type="dxa"/>
          </w:tcPr>
          <w:p w14:paraId="5EE692CE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4E9AD2C9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6F60DBC5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D3BA5BD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0C470E34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1CF88C94" w14:textId="77777777" w:rsidR="005A0180" w:rsidRPr="00F70038" w:rsidRDefault="005A0180" w:rsidP="004D2BFE">
            <w:pPr>
              <w:spacing w:line="360" w:lineRule="auto"/>
            </w:pPr>
          </w:p>
        </w:tc>
      </w:tr>
      <w:tr w:rsidR="005A0180" w:rsidRPr="00F70038" w14:paraId="1D7979E7" w14:textId="77777777" w:rsidTr="00575708">
        <w:tc>
          <w:tcPr>
            <w:tcW w:w="2126" w:type="dxa"/>
          </w:tcPr>
          <w:p w14:paraId="2AA9315F" w14:textId="6873E657" w:rsidR="005A0180" w:rsidRPr="00F70038" w:rsidRDefault="005A0180" w:rsidP="004D2BFE">
            <w:pPr>
              <w:spacing w:line="360" w:lineRule="auto"/>
              <w:rPr>
                <w:b/>
              </w:rPr>
            </w:pPr>
            <w:r w:rsidRPr="00F70038">
              <w:rPr>
                <w:b/>
              </w:rPr>
              <w:t>SA</w:t>
            </w:r>
          </w:p>
        </w:tc>
        <w:tc>
          <w:tcPr>
            <w:tcW w:w="903" w:type="dxa"/>
          </w:tcPr>
          <w:p w14:paraId="37D7D2CB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6DBE81F2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3BEC7890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594FBF8C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637434A0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F70038" w14:paraId="383BCB01" w14:textId="77777777" w:rsidTr="00575708">
        <w:tc>
          <w:tcPr>
            <w:tcW w:w="2126" w:type="dxa"/>
          </w:tcPr>
          <w:p w14:paraId="584651C8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CBC4EB5" w14:textId="05D8D7ED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7F24428D" w14:textId="2C12AE55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ADA86F9" w14:textId="517EAFF8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5EA64A3E" w14:textId="111D81E8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2C7B064A" w14:textId="517A1255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284</w:t>
            </w:r>
          </w:p>
        </w:tc>
      </w:tr>
      <w:tr w:rsidR="005A0180" w:rsidRPr="00F70038" w14:paraId="7D27D4F9" w14:textId="77777777" w:rsidTr="00575708">
        <w:tc>
          <w:tcPr>
            <w:tcW w:w="2126" w:type="dxa"/>
          </w:tcPr>
          <w:p w14:paraId="68E7B336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BD31442" w14:textId="3CB82CF6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0BBCE233" w14:textId="63B6C2FA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70850A82" w14:textId="04319943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3F6EB91D" w14:textId="596EB7FB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15C0571E" w14:textId="47C8735E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788</w:t>
            </w:r>
          </w:p>
        </w:tc>
      </w:tr>
      <w:tr w:rsidR="005A0180" w:rsidRPr="00F70038" w14:paraId="62E8CBD4" w14:textId="77777777" w:rsidTr="00575708">
        <w:tc>
          <w:tcPr>
            <w:tcW w:w="2126" w:type="dxa"/>
          </w:tcPr>
          <w:p w14:paraId="7C224479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49A9C513" w14:textId="54372304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10FA5221" w14:textId="7562D153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ACA0755" w14:textId="7DD1537D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63E86E0F" w14:textId="095D6F84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66D32551" w14:textId="6ED5F7B0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55</w:t>
            </w:r>
          </w:p>
        </w:tc>
      </w:tr>
      <w:tr w:rsidR="005A0180" w:rsidRPr="00F70038" w14:paraId="3C2CD9ED" w14:textId="77777777" w:rsidTr="00575708">
        <w:tc>
          <w:tcPr>
            <w:tcW w:w="2126" w:type="dxa"/>
          </w:tcPr>
          <w:p w14:paraId="17E073A9" w14:textId="77777777" w:rsidR="005A0180" w:rsidRPr="00F70038" w:rsidRDefault="005A0180" w:rsidP="004D2BFE">
            <w:pPr>
              <w:spacing w:line="360" w:lineRule="auto"/>
            </w:pPr>
            <w:r w:rsidRPr="00F70038">
              <w:t>aCO2</w:t>
            </w:r>
          </w:p>
        </w:tc>
        <w:tc>
          <w:tcPr>
            <w:tcW w:w="903" w:type="dxa"/>
          </w:tcPr>
          <w:p w14:paraId="18C1E699" w14:textId="5E3167C3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61B84B01" w14:textId="6B055B8E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BBB5C66" w14:textId="627CCC6F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1DF8DBDF" w14:textId="38BACB80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6F17BAAC" w14:textId="76C3C28A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759</w:t>
            </w:r>
          </w:p>
        </w:tc>
      </w:tr>
      <w:tr w:rsidR="005A0180" w:rsidRPr="00F70038" w14:paraId="3355C3B5" w14:textId="77777777" w:rsidTr="00575708">
        <w:tc>
          <w:tcPr>
            <w:tcW w:w="2126" w:type="dxa"/>
          </w:tcPr>
          <w:p w14:paraId="1FB12A8C" w14:textId="77777777" w:rsidR="005A0180" w:rsidRPr="00F70038" w:rsidRDefault="005A0180" w:rsidP="004D2BFE">
            <w:pPr>
              <w:spacing w:line="360" w:lineRule="auto"/>
            </w:pPr>
            <w:r w:rsidRPr="00F70038"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ABA0157" w14:textId="00465E7F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7CD2678E" w14:textId="479640E9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1F638E64" w14:textId="68BB990F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3B1F3B4F" w14:textId="770D4BF2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383317AC" w14:textId="292886F0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922</w:t>
            </w:r>
          </w:p>
        </w:tc>
      </w:tr>
      <w:tr w:rsidR="005A0180" w:rsidRPr="00F70038" w14:paraId="41BC6ADB" w14:textId="77777777" w:rsidTr="00575708">
        <w:tc>
          <w:tcPr>
            <w:tcW w:w="2126" w:type="dxa"/>
          </w:tcPr>
          <w:p w14:paraId="7C41C400" w14:textId="77777777" w:rsidR="005A0180" w:rsidRPr="00F70038" w:rsidRDefault="005A0180" w:rsidP="004D2BFE">
            <w:pPr>
              <w:spacing w:line="360" w:lineRule="auto"/>
            </w:pPr>
            <w:r w:rsidRPr="00F70038"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2093E9F" w14:textId="7940E820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37B40EBD" w14:textId="6A44FAE4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8DB4E80" w14:textId="7FEBD360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2EFC5796" w14:textId="3D1CFF1E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21B8E225" w14:textId="3C2D02DB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304</w:t>
            </w:r>
          </w:p>
        </w:tc>
      </w:tr>
      <w:tr w:rsidR="005A0180" w:rsidRPr="00F70038" w14:paraId="6F3C3599" w14:textId="77777777" w:rsidTr="00575708">
        <w:tc>
          <w:tcPr>
            <w:tcW w:w="2126" w:type="dxa"/>
          </w:tcPr>
          <w:p w14:paraId="745C2C92" w14:textId="77777777" w:rsidR="005A0180" w:rsidRPr="00F70038" w:rsidRDefault="005A0180" w:rsidP="004D2BFE">
            <w:pPr>
              <w:spacing w:line="360" w:lineRule="auto"/>
            </w:pPr>
            <w:r w:rsidRPr="00F70038"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0F26D527" w14:textId="4C7F1847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5FCBF33C" w14:textId="7359EB45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115966E" w14:textId="1518FE8B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4AF691CD" w14:textId="599B3967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704454AA" w14:textId="7E26FEBF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814</w:t>
            </w:r>
          </w:p>
        </w:tc>
      </w:tr>
      <w:tr w:rsidR="005A0180" w:rsidRPr="00F70038" w14:paraId="7350F27C" w14:textId="77777777" w:rsidTr="00575708">
        <w:tc>
          <w:tcPr>
            <w:tcW w:w="2126" w:type="dxa"/>
          </w:tcPr>
          <w:p w14:paraId="73E121D2" w14:textId="77777777" w:rsidR="005A0180" w:rsidRPr="00F70038" w:rsidRDefault="005A0180" w:rsidP="004D2BFE">
            <w:pPr>
              <w:spacing w:line="360" w:lineRule="auto"/>
            </w:pPr>
            <w:r w:rsidRPr="00F70038">
              <w:t>e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EDB5D38" w14:textId="3A338B3E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6093DE6C" w14:textId="5BA3AC3A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3EE5659" w14:textId="7AE9C6ED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64CBDF41" w14:textId="24B58050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7C40A936" w14:textId="30C70B96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667</w:t>
            </w:r>
          </w:p>
        </w:tc>
      </w:tr>
      <w:tr w:rsidR="005A0180" w:rsidRPr="00F70038" w14:paraId="75793C5E" w14:textId="77777777" w:rsidTr="00575708">
        <w:tc>
          <w:tcPr>
            <w:tcW w:w="2126" w:type="dxa"/>
          </w:tcPr>
          <w:p w14:paraId="756AFC58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903" w:type="dxa"/>
          </w:tcPr>
          <w:p w14:paraId="245FC311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1649" w:type="dxa"/>
          </w:tcPr>
          <w:p w14:paraId="22FE9C5A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DB23001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1208" w:type="dxa"/>
          </w:tcPr>
          <w:p w14:paraId="7510B53B" w14:textId="77777777" w:rsidR="005A0180" w:rsidRPr="00F70038" w:rsidRDefault="005A0180" w:rsidP="004D2BFE">
            <w:pPr>
              <w:spacing w:line="360" w:lineRule="auto"/>
            </w:pPr>
          </w:p>
        </w:tc>
        <w:tc>
          <w:tcPr>
            <w:tcW w:w="1700" w:type="dxa"/>
          </w:tcPr>
          <w:p w14:paraId="1D058502" w14:textId="77777777" w:rsidR="005A0180" w:rsidRPr="00F70038" w:rsidRDefault="005A0180" w:rsidP="004D2BFE">
            <w:pPr>
              <w:spacing w:line="360" w:lineRule="auto"/>
            </w:pPr>
          </w:p>
        </w:tc>
      </w:tr>
      <w:tr w:rsidR="005A0180" w:rsidRPr="00F70038" w14:paraId="1036A3C0" w14:textId="77777777" w:rsidTr="00575708">
        <w:tc>
          <w:tcPr>
            <w:tcW w:w="2126" w:type="dxa"/>
          </w:tcPr>
          <w:p w14:paraId="037377AF" w14:textId="799A6D5C" w:rsidR="005A0180" w:rsidRPr="00F70038" w:rsidRDefault="005A0180" w:rsidP="004D2BFE">
            <w:pPr>
              <w:spacing w:line="360" w:lineRule="auto"/>
              <w:rPr>
                <w:b/>
              </w:rPr>
            </w:pPr>
            <w:r w:rsidRPr="00F70038">
              <w:rPr>
                <w:b/>
              </w:rPr>
              <w:t>ABA</w:t>
            </w:r>
          </w:p>
        </w:tc>
        <w:tc>
          <w:tcPr>
            <w:tcW w:w="903" w:type="dxa"/>
          </w:tcPr>
          <w:p w14:paraId="7FC33921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649" w:type="dxa"/>
          </w:tcPr>
          <w:p w14:paraId="7F73AEE8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635" w:type="dxa"/>
          </w:tcPr>
          <w:p w14:paraId="60D6AB24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208" w:type="dxa"/>
          </w:tcPr>
          <w:p w14:paraId="5AFB59E6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  <w:tc>
          <w:tcPr>
            <w:tcW w:w="1700" w:type="dxa"/>
          </w:tcPr>
          <w:p w14:paraId="77B4C017" w14:textId="77777777" w:rsidR="005A0180" w:rsidRPr="00F70038" w:rsidRDefault="005A0180" w:rsidP="004D2BFE">
            <w:pPr>
              <w:spacing w:line="360" w:lineRule="auto"/>
              <w:rPr>
                <w:b/>
              </w:rPr>
            </w:pPr>
          </w:p>
        </w:tc>
      </w:tr>
      <w:tr w:rsidR="005A0180" w:rsidRPr="00F70038" w14:paraId="57DE3D17" w14:textId="77777777" w:rsidTr="00575708">
        <w:tc>
          <w:tcPr>
            <w:tcW w:w="2126" w:type="dxa"/>
          </w:tcPr>
          <w:p w14:paraId="1B34B912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0ACA37B" w14:textId="1A6D073B" w:rsidR="005A0180" w:rsidRPr="00F70038" w:rsidRDefault="005A0180" w:rsidP="004D2BFE">
            <w:pPr>
              <w:spacing w:line="360" w:lineRule="auto"/>
            </w:pPr>
            <w:r w:rsidRPr="00F70038">
              <w:t>NH</w:t>
            </w:r>
            <w:r w:rsidRPr="00F70038">
              <w:rPr>
                <w:vertAlign w:val="subscript"/>
              </w:rPr>
              <w:t>4</w:t>
            </w:r>
            <w:r w:rsidRPr="00F70038">
              <w:rPr>
                <w:vertAlign w:val="superscript"/>
              </w:rPr>
              <w:t>+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0A088B84" w14:textId="31131825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44EBB733" w14:textId="75816748" w:rsidR="005A0180" w:rsidRPr="00F70038" w:rsidRDefault="005A0180" w:rsidP="004D2BFE">
            <w:pPr>
              <w:spacing w:line="360" w:lineRule="auto"/>
            </w:pPr>
            <w:r w:rsidRPr="00F70038">
              <w:t>unwounded</w:t>
            </w:r>
          </w:p>
        </w:tc>
        <w:tc>
          <w:tcPr>
            <w:tcW w:w="1208" w:type="dxa"/>
          </w:tcPr>
          <w:p w14:paraId="2BA2C998" w14:textId="362E4FF7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1F1C89AA" w14:textId="47BCEECA" w:rsidR="005A0180" w:rsidRPr="00F70038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369</w:t>
            </w:r>
          </w:p>
        </w:tc>
      </w:tr>
      <w:tr w:rsidR="005A0180" w:rsidRPr="00743157" w14:paraId="7D1489CF" w14:textId="77777777" w:rsidTr="00575708">
        <w:tc>
          <w:tcPr>
            <w:tcW w:w="2126" w:type="dxa"/>
          </w:tcPr>
          <w:p w14:paraId="03DA750C" w14:textId="77777777" w:rsidR="005A0180" w:rsidRPr="00F70038" w:rsidRDefault="005A0180" w:rsidP="004D2BFE">
            <w:pPr>
              <w:spacing w:line="360" w:lineRule="auto"/>
            </w:pPr>
            <w:r w:rsidRPr="00F70038">
              <w:t>aCO</w:t>
            </w:r>
            <w:r w:rsidRPr="00F70038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EC91118" w14:textId="1FED47A6" w:rsidR="005A0180" w:rsidRPr="00F70038" w:rsidRDefault="005A0180" w:rsidP="004D2BFE">
            <w:pPr>
              <w:spacing w:line="360" w:lineRule="auto"/>
            </w:pPr>
            <w:r w:rsidRPr="00F70038">
              <w:t>NO</w:t>
            </w:r>
            <w:r w:rsidRPr="00F70038">
              <w:rPr>
                <w:vertAlign w:val="subscript"/>
              </w:rPr>
              <w:t>3</w:t>
            </w:r>
            <w:r w:rsidRPr="00F70038">
              <w:rPr>
                <w:vertAlign w:val="superscript"/>
              </w:rPr>
              <w:t>-</w:t>
            </w:r>
            <w:r w:rsidRPr="00F70038">
              <w:t xml:space="preserve"> </w:t>
            </w:r>
          </w:p>
        </w:tc>
        <w:tc>
          <w:tcPr>
            <w:tcW w:w="1649" w:type="dxa"/>
          </w:tcPr>
          <w:p w14:paraId="32A1A75A" w14:textId="44920C92" w:rsidR="005A0180" w:rsidRPr="00F70038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9123573" w14:textId="006438A9" w:rsidR="005A0180" w:rsidRPr="00F70038" w:rsidRDefault="005A0180" w:rsidP="004D2BFE">
            <w:pPr>
              <w:spacing w:line="360" w:lineRule="auto"/>
            </w:pPr>
            <w:r w:rsidRPr="00F70038">
              <w:t>wounded</w:t>
            </w:r>
          </w:p>
        </w:tc>
        <w:tc>
          <w:tcPr>
            <w:tcW w:w="1208" w:type="dxa"/>
          </w:tcPr>
          <w:p w14:paraId="0CD64BA7" w14:textId="3E78128D" w:rsidR="005A0180" w:rsidRPr="00F70038" w:rsidRDefault="005A0180" w:rsidP="004D2BFE">
            <w:pPr>
              <w:spacing w:line="360" w:lineRule="auto"/>
            </w:pPr>
            <w:r w:rsidRPr="00F70038">
              <w:t>Df = 6</w:t>
            </w:r>
          </w:p>
        </w:tc>
        <w:tc>
          <w:tcPr>
            <w:tcW w:w="1700" w:type="dxa"/>
          </w:tcPr>
          <w:p w14:paraId="14211086" w14:textId="18BC2539" w:rsidR="005A0180" w:rsidRPr="00743157" w:rsidRDefault="005A0180" w:rsidP="004D2BFE">
            <w:pPr>
              <w:spacing w:line="360" w:lineRule="auto"/>
            </w:pPr>
            <w:r w:rsidRPr="00F70038">
              <w:rPr>
                <w:i/>
              </w:rPr>
              <w:t>p</w:t>
            </w:r>
            <w:r w:rsidRPr="00F70038">
              <w:t xml:space="preserve"> = 0.768</w:t>
            </w:r>
          </w:p>
        </w:tc>
      </w:tr>
      <w:tr w:rsidR="005A0180" w:rsidRPr="00743157" w14:paraId="123413EE" w14:textId="77777777" w:rsidTr="00575708">
        <w:tc>
          <w:tcPr>
            <w:tcW w:w="2126" w:type="dxa"/>
          </w:tcPr>
          <w:p w14:paraId="17F7C097" w14:textId="77777777" w:rsidR="005A0180" w:rsidRPr="00743157" w:rsidRDefault="005A0180" w:rsidP="004D2BFE">
            <w:pPr>
              <w:spacing w:line="360" w:lineRule="auto"/>
            </w:pPr>
            <w:r w:rsidRPr="00743157">
              <w:t>a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6A41409" w14:textId="45B3B54D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2FA15312" w14:textId="31F921AB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6D665FF" w14:textId="1FDE567B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2821C873" w14:textId="4E2231C7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3313BD9E" w14:textId="129058BA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289</w:t>
            </w:r>
          </w:p>
        </w:tc>
      </w:tr>
      <w:tr w:rsidR="005A0180" w:rsidRPr="00743157" w14:paraId="5CEF4D8C" w14:textId="77777777" w:rsidTr="00575708">
        <w:tc>
          <w:tcPr>
            <w:tcW w:w="2126" w:type="dxa"/>
          </w:tcPr>
          <w:p w14:paraId="72ED5FAF" w14:textId="77777777" w:rsidR="005A0180" w:rsidRPr="00743157" w:rsidRDefault="005A0180" w:rsidP="004D2BFE">
            <w:pPr>
              <w:spacing w:line="360" w:lineRule="auto"/>
            </w:pPr>
            <w:r w:rsidRPr="00743157">
              <w:t>aCO2</w:t>
            </w:r>
          </w:p>
        </w:tc>
        <w:tc>
          <w:tcPr>
            <w:tcW w:w="903" w:type="dxa"/>
          </w:tcPr>
          <w:p w14:paraId="177CAEB1" w14:textId="00CDAFC2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2546885B" w14:textId="3D8D74CA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2F7FBEB2" w14:textId="2FA8712C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2D58E742" w14:textId="32A7D90F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46ACA4FF" w14:textId="7A36DBA3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632</w:t>
            </w:r>
          </w:p>
        </w:tc>
      </w:tr>
      <w:tr w:rsidR="005A0180" w:rsidRPr="00743157" w14:paraId="1828D0A7" w14:textId="77777777" w:rsidTr="00575708">
        <w:tc>
          <w:tcPr>
            <w:tcW w:w="2126" w:type="dxa"/>
          </w:tcPr>
          <w:p w14:paraId="637ED557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13CB5083" w14:textId="3B4183D0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79DC6643" w14:textId="76C630C9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32C124BC" w14:textId="6C0A6798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5B93129F" w14:textId="3526A0B2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343E3FEB" w14:textId="3154A9E7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08</w:t>
            </w:r>
          </w:p>
        </w:tc>
      </w:tr>
      <w:tr w:rsidR="005A0180" w:rsidRPr="00743157" w14:paraId="026F6480" w14:textId="77777777" w:rsidTr="00575708">
        <w:tc>
          <w:tcPr>
            <w:tcW w:w="2126" w:type="dxa"/>
          </w:tcPr>
          <w:p w14:paraId="70D9681D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5F7C0B62" w14:textId="21AEC7BC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34CD8957" w14:textId="2C4A9332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5C056EAC" w14:textId="66351E6A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358C1149" w14:textId="1C7407CE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597FF03D" w14:textId="38649D0F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297</w:t>
            </w:r>
          </w:p>
        </w:tc>
      </w:tr>
      <w:tr w:rsidR="005A0180" w:rsidRPr="00743157" w14:paraId="34DBBDBF" w14:textId="77777777" w:rsidTr="00575708">
        <w:tc>
          <w:tcPr>
            <w:tcW w:w="2126" w:type="dxa"/>
          </w:tcPr>
          <w:p w14:paraId="066F2D23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722358C1" w14:textId="7EEF37D7" w:rsidR="005A0180" w:rsidRPr="00743157" w:rsidRDefault="005A0180" w:rsidP="004D2BFE">
            <w:pPr>
              <w:spacing w:line="360" w:lineRule="auto"/>
            </w:pPr>
            <w:r w:rsidRPr="00743157">
              <w:t>NH</w:t>
            </w:r>
            <w:r w:rsidRPr="00743157">
              <w:rPr>
                <w:vertAlign w:val="subscript"/>
              </w:rPr>
              <w:t>4</w:t>
            </w:r>
            <w:r w:rsidRPr="00743157">
              <w:rPr>
                <w:vertAlign w:val="superscript"/>
              </w:rPr>
              <w:t>+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5110C80F" w14:textId="43FDA886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09775306" w14:textId="1EDCAD70" w:rsidR="005A0180" w:rsidRPr="00743157" w:rsidRDefault="005A0180" w:rsidP="004D2BFE">
            <w:pPr>
              <w:spacing w:line="360" w:lineRule="auto"/>
            </w:pPr>
            <w:r w:rsidRPr="00743157">
              <w:t>unwounded</w:t>
            </w:r>
          </w:p>
        </w:tc>
        <w:tc>
          <w:tcPr>
            <w:tcW w:w="1208" w:type="dxa"/>
          </w:tcPr>
          <w:p w14:paraId="6EA08B3E" w14:textId="60E55249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200ABECA" w14:textId="7EC6262F" w:rsidR="005A0180" w:rsidRPr="00743157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552</w:t>
            </w:r>
          </w:p>
        </w:tc>
      </w:tr>
      <w:tr w:rsidR="005A0180" w:rsidRPr="00DD18FD" w14:paraId="545B2584" w14:textId="77777777" w:rsidTr="00575708">
        <w:tc>
          <w:tcPr>
            <w:tcW w:w="2126" w:type="dxa"/>
          </w:tcPr>
          <w:p w14:paraId="6D0B2884" w14:textId="77777777" w:rsidR="005A0180" w:rsidRPr="00743157" w:rsidRDefault="005A0180" w:rsidP="004D2BFE">
            <w:pPr>
              <w:spacing w:line="360" w:lineRule="auto"/>
            </w:pPr>
            <w:r w:rsidRPr="00743157">
              <w:t>eCO</w:t>
            </w:r>
            <w:r w:rsidRPr="00743157">
              <w:rPr>
                <w:vertAlign w:val="subscript"/>
              </w:rPr>
              <w:t>2</w:t>
            </w:r>
          </w:p>
        </w:tc>
        <w:tc>
          <w:tcPr>
            <w:tcW w:w="903" w:type="dxa"/>
          </w:tcPr>
          <w:p w14:paraId="601E51E1" w14:textId="7CA28DB4" w:rsidR="005A0180" w:rsidRPr="00743157" w:rsidRDefault="005A0180" w:rsidP="004D2BFE">
            <w:pPr>
              <w:spacing w:line="360" w:lineRule="auto"/>
            </w:pPr>
            <w:r w:rsidRPr="00743157">
              <w:t>NO</w:t>
            </w:r>
            <w:r w:rsidRPr="00743157">
              <w:rPr>
                <w:vertAlign w:val="subscript"/>
              </w:rPr>
              <w:t>3</w:t>
            </w:r>
            <w:r w:rsidRPr="00743157">
              <w:rPr>
                <w:vertAlign w:val="superscript"/>
              </w:rPr>
              <w:t>-</w:t>
            </w:r>
            <w:r w:rsidRPr="00743157">
              <w:t xml:space="preserve"> </w:t>
            </w:r>
          </w:p>
        </w:tc>
        <w:tc>
          <w:tcPr>
            <w:tcW w:w="1649" w:type="dxa"/>
          </w:tcPr>
          <w:p w14:paraId="0637FD62" w14:textId="753701D4" w:rsidR="005A0180" w:rsidRPr="00743157" w:rsidRDefault="005A0180" w:rsidP="004D2BFE">
            <w:pPr>
              <w:spacing w:line="360" w:lineRule="auto"/>
            </w:pPr>
          </w:p>
        </w:tc>
        <w:tc>
          <w:tcPr>
            <w:tcW w:w="635" w:type="dxa"/>
          </w:tcPr>
          <w:p w14:paraId="69CC074B" w14:textId="12F66EDE" w:rsidR="005A0180" w:rsidRPr="00743157" w:rsidRDefault="005A0180" w:rsidP="004D2BFE">
            <w:pPr>
              <w:spacing w:line="360" w:lineRule="auto"/>
            </w:pPr>
            <w:r w:rsidRPr="00743157">
              <w:t>wounded</w:t>
            </w:r>
          </w:p>
        </w:tc>
        <w:tc>
          <w:tcPr>
            <w:tcW w:w="1208" w:type="dxa"/>
          </w:tcPr>
          <w:p w14:paraId="7EC414D3" w14:textId="45398E3C" w:rsidR="005A0180" w:rsidRPr="00743157" w:rsidRDefault="005A0180" w:rsidP="004D2BFE">
            <w:pPr>
              <w:spacing w:line="360" w:lineRule="auto"/>
            </w:pPr>
            <w:r w:rsidRPr="00743157">
              <w:t>Df = 6</w:t>
            </w:r>
          </w:p>
        </w:tc>
        <w:tc>
          <w:tcPr>
            <w:tcW w:w="1700" w:type="dxa"/>
          </w:tcPr>
          <w:p w14:paraId="435FD13F" w14:textId="299CD7C0" w:rsidR="005A0180" w:rsidRPr="00DD18FD" w:rsidRDefault="005A0180" w:rsidP="004D2BFE">
            <w:pPr>
              <w:spacing w:line="360" w:lineRule="auto"/>
            </w:pPr>
            <w:r w:rsidRPr="00743157">
              <w:rPr>
                <w:i/>
              </w:rPr>
              <w:t>p</w:t>
            </w:r>
            <w:r w:rsidRPr="00743157">
              <w:t xml:space="preserve"> = 0.588</w:t>
            </w:r>
          </w:p>
        </w:tc>
      </w:tr>
    </w:tbl>
    <w:p w14:paraId="3D9BB548" w14:textId="77777777" w:rsidR="00F00AB9" w:rsidRPr="00DD18FD" w:rsidRDefault="00F00AB9" w:rsidP="004D2BFE">
      <w:pPr>
        <w:spacing w:line="360" w:lineRule="auto"/>
        <w:rPr>
          <w:highlight w:val="yellow"/>
        </w:rPr>
      </w:pPr>
    </w:p>
    <w:p w14:paraId="2DAE58D6" w14:textId="75373B0E" w:rsidR="003E4982" w:rsidRPr="001F42DA" w:rsidRDefault="00D05366" w:rsidP="004D2BFE">
      <w:pPr>
        <w:spacing w:line="360" w:lineRule="auto"/>
      </w:pPr>
      <w:r w:rsidRPr="00425741">
        <w:rPr>
          <w:b/>
          <w:bCs/>
        </w:rPr>
        <w:t>Abbreviations</w:t>
      </w:r>
      <w:r w:rsidRPr="00DD18FD">
        <w:t xml:space="preserve">: </w:t>
      </w:r>
      <w:r w:rsidR="003E4982" w:rsidRPr="003E4982">
        <w:rPr>
          <w:b/>
        </w:rPr>
        <w:t>ABA</w:t>
      </w:r>
      <w:r w:rsidR="003E4982" w:rsidRPr="003E4982">
        <w:rPr>
          <w:bCs/>
        </w:rPr>
        <w:t xml:space="preserve">: abscisic acid; </w:t>
      </w:r>
      <w:r w:rsidR="003E4982" w:rsidRPr="003E4982">
        <w:rPr>
          <w:b/>
        </w:rPr>
        <w:t>aCO</w:t>
      </w:r>
      <w:r w:rsidR="003E4982" w:rsidRPr="003E4982">
        <w:rPr>
          <w:b/>
          <w:vertAlign w:val="subscript"/>
        </w:rPr>
        <w:t>2</w:t>
      </w:r>
      <w:r w:rsidR="003E4982" w:rsidRPr="003E4982">
        <w:rPr>
          <w:bCs/>
        </w:rPr>
        <w:t xml:space="preserve">: ambient carbon dioxide (450 ppm); </w:t>
      </w:r>
      <w:proofErr w:type="spellStart"/>
      <w:r w:rsidR="003E4982" w:rsidRPr="003E4982">
        <w:rPr>
          <w:b/>
        </w:rPr>
        <w:t>Asc</w:t>
      </w:r>
      <w:proofErr w:type="spellEnd"/>
      <w:r w:rsidR="003E4982" w:rsidRPr="003E4982">
        <w:rPr>
          <w:b/>
        </w:rPr>
        <w:t xml:space="preserve">: </w:t>
      </w:r>
      <w:r w:rsidR="003E4982" w:rsidRPr="003E4982">
        <w:rPr>
          <w:bCs/>
        </w:rPr>
        <w:t xml:space="preserve">reduced form of ascorbate; </w:t>
      </w:r>
      <w:r w:rsidR="003E4982" w:rsidRPr="003E4982">
        <w:rPr>
          <w:b/>
        </w:rPr>
        <w:t>C</w:t>
      </w:r>
      <w:r w:rsidR="003E4982" w:rsidRPr="003E4982">
        <w:rPr>
          <w:bCs/>
        </w:rPr>
        <w:t xml:space="preserve">:N: carbon-to-nitrogen; </w:t>
      </w:r>
      <w:r w:rsidR="003E4982" w:rsidRPr="003E4982">
        <w:rPr>
          <w:b/>
        </w:rPr>
        <w:t xml:space="preserve">DHA: </w:t>
      </w:r>
      <w:proofErr w:type="spellStart"/>
      <w:r w:rsidR="003E4982" w:rsidRPr="003E4982">
        <w:rPr>
          <w:bCs/>
        </w:rPr>
        <w:t>dehydroascorbate</w:t>
      </w:r>
      <w:proofErr w:type="spellEnd"/>
      <w:r w:rsidR="003E4982" w:rsidRPr="003E4982">
        <w:rPr>
          <w:bCs/>
        </w:rPr>
        <w:t xml:space="preserve">, oxidized form of ascorbate; </w:t>
      </w:r>
      <w:r w:rsidR="003E4982" w:rsidRPr="003E4982">
        <w:rPr>
          <w:b/>
        </w:rPr>
        <w:t>eCO</w:t>
      </w:r>
      <w:r w:rsidR="003E4982" w:rsidRPr="003E4982">
        <w:rPr>
          <w:b/>
          <w:vertAlign w:val="subscript"/>
        </w:rPr>
        <w:t>2</w:t>
      </w:r>
      <w:r w:rsidR="003E4982" w:rsidRPr="003E4982">
        <w:rPr>
          <w:b/>
        </w:rPr>
        <w:t xml:space="preserve">: </w:t>
      </w:r>
      <w:r w:rsidR="003E4982" w:rsidRPr="003E4982">
        <w:rPr>
          <w:bCs/>
        </w:rPr>
        <w:t xml:space="preserve">elevated carbon dioxide (900 ppm); </w:t>
      </w:r>
      <w:r w:rsidR="003E4982" w:rsidRPr="003E4982">
        <w:rPr>
          <w:b/>
        </w:rPr>
        <w:t>GSH</w:t>
      </w:r>
      <w:r w:rsidR="003E4982" w:rsidRPr="003E4982">
        <w:rPr>
          <w:bCs/>
        </w:rPr>
        <w:t xml:space="preserve">: reduced glutathione; </w:t>
      </w:r>
      <w:r w:rsidR="003E4982" w:rsidRPr="003E4982">
        <w:rPr>
          <w:b/>
        </w:rPr>
        <w:t>GSSG</w:t>
      </w:r>
      <w:r w:rsidR="003E4982" w:rsidRPr="003E4982">
        <w:rPr>
          <w:bCs/>
        </w:rPr>
        <w:t xml:space="preserve">: oxidized glutathione; </w:t>
      </w:r>
      <w:r w:rsidR="003E4982" w:rsidRPr="003E4982">
        <w:rPr>
          <w:b/>
        </w:rPr>
        <w:t xml:space="preserve">NAD: </w:t>
      </w:r>
      <w:r w:rsidR="003E4982" w:rsidRPr="003E4982">
        <w:rPr>
          <w:bCs/>
        </w:rPr>
        <w:t xml:space="preserve">oxidized form of nicotinamide adenine nucleotide; </w:t>
      </w:r>
      <w:r w:rsidR="003E4982" w:rsidRPr="003E4982">
        <w:rPr>
          <w:b/>
        </w:rPr>
        <w:t xml:space="preserve">NADH: </w:t>
      </w:r>
      <w:r w:rsidR="003E4982" w:rsidRPr="003E4982">
        <w:rPr>
          <w:bCs/>
        </w:rPr>
        <w:t xml:space="preserve">reduced form of </w:t>
      </w:r>
      <w:r w:rsidR="003E4982" w:rsidRPr="00EE1163">
        <w:rPr>
          <w:bCs/>
        </w:rPr>
        <w:t xml:space="preserve">nicotinamide adenine nucleotide; </w:t>
      </w:r>
      <w:r w:rsidR="003E4982" w:rsidRPr="00EE1163">
        <w:rPr>
          <w:b/>
        </w:rPr>
        <w:t xml:space="preserve">NADP: </w:t>
      </w:r>
      <w:r w:rsidR="003E4982" w:rsidRPr="00EE1163">
        <w:rPr>
          <w:bCs/>
        </w:rPr>
        <w:t xml:space="preserve">oxidized form of nicotinamide adenine nucleotide phosphate; </w:t>
      </w:r>
      <w:r w:rsidR="003E4982" w:rsidRPr="00EE1163">
        <w:rPr>
          <w:b/>
        </w:rPr>
        <w:t xml:space="preserve">NADPH: </w:t>
      </w:r>
      <w:r w:rsidR="003E4982" w:rsidRPr="00EE1163">
        <w:rPr>
          <w:bCs/>
        </w:rPr>
        <w:t xml:space="preserve">reduced form of nicotinamide </w:t>
      </w:r>
      <w:r w:rsidR="003E4982" w:rsidRPr="00EE1163">
        <w:rPr>
          <w:bCs/>
        </w:rPr>
        <w:lastRenderedPageBreak/>
        <w:t xml:space="preserve">adenine nucleotide phosphate; </w:t>
      </w:r>
      <w:r w:rsidR="00EE1163" w:rsidRPr="00EE1163">
        <w:rPr>
          <w:b/>
          <w:bCs/>
        </w:rPr>
        <w:t>NO</w:t>
      </w:r>
      <w:r w:rsidR="00EE1163" w:rsidRPr="00EE1163">
        <w:rPr>
          <w:b/>
          <w:bCs/>
          <w:vertAlign w:val="subscript"/>
        </w:rPr>
        <w:t>3</w:t>
      </w:r>
      <w:r w:rsidR="00EE1163" w:rsidRPr="00EE1163">
        <w:rPr>
          <w:b/>
          <w:bCs/>
          <w:vertAlign w:val="superscript"/>
        </w:rPr>
        <w:t>-</w:t>
      </w:r>
      <w:r w:rsidR="00EE1163">
        <w:t xml:space="preserve">: nitrate; </w:t>
      </w:r>
      <w:r w:rsidR="00EE1163" w:rsidRPr="00EE1163">
        <w:rPr>
          <w:b/>
          <w:bCs/>
        </w:rPr>
        <w:t>NH</w:t>
      </w:r>
      <w:r w:rsidR="00EE1163" w:rsidRPr="00EE1163">
        <w:rPr>
          <w:b/>
          <w:bCs/>
          <w:vertAlign w:val="subscript"/>
        </w:rPr>
        <w:t>4</w:t>
      </w:r>
      <w:r w:rsidR="00EE1163" w:rsidRPr="00EE1163">
        <w:rPr>
          <w:b/>
          <w:bCs/>
          <w:vertAlign w:val="superscript"/>
        </w:rPr>
        <w:t>+</w:t>
      </w:r>
      <w:r w:rsidR="00EE1163">
        <w:t xml:space="preserve">: ammonium ion; </w:t>
      </w:r>
      <w:r w:rsidR="003E4982" w:rsidRPr="00EE1163">
        <w:rPr>
          <w:b/>
        </w:rPr>
        <w:t>JA</w:t>
      </w:r>
      <w:r w:rsidR="003E4982" w:rsidRPr="00EE1163">
        <w:rPr>
          <w:bCs/>
        </w:rPr>
        <w:t xml:space="preserve">: </w:t>
      </w:r>
      <w:proofErr w:type="spellStart"/>
      <w:r w:rsidR="003E4982" w:rsidRPr="00EE1163">
        <w:rPr>
          <w:bCs/>
        </w:rPr>
        <w:t>jasmonic</w:t>
      </w:r>
      <w:proofErr w:type="spellEnd"/>
      <w:r w:rsidR="003E4982" w:rsidRPr="00EE1163">
        <w:rPr>
          <w:bCs/>
        </w:rPr>
        <w:t xml:space="preserve"> acid; </w:t>
      </w:r>
      <w:r w:rsidR="003E4982" w:rsidRPr="00EE1163">
        <w:rPr>
          <w:b/>
        </w:rPr>
        <w:t>JA-Ile</w:t>
      </w:r>
      <w:r w:rsidR="003E4982" w:rsidRPr="00EE1163">
        <w:rPr>
          <w:bCs/>
        </w:rPr>
        <w:t>: 7-jasmonyl-</w:t>
      </w:r>
      <w:r w:rsidR="003E4982" w:rsidRPr="00EE1163">
        <w:rPr>
          <w:bCs/>
          <w:sz w:val="20"/>
          <w:szCs w:val="20"/>
        </w:rPr>
        <w:t>L</w:t>
      </w:r>
      <w:r w:rsidR="003E4982" w:rsidRPr="00EE1163">
        <w:rPr>
          <w:bCs/>
        </w:rPr>
        <w:t xml:space="preserve">-isoleucine; </w:t>
      </w:r>
      <w:r w:rsidR="003E4982" w:rsidRPr="00EE1163">
        <w:rPr>
          <w:b/>
        </w:rPr>
        <w:t>OPDA</w:t>
      </w:r>
      <w:r w:rsidR="003E4982" w:rsidRPr="00EE1163">
        <w:rPr>
          <w:bCs/>
        </w:rPr>
        <w:t>: 12-</w:t>
      </w:r>
      <w:r w:rsidR="003E4982" w:rsidRPr="00EE1163">
        <w:rPr>
          <w:bCs/>
          <w:i/>
          <w:iCs/>
        </w:rPr>
        <w:t>oxo</w:t>
      </w:r>
      <w:r w:rsidR="003E4982" w:rsidRPr="00EE1163">
        <w:rPr>
          <w:bCs/>
        </w:rPr>
        <w:t xml:space="preserve">-phytodienoic acid; </w:t>
      </w:r>
      <w:r w:rsidR="003E4982" w:rsidRPr="00EE1163">
        <w:rPr>
          <w:b/>
        </w:rPr>
        <w:t>SA</w:t>
      </w:r>
      <w:r w:rsidR="003E4982" w:rsidRPr="00EE1163">
        <w:rPr>
          <w:bCs/>
        </w:rPr>
        <w:t>: salicylic acid</w:t>
      </w:r>
    </w:p>
    <w:p w14:paraId="05F89D11" w14:textId="77777777" w:rsidR="003E4982" w:rsidRDefault="003E4982" w:rsidP="004D2BFE">
      <w:pPr>
        <w:spacing w:line="360" w:lineRule="auto"/>
      </w:pPr>
    </w:p>
    <w:p w14:paraId="0DAD4C74" w14:textId="59DB5080" w:rsidR="00E151C6" w:rsidRDefault="005F5D0D" w:rsidP="004D2BFE">
      <w:pPr>
        <w:spacing w:line="360" w:lineRule="auto"/>
      </w:pPr>
      <w:r w:rsidRPr="00595689">
        <w:rPr>
          <w:b/>
          <w:bCs/>
        </w:rPr>
        <w:t>Literature cited</w:t>
      </w:r>
      <w:r>
        <w:t>:</w:t>
      </w:r>
    </w:p>
    <w:p w14:paraId="4A479A00" w14:textId="77777777" w:rsidR="003E4982" w:rsidRDefault="003E4982" w:rsidP="004D2BFE">
      <w:pPr>
        <w:spacing w:line="360" w:lineRule="auto"/>
        <w:rPr>
          <w:i/>
          <w:iCs/>
        </w:rPr>
      </w:pPr>
      <w:r>
        <w:t xml:space="preserve">Armstrong, R.A. (2014) When to use the Bonferroni correction. </w:t>
      </w:r>
      <w:r>
        <w:rPr>
          <w:i/>
          <w:iCs/>
        </w:rPr>
        <w:t xml:space="preserve">Ophthalmic &amp; </w:t>
      </w:r>
    </w:p>
    <w:p w14:paraId="4DA649F2" w14:textId="42BE3AA3" w:rsidR="00F70038" w:rsidRPr="003E4982" w:rsidRDefault="003E4982" w:rsidP="004D2BFE">
      <w:pPr>
        <w:spacing w:line="360" w:lineRule="auto"/>
        <w:ind w:firstLine="340"/>
      </w:pPr>
      <w:r>
        <w:rPr>
          <w:i/>
          <w:iCs/>
        </w:rPr>
        <w:t>Physiological Optics</w:t>
      </w:r>
      <w:r>
        <w:t xml:space="preserve"> 34, 502-508. Doi: 10.1111/opo.12131.</w:t>
      </w:r>
    </w:p>
    <w:p w14:paraId="43E96036" w14:textId="6B1CD0DB" w:rsidR="003E4982" w:rsidRDefault="003E4982" w:rsidP="004D2BFE">
      <w:pPr>
        <w:spacing w:line="360" w:lineRule="auto"/>
      </w:pPr>
    </w:p>
    <w:p w14:paraId="64480CAF" w14:textId="77777777" w:rsidR="003E4982" w:rsidRDefault="003E4982" w:rsidP="004D2BFE">
      <w:pPr>
        <w:spacing w:line="360" w:lineRule="auto"/>
      </w:pPr>
    </w:p>
    <w:p w14:paraId="530D1A58" w14:textId="38B88F7F" w:rsidR="00F70038" w:rsidRDefault="00F70038" w:rsidP="004D2BFE">
      <w:pPr>
        <w:spacing w:line="360" w:lineRule="auto"/>
      </w:pPr>
    </w:p>
    <w:p w14:paraId="3F661E0E" w14:textId="4706AB4E" w:rsidR="00F00AB9" w:rsidRPr="00DD18FD" w:rsidRDefault="00F00AB9" w:rsidP="004D2BFE">
      <w:pPr>
        <w:spacing w:line="360" w:lineRule="auto"/>
        <w:rPr>
          <w:highlight w:val="yellow"/>
        </w:rPr>
      </w:pPr>
    </w:p>
    <w:p w14:paraId="5F3B9E4A" w14:textId="77777777" w:rsidR="00022D83" w:rsidRDefault="00022D83" w:rsidP="00C71A86"/>
    <w:sectPr w:rsidR="00022D83" w:rsidSect="00427A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Mono">
    <w:altName w:val="Courier New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F472C6"/>
    <w:multiLevelType w:val="hybridMultilevel"/>
    <w:tmpl w:val="A8903076"/>
    <w:lvl w:ilvl="0" w:tplc="A018506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540A90"/>
    <w:multiLevelType w:val="hybridMultilevel"/>
    <w:tmpl w:val="B386C6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CBB"/>
    <w:rsid w:val="00022D28"/>
    <w:rsid w:val="00022D83"/>
    <w:rsid w:val="000551B3"/>
    <w:rsid w:val="00060C35"/>
    <w:rsid w:val="00063D59"/>
    <w:rsid w:val="00066C5E"/>
    <w:rsid w:val="00070CDD"/>
    <w:rsid w:val="0009138E"/>
    <w:rsid w:val="00094D05"/>
    <w:rsid w:val="000B2535"/>
    <w:rsid w:val="000B7CBB"/>
    <w:rsid w:val="000C091D"/>
    <w:rsid w:val="000C168A"/>
    <w:rsid w:val="00124322"/>
    <w:rsid w:val="0015023C"/>
    <w:rsid w:val="00162B55"/>
    <w:rsid w:val="00166070"/>
    <w:rsid w:val="00173943"/>
    <w:rsid w:val="001862D2"/>
    <w:rsid w:val="001B0014"/>
    <w:rsid w:val="001B0B72"/>
    <w:rsid w:val="001E5EF9"/>
    <w:rsid w:val="001F42DA"/>
    <w:rsid w:val="00201667"/>
    <w:rsid w:val="002258B4"/>
    <w:rsid w:val="002273B2"/>
    <w:rsid w:val="00232891"/>
    <w:rsid w:val="0024791A"/>
    <w:rsid w:val="002533F1"/>
    <w:rsid w:val="00294ED3"/>
    <w:rsid w:val="002E1024"/>
    <w:rsid w:val="002E6BD0"/>
    <w:rsid w:val="002F3C7D"/>
    <w:rsid w:val="00326A95"/>
    <w:rsid w:val="00327578"/>
    <w:rsid w:val="00327F1E"/>
    <w:rsid w:val="00333588"/>
    <w:rsid w:val="003713FD"/>
    <w:rsid w:val="00384774"/>
    <w:rsid w:val="003920F4"/>
    <w:rsid w:val="00392C7F"/>
    <w:rsid w:val="003967C6"/>
    <w:rsid w:val="003C0E32"/>
    <w:rsid w:val="003D6EBE"/>
    <w:rsid w:val="003E4982"/>
    <w:rsid w:val="003E4D7C"/>
    <w:rsid w:val="003F0110"/>
    <w:rsid w:val="00404008"/>
    <w:rsid w:val="00425741"/>
    <w:rsid w:val="00427A79"/>
    <w:rsid w:val="00450C54"/>
    <w:rsid w:val="00452752"/>
    <w:rsid w:val="00452CF7"/>
    <w:rsid w:val="00471518"/>
    <w:rsid w:val="00480FF5"/>
    <w:rsid w:val="00484309"/>
    <w:rsid w:val="0049508D"/>
    <w:rsid w:val="004B7452"/>
    <w:rsid w:val="004D19B3"/>
    <w:rsid w:val="004D2BFE"/>
    <w:rsid w:val="004D54D5"/>
    <w:rsid w:val="004E09AF"/>
    <w:rsid w:val="00501A03"/>
    <w:rsid w:val="005238ED"/>
    <w:rsid w:val="005353E6"/>
    <w:rsid w:val="005553A0"/>
    <w:rsid w:val="00561F4C"/>
    <w:rsid w:val="00575708"/>
    <w:rsid w:val="005907F0"/>
    <w:rsid w:val="00595689"/>
    <w:rsid w:val="005A0180"/>
    <w:rsid w:val="005A48EA"/>
    <w:rsid w:val="005B079F"/>
    <w:rsid w:val="005E0CC3"/>
    <w:rsid w:val="005E78A9"/>
    <w:rsid w:val="005F5D0D"/>
    <w:rsid w:val="00600AF0"/>
    <w:rsid w:val="00632B88"/>
    <w:rsid w:val="00641A00"/>
    <w:rsid w:val="0066689C"/>
    <w:rsid w:val="00666DF6"/>
    <w:rsid w:val="006907FC"/>
    <w:rsid w:val="006B0A45"/>
    <w:rsid w:val="006D6C64"/>
    <w:rsid w:val="00731A02"/>
    <w:rsid w:val="007416DB"/>
    <w:rsid w:val="00743157"/>
    <w:rsid w:val="007717AB"/>
    <w:rsid w:val="00776248"/>
    <w:rsid w:val="00790D9A"/>
    <w:rsid w:val="00796555"/>
    <w:rsid w:val="007A35ED"/>
    <w:rsid w:val="007B438F"/>
    <w:rsid w:val="007B56ED"/>
    <w:rsid w:val="007C1330"/>
    <w:rsid w:val="007C7489"/>
    <w:rsid w:val="007F6F22"/>
    <w:rsid w:val="0083541B"/>
    <w:rsid w:val="00852BFC"/>
    <w:rsid w:val="00880122"/>
    <w:rsid w:val="00897A6E"/>
    <w:rsid w:val="008A2497"/>
    <w:rsid w:val="008C00E1"/>
    <w:rsid w:val="008D0BEF"/>
    <w:rsid w:val="008F69C6"/>
    <w:rsid w:val="009061CC"/>
    <w:rsid w:val="009318C7"/>
    <w:rsid w:val="00935E21"/>
    <w:rsid w:val="00936C9F"/>
    <w:rsid w:val="00974E1E"/>
    <w:rsid w:val="009A70D4"/>
    <w:rsid w:val="009B5A69"/>
    <w:rsid w:val="009E4C20"/>
    <w:rsid w:val="00A140FB"/>
    <w:rsid w:val="00A2039B"/>
    <w:rsid w:val="00A46872"/>
    <w:rsid w:val="00A50582"/>
    <w:rsid w:val="00AC50A8"/>
    <w:rsid w:val="00AC59B3"/>
    <w:rsid w:val="00B05403"/>
    <w:rsid w:val="00B127F4"/>
    <w:rsid w:val="00B30C3C"/>
    <w:rsid w:val="00B333F6"/>
    <w:rsid w:val="00B410D4"/>
    <w:rsid w:val="00B45D63"/>
    <w:rsid w:val="00B63CF4"/>
    <w:rsid w:val="00BC3EF7"/>
    <w:rsid w:val="00BD3BF2"/>
    <w:rsid w:val="00BE4D11"/>
    <w:rsid w:val="00BE70B1"/>
    <w:rsid w:val="00C20A33"/>
    <w:rsid w:val="00C27F67"/>
    <w:rsid w:val="00C34CAF"/>
    <w:rsid w:val="00C4013C"/>
    <w:rsid w:val="00C56F70"/>
    <w:rsid w:val="00C70600"/>
    <w:rsid w:val="00C71A86"/>
    <w:rsid w:val="00C8010A"/>
    <w:rsid w:val="00CF4EBB"/>
    <w:rsid w:val="00D05366"/>
    <w:rsid w:val="00D2035B"/>
    <w:rsid w:val="00D27F44"/>
    <w:rsid w:val="00D40804"/>
    <w:rsid w:val="00D51298"/>
    <w:rsid w:val="00D743E1"/>
    <w:rsid w:val="00D91B1A"/>
    <w:rsid w:val="00D92659"/>
    <w:rsid w:val="00DB0271"/>
    <w:rsid w:val="00DC11DB"/>
    <w:rsid w:val="00DD18FD"/>
    <w:rsid w:val="00E05B6D"/>
    <w:rsid w:val="00E10749"/>
    <w:rsid w:val="00E112C0"/>
    <w:rsid w:val="00E1148B"/>
    <w:rsid w:val="00E13E94"/>
    <w:rsid w:val="00E151C6"/>
    <w:rsid w:val="00E53A5A"/>
    <w:rsid w:val="00E54821"/>
    <w:rsid w:val="00E76F33"/>
    <w:rsid w:val="00EA5CD8"/>
    <w:rsid w:val="00EA7D45"/>
    <w:rsid w:val="00EC6EB0"/>
    <w:rsid w:val="00EE1163"/>
    <w:rsid w:val="00EE125F"/>
    <w:rsid w:val="00F00AB9"/>
    <w:rsid w:val="00F07F5A"/>
    <w:rsid w:val="00F104BD"/>
    <w:rsid w:val="00F202F6"/>
    <w:rsid w:val="00F234DB"/>
    <w:rsid w:val="00F37905"/>
    <w:rsid w:val="00F70038"/>
    <w:rsid w:val="00FA4831"/>
    <w:rsid w:val="00FB2941"/>
    <w:rsid w:val="00FC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FA328E"/>
  <w14:defaultImageDpi w14:val="300"/>
  <w15:docId w15:val="{CAB86EE6-26D9-774F-B860-1FE637499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16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A86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character" w:styleId="Emphasis">
    <w:name w:val="Emphasis"/>
    <w:qFormat/>
    <w:rsid w:val="00C71A86"/>
    <w:rPr>
      <w:i/>
      <w:iCs/>
    </w:rPr>
  </w:style>
  <w:style w:type="paragraph" w:styleId="BodyText">
    <w:name w:val="Body Text"/>
    <w:basedOn w:val="Normal"/>
    <w:link w:val="BodyTextChar"/>
    <w:rsid w:val="00C71A86"/>
    <w:pPr>
      <w:spacing w:after="140" w:line="288" w:lineRule="auto"/>
    </w:pPr>
    <w:rPr>
      <w:rFonts w:ascii="Liberation Serif" w:eastAsia="Noto Sans CJK SC Regular" w:hAnsi="Liberation Serif" w:cs="FreeSans"/>
      <w:lang w:val="es-US" w:eastAsia="zh-CN" w:bidi="hi-IN"/>
    </w:rPr>
  </w:style>
  <w:style w:type="character" w:customStyle="1" w:styleId="BodyTextChar">
    <w:name w:val="Body Text Char"/>
    <w:basedOn w:val="DefaultParagraphFont"/>
    <w:link w:val="BodyText"/>
    <w:rsid w:val="00C71A86"/>
    <w:rPr>
      <w:rFonts w:ascii="Liberation Serif" w:eastAsia="Noto Sans CJK SC Regular" w:hAnsi="Liberation Serif" w:cs="FreeSans"/>
      <w:lang w:val="es-US" w:eastAsia="zh-CN" w:bidi="hi-IN"/>
    </w:rPr>
  </w:style>
  <w:style w:type="paragraph" w:customStyle="1" w:styleId="PreformattedText">
    <w:name w:val="Preformatted Text"/>
    <w:basedOn w:val="Normal"/>
    <w:qFormat/>
    <w:rsid w:val="00C71A86"/>
    <w:rPr>
      <w:rFonts w:ascii="Liberation Mono" w:eastAsia="Courier New" w:hAnsi="Liberation Mono" w:cs="Liberation Mono"/>
      <w:sz w:val="20"/>
      <w:szCs w:val="20"/>
      <w:lang w:val="es-US" w:eastAsia="zh-CN" w:bidi="hi-IN"/>
    </w:rPr>
  </w:style>
  <w:style w:type="table" w:styleId="TableGrid">
    <w:name w:val="Table Grid"/>
    <w:basedOn w:val="TableNormal"/>
    <w:uiPriority w:val="59"/>
    <w:rsid w:val="00F00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olume-issue">
    <w:name w:val="volume-issue"/>
    <w:basedOn w:val="Normal"/>
    <w:rsid w:val="003E498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3E4982"/>
    <w:rPr>
      <w:color w:val="0000FF"/>
      <w:u w:val="single"/>
    </w:rPr>
  </w:style>
  <w:style w:type="character" w:customStyle="1" w:styleId="val">
    <w:name w:val="val"/>
    <w:basedOn w:val="DefaultParagraphFont"/>
    <w:rsid w:val="003E4982"/>
  </w:style>
  <w:style w:type="character" w:customStyle="1" w:styleId="apple-converted-space">
    <w:name w:val="apple-converted-space"/>
    <w:basedOn w:val="DefaultParagraphFont"/>
    <w:rsid w:val="003E4982"/>
  </w:style>
  <w:style w:type="paragraph" w:styleId="NormalWeb">
    <w:name w:val="Normal (Web)"/>
    <w:basedOn w:val="Normal"/>
    <w:uiPriority w:val="99"/>
    <w:semiHidden/>
    <w:unhideWhenUsed/>
    <w:rsid w:val="003E4982"/>
    <w:pPr>
      <w:spacing w:before="100" w:beforeAutospacing="1" w:after="100" w:afterAutospacing="1"/>
    </w:pPr>
  </w:style>
  <w:style w:type="paragraph" w:customStyle="1" w:styleId="page-range">
    <w:name w:val="page-range"/>
    <w:basedOn w:val="Normal"/>
    <w:rsid w:val="003E4982"/>
    <w:pPr>
      <w:spacing w:before="100" w:beforeAutospacing="1" w:after="100" w:afterAutospacing="1"/>
    </w:pPr>
  </w:style>
  <w:style w:type="paragraph" w:customStyle="1" w:styleId="TableContents">
    <w:name w:val="Table Contents"/>
    <w:basedOn w:val="Normal"/>
    <w:qFormat/>
    <w:rsid w:val="007C1330"/>
    <w:pPr>
      <w:suppressLineNumbers/>
    </w:pPr>
    <w:rPr>
      <w:rFonts w:ascii="Liberation Serif" w:eastAsia="Noto Sans CJK SC Regular" w:hAnsi="Liberation Serif" w:cs="FreeSans"/>
      <w:lang w:val="es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42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984</Words>
  <Characters>17009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9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 Bede</dc:creator>
  <cp:keywords/>
  <dc:description/>
  <cp:lastModifiedBy>Sidra Amiri</cp:lastModifiedBy>
  <cp:revision>2</cp:revision>
  <dcterms:created xsi:type="dcterms:W3CDTF">2019-12-17T09:37:00Z</dcterms:created>
  <dcterms:modified xsi:type="dcterms:W3CDTF">2019-12-17T09:37:00Z</dcterms:modified>
</cp:coreProperties>
</file>